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AF5865" w14:textId="59A86D4F" w:rsidR="003B216B" w:rsidRPr="008073B5" w:rsidRDefault="003744D3" w:rsidP="0026141D">
      <w:pPr>
        <w:spacing w:line="360" w:lineRule="auto"/>
        <w:rPr>
          <w:rFonts w:ascii="Times New Roman" w:hAnsi="Times New Roman" w:cs="Times New Roman"/>
          <w:szCs w:val="21"/>
        </w:rPr>
      </w:pPr>
      <w:r w:rsidRPr="008073B5">
        <w:rPr>
          <w:rFonts w:ascii="Times New Roman" w:hAnsi="Times New Roman" w:cs="Times New Roman"/>
          <w:b/>
          <w:bCs/>
          <w:szCs w:val="21"/>
        </w:rPr>
        <w:t>Table S</w:t>
      </w:r>
      <w:r w:rsidR="00543941">
        <w:rPr>
          <w:rFonts w:ascii="Times New Roman" w:hAnsi="Times New Roman" w:cs="Times New Roman"/>
          <w:b/>
          <w:bCs/>
          <w:sz w:val="22"/>
        </w:rPr>
        <w:t xml:space="preserve">4 </w:t>
      </w:r>
      <w:r w:rsidR="00543941" w:rsidRPr="00543941">
        <w:rPr>
          <w:rFonts w:ascii="Times New Roman" w:hAnsi="Times New Roman" w:cs="Times New Roman"/>
          <w:sz w:val="22"/>
        </w:rPr>
        <w:t>Cell-type-enriched gene lists for each type of cortical cell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5"/>
        <w:gridCol w:w="1460"/>
        <w:gridCol w:w="1288"/>
        <w:gridCol w:w="1374"/>
        <w:gridCol w:w="1449"/>
      </w:tblGrid>
      <w:tr w:rsidR="009D08B2" w:rsidRPr="008073B5" w14:paraId="488690A3" w14:textId="5D3E1CBC" w:rsidTr="005F7642">
        <w:trPr>
          <w:jc w:val="center"/>
        </w:trPr>
        <w:tc>
          <w:tcPr>
            <w:tcW w:w="6946" w:type="dxa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73FB90" w14:textId="3CF299E2" w:rsidR="009D08B2" w:rsidRPr="008073B5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trocytes</w:t>
            </w:r>
          </w:p>
        </w:tc>
      </w:tr>
      <w:tr w:rsidR="009D08B2" w:rsidRPr="008073B5" w14:paraId="4001FB2F" w14:textId="77777777" w:rsidTr="005F7642">
        <w:trPr>
          <w:jc w:val="center"/>
        </w:trPr>
        <w:tc>
          <w:tcPr>
            <w:tcW w:w="13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6A22DC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ITPKB</w:t>
            </w:r>
          </w:p>
          <w:p w14:paraId="78C845FC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SLC35E1</w:t>
            </w:r>
          </w:p>
          <w:p w14:paraId="3631BC53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ACACB</w:t>
            </w:r>
          </w:p>
          <w:p w14:paraId="2D1285A9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NSUN6</w:t>
            </w:r>
          </w:p>
          <w:p w14:paraId="3A9E5F24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DTNA</w:t>
            </w:r>
          </w:p>
          <w:p w14:paraId="68B4AB23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PXDC1</w:t>
            </w:r>
          </w:p>
          <w:p w14:paraId="76164D5B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NLN</w:t>
            </w:r>
          </w:p>
          <w:p w14:paraId="50A28EA0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C1orf61</w:t>
            </w:r>
          </w:p>
          <w:p w14:paraId="07465FA1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MINDY1</w:t>
            </w:r>
          </w:p>
          <w:p w14:paraId="31CF4C40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MAFF</w:t>
            </w:r>
          </w:p>
          <w:p w14:paraId="78AD05E5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EZR</w:t>
            </w:r>
          </w:p>
          <w:p w14:paraId="20C80972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HIPK2</w:t>
            </w:r>
          </w:p>
          <w:p w14:paraId="351F1994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PRR11</w:t>
            </w:r>
          </w:p>
          <w:p w14:paraId="05252154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MSI2</w:t>
            </w:r>
          </w:p>
          <w:p w14:paraId="7C7C4FD4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ANP32B</w:t>
            </w:r>
          </w:p>
          <w:p w14:paraId="480F80AF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HIF3A</w:t>
            </w:r>
          </w:p>
          <w:p w14:paraId="15C89F68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COL27A1</w:t>
            </w:r>
          </w:p>
          <w:p w14:paraId="4C98067D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CDK13</w:t>
            </w:r>
          </w:p>
          <w:p w14:paraId="7F3DBB9A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FBXO32</w:t>
            </w:r>
          </w:p>
          <w:p w14:paraId="7E530D1C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ATP8B1</w:t>
            </w:r>
          </w:p>
          <w:p w14:paraId="532AE946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CFLAR</w:t>
            </w:r>
          </w:p>
          <w:p w14:paraId="3044173F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PDCD6</w:t>
            </w:r>
          </w:p>
          <w:p w14:paraId="3F3C862E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WNK1</w:t>
            </w:r>
          </w:p>
          <w:p w14:paraId="0FF478B1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LOC202181</w:t>
            </w:r>
          </w:p>
          <w:p w14:paraId="30C6D9F2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KLF15</w:t>
            </w:r>
          </w:p>
          <w:p w14:paraId="57A3E2DE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RFX4</w:t>
            </w:r>
          </w:p>
          <w:p w14:paraId="45434334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PMP2</w:t>
            </w:r>
          </w:p>
          <w:p w14:paraId="4075F297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SNRNP48</w:t>
            </w:r>
          </w:p>
          <w:p w14:paraId="07E85663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CCDC152</w:t>
            </w:r>
          </w:p>
          <w:p w14:paraId="7746CB09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CACNB2</w:t>
            </w:r>
          </w:p>
          <w:p w14:paraId="71E80583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EP400</w:t>
            </w:r>
          </w:p>
          <w:p w14:paraId="6D286C7F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ZFP36L1</w:t>
            </w:r>
          </w:p>
          <w:p w14:paraId="42D7325B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PGF</w:t>
            </w:r>
          </w:p>
          <w:p w14:paraId="54B3AE64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CMBL</w:t>
            </w:r>
          </w:p>
          <w:p w14:paraId="0C360A4C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MKNK2</w:t>
            </w:r>
          </w:p>
          <w:p w14:paraId="1035C288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EPC1</w:t>
            </w:r>
          </w:p>
          <w:p w14:paraId="7974825E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HDAC7</w:t>
            </w:r>
          </w:p>
          <w:p w14:paraId="05BA3B60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TFEB</w:t>
            </w:r>
          </w:p>
          <w:p w14:paraId="548482A7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ARHGEF40</w:t>
            </w:r>
          </w:p>
          <w:p w14:paraId="7A952405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ERBIN</w:t>
            </w:r>
          </w:p>
          <w:p w14:paraId="4693CE79" w14:textId="77777777" w:rsidR="009D08B2" w:rsidRPr="00543941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MALAT1</w:t>
            </w:r>
          </w:p>
          <w:p w14:paraId="60CB3C59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941">
              <w:rPr>
                <w:rFonts w:ascii="Times New Roman" w:hAnsi="Times New Roman" w:cs="Times New Roman"/>
                <w:sz w:val="18"/>
                <w:szCs w:val="18"/>
              </w:rPr>
              <w:t>SRRM2</w:t>
            </w: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PPL3</w:t>
            </w:r>
          </w:p>
          <w:p w14:paraId="6FD71EA3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ZFHX3</w:t>
            </w:r>
          </w:p>
          <w:p w14:paraId="2ABF3A2B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ORBS1</w:t>
            </w:r>
          </w:p>
          <w:p w14:paraId="05274D4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MSX1</w:t>
            </w:r>
          </w:p>
          <w:p w14:paraId="4FCC6579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ZMYM5</w:t>
            </w:r>
          </w:p>
          <w:p w14:paraId="6F5DB423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NFASC</w:t>
            </w:r>
          </w:p>
          <w:p w14:paraId="78D4931B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ZIC1</w:t>
            </w:r>
          </w:p>
          <w:p w14:paraId="0E1C5E56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LOC286437</w:t>
            </w:r>
          </w:p>
          <w:p w14:paraId="715BAF87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MYO10</w:t>
            </w:r>
          </w:p>
          <w:p w14:paraId="6569C746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KIF1B</w:t>
            </w:r>
          </w:p>
          <w:p w14:paraId="260EC4B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RORA</w:t>
            </w:r>
          </w:p>
          <w:p w14:paraId="1F9E4740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ZNF423</w:t>
            </w:r>
          </w:p>
          <w:p w14:paraId="16202BC2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LOC101927699</w:t>
            </w:r>
          </w:p>
          <w:p w14:paraId="6B3B6C3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OB1</w:t>
            </w:r>
          </w:p>
          <w:p w14:paraId="61B389C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RHOQ</w:t>
            </w:r>
          </w:p>
          <w:p w14:paraId="3FB913E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BR4</w:t>
            </w:r>
          </w:p>
          <w:p w14:paraId="3A3E17E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RPL35A</w:t>
            </w:r>
          </w:p>
          <w:p w14:paraId="7B27EA9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KANK2</w:t>
            </w:r>
          </w:p>
          <w:p w14:paraId="455F4506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LOC100130987</w:t>
            </w:r>
          </w:p>
          <w:p w14:paraId="72E7CA6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NUCKS1</w:t>
            </w:r>
          </w:p>
          <w:p w14:paraId="414D89DF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REST</w:t>
            </w:r>
          </w:p>
          <w:p w14:paraId="56AEF492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BX3</w:t>
            </w:r>
          </w:p>
          <w:p w14:paraId="10E96699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ITPR2</w:t>
            </w:r>
          </w:p>
          <w:p w14:paraId="6511C216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DC42EP4</w:t>
            </w:r>
          </w:p>
          <w:p w14:paraId="754FC34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PFIBP1</w:t>
            </w:r>
          </w:p>
          <w:p w14:paraId="100322E2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IDD1</w:t>
            </w:r>
          </w:p>
          <w:p w14:paraId="635DF27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HDH</w:t>
            </w:r>
          </w:p>
          <w:p w14:paraId="262BD28B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NUMA1</w:t>
            </w:r>
          </w:p>
          <w:p w14:paraId="7A38D60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FGFR2</w:t>
            </w:r>
          </w:p>
          <w:p w14:paraId="7177482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RAB18</w:t>
            </w:r>
          </w:p>
          <w:p w14:paraId="0817947A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PP1R12B</w:t>
            </w:r>
          </w:p>
          <w:p w14:paraId="0BA7C87E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HST11</w:t>
            </w:r>
          </w:p>
          <w:p w14:paraId="3EC337C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CFL5</w:t>
            </w:r>
          </w:p>
          <w:p w14:paraId="623FBB5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BAG3</w:t>
            </w:r>
          </w:p>
          <w:p w14:paraId="4203B21B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UBE2Z</w:t>
            </w:r>
          </w:p>
          <w:p w14:paraId="22D48F0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ZDHHC21</w:t>
            </w:r>
          </w:p>
          <w:p w14:paraId="4F80A603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LC12A7</w:t>
            </w:r>
          </w:p>
          <w:p w14:paraId="156D9516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REK1IP1</w:t>
            </w:r>
          </w:p>
          <w:p w14:paraId="27FD3839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GLUL</w:t>
            </w:r>
          </w:p>
          <w:p w14:paraId="3862A44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ID3</w:t>
            </w:r>
          </w:p>
          <w:p w14:paraId="3B44C26F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FYCO1</w:t>
            </w:r>
          </w:p>
          <w:p w14:paraId="57E3EE3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LIMD1</w:t>
            </w:r>
          </w:p>
          <w:p w14:paraId="5E36C8A3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NFAT5</w:t>
            </w:r>
          </w:p>
          <w:p w14:paraId="724C0649" w14:textId="76BBFD70" w:rsid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ECR2</w:t>
            </w:r>
          </w:p>
          <w:p w14:paraId="56DC30D7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HSDL2</w:t>
            </w:r>
          </w:p>
          <w:p w14:paraId="584A820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LOC114224</w:t>
            </w:r>
          </w:p>
          <w:p w14:paraId="3D6AD27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MROH6</w:t>
            </w:r>
          </w:p>
          <w:p w14:paraId="4618A7C6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GALNT15</w:t>
            </w:r>
          </w:p>
          <w:p w14:paraId="3AE9258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TPN13</w:t>
            </w:r>
          </w:p>
          <w:p w14:paraId="1D519AA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AFG3L2</w:t>
            </w:r>
          </w:p>
          <w:p w14:paraId="5EA63CF3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ARHGEF10L</w:t>
            </w:r>
          </w:p>
          <w:p w14:paraId="2A7D1909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ITPK1-AS1</w:t>
            </w:r>
          </w:p>
          <w:p w14:paraId="1C36312F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MECOM</w:t>
            </w:r>
          </w:p>
          <w:p w14:paraId="6609936A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JP2</w:t>
            </w:r>
          </w:p>
          <w:p w14:paraId="1869445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PM</w:t>
            </w:r>
          </w:p>
          <w:p w14:paraId="196EA61A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PEB3</w:t>
            </w:r>
          </w:p>
          <w:p w14:paraId="44E702A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FRYL</w:t>
            </w:r>
          </w:p>
          <w:p w14:paraId="6D5D4D8E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LAMB2</w:t>
            </w:r>
          </w:p>
          <w:p w14:paraId="2F7523B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LCO4A1</w:t>
            </w:r>
          </w:p>
          <w:p w14:paraId="3BE8094F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ADD1</w:t>
            </w:r>
          </w:p>
          <w:p w14:paraId="4FB9EFC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FAP2C</w:t>
            </w:r>
          </w:p>
          <w:p w14:paraId="2B302AC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MRTFB</w:t>
            </w:r>
          </w:p>
          <w:p w14:paraId="71E55EA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EPTIN7P2</w:t>
            </w:r>
          </w:p>
          <w:p w14:paraId="076CB7B0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ZNF785</w:t>
            </w:r>
          </w:p>
          <w:p w14:paraId="70CF8306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OS2</w:t>
            </w:r>
          </w:p>
          <w:p w14:paraId="63E25DD6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PP2R1B</w:t>
            </w:r>
          </w:p>
          <w:p w14:paraId="7E36C0DE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FGR</w:t>
            </w:r>
          </w:p>
          <w:p w14:paraId="1591F49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HBS1L</w:t>
            </w:r>
          </w:p>
          <w:p w14:paraId="1B612D1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GPATCH2L</w:t>
            </w:r>
          </w:p>
          <w:p w14:paraId="7A0B4B8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EPSECS-AS1</w:t>
            </w:r>
          </w:p>
          <w:p w14:paraId="1E5C7BA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KCNJ16</w:t>
            </w:r>
          </w:p>
          <w:p w14:paraId="5D000C1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RPF38B</w:t>
            </w:r>
          </w:p>
          <w:p w14:paraId="65DC62B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NOL3</w:t>
            </w:r>
          </w:p>
          <w:p w14:paraId="52C4AFB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CDC9B</w:t>
            </w:r>
          </w:p>
          <w:p w14:paraId="5E96157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FLT1</w:t>
            </w:r>
          </w:p>
          <w:p w14:paraId="3EC3289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LC4A11</w:t>
            </w:r>
          </w:p>
          <w:p w14:paraId="5FF9DE7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RO1804</w:t>
            </w:r>
          </w:p>
          <w:p w14:paraId="0FD81D07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DK6</w:t>
            </w:r>
          </w:p>
          <w:p w14:paraId="70DE45F2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ZFAND6</w:t>
            </w:r>
          </w:p>
          <w:p w14:paraId="1A2E3BCB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CFD1</w:t>
            </w:r>
          </w:p>
          <w:p w14:paraId="7AB89D5B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ELI1</w:t>
            </w:r>
          </w:p>
          <w:p w14:paraId="17799842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FGFR3</w:t>
            </w:r>
          </w:p>
          <w:p w14:paraId="2ED2DA8B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ELENOP</w:t>
            </w:r>
          </w:p>
          <w:p w14:paraId="6A16D3A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ELAVL1</w:t>
            </w:r>
          </w:p>
          <w:p w14:paraId="08C34AC6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GLIS3</w:t>
            </w:r>
          </w:p>
          <w:p w14:paraId="471846E0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LPAR1</w:t>
            </w:r>
          </w:p>
          <w:p w14:paraId="0963DB0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RUSC1-AS1</w:t>
            </w:r>
          </w:p>
          <w:p w14:paraId="70A7930A" w14:textId="77777777" w:rsid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RG1JP</w:t>
            </w:r>
          </w:p>
          <w:p w14:paraId="68EB5863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2RY14</w:t>
            </w:r>
          </w:p>
          <w:p w14:paraId="27AAC20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ZSCAN30</w:t>
            </w:r>
          </w:p>
          <w:p w14:paraId="5CE26E3E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HECTD4</w:t>
            </w:r>
          </w:p>
          <w:p w14:paraId="75AC295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P100</w:t>
            </w:r>
          </w:p>
          <w:p w14:paraId="68BB1997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ZNF713</w:t>
            </w:r>
          </w:p>
          <w:p w14:paraId="6CD1A32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HERC2P7</w:t>
            </w:r>
          </w:p>
          <w:p w14:paraId="416DCFB6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AQR5</w:t>
            </w:r>
          </w:p>
          <w:p w14:paraId="2CC6555B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RDH5</w:t>
            </w:r>
          </w:p>
          <w:p w14:paraId="4FC54E89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RTC3</w:t>
            </w:r>
          </w:p>
          <w:p w14:paraId="5F62CCB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LCO1A2</w:t>
            </w:r>
          </w:p>
          <w:p w14:paraId="6C5548DF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ERAP2</w:t>
            </w:r>
          </w:p>
          <w:p w14:paraId="6D67A86F" w14:textId="1ED98787" w:rsidR="009D08B2" w:rsidRPr="000B659F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ARHGEF28</w:t>
            </w:r>
          </w:p>
        </w:tc>
        <w:tc>
          <w:tcPr>
            <w:tcW w:w="14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7B59F4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P53INP1</w:t>
            </w:r>
          </w:p>
          <w:p w14:paraId="7536E158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NFIA</w:t>
            </w:r>
          </w:p>
          <w:p w14:paraId="556FE8F9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ATF7IP</w:t>
            </w:r>
          </w:p>
          <w:p w14:paraId="414989F9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ADAM33</w:t>
            </w:r>
          </w:p>
          <w:p w14:paraId="3D3EF66A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CXCR4</w:t>
            </w:r>
          </w:p>
          <w:p w14:paraId="33801BFF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TNPO1</w:t>
            </w:r>
          </w:p>
          <w:p w14:paraId="54BED728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FDFT1</w:t>
            </w:r>
          </w:p>
          <w:p w14:paraId="38510B59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MAP4K4</w:t>
            </w:r>
          </w:p>
          <w:p w14:paraId="182D2BCD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ZC3H7B</w:t>
            </w:r>
          </w:p>
          <w:p w14:paraId="17F6227B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THRA</w:t>
            </w:r>
          </w:p>
          <w:p w14:paraId="58957557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GOLIM4</w:t>
            </w:r>
          </w:p>
          <w:p w14:paraId="78C36E55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ZNF160</w:t>
            </w:r>
          </w:p>
          <w:p w14:paraId="7C6CAA03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LPP</w:t>
            </w:r>
          </w:p>
          <w:p w14:paraId="6FC32E19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LIFR</w:t>
            </w:r>
          </w:p>
          <w:p w14:paraId="2DCC5C69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PACS2</w:t>
            </w:r>
          </w:p>
          <w:p w14:paraId="1401EE35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NOTCH2</w:t>
            </w:r>
          </w:p>
          <w:p w14:paraId="291C145D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ANKRD36</w:t>
            </w:r>
          </w:p>
          <w:p w14:paraId="3545F499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ZBED6</w:t>
            </w:r>
          </w:p>
          <w:p w14:paraId="57C56FFE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POLR1B</w:t>
            </w:r>
          </w:p>
          <w:p w14:paraId="4C663804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HBP1</w:t>
            </w:r>
          </w:p>
          <w:p w14:paraId="087FDC01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ANKRD13A</w:t>
            </w:r>
          </w:p>
          <w:p w14:paraId="2C27D114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SMC3</w:t>
            </w:r>
          </w:p>
          <w:p w14:paraId="0E8CC762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MED13L</w:t>
            </w:r>
          </w:p>
          <w:p w14:paraId="49C9A948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HIP1R</w:t>
            </w:r>
          </w:p>
          <w:p w14:paraId="58700F37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PRR34-AS1</w:t>
            </w:r>
          </w:p>
          <w:p w14:paraId="5E048593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FBXW12</w:t>
            </w:r>
          </w:p>
          <w:p w14:paraId="6E853503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BBX</w:t>
            </w:r>
          </w:p>
          <w:p w14:paraId="074FA16A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CASP6</w:t>
            </w:r>
          </w:p>
          <w:p w14:paraId="14F01396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GPER1</w:t>
            </w:r>
          </w:p>
          <w:p w14:paraId="592C1E2F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DDX59</w:t>
            </w:r>
          </w:p>
          <w:p w14:paraId="0C8ECFDD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SYMPK</w:t>
            </w:r>
          </w:p>
          <w:p w14:paraId="5DC8FC25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UBXN2A</w:t>
            </w:r>
          </w:p>
          <w:p w14:paraId="027DED63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AMER2</w:t>
            </w:r>
          </w:p>
          <w:p w14:paraId="3408AF8E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SEMA3F</w:t>
            </w:r>
          </w:p>
          <w:p w14:paraId="4C43A418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NFIC</w:t>
            </w:r>
          </w:p>
          <w:p w14:paraId="59FAFE77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USP34</w:t>
            </w:r>
          </w:p>
          <w:p w14:paraId="0D00FB97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RASEF</w:t>
            </w:r>
          </w:p>
          <w:p w14:paraId="79C099F5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AGAP4</w:t>
            </w:r>
          </w:p>
          <w:p w14:paraId="6CDF3E7E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RAB11FIP3</w:t>
            </w:r>
          </w:p>
          <w:p w14:paraId="4B6D5698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DNASE1</w:t>
            </w:r>
          </w:p>
          <w:p w14:paraId="3C9FD192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FAM107B</w:t>
            </w:r>
          </w:p>
          <w:p w14:paraId="25220006" w14:textId="77777777" w:rsid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NFKBIA</w:t>
            </w:r>
          </w:p>
          <w:p w14:paraId="7A686A13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AT1</w:t>
            </w:r>
          </w:p>
          <w:p w14:paraId="12BA4A07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AF15</w:t>
            </w:r>
          </w:p>
          <w:p w14:paraId="0FB6A0F9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OU3F2</w:t>
            </w:r>
          </w:p>
          <w:p w14:paraId="6C4A2D4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KMT2E</w:t>
            </w:r>
          </w:p>
          <w:p w14:paraId="74B8A95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MEIOC</w:t>
            </w:r>
          </w:p>
          <w:p w14:paraId="6B44EAEF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EHMT1</w:t>
            </w:r>
          </w:p>
          <w:p w14:paraId="4DF5B08F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AEBP1</w:t>
            </w:r>
          </w:p>
          <w:p w14:paraId="658340C7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RASSF4</w:t>
            </w:r>
          </w:p>
          <w:p w14:paraId="7759028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ARHGEF26</w:t>
            </w:r>
          </w:p>
          <w:p w14:paraId="2CC31F5B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LINC01949</w:t>
            </w:r>
          </w:p>
          <w:p w14:paraId="5496BAF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GRAMD1C</w:t>
            </w:r>
          </w:p>
          <w:p w14:paraId="358EF4C3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LC25A29</w:t>
            </w:r>
          </w:p>
          <w:p w14:paraId="4850B9A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ALLD</w:t>
            </w:r>
          </w:p>
          <w:p w14:paraId="5BEFFDB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LC39A12</w:t>
            </w:r>
          </w:p>
          <w:p w14:paraId="20E4FD1F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EMP1</w:t>
            </w:r>
          </w:p>
          <w:p w14:paraId="0BCF451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PPL2A</w:t>
            </w:r>
          </w:p>
          <w:p w14:paraId="299B1B8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AXIP1-AS2</w:t>
            </w:r>
          </w:p>
          <w:p w14:paraId="3E7B5059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AMD4A</w:t>
            </w:r>
          </w:p>
          <w:p w14:paraId="1BC6456B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MEGF10</w:t>
            </w:r>
          </w:p>
          <w:p w14:paraId="2061E09B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PEB4</w:t>
            </w:r>
          </w:p>
          <w:p w14:paraId="65F25FC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ZNF207</w:t>
            </w:r>
          </w:p>
          <w:p w14:paraId="1E50CAA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ZBTB20</w:t>
            </w:r>
          </w:p>
          <w:p w14:paraId="1C7B4A7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UBN2</w:t>
            </w:r>
          </w:p>
          <w:p w14:paraId="40E3F93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  <w:p w14:paraId="04DB975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OX9</w:t>
            </w:r>
          </w:p>
          <w:p w14:paraId="774A4DA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LINC00926</w:t>
            </w:r>
          </w:p>
          <w:p w14:paraId="789115F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RHPN2</w:t>
            </w:r>
          </w:p>
          <w:p w14:paraId="7103B383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LOD2</w:t>
            </w:r>
          </w:p>
          <w:p w14:paraId="360A9743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ANLN</w:t>
            </w:r>
          </w:p>
          <w:p w14:paraId="4F59A3C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SBP3-AS1</w:t>
            </w:r>
          </w:p>
          <w:p w14:paraId="3CEC08B7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CSK5</w:t>
            </w:r>
          </w:p>
          <w:p w14:paraId="46173A02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RGAP1</w:t>
            </w:r>
          </w:p>
          <w:p w14:paraId="04193D4A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KCNN3</w:t>
            </w:r>
          </w:p>
          <w:p w14:paraId="5750FC33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RRBP1</w:t>
            </w:r>
          </w:p>
          <w:p w14:paraId="58E812D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IWS1</w:t>
            </w:r>
          </w:p>
          <w:p w14:paraId="5A275B3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ACKR3</w:t>
            </w:r>
          </w:p>
          <w:p w14:paraId="32E2D453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FXR1</w:t>
            </w:r>
          </w:p>
          <w:p w14:paraId="42F84659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MKLN1</w:t>
            </w:r>
          </w:p>
          <w:p w14:paraId="49AFA823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ERPINB6</w:t>
            </w:r>
          </w:p>
          <w:p w14:paraId="72D21E7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AV1</w:t>
            </w:r>
          </w:p>
          <w:p w14:paraId="01E73CE2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FRMD4A</w:t>
            </w:r>
          </w:p>
          <w:p w14:paraId="1F175D9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PP1R3D</w:t>
            </w:r>
          </w:p>
          <w:p w14:paraId="5E6DC870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ATP6V0E1</w:t>
            </w:r>
          </w:p>
          <w:p w14:paraId="724FF68A" w14:textId="77777777" w:rsid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CAT19</w:t>
            </w:r>
          </w:p>
          <w:p w14:paraId="29E16A49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CF7L2</w:t>
            </w:r>
          </w:p>
          <w:p w14:paraId="47B73D26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LCO3A1</w:t>
            </w:r>
          </w:p>
          <w:p w14:paraId="5BB1B15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ANGPT1</w:t>
            </w:r>
          </w:p>
          <w:p w14:paraId="4AED754E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LRRC32</w:t>
            </w:r>
          </w:p>
          <w:p w14:paraId="12BA003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MICAL3</w:t>
            </w:r>
          </w:p>
          <w:p w14:paraId="04A7E1E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DC4</w:t>
            </w:r>
          </w:p>
          <w:p w14:paraId="3792282B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GJA1</w:t>
            </w:r>
          </w:p>
          <w:p w14:paraId="7D1BDDDF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FI</w:t>
            </w:r>
          </w:p>
          <w:p w14:paraId="311BB590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LOC100996506</w:t>
            </w:r>
          </w:p>
          <w:p w14:paraId="0F113167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NS3</w:t>
            </w:r>
          </w:p>
          <w:p w14:paraId="21A0F8F6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EC22C</w:t>
            </w:r>
          </w:p>
          <w:p w14:paraId="377BC637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RHOBTB3</w:t>
            </w:r>
          </w:p>
          <w:p w14:paraId="22700572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6orf163</w:t>
            </w:r>
          </w:p>
          <w:p w14:paraId="3E8DBB9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AIF1L</w:t>
            </w:r>
          </w:p>
          <w:p w14:paraId="5E63174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NX31</w:t>
            </w:r>
          </w:p>
          <w:p w14:paraId="1A81D7B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ESAM</w:t>
            </w:r>
          </w:p>
          <w:p w14:paraId="023C584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NDE1</w:t>
            </w:r>
          </w:p>
          <w:p w14:paraId="601441E3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19orf18</w:t>
            </w:r>
          </w:p>
          <w:p w14:paraId="043078F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LXNB1</w:t>
            </w:r>
          </w:p>
          <w:p w14:paraId="529E2C0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GSM2</w:t>
            </w:r>
          </w:p>
          <w:p w14:paraId="190B98CE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LEAP2</w:t>
            </w:r>
          </w:p>
          <w:p w14:paraId="6CF1DA4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OP1</w:t>
            </w:r>
          </w:p>
          <w:p w14:paraId="154F753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SPG4</w:t>
            </w:r>
          </w:p>
          <w:p w14:paraId="244F9079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FOXD1</w:t>
            </w:r>
          </w:p>
          <w:p w14:paraId="1B664A3A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MRGPRF</w:t>
            </w:r>
          </w:p>
          <w:p w14:paraId="3E3A457F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GBP2</w:t>
            </w:r>
          </w:p>
          <w:p w14:paraId="5C88FC57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BMPR1A</w:t>
            </w:r>
          </w:p>
          <w:p w14:paraId="0E45825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TON2</w:t>
            </w:r>
          </w:p>
          <w:p w14:paraId="1BA59980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D44</w:t>
            </w:r>
          </w:p>
          <w:p w14:paraId="3AFE73D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AT1</w:t>
            </w:r>
          </w:p>
          <w:p w14:paraId="4EAE6BE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LMO2</w:t>
            </w:r>
          </w:p>
          <w:p w14:paraId="146F29C2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HYHD1</w:t>
            </w:r>
          </w:p>
          <w:p w14:paraId="07A1B5F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PP2R3C</w:t>
            </w:r>
          </w:p>
          <w:p w14:paraId="61CEB14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MAPKAPK3</w:t>
            </w:r>
          </w:p>
          <w:p w14:paraId="5174B86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RESF1</w:t>
            </w:r>
          </w:p>
          <w:p w14:paraId="05D2402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EHD2</w:t>
            </w:r>
          </w:p>
          <w:p w14:paraId="6DF4B72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LC25A13</w:t>
            </w:r>
          </w:p>
          <w:p w14:paraId="6022D42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ASAP1-IT2</w:t>
            </w:r>
          </w:p>
          <w:p w14:paraId="333150DB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DAPK1-IT1</w:t>
            </w:r>
          </w:p>
          <w:p w14:paraId="05F7AAFE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DIO3OS</w:t>
            </w:r>
          </w:p>
          <w:p w14:paraId="0967860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RAPH1</w:t>
            </w:r>
          </w:p>
          <w:p w14:paraId="638E67E7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OCS3</w:t>
            </w:r>
          </w:p>
          <w:p w14:paraId="6934F82F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GRTP1</w:t>
            </w:r>
          </w:p>
          <w:p w14:paraId="667C16FC" w14:textId="77777777" w:rsid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LC25A18</w:t>
            </w:r>
          </w:p>
          <w:p w14:paraId="65B659E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XYLB</w:t>
            </w:r>
          </w:p>
          <w:p w14:paraId="1FA4D8A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ABLES1</w:t>
            </w:r>
          </w:p>
          <w:p w14:paraId="121751D0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ITFG2</w:t>
            </w:r>
          </w:p>
          <w:p w14:paraId="23AA4A5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LOC389831</w:t>
            </w:r>
          </w:p>
          <w:p w14:paraId="56F1D047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EPHA7</w:t>
            </w:r>
          </w:p>
          <w:p w14:paraId="15D01F3E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LC16A9</w:t>
            </w:r>
          </w:p>
          <w:p w14:paraId="6C4B532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TNNA3</w:t>
            </w:r>
          </w:p>
          <w:p w14:paraId="20C10F6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FPI</w:t>
            </w:r>
          </w:p>
          <w:p w14:paraId="2977AF6A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HNRNPLL</w:t>
            </w:r>
          </w:p>
          <w:p w14:paraId="6F9151AB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LRRC69</w:t>
            </w:r>
          </w:p>
          <w:p w14:paraId="34F6F6FF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NID1</w:t>
            </w:r>
          </w:p>
          <w:p w14:paraId="3CB5A7C1" w14:textId="016E6171" w:rsidR="009D08B2" w:rsidRPr="008073B5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ATG16L2</w:t>
            </w:r>
          </w:p>
        </w:tc>
        <w:tc>
          <w:tcPr>
            <w:tcW w:w="12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F08EC6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TCH2NLA</w:t>
            </w:r>
          </w:p>
          <w:p w14:paraId="3CA1F0C3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TBL1XR1</w:t>
            </w:r>
          </w:p>
          <w:p w14:paraId="2B9E3079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TNS1</w:t>
            </w:r>
          </w:p>
          <w:p w14:paraId="6EB65E4E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TNFRSF10B</w:t>
            </w:r>
          </w:p>
          <w:p w14:paraId="654CDA0F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LRRFIP1</w:t>
            </w:r>
          </w:p>
          <w:p w14:paraId="505657E0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VCAN</w:t>
            </w:r>
          </w:p>
          <w:p w14:paraId="1B7611D5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NAV1</w:t>
            </w:r>
          </w:p>
          <w:p w14:paraId="1B96C99C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KCNE4</w:t>
            </w:r>
          </w:p>
          <w:p w14:paraId="02C1261D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MT1M</w:t>
            </w:r>
          </w:p>
          <w:p w14:paraId="46DFE21A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GAS2L1</w:t>
            </w:r>
          </w:p>
          <w:p w14:paraId="15F1E8CD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TSR1</w:t>
            </w:r>
          </w:p>
          <w:p w14:paraId="7C7CB36C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TRAK1</w:t>
            </w:r>
          </w:p>
          <w:p w14:paraId="56FC23DA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SCAF11</w:t>
            </w:r>
          </w:p>
          <w:p w14:paraId="21F85882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ALMS1</w:t>
            </w:r>
          </w:p>
          <w:p w14:paraId="4F6845CC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UBE3A</w:t>
            </w:r>
          </w:p>
          <w:p w14:paraId="6E4A8364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FLCN</w:t>
            </w:r>
          </w:p>
          <w:p w14:paraId="3B9F7CD4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SEMA4C</w:t>
            </w:r>
          </w:p>
          <w:p w14:paraId="7084A143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NAV2</w:t>
            </w:r>
          </w:p>
          <w:p w14:paraId="2B2B75C9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COL5A3</w:t>
            </w:r>
          </w:p>
          <w:p w14:paraId="3D526FF8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PTMA</w:t>
            </w:r>
          </w:p>
          <w:p w14:paraId="1E9E4FAB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CTTN</w:t>
            </w:r>
          </w:p>
          <w:p w14:paraId="3A630D0B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TCF3</w:t>
            </w:r>
          </w:p>
          <w:p w14:paraId="04F82223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SLC22A3</w:t>
            </w:r>
          </w:p>
          <w:p w14:paraId="3E42429A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ID4</w:t>
            </w:r>
          </w:p>
          <w:p w14:paraId="0F01D608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LRP10</w:t>
            </w:r>
          </w:p>
          <w:p w14:paraId="547C9A57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YAP1</w:t>
            </w:r>
          </w:p>
          <w:p w14:paraId="4B39E69A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ANAPC16</w:t>
            </w:r>
          </w:p>
          <w:p w14:paraId="07508A79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IQCA1</w:t>
            </w:r>
          </w:p>
          <w:p w14:paraId="37DD0658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PPP6R2</w:t>
            </w:r>
          </w:p>
          <w:p w14:paraId="35493543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SCARNA17</w:t>
            </w:r>
          </w:p>
          <w:p w14:paraId="548D1644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ITGB5</w:t>
            </w:r>
          </w:p>
          <w:p w14:paraId="439C211E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NEDD1</w:t>
            </w:r>
          </w:p>
          <w:p w14:paraId="57AF63BF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MUC1</w:t>
            </w:r>
          </w:p>
          <w:p w14:paraId="7E928D25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MAP4</w:t>
            </w:r>
          </w:p>
          <w:p w14:paraId="573DC0D2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SALL3</w:t>
            </w:r>
          </w:p>
          <w:p w14:paraId="771B2635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DNAJC1</w:t>
            </w:r>
          </w:p>
          <w:p w14:paraId="6795AB00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C9orf64</w:t>
            </w:r>
          </w:p>
          <w:p w14:paraId="73CE00A1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RIOK3</w:t>
            </w:r>
          </w:p>
          <w:p w14:paraId="40FB1454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SOX2</w:t>
            </w:r>
          </w:p>
          <w:p w14:paraId="7B47AD75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USP36</w:t>
            </w:r>
          </w:p>
          <w:p w14:paraId="07D664A2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FOXO1</w:t>
            </w:r>
          </w:p>
          <w:p w14:paraId="03FF3CF7" w14:textId="77777777" w:rsid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TAR1</w:t>
            </w:r>
          </w:p>
          <w:p w14:paraId="7EA958A9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PP1R16B</w:t>
            </w:r>
          </w:p>
          <w:p w14:paraId="41BB40A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ERPINB1</w:t>
            </w:r>
          </w:p>
          <w:p w14:paraId="47AC5136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MAGI1</w:t>
            </w:r>
          </w:p>
          <w:p w14:paraId="38B458D6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IK3C2A</w:t>
            </w:r>
          </w:p>
          <w:p w14:paraId="79C0E9DF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FOXC1</w:t>
            </w:r>
          </w:p>
          <w:p w14:paraId="78D911EF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ANKRD12</w:t>
            </w:r>
          </w:p>
          <w:p w14:paraId="3A91FCD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IL6ST</w:t>
            </w:r>
          </w:p>
          <w:p w14:paraId="0D9D265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RELP</w:t>
            </w:r>
          </w:p>
          <w:p w14:paraId="60D56CF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ARHGEF10</w:t>
            </w:r>
          </w:p>
          <w:p w14:paraId="76C3106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RA2A</w:t>
            </w:r>
          </w:p>
          <w:p w14:paraId="34585DB6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NEK1</w:t>
            </w:r>
          </w:p>
          <w:p w14:paraId="3D0FEE5A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</w:p>
          <w:p w14:paraId="2737C75E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RELL1</w:t>
            </w:r>
          </w:p>
          <w:p w14:paraId="21E81E5E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AK4</w:t>
            </w:r>
          </w:p>
          <w:p w14:paraId="60E1BEF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LC26A6</w:t>
            </w:r>
          </w:p>
          <w:p w14:paraId="4F68A449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MT2A</w:t>
            </w:r>
          </w:p>
          <w:p w14:paraId="7C735D1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ARP10</w:t>
            </w:r>
          </w:p>
          <w:p w14:paraId="70C6E34A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LF2</w:t>
            </w:r>
          </w:p>
          <w:p w14:paraId="190A870B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ARP9</w:t>
            </w:r>
          </w:p>
          <w:p w14:paraId="43EB7FE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ITGA6</w:t>
            </w:r>
          </w:p>
          <w:p w14:paraId="3C96584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RDX2</w:t>
            </w:r>
          </w:p>
          <w:p w14:paraId="6EC628D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GBP1</w:t>
            </w:r>
          </w:p>
          <w:p w14:paraId="431A642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EXOSC1</w:t>
            </w:r>
          </w:p>
          <w:p w14:paraId="6681EDAF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HD9</w:t>
            </w:r>
          </w:p>
          <w:p w14:paraId="21883C86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ATRX</w:t>
            </w:r>
          </w:p>
          <w:p w14:paraId="0286B46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BRD8</w:t>
            </w:r>
          </w:p>
          <w:p w14:paraId="04C29C99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BAZ1A</w:t>
            </w:r>
          </w:p>
          <w:p w14:paraId="38FE454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LC15A2</w:t>
            </w:r>
          </w:p>
          <w:p w14:paraId="0DB42E9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NTRL</w:t>
            </w:r>
          </w:p>
          <w:p w14:paraId="546B384E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ZIC2</w:t>
            </w:r>
          </w:p>
          <w:p w14:paraId="305BFB0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WWC1</w:t>
            </w:r>
          </w:p>
          <w:p w14:paraId="53BAFF1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NKX2-2</w:t>
            </w:r>
          </w:p>
          <w:p w14:paraId="47D8AEE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LLGL1</w:t>
            </w:r>
          </w:p>
          <w:p w14:paraId="5EBAD1C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TPN2</w:t>
            </w:r>
          </w:p>
          <w:p w14:paraId="400F5EF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PIRE2</w:t>
            </w:r>
          </w:p>
          <w:p w14:paraId="28BA299B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LE4</w:t>
            </w:r>
          </w:p>
          <w:p w14:paraId="08DAE1E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EMX2</w:t>
            </w:r>
          </w:p>
          <w:p w14:paraId="5019E09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KLF4</w:t>
            </w:r>
          </w:p>
          <w:p w14:paraId="0BC8FF9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YBX3</w:t>
            </w:r>
          </w:p>
          <w:p w14:paraId="3902AA7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AHNAK</w:t>
            </w:r>
          </w:p>
          <w:p w14:paraId="3653345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RB2</w:t>
            </w:r>
          </w:p>
          <w:p w14:paraId="310B8030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DZD2</w:t>
            </w:r>
          </w:p>
          <w:p w14:paraId="21418D1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GFBR3</w:t>
            </w:r>
          </w:p>
          <w:p w14:paraId="6284D361" w14:textId="77777777" w:rsid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FSWAP</w:t>
            </w:r>
          </w:p>
          <w:p w14:paraId="42C2618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DC42BPB</w:t>
            </w:r>
          </w:p>
          <w:p w14:paraId="3623749F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GKAP1</w:t>
            </w:r>
          </w:p>
          <w:p w14:paraId="093DBAA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OGK</w:t>
            </w:r>
          </w:p>
          <w:p w14:paraId="202F3A3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EPS15L1</w:t>
            </w:r>
          </w:p>
          <w:p w14:paraId="4ED83E3F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DK4</w:t>
            </w:r>
          </w:p>
          <w:p w14:paraId="58D8C58F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EP89</w:t>
            </w:r>
          </w:p>
          <w:p w14:paraId="0F1FF48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NCS1</w:t>
            </w:r>
          </w:p>
          <w:p w14:paraId="57F41F3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MIB1</w:t>
            </w:r>
          </w:p>
          <w:p w14:paraId="4B5DF10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LC11A2</w:t>
            </w:r>
          </w:p>
          <w:p w14:paraId="6DF4329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IGF2BP2</w:t>
            </w:r>
          </w:p>
          <w:p w14:paraId="4C44D82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RBM5</w:t>
            </w:r>
          </w:p>
          <w:p w14:paraId="0824B379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HES1</w:t>
            </w:r>
          </w:p>
          <w:p w14:paraId="0305ECFF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LC2A1</w:t>
            </w:r>
          </w:p>
          <w:p w14:paraId="1561A36B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MAD6</w:t>
            </w:r>
          </w:p>
          <w:p w14:paraId="5DC6FCD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HGF</w:t>
            </w:r>
          </w:p>
          <w:p w14:paraId="35DF959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REK1</w:t>
            </w:r>
          </w:p>
          <w:p w14:paraId="5D7A532A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VAPA</w:t>
            </w:r>
          </w:p>
          <w:p w14:paraId="38D54A86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GPR4</w:t>
            </w:r>
          </w:p>
          <w:p w14:paraId="6998CF7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CIRG1</w:t>
            </w:r>
          </w:p>
          <w:p w14:paraId="265C11C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BC1D16</w:t>
            </w:r>
          </w:p>
          <w:p w14:paraId="3523ABD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XCL1</w:t>
            </w:r>
          </w:p>
          <w:p w14:paraId="3483D35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CAMP1</w:t>
            </w:r>
          </w:p>
          <w:p w14:paraId="4050471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ILC1</w:t>
            </w:r>
          </w:p>
          <w:p w14:paraId="62C5037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EIF3C</w:t>
            </w:r>
          </w:p>
          <w:p w14:paraId="3B21F312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NFATC2IP</w:t>
            </w:r>
          </w:p>
          <w:p w14:paraId="2076DE6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KDM4B</w:t>
            </w:r>
          </w:p>
          <w:p w14:paraId="0B3E8EE7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MGST1</w:t>
            </w:r>
          </w:p>
          <w:p w14:paraId="79FCEEF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ZNF254</w:t>
            </w:r>
          </w:p>
          <w:p w14:paraId="7768324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MIR570HG</w:t>
            </w:r>
          </w:p>
          <w:p w14:paraId="735E933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IREB2</w:t>
            </w:r>
          </w:p>
          <w:p w14:paraId="0E422D00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NR2F2</w:t>
            </w:r>
          </w:p>
          <w:p w14:paraId="1BC51D43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RIM38</w:t>
            </w:r>
          </w:p>
          <w:p w14:paraId="7400590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UX1</w:t>
            </w:r>
          </w:p>
          <w:p w14:paraId="4C64122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GALNT2</w:t>
            </w:r>
          </w:p>
          <w:p w14:paraId="3619F77A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ND6</w:t>
            </w:r>
          </w:p>
          <w:p w14:paraId="1D37E6D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DDIT4L</w:t>
            </w:r>
          </w:p>
          <w:p w14:paraId="049F0EE3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ANKRD10-IT1</w:t>
            </w:r>
          </w:p>
          <w:p w14:paraId="650AD2F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ELK4</w:t>
            </w:r>
          </w:p>
          <w:p w14:paraId="6B4BFF8E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RGL3</w:t>
            </w:r>
          </w:p>
          <w:p w14:paraId="5D97E2C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RMT2</w:t>
            </w:r>
          </w:p>
          <w:p w14:paraId="26E386E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RIPOR3</w:t>
            </w:r>
          </w:p>
          <w:p w14:paraId="01BAC52E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IGSF9B</w:t>
            </w:r>
          </w:p>
          <w:p w14:paraId="752B1BD9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CSF2</w:t>
            </w:r>
          </w:p>
          <w:p w14:paraId="2F6F4853" w14:textId="77777777" w:rsid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NLRC5</w:t>
            </w:r>
          </w:p>
          <w:p w14:paraId="173C96D7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ARS3</w:t>
            </w:r>
          </w:p>
          <w:p w14:paraId="0A7364D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AVIN1</w:t>
            </w:r>
          </w:p>
          <w:p w14:paraId="07F132F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HLA-DRB4</w:t>
            </w:r>
          </w:p>
          <w:p w14:paraId="4B3C64C0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ACAD10</w:t>
            </w:r>
          </w:p>
          <w:p w14:paraId="66F1F6B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LCB4</w:t>
            </w:r>
          </w:p>
          <w:p w14:paraId="6B93741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NKAPP1</w:t>
            </w:r>
          </w:p>
          <w:p w14:paraId="12D9A8D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UX2</w:t>
            </w:r>
          </w:p>
          <w:p w14:paraId="432F1E2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WDFY2</w:t>
            </w:r>
          </w:p>
          <w:p w14:paraId="01A42359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LOC158434</w:t>
            </w:r>
          </w:p>
          <w:p w14:paraId="10ECBFC3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KRTAP10-11</w:t>
            </w:r>
          </w:p>
          <w:p w14:paraId="658558AE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OX4</w:t>
            </w:r>
          </w:p>
          <w:p w14:paraId="1FF173A7" w14:textId="47A8036F" w:rsidR="009D08B2" w:rsidRPr="009B1724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XCL2</w:t>
            </w:r>
          </w:p>
        </w:tc>
        <w:tc>
          <w:tcPr>
            <w:tcW w:w="13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F74CCD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NPC3</w:t>
            </w:r>
          </w:p>
          <w:p w14:paraId="0B4A2D44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MZT2B</w:t>
            </w:r>
          </w:p>
          <w:p w14:paraId="37B7468C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ZCCHC24</w:t>
            </w:r>
          </w:p>
          <w:p w14:paraId="0D1A2F38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PALD1</w:t>
            </w:r>
          </w:p>
          <w:p w14:paraId="40924053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TMEM106C</w:t>
            </w:r>
          </w:p>
          <w:p w14:paraId="45BA86D8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DBT</w:t>
            </w:r>
          </w:p>
          <w:p w14:paraId="1FD3EC61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SASH1</w:t>
            </w:r>
          </w:p>
          <w:p w14:paraId="20200BE6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ANKRD13D</w:t>
            </w:r>
          </w:p>
          <w:p w14:paraId="0875350C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TBL1X</w:t>
            </w:r>
          </w:p>
          <w:p w14:paraId="1380D392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CLDN15</w:t>
            </w:r>
          </w:p>
          <w:p w14:paraId="50414315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IFNAR2</w:t>
            </w:r>
          </w:p>
          <w:p w14:paraId="72B75B8F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GRAMD2B</w:t>
            </w:r>
          </w:p>
          <w:p w14:paraId="7F408278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FAM181B</w:t>
            </w:r>
          </w:p>
          <w:p w14:paraId="68DA29CE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LATS2</w:t>
            </w:r>
          </w:p>
          <w:p w14:paraId="1482B98D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PNISR</w:t>
            </w:r>
          </w:p>
          <w:p w14:paraId="76151768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PLSCR4</w:t>
            </w:r>
          </w:p>
          <w:p w14:paraId="222FF209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PARP11</w:t>
            </w:r>
          </w:p>
          <w:p w14:paraId="2465037C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BMPR1B</w:t>
            </w:r>
          </w:p>
          <w:p w14:paraId="52437913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JPX</w:t>
            </w:r>
          </w:p>
          <w:p w14:paraId="01889D41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NPAS3</w:t>
            </w:r>
          </w:p>
          <w:p w14:paraId="710587CC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TMEM106A</w:t>
            </w:r>
          </w:p>
          <w:p w14:paraId="7C379E5C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SMARCC1</w:t>
            </w:r>
          </w:p>
          <w:p w14:paraId="7CC32189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LRP4</w:t>
            </w:r>
          </w:p>
          <w:p w14:paraId="64EA772F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MRPS5</w:t>
            </w:r>
          </w:p>
          <w:p w14:paraId="11EB2E01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DLGAP4</w:t>
            </w:r>
          </w:p>
          <w:p w14:paraId="06508D5F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DIP2A</w:t>
            </w:r>
          </w:p>
          <w:p w14:paraId="5B4C210B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SKI</w:t>
            </w:r>
          </w:p>
          <w:p w14:paraId="129C914B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PARD3</w:t>
            </w:r>
          </w:p>
          <w:p w14:paraId="1B7EAC1C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CWF19L2</w:t>
            </w:r>
          </w:p>
          <w:p w14:paraId="659D7B0C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DGKG</w:t>
            </w:r>
          </w:p>
          <w:p w14:paraId="65866322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ANKRD9</w:t>
            </w:r>
          </w:p>
          <w:p w14:paraId="6F95FF24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SLC5A3</w:t>
            </w:r>
          </w:p>
          <w:p w14:paraId="686A0894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CSNK1A1</w:t>
            </w:r>
          </w:p>
          <w:p w14:paraId="46D80363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RBM33</w:t>
            </w:r>
          </w:p>
          <w:p w14:paraId="6806BCD6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LMNA</w:t>
            </w:r>
          </w:p>
          <w:p w14:paraId="65874FB5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GFAP</w:t>
            </w:r>
          </w:p>
          <w:p w14:paraId="1309B729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CEP104</w:t>
            </w:r>
          </w:p>
          <w:p w14:paraId="76C462A7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FNIP1</w:t>
            </w:r>
          </w:p>
          <w:p w14:paraId="67099ACD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DDIT4</w:t>
            </w:r>
          </w:p>
          <w:p w14:paraId="7684874E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LZTS2</w:t>
            </w:r>
          </w:p>
          <w:p w14:paraId="5547BD8F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KCNJ10</w:t>
            </w:r>
          </w:p>
          <w:p w14:paraId="63363523" w14:textId="77777777" w:rsid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CREBBP</w:t>
            </w:r>
          </w:p>
          <w:p w14:paraId="078FB5D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ZNF566</w:t>
            </w:r>
          </w:p>
          <w:p w14:paraId="2F3FD5CB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HEY2</w:t>
            </w:r>
          </w:p>
          <w:p w14:paraId="3EF99AA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LINC01000</w:t>
            </w:r>
          </w:p>
          <w:p w14:paraId="08AF8EBB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ARD6</w:t>
            </w:r>
          </w:p>
          <w:p w14:paraId="5203520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CAF4</w:t>
            </w:r>
          </w:p>
          <w:p w14:paraId="646EDC4A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RIN3</w:t>
            </w:r>
          </w:p>
          <w:p w14:paraId="0C05E57E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RBBP4</w:t>
            </w:r>
          </w:p>
          <w:p w14:paraId="5941C7BF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TPRF</w:t>
            </w:r>
          </w:p>
          <w:p w14:paraId="4B98D456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IL6R</w:t>
            </w:r>
          </w:p>
          <w:p w14:paraId="4116BAF0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UBE2D3</w:t>
            </w:r>
          </w:p>
          <w:p w14:paraId="200E5EE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HCG18</w:t>
            </w:r>
          </w:p>
          <w:p w14:paraId="625BBC53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  <w:p w14:paraId="7454B86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VEZF1</w:t>
            </w:r>
          </w:p>
          <w:p w14:paraId="7132679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NKTR</w:t>
            </w:r>
          </w:p>
          <w:p w14:paraId="35BCB332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MAP3K20</w:t>
            </w:r>
          </w:p>
          <w:p w14:paraId="2333469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DLIM4</w:t>
            </w:r>
          </w:p>
          <w:p w14:paraId="01276533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EAD1</w:t>
            </w:r>
          </w:p>
          <w:p w14:paraId="5F62094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CNC</w:t>
            </w:r>
          </w:p>
          <w:p w14:paraId="4F0BBC8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LOC100506282</w:t>
            </w:r>
          </w:p>
          <w:p w14:paraId="104C0EB0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IEZO2</w:t>
            </w:r>
          </w:p>
          <w:p w14:paraId="50DC3DA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DOCK6</w:t>
            </w:r>
          </w:p>
          <w:p w14:paraId="2C35B643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PARA</w:t>
            </w:r>
          </w:p>
          <w:p w14:paraId="239E019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DCHS1</w:t>
            </w:r>
          </w:p>
          <w:p w14:paraId="7FAF716A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AKAP8L</w:t>
            </w:r>
          </w:p>
          <w:p w14:paraId="089EE9DF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RAB13</w:t>
            </w:r>
          </w:p>
          <w:p w14:paraId="537EB4F3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MOBP</w:t>
            </w:r>
          </w:p>
          <w:p w14:paraId="3EF0BD2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VASP</w:t>
            </w:r>
          </w:p>
          <w:p w14:paraId="3496143B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ANGPT2</w:t>
            </w:r>
          </w:p>
          <w:p w14:paraId="7C92EDB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BGN</w:t>
            </w:r>
          </w:p>
          <w:p w14:paraId="2BB5FD2A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MT1F</w:t>
            </w:r>
          </w:p>
          <w:p w14:paraId="7FBE07F3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ELAVL3</w:t>
            </w:r>
          </w:p>
          <w:p w14:paraId="3843F15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TN</w:t>
            </w:r>
          </w:p>
          <w:p w14:paraId="218F287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TEN</w:t>
            </w:r>
          </w:p>
          <w:p w14:paraId="0C105977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RBPMS</w:t>
            </w:r>
          </w:p>
          <w:p w14:paraId="6A44E3D9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EIF3B</w:t>
            </w:r>
          </w:p>
          <w:p w14:paraId="6FE5EFD2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IK3CB</w:t>
            </w:r>
          </w:p>
          <w:p w14:paraId="632E2C0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PAG9</w:t>
            </w:r>
          </w:p>
          <w:p w14:paraId="7D5BA8D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RGN</w:t>
            </w:r>
          </w:p>
          <w:p w14:paraId="4068FE99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RKD3</w:t>
            </w:r>
          </w:p>
          <w:p w14:paraId="16FBF9F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PA2</w:t>
            </w:r>
          </w:p>
          <w:p w14:paraId="5BB05B8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DS2</w:t>
            </w:r>
          </w:p>
          <w:p w14:paraId="17B4471A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MED10</w:t>
            </w:r>
          </w:p>
          <w:p w14:paraId="7A1869F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ADM1</w:t>
            </w:r>
          </w:p>
          <w:p w14:paraId="43281D9D" w14:textId="77777777" w:rsid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AM120A</w:t>
            </w:r>
          </w:p>
          <w:p w14:paraId="77975F3F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FBXW4P1</w:t>
            </w:r>
          </w:p>
          <w:p w14:paraId="052DFD7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BHLHE41</w:t>
            </w:r>
          </w:p>
          <w:p w14:paraId="506137D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ADAMTSL4</w:t>
            </w:r>
          </w:p>
          <w:p w14:paraId="3CA8E24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IL1R1</w:t>
            </w:r>
          </w:p>
          <w:p w14:paraId="35FD216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B3GNT5</w:t>
            </w:r>
          </w:p>
          <w:p w14:paraId="4AF6FF99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CAP</w:t>
            </w:r>
          </w:p>
          <w:p w14:paraId="00B87D9B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UBE2I</w:t>
            </w:r>
          </w:p>
          <w:p w14:paraId="40B761C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ACBD5</w:t>
            </w:r>
          </w:p>
          <w:p w14:paraId="562FBBAE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AGLN2</w:t>
            </w:r>
          </w:p>
          <w:p w14:paraId="003FEF16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NXPE3</w:t>
            </w:r>
          </w:p>
          <w:p w14:paraId="2FC3CF8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KIAA0754</w:t>
            </w:r>
          </w:p>
          <w:p w14:paraId="05FDFC5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IMP3</w:t>
            </w:r>
          </w:p>
          <w:p w14:paraId="7BC551B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ACVRL1</w:t>
            </w:r>
          </w:p>
          <w:p w14:paraId="5BDDC73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RBFOX3</w:t>
            </w:r>
          </w:p>
          <w:p w14:paraId="6630065B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DC14A</w:t>
            </w:r>
          </w:p>
          <w:p w14:paraId="5B70C38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GIMAP7</w:t>
            </w:r>
          </w:p>
          <w:p w14:paraId="100AC0AE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MORF4L2</w:t>
            </w:r>
          </w:p>
          <w:p w14:paraId="078E9F7E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EAD2</w:t>
            </w:r>
          </w:p>
          <w:p w14:paraId="058954CE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VSIR</w:t>
            </w:r>
          </w:p>
          <w:p w14:paraId="008726E0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ZNF217</w:t>
            </w:r>
          </w:p>
          <w:p w14:paraId="5BEB1027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LC4A4</w:t>
            </w:r>
          </w:p>
          <w:p w14:paraId="63D78B86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UHRF1</w:t>
            </w:r>
          </w:p>
          <w:p w14:paraId="5F107370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DGFA</w:t>
            </w:r>
          </w:p>
          <w:p w14:paraId="15296EC6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RIM33</w:t>
            </w:r>
          </w:p>
          <w:p w14:paraId="718B68A9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RAPGEF3</w:t>
            </w:r>
          </w:p>
          <w:p w14:paraId="0C3B073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21orf91</w:t>
            </w:r>
          </w:p>
          <w:p w14:paraId="4F90B18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EBF1</w:t>
            </w:r>
          </w:p>
          <w:p w14:paraId="7CF68A9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ITGA8</w:t>
            </w:r>
          </w:p>
          <w:p w14:paraId="1930805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LC14A1</w:t>
            </w:r>
          </w:p>
          <w:p w14:paraId="74B7E18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PP1</w:t>
            </w:r>
          </w:p>
          <w:p w14:paraId="4D537E56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GATA2-AS1</w:t>
            </w:r>
          </w:p>
          <w:p w14:paraId="17228CF9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USP47</w:t>
            </w:r>
          </w:p>
          <w:p w14:paraId="2386FD3B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MIDN</w:t>
            </w:r>
          </w:p>
          <w:p w14:paraId="0CAD92EF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MTM7</w:t>
            </w:r>
          </w:p>
          <w:p w14:paraId="79EA8DC6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RDM16</w:t>
            </w:r>
          </w:p>
          <w:p w14:paraId="364DD28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NTLN</w:t>
            </w:r>
          </w:p>
          <w:p w14:paraId="62933B2B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LOC102724449</w:t>
            </w:r>
          </w:p>
          <w:p w14:paraId="4551D98E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OL1A1</w:t>
            </w:r>
          </w:p>
          <w:p w14:paraId="7013FCDE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LINC02076</w:t>
            </w:r>
          </w:p>
          <w:p w14:paraId="49D8BA26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ENTR1</w:t>
            </w:r>
          </w:p>
          <w:p w14:paraId="1A6A140E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OX6</w:t>
            </w:r>
          </w:p>
          <w:p w14:paraId="7290252A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HEG1</w:t>
            </w:r>
          </w:p>
          <w:p w14:paraId="1EEEB26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NC00937</w:t>
            </w:r>
          </w:p>
          <w:p w14:paraId="5EFF27AE" w14:textId="77777777" w:rsid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FAM185A</w:t>
            </w:r>
          </w:p>
          <w:p w14:paraId="267C88C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GFB1I1</w:t>
            </w:r>
          </w:p>
          <w:p w14:paraId="1298AE6A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FLI1</w:t>
            </w:r>
          </w:p>
          <w:p w14:paraId="0667C3BF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CN4</w:t>
            </w:r>
          </w:p>
          <w:p w14:paraId="55CD2272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ITGB2-AS1</w:t>
            </w:r>
          </w:p>
          <w:p w14:paraId="39AF41C3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OSBP2</w:t>
            </w:r>
          </w:p>
          <w:p w14:paraId="137AA139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RGS1</w:t>
            </w:r>
          </w:p>
          <w:p w14:paraId="6287B0D7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D163</w:t>
            </w:r>
          </w:p>
          <w:p w14:paraId="0A981D99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FN1</w:t>
            </w:r>
          </w:p>
          <w:p w14:paraId="08B422DE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CSK7</w:t>
            </w:r>
          </w:p>
          <w:p w14:paraId="01AA5F8A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MYH11</w:t>
            </w:r>
          </w:p>
          <w:p w14:paraId="001FF027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LUM</w:t>
            </w:r>
          </w:p>
          <w:p w14:paraId="0CEE8DA9" w14:textId="644CB26E" w:rsidR="009D08B2" w:rsidRPr="00A61E14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HERC2P3</w:t>
            </w:r>
          </w:p>
        </w:tc>
        <w:tc>
          <w:tcPr>
            <w:tcW w:w="14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229C69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ACA</w:t>
            </w:r>
          </w:p>
          <w:p w14:paraId="69D73A1D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B2M</w:t>
            </w:r>
          </w:p>
          <w:p w14:paraId="00DD5FCD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BDP1</w:t>
            </w:r>
          </w:p>
          <w:p w14:paraId="47B0F937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ZFP36L2</w:t>
            </w:r>
          </w:p>
          <w:p w14:paraId="6B55803B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TAF3</w:t>
            </w:r>
          </w:p>
          <w:p w14:paraId="4A254727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HVCN1</w:t>
            </w:r>
          </w:p>
          <w:p w14:paraId="1327766B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LUC7L3</w:t>
            </w:r>
          </w:p>
          <w:p w14:paraId="6BF692C7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SLC44A1</w:t>
            </w:r>
          </w:p>
          <w:p w14:paraId="6D69C710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CEP295</w:t>
            </w:r>
          </w:p>
          <w:p w14:paraId="0E06AAE0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YLPM1</w:t>
            </w:r>
          </w:p>
          <w:p w14:paraId="30D602CE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AKAP10</w:t>
            </w:r>
          </w:p>
          <w:p w14:paraId="1D3671DA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QKI</w:t>
            </w:r>
          </w:p>
          <w:p w14:paraId="4CBA89F1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ITPRIPL2</w:t>
            </w:r>
          </w:p>
          <w:p w14:paraId="2B4AC2E9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CSRNP1</w:t>
            </w:r>
          </w:p>
          <w:p w14:paraId="6E242EBF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PDLIM5</w:t>
            </w:r>
          </w:p>
          <w:p w14:paraId="7D2247E0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FMNL2</w:t>
            </w:r>
          </w:p>
          <w:p w14:paraId="272C4B32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AGAP9</w:t>
            </w:r>
          </w:p>
          <w:p w14:paraId="694D8984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ACSS3</w:t>
            </w:r>
          </w:p>
          <w:p w14:paraId="5EA16A50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MICALL2</w:t>
            </w:r>
          </w:p>
          <w:p w14:paraId="71786556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ADGRL4</w:t>
            </w:r>
          </w:p>
          <w:p w14:paraId="32D4921F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KANK1</w:t>
            </w:r>
          </w:p>
          <w:p w14:paraId="1FF68F19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LOC101927166</w:t>
            </w:r>
          </w:p>
          <w:p w14:paraId="50DC71C5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SIK3</w:t>
            </w:r>
          </w:p>
          <w:p w14:paraId="34057B8B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AJAP1</w:t>
            </w:r>
          </w:p>
          <w:p w14:paraId="51614954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MFHAS1</w:t>
            </w:r>
          </w:p>
          <w:p w14:paraId="1C470072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STAG2</w:t>
            </w:r>
          </w:p>
          <w:p w14:paraId="6AE8E297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VTI1A</w:t>
            </w:r>
          </w:p>
          <w:p w14:paraId="03499825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XAF1</w:t>
            </w:r>
          </w:p>
          <w:p w14:paraId="395E7C76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KIF5B</w:t>
            </w:r>
          </w:p>
          <w:p w14:paraId="78D99D79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KLC1</w:t>
            </w:r>
          </w:p>
          <w:p w14:paraId="4F7B1D4C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WWTR1</w:t>
            </w:r>
          </w:p>
          <w:p w14:paraId="411FCDA4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SAMHD1</w:t>
            </w:r>
          </w:p>
          <w:p w14:paraId="7C20EF08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NOMO3</w:t>
            </w:r>
          </w:p>
          <w:p w14:paraId="167EF9AC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OTUD7B</w:t>
            </w:r>
          </w:p>
          <w:p w14:paraId="203D0764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GAREM2</w:t>
            </w:r>
          </w:p>
          <w:p w14:paraId="60513AE1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FGFR1</w:t>
            </w:r>
          </w:p>
          <w:p w14:paraId="274CA261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BCL6</w:t>
            </w:r>
          </w:p>
          <w:p w14:paraId="41FE3882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PBXIP1</w:t>
            </w:r>
          </w:p>
          <w:p w14:paraId="50CAA1D3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SLC7A2</w:t>
            </w:r>
          </w:p>
          <w:p w14:paraId="08AF0A40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SQSTM1</w:t>
            </w:r>
          </w:p>
          <w:p w14:paraId="3E28F09F" w14:textId="77777777" w:rsidR="009D08B2" w:rsidRPr="00726600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NACC2</w:t>
            </w:r>
          </w:p>
          <w:p w14:paraId="3D63CF81" w14:textId="77777777" w:rsid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600">
              <w:rPr>
                <w:rFonts w:ascii="Times New Roman" w:hAnsi="Times New Roman" w:cs="Times New Roman"/>
                <w:sz w:val="18"/>
                <w:szCs w:val="18"/>
              </w:rPr>
              <w:t>ZNF721</w:t>
            </w:r>
          </w:p>
          <w:p w14:paraId="0570173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CIN</w:t>
            </w:r>
          </w:p>
          <w:p w14:paraId="38383EB3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IL13RA1</w:t>
            </w:r>
          </w:p>
          <w:p w14:paraId="60CA3410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ITGB8</w:t>
            </w:r>
          </w:p>
          <w:p w14:paraId="483C3E40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ABCA1</w:t>
            </w:r>
          </w:p>
          <w:p w14:paraId="4A2D016E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BACE2</w:t>
            </w:r>
          </w:p>
          <w:p w14:paraId="3B9CAD2E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RIR</w:t>
            </w:r>
          </w:p>
          <w:p w14:paraId="04AC9DD9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HSP90B1</w:t>
            </w:r>
          </w:p>
          <w:p w14:paraId="6D304307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MT1G</w:t>
            </w:r>
          </w:p>
          <w:p w14:paraId="6F88626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RGS12</w:t>
            </w:r>
          </w:p>
          <w:p w14:paraId="5E33AA76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ATOH8</w:t>
            </w:r>
          </w:p>
          <w:p w14:paraId="7F1F4EC0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TPRC</w:t>
            </w:r>
          </w:p>
          <w:p w14:paraId="6F1D0C7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RAB20</w:t>
            </w:r>
          </w:p>
          <w:p w14:paraId="48732C1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EP1</w:t>
            </w:r>
          </w:p>
          <w:p w14:paraId="056F042A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OL1A2</w:t>
            </w:r>
          </w:p>
          <w:p w14:paraId="0EFF6D4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RHOJ</w:t>
            </w:r>
          </w:p>
          <w:p w14:paraId="780F916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NFRSF1A</w:t>
            </w:r>
          </w:p>
          <w:p w14:paraId="084A3C7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LFNG</w:t>
            </w:r>
          </w:p>
          <w:p w14:paraId="22FE7A79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RA2B</w:t>
            </w:r>
          </w:p>
          <w:p w14:paraId="17AD3440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HST6</w:t>
            </w:r>
          </w:p>
          <w:p w14:paraId="6ABA28E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ARRB1</w:t>
            </w:r>
          </w:p>
          <w:p w14:paraId="02BF315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WDR1</w:t>
            </w:r>
          </w:p>
          <w:p w14:paraId="7BD44B70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MT1X</w:t>
            </w:r>
          </w:p>
          <w:p w14:paraId="1A5F056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REX2</w:t>
            </w:r>
          </w:p>
          <w:p w14:paraId="4A5FC2D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VAC14-AS1</w:t>
            </w:r>
          </w:p>
          <w:p w14:paraId="56C2C4AA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EC62</w:t>
            </w:r>
          </w:p>
          <w:p w14:paraId="08FF92B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MP22</w:t>
            </w:r>
          </w:p>
          <w:p w14:paraId="4FAB371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BCAS1</w:t>
            </w:r>
          </w:p>
          <w:p w14:paraId="766E30D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LOC100190986</w:t>
            </w:r>
          </w:p>
          <w:p w14:paraId="7C53C79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KTN1</w:t>
            </w:r>
          </w:p>
          <w:p w14:paraId="351D143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ATP1A2</w:t>
            </w:r>
          </w:p>
          <w:p w14:paraId="379D87E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ON2</w:t>
            </w:r>
          </w:p>
          <w:p w14:paraId="31728CEB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NFX1</w:t>
            </w:r>
          </w:p>
          <w:p w14:paraId="1294E67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ZNF609</w:t>
            </w:r>
          </w:p>
          <w:p w14:paraId="755A4DE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LIMA1</w:t>
            </w:r>
          </w:p>
          <w:p w14:paraId="246C701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PEN</w:t>
            </w:r>
          </w:p>
          <w:p w14:paraId="6F15DB7A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IFI16</w:t>
            </w:r>
          </w:p>
          <w:p w14:paraId="3491DA72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GPAM</w:t>
            </w:r>
          </w:p>
          <w:p w14:paraId="5A761C7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YYR1</w:t>
            </w:r>
          </w:p>
          <w:p w14:paraId="002E949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AAF1</w:t>
            </w:r>
          </w:p>
          <w:p w14:paraId="16062CE9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LC52A3</w:t>
            </w:r>
          </w:p>
          <w:p w14:paraId="05F59CE6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YTL4</w:t>
            </w:r>
          </w:p>
          <w:p w14:paraId="3A90D28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ELF1</w:t>
            </w:r>
          </w:p>
          <w:p w14:paraId="60E8EF5E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FAM107A</w:t>
            </w:r>
          </w:p>
          <w:p w14:paraId="05A988A1" w14:textId="77777777" w:rsid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IRF1-AS1</w:t>
            </w:r>
          </w:p>
          <w:p w14:paraId="31FAE4CE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KIL</w:t>
            </w:r>
          </w:p>
          <w:p w14:paraId="012891A0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LEF1</w:t>
            </w:r>
          </w:p>
          <w:p w14:paraId="0C6751F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MIM10</w:t>
            </w:r>
          </w:p>
          <w:p w14:paraId="72C1067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ABTB1</w:t>
            </w:r>
          </w:p>
          <w:p w14:paraId="7222DBD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EAR1</w:t>
            </w:r>
          </w:p>
          <w:p w14:paraId="3E59857A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FBLN1</w:t>
            </w:r>
          </w:p>
          <w:p w14:paraId="0B626B3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DPF3</w:t>
            </w:r>
          </w:p>
          <w:p w14:paraId="59B80B46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DOCK5</w:t>
            </w:r>
          </w:p>
          <w:p w14:paraId="049564A9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MAP2K7</w:t>
            </w:r>
          </w:p>
          <w:p w14:paraId="72434DE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IGFBP7</w:t>
            </w:r>
          </w:p>
          <w:p w14:paraId="1B10A50F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ITIH5</w:t>
            </w:r>
          </w:p>
          <w:p w14:paraId="6898F9F4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HIVEP3</w:t>
            </w:r>
          </w:p>
          <w:p w14:paraId="4FB9E6BF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BASP1-AS1</w:t>
            </w:r>
          </w:p>
          <w:p w14:paraId="29D616D0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GJA4</w:t>
            </w:r>
          </w:p>
          <w:p w14:paraId="1535F2D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ASC4</w:t>
            </w:r>
          </w:p>
          <w:p w14:paraId="51B214A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LINC002481</w:t>
            </w:r>
          </w:p>
          <w:p w14:paraId="37CFD9E9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11orf96</w:t>
            </w:r>
          </w:p>
          <w:p w14:paraId="3BE787C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APSS2</w:t>
            </w:r>
          </w:p>
          <w:p w14:paraId="3C519A3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ZC3H10</w:t>
            </w:r>
          </w:p>
          <w:p w14:paraId="2196FD0A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INPP5D</w:t>
            </w:r>
          </w:p>
          <w:p w14:paraId="38762B2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ENTPD2</w:t>
            </w:r>
          </w:p>
          <w:p w14:paraId="2862F5DA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MTMR9LP</w:t>
            </w:r>
          </w:p>
          <w:p w14:paraId="777E6EE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EX26</w:t>
            </w:r>
          </w:p>
          <w:p w14:paraId="4870A0E7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BHMT2</w:t>
            </w:r>
          </w:p>
          <w:p w14:paraId="23D99EC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ANKRD36B</w:t>
            </w:r>
          </w:p>
          <w:p w14:paraId="6EADF2FD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AOC3</w:t>
            </w:r>
          </w:p>
          <w:p w14:paraId="224FCFEB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SPN</w:t>
            </w:r>
          </w:p>
          <w:p w14:paraId="6AE83586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GRK4</w:t>
            </w:r>
          </w:p>
          <w:p w14:paraId="695A36A2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D40</w:t>
            </w:r>
          </w:p>
          <w:p w14:paraId="44EEE6DA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DRD10</w:t>
            </w:r>
          </w:p>
          <w:p w14:paraId="1C1B18A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LSR</w:t>
            </w:r>
          </w:p>
          <w:p w14:paraId="568DA83E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MED13</w:t>
            </w:r>
          </w:p>
          <w:p w14:paraId="137C29BE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NFAIP2</w:t>
            </w:r>
          </w:p>
          <w:p w14:paraId="1D5A21F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HIGD1B</w:t>
            </w:r>
          </w:p>
          <w:p w14:paraId="25D690B9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CBX3</w:t>
            </w:r>
          </w:p>
          <w:p w14:paraId="337ACA52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NFATC2</w:t>
            </w:r>
          </w:p>
          <w:p w14:paraId="08B07FB6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RARRES2</w:t>
            </w:r>
          </w:p>
          <w:p w14:paraId="76202D60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DLC1</w:t>
            </w:r>
          </w:p>
          <w:p w14:paraId="4B79A7E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TPN9</w:t>
            </w:r>
          </w:p>
          <w:p w14:paraId="152BDFE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DE5A</w:t>
            </w:r>
          </w:p>
          <w:p w14:paraId="4F3877BB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PKN3</w:t>
            </w:r>
          </w:p>
          <w:p w14:paraId="4456153A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MROH1</w:t>
            </w:r>
          </w:p>
          <w:p w14:paraId="3579392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APLNR</w:t>
            </w:r>
          </w:p>
          <w:p w14:paraId="7D55138B" w14:textId="77777777" w:rsid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MED26</w:t>
            </w:r>
          </w:p>
          <w:p w14:paraId="22192C27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IPK1-AS1</w:t>
            </w:r>
          </w:p>
          <w:p w14:paraId="3ABF869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ERPINA3</w:t>
            </w:r>
          </w:p>
          <w:p w14:paraId="609B586C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VAMP5</w:t>
            </w:r>
          </w:p>
          <w:p w14:paraId="429C13F5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SDC3</w:t>
            </w:r>
          </w:p>
          <w:p w14:paraId="78B666FB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RIM56</w:t>
            </w:r>
          </w:p>
          <w:p w14:paraId="0899A83E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MYOF</w:t>
            </w:r>
          </w:p>
          <w:p w14:paraId="09D80C26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M4SF18</w:t>
            </w:r>
          </w:p>
          <w:p w14:paraId="4056B511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LOC100507477</w:t>
            </w:r>
          </w:p>
          <w:p w14:paraId="596D2DE8" w14:textId="77777777" w:rsidR="009D08B2" w:rsidRPr="009D08B2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TPM2</w:t>
            </w:r>
          </w:p>
          <w:p w14:paraId="36BD4484" w14:textId="4C870A3A" w:rsidR="009D08B2" w:rsidRPr="008073B5" w:rsidRDefault="009D08B2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08B2">
              <w:rPr>
                <w:rFonts w:ascii="Times New Roman" w:hAnsi="Times New Roman" w:cs="Times New Roman"/>
                <w:sz w:val="18"/>
                <w:szCs w:val="18"/>
              </w:rPr>
              <w:t>XIST</w:t>
            </w:r>
          </w:p>
        </w:tc>
      </w:tr>
    </w:tbl>
    <w:p w14:paraId="3AD7BA5E" w14:textId="77777777" w:rsidR="009D08B2" w:rsidRDefault="009D08B2" w:rsidP="0026141D">
      <w:pPr>
        <w:jc w:val="center"/>
        <w:rPr>
          <w:rFonts w:ascii="Times New Roman" w:hAnsi="Times New Roman" w:cs="Times New Roman"/>
          <w:sz w:val="15"/>
          <w:szCs w:val="15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5"/>
        <w:gridCol w:w="1460"/>
        <w:gridCol w:w="1288"/>
        <w:gridCol w:w="1374"/>
        <w:gridCol w:w="1356"/>
        <w:gridCol w:w="1369"/>
      </w:tblGrid>
      <w:tr w:rsidR="00E413B9" w:rsidRPr="008073B5" w14:paraId="6B9939D5" w14:textId="30C43B0B" w:rsidTr="005F7642">
        <w:trPr>
          <w:jc w:val="center"/>
        </w:trPr>
        <w:tc>
          <w:tcPr>
            <w:tcW w:w="8222" w:type="dxa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19EADC" w14:textId="3ED4C457" w:rsidR="00E413B9" w:rsidRPr="008073B5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61468936"/>
            <w:r w:rsidRPr="00EE2E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urons</w:t>
            </w:r>
          </w:p>
        </w:tc>
      </w:tr>
      <w:tr w:rsidR="00E413B9" w:rsidRPr="008073B5" w14:paraId="25BBF64F" w14:textId="77777777" w:rsidTr="005F7642">
        <w:trPr>
          <w:jc w:val="center"/>
        </w:trPr>
        <w:tc>
          <w:tcPr>
            <w:tcW w:w="13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279E96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11-Mar</w:t>
            </w:r>
          </w:p>
          <w:p w14:paraId="16FBEC63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BCA4</w:t>
            </w:r>
          </w:p>
          <w:p w14:paraId="59A84A3C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BCB1</w:t>
            </w:r>
          </w:p>
          <w:p w14:paraId="2834C973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BCC3</w:t>
            </w:r>
          </w:p>
          <w:p w14:paraId="0C20F89A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BI3BP</w:t>
            </w:r>
          </w:p>
          <w:p w14:paraId="67EDEBC8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BRA</w:t>
            </w:r>
          </w:p>
          <w:p w14:paraId="2D7B4E92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BTB1</w:t>
            </w:r>
          </w:p>
          <w:p w14:paraId="6E81F4A1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CE</w:t>
            </w:r>
          </w:p>
          <w:p w14:paraId="0A92AA2B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CHE</w:t>
            </w:r>
          </w:p>
          <w:p w14:paraId="3796F9D4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COT7</w:t>
            </w:r>
          </w:p>
          <w:p w14:paraId="35FB1B6C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CRV1</w:t>
            </w:r>
          </w:p>
          <w:p w14:paraId="7D57DD2A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CSBG2</w:t>
            </w:r>
          </w:p>
          <w:p w14:paraId="2ECC99C8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CTA1</w:t>
            </w:r>
          </w:p>
          <w:p w14:paraId="7A345B81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CTA2</w:t>
            </w:r>
          </w:p>
          <w:p w14:paraId="45A75980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CTC1</w:t>
            </w:r>
          </w:p>
          <w:p w14:paraId="4021643C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CTL6B</w:t>
            </w:r>
          </w:p>
          <w:p w14:paraId="5C0F1861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DAM11</w:t>
            </w:r>
          </w:p>
          <w:p w14:paraId="4A271F20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DAM15</w:t>
            </w:r>
          </w:p>
          <w:p w14:paraId="59E1D8F4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DAM21</w:t>
            </w:r>
          </w:p>
          <w:p w14:paraId="484CE9AC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DAMTS16</w:t>
            </w:r>
          </w:p>
          <w:p w14:paraId="49AD4DF1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DAMTS19</w:t>
            </w:r>
          </w:p>
          <w:p w14:paraId="1893E3F4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DAMTS3</w:t>
            </w:r>
          </w:p>
          <w:p w14:paraId="7C9CD377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DAMTS6</w:t>
            </w:r>
          </w:p>
          <w:p w14:paraId="2769758B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DAMTS9-AS2</w:t>
            </w:r>
          </w:p>
          <w:p w14:paraId="13CF0BF9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DCK5</w:t>
            </w:r>
          </w:p>
          <w:p w14:paraId="090B04F6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DCY1</w:t>
            </w:r>
          </w:p>
          <w:p w14:paraId="06C9F902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DCYAP1</w:t>
            </w:r>
          </w:p>
          <w:p w14:paraId="0D627894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DD2</w:t>
            </w:r>
          </w:p>
          <w:p w14:paraId="15B877BF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DM2</w:t>
            </w:r>
          </w:p>
          <w:p w14:paraId="60D693C8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DRA1B</w:t>
            </w:r>
          </w:p>
          <w:p w14:paraId="22F03EBE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DRA2A</w:t>
            </w:r>
          </w:p>
          <w:p w14:paraId="75A3C5C1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FAP1-AS1</w:t>
            </w:r>
          </w:p>
          <w:p w14:paraId="26E668F0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FF2</w:t>
            </w:r>
          </w:p>
          <w:p w14:paraId="70548159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GAP2</w:t>
            </w:r>
          </w:p>
          <w:p w14:paraId="74F31C14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GTR1</w:t>
            </w:r>
          </w:p>
          <w:p w14:paraId="2D892912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IFM2</w:t>
            </w:r>
          </w:p>
          <w:p w14:paraId="01F9707C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IPL1</w:t>
            </w:r>
          </w:p>
          <w:p w14:paraId="595CE976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KR1C1</w:t>
            </w:r>
          </w:p>
          <w:p w14:paraId="5C753859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KR1E2</w:t>
            </w:r>
          </w:p>
          <w:p w14:paraId="17FF8F11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KR7A2P1</w:t>
            </w:r>
          </w:p>
          <w:p w14:paraId="422045C2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KR7L</w:t>
            </w:r>
          </w:p>
          <w:p w14:paraId="15AECC7B" w14:textId="77777777" w:rsidR="00E413B9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LG1L2</w:t>
            </w:r>
          </w:p>
          <w:p w14:paraId="4BE91435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ORO6</w:t>
            </w:r>
          </w:p>
          <w:p w14:paraId="47B91683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ORT</w:t>
            </w:r>
          </w:p>
          <w:p w14:paraId="22A17097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OX4I2</w:t>
            </w:r>
          </w:p>
          <w:p w14:paraId="266911E5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OX6A2</w:t>
            </w:r>
          </w:p>
          <w:p w14:paraId="27E04B25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PA1</w:t>
            </w:r>
          </w:p>
          <w:p w14:paraId="62AF92D2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PLX3</w:t>
            </w:r>
          </w:p>
          <w:p w14:paraId="04A06DF7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PNE4</w:t>
            </w:r>
          </w:p>
          <w:p w14:paraId="19A750E2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PNE7</w:t>
            </w:r>
          </w:p>
          <w:p w14:paraId="42D6B1C3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PO</w:t>
            </w:r>
          </w:p>
          <w:p w14:paraId="416E6081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RHR1</w:t>
            </w:r>
          </w:p>
          <w:p w14:paraId="42790676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RHR2</w:t>
            </w:r>
          </w:p>
          <w:p w14:paraId="37F9AF4A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ROCC</w:t>
            </w:r>
          </w:p>
          <w:p w14:paraId="00C67C3C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RYBB3</w:t>
            </w:r>
          </w:p>
          <w:p w14:paraId="5998AECF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RYGA</w:t>
            </w:r>
          </w:p>
          <w:p w14:paraId="51773110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RYGC</w:t>
            </w:r>
          </w:p>
          <w:p w14:paraId="64A20D66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RYGD</w:t>
            </w:r>
          </w:p>
          <w:p w14:paraId="37E8F30C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RYM</w:t>
            </w:r>
          </w:p>
          <w:p w14:paraId="7EC0E9E6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RYM-AS1</w:t>
            </w:r>
          </w:p>
          <w:p w14:paraId="49DA14E4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SPG4</w:t>
            </w:r>
          </w:p>
          <w:p w14:paraId="4E603DE0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ST4</w:t>
            </w:r>
          </w:p>
          <w:p w14:paraId="5D32AC6A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XADRP3</w:t>
            </w:r>
          </w:p>
          <w:p w14:paraId="7C0D49E0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XCL6</w:t>
            </w:r>
          </w:p>
          <w:p w14:paraId="24D821BE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YB561</w:t>
            </w:r>
          </w:p>
          <w:p w14:paraId="12934A2C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YLC2</w:t>
            </w:r>
          </w:p>
          <w:p w14:paraId="37912CC9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YP1B1</w:t>
            </w:r>
          </w:p>
          <w:p w14:paraId="576FFAB4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YP24A1</w:t>
            </w:r>
          </w:p>
          <w:p w14:paraId="7DF1A381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YP27B1</w:t>
            </w:r>
          </w:p>
          <w:p w14:paraId="3A1A7D15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YP27C1</w:t>
            </w:r>
          </w:p>
          <w:p w14:paraId="253D53CA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YP2A6</w:t>
            </w:r>
          </w:p>
          <w:p w14:paraId="3CC438F6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YP2C8</w:t>
            </w:r>
          </w:p>
          <w:p w14:paraId="4ECA0145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YP2D6</w:t>
            </w:r>
          </w:p>
          <w:p w14:paraId="369F8DFB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YP2E1</w:t>
            </w:r>
          </w:p>
          <w:p w14:paraId="2216AED3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YP2G1P</w:t>
            </w:r>
          </w:p>
          <w:p w14:paraId="5B3DA9EB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YP4F2</w:t>
            </w:r>
          </w:p>
          <w:p w14:paraId="67AC9155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YP4X1</w:t>
            </w:r>
          </w:p>
          <w:p w14:paraId="62505879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YP4Z2P</w:t>
            </w:r>
          </w:p>
          <w:p w14:paraId="3F5EF7B1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CYYR1</w:t>
            </w:r>
          </w:p>
          <w:p w14:paraId="3951240F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AB1</w:t>
            </w:r>
          </w:p>
          <w:p w14:paraId="78E1165B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ACH2</w:t>
            </w:r>
          </w:p>
          <w:p w14:paraId="6E23A920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BIL5P</w:t>
            </w:r>
          </w:p>
          <w:p w14:paraId="691C2B6E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BIL5P2</w:t>
            </w:r>
          </w:p>
          <w:p w14:paraId="78BB1012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CAF12L2</w:t>
            </w:r>
          </w:p>
          <w:p w14:paraId="3B647F12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CD</w:t>
            </w:r>
          </w:p>
          <w:p w14:paraId="18EAAC1A" w14:textId="77777777" w:rsid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CLRE1A</w:t>
            </w:r>
          </w:p>
          <w:p w14:paraId="48F4BC8B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GRIN1</w:t>
            </w:r>
          </w:p>
          <w:p w14:paraId="6FF1FE74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GRIN2D</w:t>
            </w:r>
          </w:p>
          <w:p w14:paraId="31BB9FCD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GRIP1</w:t>
            </w:r>
          </w:p>
          <w:p w14:paraId="05EE5876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GRK6</w:t>
            </w:r>
          </w:p>
          <w:p w14:paraId="23C46A4E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GRK7</w:t>
            </w:r>
          </w:p>
          <w:p w14:paraId="412EF818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GRM2</w:t>
            </w:r>
          </w:p>
          <w:p w14:paraId="41F08EAE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GRM6</w:t>
            </w:r>
          </w:p>
          <w:p w14:paraId="449E7A8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GRM8</w:t>
            </w:r>
          </w:p>
          <w:p w14:paraId="0ECEAA24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GRPR</w:t>
            </w:r>
          </w:p>
          <w:p w14:paraId="2961E38C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GSTA7P</w:t>
            </w:r>
          </w:p>
          <w:p w14:paraId="2B633BBE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GSX2</w:t>
            </w:r>
          </w:p>
          <w:p w14:paraId="18F79F40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GTSE1</w:t>
            </w:r>
          </w:p>
          <w:p w14:paraId="6EA508B4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GUCA1C</w:t>
            </w:r>
          </w:p>
          <w:p w14:paraId="4C4BD2E8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GULP1</w:t>
            </w:r>
          </w:p>
          <w:p w14:paraId="13E6EF51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GUSBP2</w:t>
            </w:r>
          </w:p>
          <w:p w14:paraId="1D77B285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GYG2</w:t>
            </w:r>
          </w:p>
          <w:p w14:paraId="140865B8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GYG2P1</w:t>
            </w:r>
          </w:p>
          <w:p w14:paraId="21330FAC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GYPB</w:t>
            </w:r>
          </w:p>
          <w:p w14:paraId="3EED0C6E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GYPE</w:t>
            </w:r>
          </w:p>
          <w:p w14:paraId="2702B4B9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19</w:t>
            </w:r>
          </w:p>
          <w:p w14:paraId="2DDBF21A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2AFY2</w:t>
            </w:r>
          </w:p>
          <w:p w14:paraId="69E3A191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APLN1</w:t>
            </w:r>
          </w:p>
          <w:p w14:paraId="5CBA1483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APLN4</w:t>
            </w:r>
          </w:p>
          <w:p w14:paraId="69B1C173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AR1A</w:t>
            </w:r>
          </w:p>
          <w:p w14:paraId="63574D24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AS1</w:t>
            </w:r>
          </w:p>
          <w:p w14:paraId="27373B4A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AS3</w:t>
            </w:r>
          </w:p>
          <w:p w14:paraId="0CEA5E3A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BQ1</w:t>
            </w:r>
          </w:p>
          <w:p w14:paraId="162D9078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CAR3</w:t>
            </w:r>
          </w:p>
          <w:p w14:paraId="6D0C0450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CRTR1</w:t>
            </w:r>
          </w:p>
          <w:p w14:paraId="010E5E2A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ELLS</w:t>
            </w:r>
          </w:p>
          <w:p w14:paraId="1F3F105B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GFAC</w:t>
            </w:r>
          </w:p>
          <w:p w14:paraId="51633525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IGD1B</w:t>
            </w:r>
          </w:p>
          <w:p w14:paraId="65FAB9B9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IGD1C</w:t>
            </w:r>
          </w:p>
          <w:p w14:paraId="5EB3D84E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IST1H1D</w:t>
            </w:r>
          </w:p>
          <w:p w14:paraId="347E09F8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IST1H2AI</w:t>
            </w:r>
          </w:p>
          <w:p w14:paraId="62513C91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IST1H2AK</w:t>
            </w:r>
          </w:p>
          <w:p w14:paraId="618D7FD5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IST1H2AM</w:t>
            </w:r>
          </w:p>
          <w:p w14:paraId="0C6E039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IST1H2BF</w:t>
            </w:r>
          </w:p>
          <w:p w14:paraId="738BAECF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IST1H2BH</w:t>
            </w:r>
          </w:p>
          <w:p w14:paraId="50BE32EF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IST1H2BJ</w:t>
            </w:r>
          </w:p>
          <w:p w14:paraId="2BB4DEDB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IST1H2BM</w:t>
            </w:r>
          </w:p>
          <w:p w14:paraId="54D63DD7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IST1H3B</w:t>
            </w:r>
          </w:p>
          <w:p w14:paraId="3A0F497B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IST1H3C</w:t>
            </w:r>
          </w:p>
          <w:p w14:paraId="020C90C5" w14:textId="77777777" w:rsid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IST1H3H</w:t>
            </w:r>
          </w:p>
          <w:p w14:paraId="72E3CBB3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ETTL21C</w:t>
            </w:r>
          </w:p>
          <w:p w14:paraId="280A7F46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EX3B</w:t>
            </w:r>
          </w:p>
          <w:p w14:paraId="35C173FA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FNG</w:t>
            </w:r>
          </w:p>
          <w:p w14:paraId="598B059A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FSD9</w:t>
            </w:r>
          </w:p>
          <w:p w14:paraId="4562BF3C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CAL2</w:t>
            </w:r>
          </w:p>
          <w:p w14:paraId="784F35EA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MT1</w:t>
            </w:r>
          </w:p>
          <w:p w14:paraId="11D4390A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P</w:t>
            </w:r>
          </w:p>
          <w:p w14:paraId="159CDED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106B</w:t>
            </w:r>
          </w:p>
          <w:p w14:paraId="3E1CDBE1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1185-2</w:t>
            </w:r>
          </w:p>
          <w:p w14:paraId="742C2C6A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1-2</w:t>
            </w:r>
          </w:p>
          <w:p w14:paraId="5DB0CB01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1203</w:t>
            </w:r>
          </w:p>
          <w:p w14:paraId="6268BFCD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1204</w:t>
            </w:r>
          </w:p>
          <w:p w14:paraId="6792FE87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1208</w:t>
            </w:r>
          </w:p>
          <w:p w14:paraId="0D3B5FD5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1252</w:t>
            </w:r>
          </w:p>
          <w:p w14:paraId="39D8193D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1256</w:t>
            </w:r>
          </w:p>
          <w:p w14:paraId="324D0F1B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1272</w:t>
            </w:r>
          </w:p>
          <w:p w14:paraId="51493F65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1275</w:t>
            </w:r>
          </w:p>
          <w:p w14:paraId="0211F590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1276</w:t>
            </w:r>
          </w:p>
          <w:p w14:paraId="0606500F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128-1</w:t>
            </w:r>
          </w:p>
          <w:p w14:paraId="3B3A1283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1284</w:t>
            </w:r>
          </w:p>
          <w:p w14:paraId="3DE50BDD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129-1</w:t>
            </w:r>
          </w:p>
          <w:p w14:paraId="1704F780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1293</w:t>
            </w:r>
          </w:p>
          <w:p w14:paraId="3497B7A7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130A</w:t>
            </w:r>
          </w:p>
          <w:p w14:paraId="3B6D4674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133A2</w:t>
            </w:r>
          </w:p>
          <w:p w14:paraId="6A34A03D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133B</w:t>
            </w:r>
          </w:p>
          <w:p w14:paraId="7FF424AA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137HG</w:t>
            </w:r>
          </w:p>
          <w:p w14:paraId="542F8C29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138-1</w:t>
            </w:r>
          </w:p>
          <w:p w14:paraId="3F20EB38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140</w:t>
            </w:r>
          </w:p>
          <w:p w14:paraId="6CEC9384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141</w:t>
            </w:r>
          </w:p>
          <w:p w14:paraId="4AE4166E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R146A</w:t>
            </w:r>
          </w:p>
          <w:p w14:paraId="2B3D4DF5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147A</w:t>
            </w:r>
          </w:p>
          <w:p w14:paraId="69E47B3B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1537</w:t>
            </w:r>
          </w:p>
          <w:p w14:paraId="7D586E5B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181A2</w:t>
            </w:r>
          </w:p>
          <w:p w14:paraId="448E96CA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1827</w:t>
            </w:r>
          </w:p>
          <w:p w14:paraId="2D3B956E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184</w:t>
            </w:r>
          </w:p>
          <w:p w14:paraId="61E072D4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188</w:t>
            </w:r>
          </w:p>
          <w:p w14:paraId="7AA20EFF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1911</w:t>
            </w:r>
          </w:p>
          <w:p w14:paraId="362640A0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1912</w:t>
            </w:r>
          </w:p>
          <w:p w14:paraId="748A1ADB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194-2</w:t>
            </w:r>
          </w:p>
          <w:p w14:paraId="71353080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2053</w:t>
            </w:r>
          </w:p>
          <w:p w14:paraId="2092A2E7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218-1</w:t>
            </w:r>
          </w:p>
          <w:p w14:paraId="348029E5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23B</w:t>
            </w:r>
          </w:p>
          <w:p w14:paraId="33D415F3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298</w:t>
            </w:r>
          </w:p>
          <w:p w14:paraId="0A62D2E6" w14:textId="77777777" w:rsid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29A</w:t>
            </w:r>
          </w:p>
          <w:p w14:paraId="3DC8ADC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EGR1-IT1</w:t>
            </w:r>
          </w:p>
          <w:p w14:paraId="56C0835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EK10</w:t>
            </w:r>
          </w:p>
          <w:p w14:paraId="327C6FB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EUROD1</w:t>
            </w:r>
          </w:p>
          <w:p w14:paraId="6AD571C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EUROD2</w:t>
            </w:r>
          </w:p>
          <w:p w14:paraId="197BAE8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EUROD4</w:t>
            </w:r>
          </w:p>
          <w:p w14:paraId="38E317A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EUROD6</w:t>
            </w:r>
          </w:p>
          <w:p w14:paraId="7B0E6A3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GB</w:t>
            </w:r>
          </w:p>
          <w:p w14:paraId="730E451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GEF</w:t>
            </w:r>
          </w:p>
          <w:p w14:paraId="057DF76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GF</w:t>
            </w:r>
          </w:p>
          <w:p w14:paraId="4C88CEC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HLH1</w:t>
            </w:r>
          </w:p>
          <w:p w14:paraId="3770C5F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LRP4</w:t>
            </w:r>
          </w:p>
          <w:p w14:paraId="7C6848C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MU</w:t>
            </w:r>
          </w:p>
          <w:p w14:paraId="47BC301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NMT</w:t>
            </w:r>
          </w:p>
          <w:p w14:paraId="198EA94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OS2</w:t>
            </w:r>
          </w:p>
          <w:p w14:paraId="110082A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OX1</w:t>
            </w:r>
          </w:p>
          <w:p w14:paraId="5BA0F83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OX3</w:t>
            </w:r>
          </w:p>
          <w:p w14:paraId="495E3A2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PAS4</w:t>
            </w:r>
          </w:p>
          <w:p w14:paraId="3EE8E50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PFF</w:t>
            </w:r>
          </w:p>
          <w:p w14:paraId="07A6D34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PPB</w:t>
            </w:r>
          </w:p>
          <w:p w14:paraId="2603F1D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PPC</w:t>
            </w:r>
          </w:p>
          <w:p w14:paraId="0061443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PR3</w:t>
            </w:r>
          </w:p>
          <w:p w14:paraId="2E82783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PTX1</w:t>
            </w:r>
          </w:p>
          <w:p w14:paraId="5E4A194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PY5R</w:t>
            </w:r>
          </w:p>
          <w:p w14:paraId="5BB90F2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PY6R</w:t>
            </w:r>
          </w:p>
          <w:p w14:paraId="65878B9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R1H4</w:t>
            </w:r>
          </w:p>
          <w:p w14:paraId="1C02BE5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R1I3</w:t>
            </w:r>
          </w:p>
          <w:p w14:paraId="304D59C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R6A1</w:t>
            </w:r>
          </w:p>
          <w:p w14:paraId="22796A3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RG1</w:t>
            </w:r>
          </w:p>
          <w:p w14:paraId="26ED0B7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RG4</w:t>
            </w:r>
          </w:p>
          <w:p w14:paraId="6EDE7AC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RGN</w:t>
            </w:r>
          </w:p>
          <w:p w14:paraId="6818D8E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RK</w:t>
            </w:r>
          </w:p>
          <w:p w14:paraId="1C45907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RSN1</w:t>
            </w:r>
          </w:p>
          <w:p w14:paraId="33C35BA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SUN7</w:t>
            </w:r>
          </w:p>
          <w:p w14:paraId="689FE14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T5C1A</w:t>
            </w:r>
          </w:p>
          <w:p w14:paraId="5891F87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T5DC2</w:t>
            </w:r>
          </w:p>
          <w:p w14:paraId="72F5FCB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TF3</w:t>
            </w:r>
          </w:p>
          <w:p w14:paraId="61ECF29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TNG1</w:t>
            </w:r>
          </w:p>
          <w:p w14:paraId="5A244DD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TSR1</w:t>
            </w:r>
          </w:p>
          <w:p w14:paraId="3DCC3FE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UDT10</w:t>
            </w:r>
          </w:p>
          <w:p w14:paraId="5FBB426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UDT11</w:t>
            </w:r>
          </w:p>
          <w:p w14:paraId="2DEE3A1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UDT18</w:t>
            </w:r>
          </w:p>
          <w:p w14:paraId="2737365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UDT6</w:t>
            </w:r>
          </w:p>
          <w:p w14:paraId="0C2C3AA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UP210P1</w:t>
            </w:r>
          </w:p>
          <w:p w14:paraId="63AAD9DB" w14:textId="77777777" w:rsid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UP62CL</w:t>
            </w:r>
          </w:p>
          <w:p w14:paraId="23992FE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PS6KA6</w:t>
            </w:r>
          </w:p>
          <w:p w14:paraId="46D06ED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RAS</w:t>
            </w:r>
          </w:p>
          <w:p w14:paraId="4538FC7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SAD2</w:t>
            </w:r>
          </w:p>
          <w:p w14:paraId="363AD46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SC1A1</w:t>
            </w:r>
          </w:p>
          <w:p w14:paraId="09F22A9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SPO2</w:t>
            </w:r>
          </w:p>
          <w:p w14:paraId="2A59844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SPO3</w:t>
            </w:r>
          </w:p>
          <w:p w14:paraId="473571D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TBDN</w:t>
            </w:r>
          </w:p>
          <w:p w14:paraId="685C0B5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TN4RL1</w:t>
            </w:r>
          </w:p>
          <w:p w14:paraId="2E2C973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TP1</w:t>
            </w:r>
          </w:p>
          <w:p w14:paraId="7FB3290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UNDC3B</w:t>
            </w:r>
          </w:p>
          <w:p w14:paraId="17399C8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100A3</w:t>
            </w:r>
          </w:p>
          <w:p w14:paraId="1837B14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100A4</w:t>
            </w:r>
          </w:p>
          <w:p w14:paraId="2B97D0E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100P</w:t>
            </w:r>
          </w:p>
          <w:p w14:paraId="7A35C99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AA4</w:t>
            </w:r>
          </w:p>
          <w:p w14:paraId="7C829A7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ALL4</w:t>
            </w:r>
          </w:p>
          <w:p w14:paraId="396D8CF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AMD10</w:t>
            </w:r>
          </w:p>
          <w:p w14:paraId="3AC4EA2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AMD12-AS1</w:t>
            </w:r>
          </w:p>
          <w:p w14:paraId="2F584DB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AMD5</w:t>
            </w:r>
          </w:p>
          <w:p w14:paraId="69A9192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CARNA1</w:t>
            </w:r>
          </w:p>
          <w:p w14:paraId="1736BA3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CARNA10</w:t>
            </w:r>
          </w:p>
          <w:p w14:paraId="2991DF8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CARNA11</w:t>
            </w:r>
          </w:p>
          <w:p w14:paraId="5C388C2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CARNA12</w:t>
            </w:r>
          </w:p>
          <w:p w14:paraId="00651BF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CARNA18</w:t>
            </w:r>
          </w:p>
          <w:p w14:paraId="41EEB93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CARNA21</w:t>
            </w:r>
          </w:p>
          <w:p w14:paraId="7E44F8D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CARNA5</w:t>
            </w:r>
          </w:p>
          <w:p w14:paraId="370BCB6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CARNA6</w:t>
            </w:r>
          </w:p>
          <w:p w14:paraId="5A87840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CARNA8</w:t>
            </w:r>
          </w:p>
          <w:p w14:paraId="1BE1480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CGB1A1</w:t>
            </w:r>
          </w:p>
          <w:p w14:paraId="2C94161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CGB2A2</w:t>
            </w:r>
          </w:p>
          <w:p w14:paraId="481F83D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CGN</w:t>
            </w:r>
          </w:p>
          <w:p w14:paraId="7C12682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CN2A</w:t>
            </w:r>
          </w:p>
          <w:p w14:paraId="6932D38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CN5A</w:t>
            </w:r>
          </w:p>
          <w:p w14:paraId="5DEA760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CO2</w:t>
            </w:r>
          </w:p>
          <w:p w14:paraId="06BDDD8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CTR</w:t>
            </w:r>
          </w:p>
          <w:p w14:paraId="3CE863B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DR16C5</w:t>
            </w:r>
          </w:p>
          <w:p w14:paraId="3A46AEB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ELP</w:t>
            </w:r>
          </w:p>
          <w:p w14:paraId="44A860C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EMA5B</w:t>
            </w:r>
          </w:p>
          <w:p w14:paraId="0A9610D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ENP3</w:t>
            </w:r>
          </w:p>
          <w:p w14:paraId="3A1080F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ERTM1</w:t>
            </w:r>
          </w:p>
          <w:p w14:paraId="263139E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EZ6</w:t>
            </w:r>
          </w:p>
          <w:p w14:paraId="49885F5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FTA3</w:t>
            </w:r>
          </w:p>
          <w:p w14:paraId="0FBF4EF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H2D3C</w:t>
            </w:r>
          </w:p>
          <w:p w14:paraId="394483C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H2D5</w:t>
            </w:r>
          </w:p>
          <w:p w14:paraId="4F687C1D" w14:textId="77777777" w:rsid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H3BP5</w:t>
            </w:r>
          </w:p>
          <w:p w14:paraId="260D7D4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AAR5</w:t>
            </w:r>
          </w:p>
          <w:p w14:paraId="6E8AEC8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AC3</w:t>
            </w:r>
          </w:p>
          <w:p w14:paraId="62A0AD3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ACC3</w:t>
            </w:r>
          </w:p>
          <w:p w14:paraId="4921FD6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ACR1</w:t>
            </w:r>
          </w:p>
          <w:p w14:paraId="3803643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AF4B</w:t>
            </w:r>
          </w:p>
          <w:p w14:paraId="7529296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AS2R50</w:t>
            </w:r>
          </w:p>
          <w:p w14:paraId="4725A1C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AS2R7</w:t>
            </w:r>
          </w:p>
          <w:p w14:paraId="09BBBE2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AS2R8</w:t>
            </w:r>
          </w:p>
          <w:p w14:paraId="027A07B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BC1D30</w:t>
            </w:r>
          </w:p>
          <w:p w14:paraId="1E8646B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BX15</w:t>
            </w:r>
          </w:p>
          <w:p w14:paraId="205337B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BXA2R</w:t>
            </w:r>
          </w:p>
          <w:p w14:paraId="338D4D8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C2N</w:t>
            </w:r>
          </w:p>
          <w:p w14:paraId="4EE4436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CAM1P</w:t>
            </w:r>
          </w:p>
          <w:p w14:paraId="25F9CC7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CEA3</w:t>
            </w:r>
          </w:p>
          <w:p w14:paraId="7B24A34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CEAL6</w:t>
            </w:r>
          </w:p>
          <w:p w14:paraId="4797C1C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CERG1L</w:t>
            </w:r>
          </w:p>
          <w:p w14:paraId="23F23FD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CP11</w:t>
            </w:r>
          </w:p>
          <w:p w14:paraId="1F87222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CTEX1D1</w:t>
            </w:r>
          </w:p>
          <w:p w14:paraId="1E36C56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DO2</w:t>
            </w:r>
          </w:p>
          <w:p w14:paraId="363EFA7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DRD1</w:t>
            </w:r>
          </w:p>
          <w:p w14:paraId="291AC9F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DRD5</w:t>
            </w:r>
          </w:p>
          <w:p w14:paraId="03C21D4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DRG1</w:t>
            </w:r>
          </w:p>
          <w:p w14:paraId="48EA413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EDDM1</w:t>
            </w:r>
          </w:p>
          <w:p w14:paraId="5DD5216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EKT5</w:t>
            </w:r>
          </w:p>
          <w:p w14:paraId="546ED29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ELO2</w:t>
            </w:r>
          </w:p>
          <w:p w14:paraId="3A90EB5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ERT</w:t>
            </w:r>
          </w:p>
          <w:p w14:paraId="64A0C98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ESC</w:t>
            </w:r>
          </w:p>
          <w:p w14:paraId="075F71D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EX12</w:t>
            </w:r>
          </w:p>
          <w:p w14:paraId="739E46D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EX21P</w:t>
            </w:r>
          </w:p>
          <w:p w14:paraId="1A10F09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FPT</w:t>
            </w:r>
          </w:p>
          <w:p w14:paraId="16E9965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FR2</w:t>
            </w:r>
          </w:p>
          <w:p w14:paraId="1A3A1D4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G</w:t>
            </w:r>
          </w:p>
          <w:p w14:paraId="42827FD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GM4</w:t>
            </w:r>
          </w:p>
          <w:p w14:paraId="22C752AC" w14:textId="23703547" w:rsidR="00CB036F" w:rsidRPr="000B659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HBS1</w:t>
            </w:r>
          </w:p>
        </w:tc>
        <w:tc>
          <w:tcPr>
            <w:tcW w:w="14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D6830A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LS2CL</w:t>
            </w:r>
          </w:p>
          <w:p w14:paraId="026DDC8C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MBP</w:t>
            </w:r>
          </w:p>
          <w:p w14:paraId="4BB28607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MH</w:t>
            </w:r>
          </w:p>
          <w:p w14:paraId="1ACCA9F7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MHR2</w:t>
            </w:r>
          </w:p>
          <w:p w14:paraId="38A13708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MIGO1</w:t>
            </w:r>
          </w:p>
          <w:p w14:paraId="1BC900A1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MPH</w:t>
            </w:r>
          </w:p>
          <w:p w14:paraId="0929E859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NGPTL7</w:t>
            </w:r>
          </w:p>
          <w:p w14:paraId="27C3593A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NKLE1</w:t>
            </w:r>
          </w:p>
          <w:p w14:paraId="0C42D712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NKRD2</w:t>
            </w:r>
          </w:p>
          <w:p w14:paraId="7B418E93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NKRD20A11P</w:t>
            </w:r>
          </w:p>
          <w:p w14:paraId="1D0790B8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NKRD30B</w:t>
            </w:r>
          </w:p>
          <w:p w14:paraId="4647AB4D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NKRD30BL</w:t>
            </w:r>
          </w:p>
          <w:p w14:paraId="46837540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NKRD34B</w:t>
            </w:r>
          </w:p>
          <w:p w14:paraId="3C35EEA5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NKRD34C</w:t>
            </w:r>
          </w:p>
          <w:p w14:paraId="7C10F3F9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NKRD53</w:t>
            </w:r>
          </w:p>
          <w:p w14:paraId="316C94F7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NO1</w:t>
            </w:r>
          </w:p>
          <w:p w14:paraId="2D9B84CC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NXA1</w:t>
            </w:r>
          </w:p>
          <w:p w14:paraId="4242615F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NXA13</w:t>
            </w:r>
          </w:p>
          <w:p w14:paraId="079E5C7F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PEX2</w:t>
            </w:r>
          </w:p>
          <w:p w14:paraId="614F2596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POL5</w:t>
            </w:r>
          </w:p>
          <w:p w14:paraId="3461E733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RAP3</w:t>
            </w:r>
          </w:p>
          <w:p w14:paraId="2AEF6519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RG1</w:t>
            </w:r>
          </w:p>
          <w:p w14:paraId="3D063431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RHGAP10</w:t>
            </w:r>
          </w:p>
          <w:p w14:paraId="320D19E9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RHGAP11A</w:t>
            </w:r>
          </w:p>
          <w:p w14:paraId="3BA7DEE1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RHGAP11B</w:t>
            </w:r>
          </w:p>
          <w:p w14:paraId="321E3269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RHGAP19-SLIT1</w:t>
            </w:r>
          </w:p>
          <w:p w14:paraId="4B80A35C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RHGAP28</w:t>
            </w:r>
          </w:p>
          <w:p w14:paraId="2107E9A0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RHGAP36</w:t>
            </w:r>
          </w:p>
          <w:p w14:paraId="479A5380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RHGAP39</w:t>
            </w:r>
          </w:p>
          <w:p w14:paraId="06822E12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RHGAP4</w:t>
            </w:r>
          </w:p>
          <w:p w14:paraId="4B2E107A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RHGEF15</w:t>
            </w:r>
          </w:p>
          <w:p w14:paraId="413AEB0B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RHGEF25</w:t>
            </w:r>
          </w:p>
          <w:p w14:paraId="0C57CCDB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RID3C</w:t>
            </w:r>
          </w:p>
          <w:p w14:paraId="1F5AA874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RL15</w:t>
            </w:r>
          </w:p>
          <w:p w14:paraId="73FD3B23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RMC3</w:t>
            </w:r>
          </w:p>
          <w:p w14:paraId="54D2951D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RMCX5-GPRASP2</w:t>
            </w:r>
          </w:p>
          <w:p w14:paraId="2DAF6CDA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RMS2</w:t>
            </w:r>
          </w:p>
          <w:p w14:paraId="3DEFAF94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RR3</w:t>
            </w:r>
          </w:p>
          <w:p w14:paraId="2F2F8613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SB12</w:t>
            </w:r>
          </w:p>
          <w:p w14:paraId="6AD3B328" w14:textId="77777777" w:rsidR="00E413B9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SB5</w:t>
            </w:r>
          </w:p>
          <w:p w14:paraId="14D46742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CST1</w:t>
            </w:r>
          </w:p>
          <w:p w14:paraId="338A11AA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CST2</w:t>
            </w:r>
          </w:p>
          <w:p w14:paraId="52D4738F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DX43</w:t>
            </w:r>
          </w:p>
          <w:p w14:paraId="3B6215C2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EAF1</w:t>
            </w:r>
          </w:p>
          <w:p w14:paraId="3CE98107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EFB1</w:t>
            </w:r>
          </w:p>
          <w:p w14:paraId="6507C34E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EFB128</w:t>
            </w:r>
          </w:p>
          <w:p w14:paraId="75DC7866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EFB134</w:t>
            </w:r>
          </w:p>
          <w:p w14:paraId="2603E4EE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EFB136</w:t>
            </w:r>
          </w:p>
          <w:p w14:paraId="7E724C4F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EGS2</w:t>
            </w:r>
          </w:p>
          <w:p w14:paraId="01E66857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ERL3</w:t>
            </w:r>
          </w:p>
          <w:p w14:paraId="7F3D8BF9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ET1</w:t>
            </w:r>
          </w:p>
          <w:p w14:paraId="772FBC67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GCR10</w:t>
            </w:r>
          </w:p>
          <w:p w14:paraId="7D5BB061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HRS4L1</w:t>
            </w:r>
          </w:p>
          <w:p w14:paraId="418A67E8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IRAS2</w:t>
            </w:r>
          </w:p>
          <w:p w14:paraId="75C1140F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ISP2</w:t>
            </w:r>
          </w:p>
          <w:p w14:paraId="0B2B690E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KK2</w:t>
            </w:r>
          </w:p>
          <w:p w14:paraId="1B69FD41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KK4</w:t>
            </w:r>
          </w:p>
          <w:p w14:paraId="4C255ECF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LEC1</w:t>
            </w:r>
          </w:p>
          <w:p w14:paraId="50B30DE1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LGAP2</w:t>
            </w:r>
          </w:p>
          <w:p w14:paraId="0028530C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LK2</w:t>
            </w:r>
          </w:p>
          <w:p w14:paraId="2606B2D3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LL4</w:t>
            </w:r>
          </w:p>
          <w:p w14:paraId="6A071CB9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LX2</w:t>
            </w:r>
          </w:p>
          <w:p w14:paraId="2DE5C5CB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LX5</w:t>
            </w:r>
          </w:p>
          <w:p w14:paraId="62E1B564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LX6</w:t>
            </w:r>
          </w:p>
          <w:p w14:paraId="07F8A376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LX6-AS1</w:t>
            </w:r>
          </w:p>
          <w:p w14:paraId="68A38915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MKN</w:t>
            </w:r>
          </w:p>
          <w:p w14:paraId="64CED2B4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NAAF1</w:t>
            </w:r>
          </w:p>
          <w:p w14:paraId="6D7628B1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NAH3</w:t>
            </w:r>
          </w:p>
          <w:p w14:paraId="6903FE51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NAJA1P5</w:t>
            </w:r>
          </w:p>
          <w:p w14:paraId="5940588B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NAJC5B</w:t>
            </w:r>
          </w:p>
          <w:p w14:paraId="1491B4A6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NAJC5G</w:t>
            </w:r>
          </w:p>
          <w:p w14:paraId="34CC0A37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NASE1L1</w:t>
            </w:r>
          </w:p>
          <w:p w14:paraId="12B0A584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NASE1L2</w:t>
            </w:r>
          </w:p>
          <w:p w14:paraId="1DCA8203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NASE2B</w:t>
            </w:r>
          </w:p>
          <w:p w14:paraId="7CEA6462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NM1P35</w:t>
            </w:r>
          </w:p>
          <w:p w14:paraId="471A05C0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OK4</w:t>
            </w:r>
          </w:p>
          <w:p w14:paraId="4C5B8438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PH1</w:t>
            </w:r>
          </w:p>
          <w:p w14:paraId="6DEC40A4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PP4</w:t>
            </w:r>
          </w:p>
          <w:p w14:paraId="1B78CDCA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PRXP4</w:t>
            </w:r>
          </w:p>
          <w:p w14:paraId="047B7BC1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PT</w:t>
            </w:r>
          </w:p>
          <w:p w14:paraId="10474587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PY19L2P4</w:t>
            </w:r>
          </w:p>
          <w:p w14:paraId="1942F82E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RD1</w:t>
            </w:r>
          </w:p>
          <w:p w14:paraId="3937AFAA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RD2</w:t>
            </w:r>
          </w:p>
          <w:p w14:paraId="4BD139BD" w14:textId="77777777" w:rsid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SCAM-AS1</w:t>
            </w:r>
          </w:p>
          <w:p w14:paraId="4BBC364E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IST1H3J</w:t>
            </w:r>
          </w:p>
          <w:p w14:paraId="0E7C2B66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IST1H4D</w:t>
            </w:r>
          </w:p>
          <w:p w14:paraId="4C99B275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IST1H4F</w:t>
            </w:r>
          </w:p>
          <w:p w14:paraId="3F601A81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IST1H4K</w:t>
            </w:r>
          </w:p>
          <w:p w14:paraId="64E5A53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IST4H4</w:t>
            </w:r>
          </w:p>
          <w:p w14:paraId="58FF634D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K3</w:t>
            </w:r>
          </w:p>
          <w:p w14:paraId="58916FA4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LA-H</w:t>
            </w:r>
          </w:p>
          <w:p w14:paraId="5E74CB48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MGB3P1</w:t>
            </w:r>
          </w:p>
          <w:p w14:paraId="41A767CA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MGCLL1</w:t>
            </w:r>
          </w:p>
          <w:p w14:paraId="4E459A08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MGN2P46</w:t>
            </w:r>
          </w:p>
          <w:p w14:paraId="5F330317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OMER2</w:t>
            </w:r>
          </w:p>
          <w:p w14:paraId="430A6F8F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ORMAD1</w:t>
            </w:r>
          </w:p>
          <w:p w14:paraId="02669180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ORMAD2</w:t>
            </w:r>
          </w:p>
          <w:p w14:paraId="33E89918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PCA</w:t>
            </w:r>
          </w:p>
          <w:p w14:paraId="7D45ED08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PS6</w:t>
            </w:r>
          </w:p>
          <w:p w14:paraId="7EA34F67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PX</w:t>
            </w:r>
          </w:p>
          <w:p w14:paraId="5A2A1A3A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PYR1</w:t>
            </w:r>
          </w:p>
          <w:p w14:paraId="1C3D0DFF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RAS</w:t>
            </w:r>
          </w:p>
          <w:p w14:paraId="6D4EAAD4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RASLS</w:t>
            </w:r>
          </w:p>
          <w:p w14:paraId="7DFC73E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S3ST2</w:t>
            </w:r>
          </w:p>
          <w:p w14:paraId="58F6A275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S6ST3</w:t>
            </w:r>
          </w:p>
          <w:p w14:paraId="08C33800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SD11B2</w:t>
            </w:r>
          </w:p>
          <w:p w14:paraId="44481524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SD3B1</w:t>
            </w:r>
          </w:p>
          <w:p w14:paraId="1C5FE850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SD3BP4</w:t>
            </w:r>
          </w:p>
          <w:p w14:paraId="265FFD8F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SF5</w:t>
            </w:r>
          </w:p>
          <w:p w14:paraId="4B8F2F24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SPB3</w:t>
            </w:r>
          </w:p>
          <w:p w14:paraId="4F1049E6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SPB9</w:t>
            </w:r>
          </w:p>
          <w:p w14:paraId="3EEFE3E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TR1A</w:t>
            </w:r>
          </w:p>
          <w:p w14:paraId="14061B16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TR1E</w:t>
            </w:r>
          </w:p>
          <w:p w14:paraId="4949E77E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TR3A</w:t>
            </w:r>
          </w:p>
          <w:p w14:paraId="3342B81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TR3B</w:t>
            </w:r>
          </w:p>
          <w:p w14:paraId="219C6894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TR3C</w:t>
            </w:r>
          </w:p>
          <w:p w14:paraId="0864A7AC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TR4</w:t>
            </w:r>
          </w:p>
          <w:p w14:paraId="188123EA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TR5A</w:t>
            </w:r>
          </w:p>
          <w:p w14:paraId="2D4B84DA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TR7</w:t>
            </w:r>
          </w:p>
          <w:p w14:paraId="4534658E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TRA2</w:t>
            </w:r>
          </w:p>
          <w:p w14:paraId="0628C19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UNK</w:t>
            </w:r>
          </w:p>
          <w:p w14:paraId="6496AE5E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YAL2</w:t>
            </w:r>
          </w:p>
          <w:p w14:paraId="03AC2C10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HYAL3</w:t>
            </w:r>
          </w:p>
          <w:p w14:paraId="7F23021A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IDO1</w:t>
            </w:r>
          </w:p>
          <w:p w14:paraId="7D14AAA9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IER5L</w:t>
            </w:r>
          </w:p>
          <w:p w14:paraId="1CE4021E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IFIT1B</w:t>
            </w:r>
          </w:p>
          <w:p w14:paraId="723201F3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IFITM1</w:t>
            </w:r>
          </w:p>
          <w:p w14:paraId="20FC8BC7" w14:textId="77777777" w:rsid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IFNA22P</w:t>
            </w:r>
          </w:p>
          <w:p w14:paraId="21EE53DF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00</w:t>
            </w:r>
          </w:p>
          <w:p w14:paraId="4F14469C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0B</w:t>
            </w:r>
          </w:p>
          <w:p w14:paraId="57E5BC24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0C2</w:t>
            </w:r>
          </w:p>
          <w:p w14:paraId="236F9961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0D</w:t>
            </w:r>
          </w:p>
          <w:p w14:paraId="0B5BF216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123</w:t>
            </w:r>
          </w:p>
          <w:p w14:paraId="6162F348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126</w:t>
            </w:r>
          </w:p>
          <w:p w14:paraId="2C1C0153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146</w:t>
            </w:r>
          </w:p>
          <w:p w14:paraId="496BA3C5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153</w:t>
            </w:r>
          </w:p>
          <w:p w14:paraId="4176958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156-1</w:t>
            </w:r>
          </w:p>
          <w:p w14:paraId="7D526700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156-2</w:t>
            </w:r>
          </w:p>
          <w:p w14:paraId="5D4675D7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165</w:t>
            </w:r>
          </w:p>
          <w:p w14:paraId="7323A945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167</w:t>
            </w:r>
          </w:p>
          <w:p w14:paraId="3A21B90C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186</w:t>
            </w:r>
          </w:p>
          <w:p w14:paraId="3AC4DA4D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190</w:t>
            </w:r>
          </w:p>
          <w:p w14:paraId="2CF786C1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198-1</w:t>
            </w:r>
          </w:p>
          <w:p w14:paraId="2EF9583B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20B2</w:t>
            </w:r>
          </w:p>
          <w:p w14:paraId="2EBA992A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20C1</w:t>
            </w:r>
          </w:p>
          <w:p w14:paraId="4792AFE8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23A</w:t>
            </w:r>
          </w:p>
          <w:p w14:paraId="61733457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23B</w:t>
            </w:r>
          </w:p>
          <w:p w14:paraId="1BABDE60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26</w:t>
            </w:r>
          </w:p>
          <w:p w14:paraId="2B7ECA84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29-2</w:t>
            </w:r>
          </w:p>
          <w:p w14:paraId="3A2BE1ED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35</w:t>
            </w:r>
          </w:p>
          <w:p w14:paraId="40870EE0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609</w:t>
            </w:r>
          </w:p>
          <w:p w14:paraId="18526FAF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612</w:t>
            </w:r>
          </w:p>
          <w:p w14:paraId="2D934AEA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675</w:t>
            </w:r>
          </w:p>
          <w:p w14:paraId="06ADD1A5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677</w:t>
            </w:r>
          </w:p>
          <w:p w14:paraId="55506A3A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680-1</w:t>
            </w:r>
          </w:p>
          <w:p w14:paraId="0908114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692</w:t>
            </w:r>
          </w:p>
          <w:p w14:paraId="158AD0D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73</w:t>
            </w:r>
          </w:p>
          <w:p w14:paraId="0979B27A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74A</w:t>
            </w:r>
          </w:p>
          <w:p w14:paraId="1CC0AFEA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R375</w:t>
            </w:r>
          </w:p>
          <w:p w14:paraId="27296353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76A2</w:t>
            </w:r>
          </w:p>
          <w:p w14:paraId="79D42D48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77</w:t>
            </w:r>
          </w:p>
          <w:p w14:paraId="5BDA23F5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78E</w:t>
            </w:r>
          </w:p>
          <w:p w14:paraId="5AA2512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79</w:t>
            </w:r>
          </w:p>
          <w:p w14:paraId="200F6B1B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80</w:t>
            </w:r>
          </w:p>
          <w:p w14:paraId="0A8CB7EA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82</w:t>
            </w:r>
          </w:p>
          <w:p w14:paraId="53783BF6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83</w:t>
            </w:r>
          </w:p>
          <w:p w14:paraId="46A12FCC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922</w:t>
            </w:r>
          </w:p>
          <w:p w14:paraId="30B38060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939</w:t>
            </w:r>
          </w:p>
          <w:p w14:paraId="71509F7D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941</w:t>
            </w:r>
          </w:p>
          <w:p w14:paraId="3D037C97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943</w:t>
            </w:r>
          </w:p>
          <w:p w14:paraId="49CF8233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3945</w:t>
            </w:r>
          </w:p>
          <w:p w14:paraId="346EC337" w14:textId="77777777" w:rsid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258</w:t>
            </w:r>
          </w:p>
          <w:p w14:paraId="3D5A7FA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XNL2</w:t>
            </w:r>
          </w:p>
          <w:p w14:paraId="53E0A61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XPH1</w:t>
            </w:r>
          </w:p>
          <w:p w14:paraId="6C510B4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XPH2</w:t>
            </w:r>
          </w:p>
          <w:p w14:paraId="7C29DEA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XPH3</w:t>
            </w:r>
          </w:p>
          <w:p w14:paraId="6D50B53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YNRIN</w:t>
            </w:r>
          </w:p>
          <w:p w14:paraId="4C44F07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OBSCN</w:t>
            </w:r>
          </w:p>
          <w:p w14:paraId="0BCB192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OCA2</w:t>
            </w:r>
          </w:p>
          <w:p w14:paraId="0991691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OCM</w:t>
            </w:r>
          </w:p>
          <w:p w14:paraId="2A78F1A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ODF3L2</w:t>
            </w:r>
          </w:p>
          <w:p w14:paraId="7CDBF8F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OLFM4</w:t>
            </w:r>
          </w:p>
          <w:p w14:paraId="1DEA553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OPN1SW</w:t>
            </w:r>
          </w:p>
          <w:p w14:paraId="41D4488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OPN3</w:t>
            </w:r>
          </w:p>
          <w:p w14:paraId="07EFD85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OPN5</w:t>
            </w:r>
          </w:p>
          <w:p w14:paraId="174C0F6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OPRK1</w:t>
            </w:r>
          </w:p>
          <w:p w14:paraId="5BF87F7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OPRL1</w:t>
            </w:r>
          </w:p>
          <w:p w14:paraId="673E10C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OPRM1</w:t>
            </w:r>
          </w:p>
          <w:p w14:paraId="53159BD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OR10A4</w:t>
            </w:r>
          </w:p>
          <w:p w14:paraId="7F09991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OR10A5</w:t>
            </w:r>
          </w:p>
          <w:p w14:paraId="2E431AD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OR10AD1</w:t>
            </w:r>
          </w:p>
          <w:p w14:paraId="5F68896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OR10P1</w:t>
            </w:r>
          </w:p>
          <w:p w14:paraId="486B5D0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OR14I1</w:t>
            </w:r>
          </w:p>
          <w:p w14:paraId="59DD9D8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OR1F1</w:t>
            </w:r>
          </w:p>
          <w:p w14:paraId="25F0394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OR1L3</w:t>
            </w:r>
          </w:p>
          <w:p w14:paraId="0BD2235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OR1N1</w:t>
            </w:r>
          </w:p>
          <w:p w14:paraId="17A2DCE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OR51B6</w:t>
            </w:r>
          </w:p>
          <w:p w14:paraId="5E01865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OR51I1</w:t>
            </w:r>
          </w:p>
          <w:p w14:paraId="7B8CDF6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OR51Q1</w:t>
            </w:r>
          </w:p>
          <w:p w14:paraId="666333A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OR52B6</w:t>
            </w:r>
          </w:p>
          <w:p w14:paraId="06C27C2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OR6A2</w:t>
            </w:r>
          </w:p>
          <w:p w14:paraId="6E215A6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OR7E12P</w:t>
            </w:r>
          </w:p>
          <w:p w14:paraId="1096F04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R7E14P</w:t>
            </w:r>
          </w:p>
          <w:p w14:paraId="098C7DD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OR8B8</w:t>
            </w:r>
          </w:p>
          <w:p w14:paraId="6DC4040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ORAI1</w:t>
            </w:r>
          </w:p>
          <w:p w14:paraId="13DB94D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ORC1</w:t>
            </w:r>
          </w:p>
          <w:p w14:paraId="69E94E7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OSBPL10</w:t>
            </w:r>
          </w:p>
          <w:p w14:paraId="3674606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OSTN</w:t>
            </w:r>
          </w:p>
          <w:p w14:paraId="29A3579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OVCH1</w:t>
            </w:r>
          </w:p>
          <w:p w14:paraId="7A630AB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OXGR1</w:t>
            </w:r>
          </w:p>
          <w:p w14:paraId="449F4C2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2RX5</w:t>
            </w:r>
          </w:p>
          <w:p w14:paraId="2E38374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2RX6</w:t>
            </w:r>
          </w:p>
          <w:p w14:paraId="3DAD557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2RX6P</w:t>
            </w:r>
          </w:p>
          <w:p w14:paraId="3DB58D2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4HA3</w:t>
            </w:r>
          </w:p>
          <w:p w14:paraId="78F5DF5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ABPC1L2A</w:t>
            </w:r>
          </w:p>
          <w:p w14:paraId="24D051C3" w14:textId="77777777" w:rsid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ACSIN1</w:t>
            </w:r>
          </w:p>
          <w:p w14:paraId="261D9DD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H3RF3</w:t>
            </w:r>
          </w:p>
          <w:p w14:paraId="593C2F4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HD</w:t>
            </w:r>
          </w:p>
          <w:p w14:paraId="74EDCE6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HOX2</w:t>
            </w:r>
          </w:p>
          <w:p w14:paraId="621347D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IAH3</w:t>
            </w:r>
          </w:p>
          <w:p w14:paraId="18B7CC7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IRT6</w:t>
            </w:r>
          </w:p>
          <w:p w14:paraId="5E2B9E0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IX4</w:t>
            </w:r>
          </w:p>
          <w:p w14:paraId="4A5AB0E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10A5</w:t>
            </w:r>
          </w:p>
          <w:p w14:paraId="1442AFB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12A1</w:t>
            </w:r>
          </w:p>
          <w:p w14:paraId="5D5BF91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12A8</w:t>
            </w:r>
          </w:p>
          <w:p w14:paraId="2C6FB9A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14A2</w:t>
            </w:r>
          </w:p>
          <w:p w14:paraId="553119E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16A10</w:t>
            </w:r>
          </w:p>
          <w:p w14:paraId="57BB602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16A12</w:t>
            </w:r>
          </w:p>
          <w:p w14:paraId="4A656D1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17A6</w:t>
            </w:r>
          </w:p>
          <w:p w14:paraId="30172E4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17A7</w:t>
            </w:r>
          </w:p>
          <w:p w14:paraId="045622B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19A3</w:t>
            </w:r>
          </w:p>
          <w:p w14:paraId="777FB68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1A6</w:t>
            </w:r>
          </w:p>
          <w:p w14:paraId="798A3B4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22A10</w:t>
            </w:r>
          </w:p>
          <w:p w14:paraId="4710CB5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22A13</w:t>
            </w:r>
          </w:p>
          <w:p w14:paraId="6A568E0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22A2</w:t>
            </w:r>
          </w:p>
          <w:p w14:paraId="15932A7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22A24</w:t>
            </w:r>
          </w:p>
          <w:p w14:paraId="49D1BAA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22A7</w:t>
            </w:r>
          </w:p>
          <w:p w14:paraId="0DF1755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22A9</w:t>
            </w:r>
          </w:p>
          <w:p w14:paraId="032ECBE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24A3</w:t>
            </w:r>
          </w:p>
          <w:p w14:paraId="3550C26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24A4</w:t>
            </w:r>
          </w:p>
          <w:p w14:paraId="763E6AF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25A31</w:t>
            </w:r>
          </w:p>
          <w:p w14:paraId="539B7BF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26A3</w:t>
            </w:r>
          </w:p>
          <w:p w14:paraId="0EF0CAD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26A8</w:t>
            </w:r>
          </w:p>
          <w:p w14:paraId="46A3695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27A2</w:t>
            </w:r>
          </w:p>
          <w:p w14:paraId="060CD50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27A6</w:t>
            </w:r>
          </w:p>
          <w:p w14:paraId="3555E7C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29A2</w:t>
            </w:r>
          </w:p>
          <w:p w14:paraId="3BAA976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LC29A4</w:t>
            </w:r>
          </w:p>
          <w:p w14:paraId="1A7E8AB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30A2</w:t>
            </w:r>
          </w:p>
          <w:p w14:paraId="039CF2A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30A3</w:t>
            </w:r>
          </w:p>
          <w:p w14:paraId="371534B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32A1</w:t>
            </w:r>
          </w:p>
          <w:p w14:paraId="4394916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35F2</w:t>
            </w:r>
          </w:p>
          <w:p w14:paraId="359BAB8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35F4</w:t>
            </w:r>
          </w:p>
          <w:p w14:paraId="300F7AC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38A11</w:t>
            </w:r>
          </w:p>
          <w:p w14:paraId="5CE7363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38A8</w:t>
            </w:r>
          </w:p>
          <w:p w14:paraId="2D17756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39A2</w:t>
            </w:r>
          </w:p>
          <w:p w14:paraId="77FEFA2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39A3</w:t>
            </w:r>
          </w:p>
          <w:p w14:paraId="0BD09EC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45A2</w:t>
            </w:r>
          </w:p>
          <w:p w14:paraId="5D686A6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46A2</w:t>
            </w:r>
          </w:p>
          <w:p w14:paraId="09C69BA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47A1</w:t>
            </w:r>
          </w:p>
          <w:p w14:paraId="1FBED4D8" w14:textId="77777777" w:rsid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4A3</w:t>
            </w:r>
          </w:p>
          <w:p w14:paraId="2822E6F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HEM5</w:t>
            </w:r>
          </w:p>
          <w:p w14:paraId="5E031BD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HEMIS</w:t>
            </w:r>
          </w:p>
          <w:p w14:paraId="38501B5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HPO</w:t>
            </w:r>
          </w:p>
          <w:p w14:paraId="7434B0D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HSD7B</w:t>
            </w:r>
          </w:p>
          <w:p w14:paraId="24710DB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HY1</w:t>
            </w:r>
          </w:p>
          <w:p w14:paraId="2027BE4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IFA</w:t>
            </w:r>
          </w:p>
          <w:p w14:paraId="2FBBAEB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IGD2</w:t>
            </w:r>
          </w:p>
          <w:p w14:paraId="4E2A852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IGD4</w:t>
            </w:r>
          </w:p>
          <w:p w14:paraId="5043583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IMP4</w:t>
            </w:r>
          </w:p>
          <w:p w14:paraId="429B825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IPARP-AS1</w:t>
            </w:r>
          </w:p>
          <w:p w14:paraId="62E4B12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KTL1</w:t>
            </w:r>
          </w:p>
          <w:p w14:paraId="7A6C112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LE2</w:t>
            </w:r>
          </w:p>
          <w:p w14:paraId="1EDC1BE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LE6</w:t>
            </w:r>
          </w:p>
          <w:p w14:paraId="7D265E7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LL1</w:t>
            </w:r>
          </w:p>
          <w:p w14:paraId="4403630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MC3</w:t>
            </w:r>
          </w:p>
          <w:p w14:paraId="50FC104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MC8</w:t>
            </w:r>
          </w:p>
          <w:p w14:paraId="7109B88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MED11P</w:t>
            </w:r>
          </w:p>
          <w:p w14:paraId="1CF9F8F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MED6</w:t>
            </w:r>
          </w:p>
          <w:p w14:paraId="3CD15D1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MEM121</w:t>
            </w:r>
          </w:p>
          <w:p w14:paraId="46EE40F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MEM130</w:t>
            </w:r>
          </w:p>
          <w:p w14:paraId="3D3FCB6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MEM132D</w:t>
            </w:r>
          </w:p>
          <w:p w14:paraId="536B0FA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MEM132E</w:t>
            </w:r>
          </w:p>
          <w:p w14:paraId="4D4530D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MEM143</w:t>
            </w:r>
          </w:p>
          <w:p w14:paraId="726FB5D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MEM150B</w:t>
            </w:r>
          </w:p>
          <w:p w14:paraId="42A0F8F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MEM151B</w:t>
            </w:r>
          </w:p>
          <w:p w14:paraId="347BE43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MEM163</w:t>
            </w:r>
          </w:p>
          <w:p w14:paraId="0FEDD1B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MEM173</w:t>
            </w:r>
          </w:p>
          <w:p w14:paraId="31932FE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MEM191A</w:t>
            </w:r>
          </w:p>
          <w:p w14:paraId="76A0686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MEM191B</w:t>
            </w:r>
          </w:p>
          <w:p w14:paraId="02D25B4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MEM196</w:t>
            </w:r>
          </w:p>
          <w:p w14:paraId="5B04E2F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MEM215</w:t>
            </w:r>
          </w:p>
          <w:p w14:paraId="65835F8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MEM221</w:t>
            </w:r>
          </w:p>
          <w:p w14:paraId="7BF52B1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MEM233</w:t>
            </w:r>
          </w:p>
          <w:p w14:paraId="223F2986" w14:textId="0783ECA7" w:rsidR="00CB036F" w:rsidRPr="008073B5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MEM244</w:t>
            </w:r>
          </w:p>
        </w:tc>
        <w:tc>
          <w:tcPr>
            <w:tcW w:w="12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AF83BA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SB9</w:t>
            </w:r>
          </w:p>
          <w:p w14:paraId="2B5D3EE1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SGR1</w:t>
            </w:r>
          </w:p>
          <w:p w14:paraId="3341FC14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TF6B</w:t>
            </w:r>
          </w:p>
          <w:p w14:paraId="057069E7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TG9B</w:t>
            </w:r>
          </w:p>
          <w:p w14:paraId="449B8634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TP1A3</w:t>
            </w:r>
          </w:p>
          <w:p w14:paraId="1D785714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TP1A4</w:t>
            </w:r>
          </w:p>
          <w:p w14:paraId="2CB15A1B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TP2A1</w:t>
            </w:r>
          </w:p>
          <w:p w14:paraId="2ADA8E5C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TP2B2</w:t>
            </w:r>
          </w:p>
          <w:p w14:paraId="1D941D04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TP6V0CP3</w:t>
            </w:r>
          </w:p>
          <w:p w14:paraId="5629E1C4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TP8B3</w:t>
            </w:r>
          </w:p>
          <w:p w14:paraId="1FC708B4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TXN7L2</w:t>
            </w:r>
          </w:p>
          <w:p w14:paraId="31A59578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URKC</w:t>
            </w:r>
          </w:p>
          <w:p w14:paraId="3863D949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AWAT1</w:t>
            </w:r>
          </w:p>
          <w:p w14:paraId="6993A44D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B3GALT1</w:t>
            </w:r>
          </w:p>
          <w:p w14:paraId="6013158E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B9D1</w:t>
            </w:r>
          </w:p>
          <w:p w14:paraId="572EE4E4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BAAT</w:t>
            </w:r>
          </w:p>
          <w:p w14:paraId="3D0FE5C8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BCAS4</w:t>
            </w:r>
          </w:p>
          <w:p w14:paraId="25EEF32A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BCL2L15</w:t>
            </w:r>
          </w:p>
          <w:p w14:paraId="5AF34D00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BCRP3</w:t>
            </w:r>
          </w:p>
          <w:p w14:paraId="42DDE26D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BCYRN1</w:t>
            </w:r>
          </w:p>
          <w:p w14:paraId="554438E0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BDNF</w:t>
            </w:r>
          </w:p>
          <w:p w14:paraId="3546DBF1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BEST4</w:t>
            </w:r>
          </w:p>
          <w:p w14:paraId="7A707BF9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BFSP1</w:t>
            </w:r>
          </w:p>
          <w:p w14:paraId="4850EDFA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BFSP2</w:t>
            </w:r>
          </w:p>
          <w:p w14:paraId="63C666A9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BHLHE22</w:t>
            </w:r>
          </w:p>
          <w:p w14:paraId="4D5D4F3D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BMP3</w:t>
            </w:r>
          </w:p>
          <w:p w14:paraId="0FB5BBF1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BMP4</w:t>
            </w:r>
          </w:p>
          <w:p w14:paraId="49F7CBCA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BMP6</w:t>
            </w:r>
          </w:p>
          <w:p w14:paraId="4251E9E9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OLL</w:t>
            </w:r>
          </w:p>
          <w:p w14:paraId="5B876E34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BPI</w:t>
            </w:r>
          </w:p>
          <w:p w14:paraId="759BA391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BPIFB4</w:t>
            </w:r>
          </w:p>
          <w:p w14:paraId="6EDEFA58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BRF2</w:t>
            </w:r>
          </w:p>
          <w:p w14:paraId="7B36E7CB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BSPH1</w:t>
            </w:r>
          </w:p>
          <w:p w14:paraId="04675142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BTBD11</w:t>
            </w:r>
          </w:p>
          <w:p w14:paraId="0AA503DB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BTNL9</w:t>
            </w:r>
          </w:p>
          <w:p w14:paraId="7791A8D8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BUB1</w:t>
            </w:r>
          </w:p>
          <w:p w14:paraId="2A0760D4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BUB1B</w:t>
            </w:r>
          </w:p>
          <w:p w14:paraId="781A7051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10ORF82</w:t>
            </w:r>
          </w:p>
          <w:p w14:paraId="2953C252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11ORF40</w:t>
            </w:r>
          </w:p>
          <w:p w14:paraId="0D52970A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11ORF91</w:t>
            </w:r>
          </w:p>
          <w:p w14:paraId="3479068B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12ORF54</w:t>
            </w:r>
          </w:p>
          <w:p w14:paraId="5662FB1E" w14:textId="77777777" w:rsidR="00E413B9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12ORF71</w:t>
            </w:r>
          </w:p>
          <w:p w14:paraId="3AF864A3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SCR4</w:t>
            </w:r>
          </w:p>
          <w:p w14:paraId="66399D13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SP</w:t>
            </w:r>
          </w:p>
          <w:p w14:paraId="4B4BD644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USP14</w:t>
            </w:r>
          </w:p>
          <w:p w14:paraId="3767CBEA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DYDC2</w:t>
            </w:r>
          </w:p>
          <w:p w14:paraId="2406A85A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CE2</w:t>
            </w:r>
          </w:p>
          <w:p w14:paraId="2E753E17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CHDC3</w:t>
            </w:r>
          </w:p>
          <w:p w14:paraId="62DBD770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CM1</w:t>
            </w:r>
          </w:p>
          <w:p w14:paraId="26E4D0C9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DA2R</w:t>
            </w:r>
          </w:p>
          <w:p w14:paraId="332A747B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DAR</w:t>
            </w:r>
          </w:p>
          <w:p w14:paraId="7EC354C4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DN3</w:t>
            </w:r>
          </w:p>
          <w:p w14:paraId="2697EB5A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EF1A2</w:t>
            </w:r>
          </w:p>
          <w:p w14:paraId="2D2C90D2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FCAB1</w:t>
            </w:r>
          </w:p>
          <w:p w14:paraId="21BC99D0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FCAB10</w:t>
            </w:r>
          </w:p>
          <w:p w14:paraId="5B658C04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FNA3</w:t>
            </w:r>
          </w:p>
          <w:p w14:paraId="61B94BEB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GF</w:t>
            </w:r>
          </w:p>
          <w:p w14:paraId="1CA267BD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GFEM1P</w:t>
            </w:r>
          </w:p>
          <w:p w14:paraId="1D7290AF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GFL6</w:t>
            </w:r>
          </w:p>
          <w:p w14:paraId="4F2546F1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GOT</w:t>
            </w:r>
          </w:p>
          <w:p w14:paraId="641F5C52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GR4</w:t>
            </w:r>
          </w:p>
          <w:p w14:paraId="2225AEA7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IF4E1B</w:t>
            </w:r>
          </w:p>
          <w:p w14:paraId="1AA9EF9F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LANE</w:t>
            </w:r>
          </w:p>
          <w:p w14:paraId="045A6E06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LFN1</w:t>
            </w:r>
          </w:p>
          <w:p w14:paraId="1C3B85B1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LN</w:t>
            </w:r>
          </w:p>
          <w:p w14:paraId="3284A2E8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ME1</w:t>
            </w:r>
          </w:p>
          <w:p w14:paraId="256A5C53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NDOG</w:t>
            </w:r>
          </w:p>
          <w:p w14:paraId="7C649EE9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NO1-AS1</w:t>
            </w:r>
          </w:p>
          <w:p w14:paraId="3B314AC7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NPEP</w:t>
            </w:r>
          </w:p>
          <w:p w14:paraId="6D0E9120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OMES</w:t>
            </w:r>
          </w:p>
          <w:p w14:paraId="62E27AD9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PB41L4B</w:t>
            </w:r>
          </w:p>
          <w:p w14:paraId="258FCB59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PHA10</w:t>
            </w:r>
          </w:p>
          <w:p w14:paraId="1878DA1E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PHA3</w:t>
            </w:r>
          </w:p>
          <w:p w14:paraId="6F5480FF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PHB6</w:t>
            </w:r>
          </w:p>
          <w:p w14:paraId="17E59726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PHX4</w:t>
            </w:r>
          </w:p>
          <w:p w14:paraId="5DE43E7B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PN3</w:t>
            </w:r>
          </w:p>
          <w:p w14:paraId="183DDEEF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PX</w:t>
            </w:r>
          </w:p>
          <w:p w14:paraId="189E4008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RAS</w:t>
            </w:r>
          </w:p>
          <w:p w14:paraId="0A0B3825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RC2</w:t>
            </w:r>
          </w:p>
          <w:p w14:paraId="6B75909F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REG</w:t>
            </w:r>
          </w:p>
          <w:p w14:paraId="183A11E9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RP27</w:t>
            </w:r>
          </w:p>
          <w:p w14:paraId="06CDCBB9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SR1</w:t>
            </w:r>
          </w:p>
          <w:p w14:paraId="200D34E7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SYT3</w:t>
            </w:r>
          </w:p>
          <w:p w14:paraId="35B33A57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XD3</w:t>
            </w:r>
          </w:p>
          <w:p w14:paraId="37D1ECD4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EXO1</w:t>
            </w:r>
          </w:p>
          <w:p w14:paraId="1AD1D39E" w14:textId="77777777" w:rsid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12</w:t>
            </w:r>
          </w:p>
          <w:p w14:paraId="575F915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IFNA6</w:t>
            </w:r>
          </w:p>
          <w:p w14:paraId="0856D16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IFNW1</w:t>
            </w:r>
          </w:p>
          <w:p w14:paraId="05AB40DF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IGFBP3</w:t>
            </w:r>
          </w:p>
          <w:p w14:paraId="15E45B3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IGFBP5</w:t>
            </w:r>
          </w:p>
          <w:p w14:paraId="748B38C5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IGFL2</w:t>
            </w:r>
          </w:p>
          <w:p w14:paraId="1C0DD2D5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IGLON5</w:t>
            </w:r>
          </w:p>
          <w:p w14:paraId="595DF33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IGSF3</w:t>
            </w:r>
          </w:p>
          <w:p w14:paraId="04479963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IL12RB2</w:t>
            </w:r>
          </w:p>
          <w:p w14:paraId="49D424BC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IL13RA2</w:t>
            </w:r>
          </w:p>
          <w:p w14:paraId="6A921BDB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IL15RA</w:t>
            </w:r>
          </w:p>
          <w:p w14:paraId="02439F6B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IL17B</w:t>
            </w:r>
          </w:p>
          <w:p w14:paraId="77476CD6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IL18R1</w:t>
            </w:r>
          </w:p>
          <w:p w14:paraId="0A274AF4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IL23R</w:t>
            </w:r>
          </w:p>
          <w:p w14:paraId="20732AC4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IL31RA</w:t>
            </w:r>
          </w:p>
          <w:p w14:paraId="7D3C568C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IL5RA</w:t>
            </w:r>
          </w:p>
          <w:p w14:paraId="0ED145A7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IL7</w:t>
            </w:r>
          </w:p>
          <w:p w14:paraId="0D69D6D6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INPP5J</w:t>
            </w:r>
          </w:p>
          <w:p w14:paraId="306387F1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INSL5</w:t>
            </w:r>
          </w:p>
          <w:p w14:paraId="7562E4DD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INSM1</w:t>
            </w:r>
          </w:p>
          <w:p w14:paraId="6DF2FAF4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INSM2</w:t>
            </w:r>
          </w:p>
          <w:p w14:paraId="1D924878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IQCF3</w:t>
            </w:r>
          </w:p>
          <w:p w14:paraId="0FF2F7BE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IQGAP2</w:t>
            </w:r>
          </w:p>
          <w:p w14:paraId="7716E6D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IQSEC3</w:t>
            </w:r>
          </w:p>
          <w:p w14:paraId="44A20C56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IRF6</w:t>
            </w:r>
          </w:p>
          <w:p w14:paraId="17C01770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IRS4</w:t>
            </w:r>
          </w:p>
          <w:p w14:paraId="3F4FCF25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ISYNA1</w:t>
            </w:r>
          </w:p>
          <w:p w14:paraId="73CAA5C4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ITGBL1</w:t>
            </w:r>
          </w:p>
          <w:p w14:paraId="40463C8D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JPH3</w:t>
            </w:r>
          </w:p>
          <w:p w14:paraId="618DB9DF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AAG1</w:t>
            </w:r>
          </w:p>
          <w:p w14:paraId="15209940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ANK4</w:t>
            </w:r>
          </w:p>
          <w:p w14:paraId="1EA3DBAF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AZALD1</w:t>
            </w:r>
          </w:p>
          <w:p w14:paraId="0F2F7B3B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BTBD13</w:t>
            </w:r>
          </w:p>
          <w:p w14:paraId="2B9731D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CNA1</w:t>
            </w:r>
          </w:p>
          <w:p w14:paraId="625EFF48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CNA3</w:t>
            </w:r>
          </w:p>
          <w:p w14:paraId="71745D9F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CNA4</w:t>
            </w:r>
          </w:p>
          <w:p w14:paraId="18388F41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CNAB3</w:t>
            </w:r>
          </w:p>
          <w:p w14:paraId="4CDC791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CNB1</w:t>
            </w:r>
          </w:p>
          <w:p w14:paraId="411D73D1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CNB2</w:t>
            </w:r>
          </w:p>
          <w:p w14:paraId="21F0EF5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CNG3</w:t>
            </w:r>
          </w:p>
          <w:p w14:paraId="3319E0D3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CNH2</w:t>
            </w:r>
          </w:p>
          <w:p w14:paraId="02D2D5CC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CNH5</w:t>
            </w:r>
          </w:p>
          <w:p w14:paraId="6D60B019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CNH6</w:t>
            </w:r>
          </w:p>
          <w:p w14:paraId="3150A9BE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CNH7</w:t>
            </w:r>
          </w:p>
          <w:p w14:paraId="7F4920E8" w14:textId="77777777" w:rsid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CNIP2</w:t>
            </w:r>
          </w:p>
          <w:p w14:paraId="11E83C0C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265</w:t>
            </w:r>
          </w:p>
          <w:p w14:paraId="155465EA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273</w:t>
            </w:r>
          </w:p>
          <w:p w14:paraId="61D67568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274</w:t>
            </w:r>
          </w:p>
          <w:p w14:paraId="7B6307D8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278</w:t>
            </w:r>
          </w:p>
          <w:p w14:paraId="2130ED58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279</w:t>
            </w:r>
          </w:p>
          <w:p w14:paraId="6D0E16D1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282</w:t>
            </w:r>
          </w:p>
          <w:p w14:paraId="508E4590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288</w:t>
            </w:r>
          </w:p>
          <w:p w14:paraId="7D0F860B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295</w:t>
            </w:r>
          </w:p>
          <w:p w14:paraId="579640F1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301</w:t>
            </w:r>
          </w:p>
          <w:p w14:paraId="3A463B96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302</w:t>
            </w:r>
          </w:p>
          <w:p w14:paraId="3368C1C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306</w:t>
            </w:r>
          </w:p>
          <w:p w14:paraId="54DE0844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311</w:t>
            </w:r>
          </w:p>
          <w:p w14:paraId="64EFFBE8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312</w:t>
            </w:r>
          </w:p>
          <w:p w14:paraId="659FE000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316</w:t>
            </w:r>
          </w:p>
          <w:p w14:paraId="41614F58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318</w:t>
            </w:r>
          </w:p>
          <w:p w14:paraId="4D2DB9A9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423</w:t>
            </w:r>
          </w:p>
          <w:p w14:paraId="6E38684D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439</w:t>
            </w:r>
          </w:p>
          <w:p w14:paraId="05063EFF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446</w:t>
            </w:r>
          </w:p>
          <w:p w14:paraId="5BAB7B33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450</w:t>
            </w:r>
          </w:p>
          <w:p w14:paraId="5CA24711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462</w:t>
            </w:r>
          </w:p>
          <w:p w14:paraId="588D3476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472-2</w:t>
            </w:r>
          </w:p>
          <w:p w14:paraId="3C22722D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476</w:t>
            </w:r>
          </w:p>
          <w:p w14:paraId="108303FD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48</w:t>
            </w:r>
          </w:p>
          <w:p w14:paraId="0D3CBA0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484</w:t>
            </w:r>
          </w:p>
          <w:p w14:paraId="6DB8A1EF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493</w:t>
            </w:r>
          </w:p>
          <w:p w14:paraId="5F294B67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500</w:t>
            </w:r>
          </w:p>
          <w:p w14:paraId="4E3E98BE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500HG</w:t>
            </w:r>
          </w:p>
          <w:p w14:paraId="5276813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511</w:t>
            </w:r>
          </w:p>
          <w:p w14:paraId="274742A4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521</w:t>
            </w:r>
          </w:p>
          <w:p w14:paraId="73D4617F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636</w:t>
            </w:r>
          </w:p>
          <w:p w14:paraId="35AD2FC3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R4643</w:t>
            </w:r>
          </w:p>
          <w:p w14:paraId="500E1199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644</w:t>
            </w:r>
          </w:p>
          <w:p w14:paraId="46C5F88B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652</w:t>
            </w:r>
          </w:p>
          <w:p w14:paraId="33DCBDCB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654</w:t>
            </w:r>
          </w:p>
          <w:p w14:paraId="3669F1A8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660</w:t>
            </w:r>
          </w:p>
          <w:p w14:paraId="19689CDD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661</w:t>
            </w:r>
          </w:p>
          <w:p w14:paraId="5D56942A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666A</w:t>
            </w:r>
          </w:p>
          <w:p w14:paraId="5D7EECD7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676</w:t>
            </w:r>
          </w:p>
          <w:p w14:paraId="6950EF49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677</w:t>
            </w:r>
          </w:p>
          <w:p w14:paraId="60F8B509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681</w:t>
            </w:r>
          </w:p>
          <w:p w14:paraId="4045FB3A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684</w:t>
            </w:r>
          </w:p>
          <w:p w14:paraId="57C3BB8E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703</w:t>
            </w:r>
          </w:p>
          <w:p w14:paraId="0AFF2E7A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710</w:t>
            </w:r>
          </w:p>
          <w:p w14:paraId="5851E7BB" w14:textId="77777777" w:rsid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IR4716</w:t>
            </w:r>
          </w:p>
          <w:p w14:paraId="7533B3D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AK6</w:t>
            </w:r>
          </w:p>
          <w:p w14:paraId="5B87D41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ALM3</w:t>
            </w:r>
          </w:p>
          <w:p w14:paraId="04E14A9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AM16</w:t>
            </w:r>
          </w:p>
          <w:p w14:paraId="51F7EFA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ANX2</w:t>
            </w:r>
          </w:p>
          <w:p w14:paraId="2FB0CCB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ANX3</w:t>
            </w:r>
          </w:p>
          <w:p w14:paraId="2CAAE23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ARD6A</w:t>
            </w:r>
          </w:p>
          <w:p w14:paraId="32B578B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ATE1</w:t>
            </w:r>
          </w:p>
          <w:p w14:paraId="76E45C9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ATE4</w:t>
            </w:r>
          </w:p>
          <w:p w14:paraId="31C2015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AX7</w:t>
            </w:r>
          </w:p>
          <w:p w14:paraId="7AB9A49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AX8</w:t>
            </w:r>
          </w:p>
          <w:p w14:paraId="3EEC341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CBP3</w:t>
            </w:r>
          </w:p>
          <w:p w14:paraId="0696F3F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CDH11Y</w:t>
            </w:r>
          </w:p>
          <w:p w14:paraId="6819A7D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CDH18</w:t>
            </w:r>
          </w:p>
          <w:p w14:paraId="3B47BE0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CDH19</w:t>
            </w:r>
          </w:p>
          <w:p w14:paraId="4A52598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CDHA1</w:t>
            </w:r>
          </w:p>
          <w:p w14:paraId="544260D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CDHA11</w:t>
            </w:r>
          </w:p>
          <w:p w14:paraId="118A2A8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CDHA12</w:t>
            </w:r>
          </w:p>
          <w:p w14:paraId="7C8DE0F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CDHA13</w:t>
            </w:r>
          </w:p>
          <w:p w14:paraId="69FB795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CDHA2</w:t>
            </w:r>
          </w:p>
          <w:p w14:paraId="6F6A8E6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CDHA5</w:t>
            </w:r>
          </w:p>
          <w:p w14:paraId="65E65ED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CDHAC1</w:t>
            </w:r>
          </w:p>
          <w:p w14:paraId="51D1FC8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CDHAC2</w:t>
            </w:r>
          </w:p>
          <w:p w14:paraId="7FD2BD3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CDHGA1</w:t>
            </w:r>
          </w:p>
          <w:p w14:paraId="52B284F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CDHGC4</w:t>
            </w:r>
          </w:p>
          <w:p w14:paraId="25A4777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CDHGC5</w:t>
            </w:r>
          </w:p>
          <w:p w14:paraId="3187C16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COLCE</w:t>
            </w:r>
          </w:p>
          <w:p w14:paraId="4012AC6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COLCE2</w:t>
            </w:r>
          </w:p>
          <w:p w14:paraId="276E046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CSK1</w:t>
            </w:r>
          </w:p>
          <w:p w14:paraId="42AABFD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CSK2</w:t>
            </w:r>
          </w:p>
          <w:p w14:paraId="2B8ED40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DC</w:t>
            </w:r>
          </w:p>
          <w:p w14:paraId="2168F57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DE10A</w:t>
            </w:r>
          </w:p>
          <w:p w14:paraId="529DF02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DE2A</w:t>
            </w:r>
          </w:p>
          <w:p w14:paraId="101225A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DE6A</w:t>
            </w:r>
          </w:p>
          <w:p w14:paraId="233ABD8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DGFD</w:t>
            </w:r>
          </w:p>
          <w:p w14:paraId="1F85995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DLIM1</w:t>
            </w:r>
          </w:p>
          <w:p w14:paraId="635797E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DYN</w:t>
            </w:r>
          </w:p>
          <w:p w14:paraId="326AA2A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DZD7</w:t>
            </w:r>
          </w:p>
          <w:p w14:paraId="3FEF9E1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ELI3</w:t>
            </w:r>
          </w:p>
          <w:p w14:paraId="668FB62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EX26</w:t>
            </w:r>
          </w:p>
          <w:p w14:paraId="324B2CE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GAM2</w:t>
            </w:r>
          </w:p>
          <w:p w14:paraId="0905E7F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GAP3</w:t>
            </w:r>
          </w:p>
          <w:p w14:paraId="429FDC7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GLYRP1</w:t>
            </w:r>
          </w:p>
          <w:p w14:paraId="09D9D23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GPEP1L</w:t>
            </w:r>
          </w:p>
          <w:p w14:paraId="46F5D322" w14:textId="77777777" w:rsid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HLDA2</w:t>
            </w:r>
          </w:p>
          <w:p w14:paraId="3089565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5A4</w:t>
            </w:r>
          </w:p>
          <w:p w14:paraId="1FC258B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6A13</w:t>
            </w:r>
          </w:p>
          <w:p w14:paraId="7DD344A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6A17</w:t>
            </w:r>
          </w:p>
          <w:p w14:paraId="2CFD3CB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6A2</w:t>
            </w:r>
          </w:p>
          <w:p w14:paraId="0A0E288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6A20</w:t>
            </w:r>
          </w:p>
          <w:p w14:paraId="5C3638F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6A7</w:t>
            </w:r>
          </w:p>
          <w:p w14:paraId="2733EE6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7A3</w:t>
            </w:r>
          </w:p>
          <w:p w14:paraId="0E4D2E9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7A4</w:t>
            </w:r>
          </w:p>
          <w:p w14:paraId="4200726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7A9</w:t>
            </w:r>
          </w:p>
          <w:p w14:paraId="2630B6D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8A2</w:t>
            </w:r>
          </w:p>
          <w:p w14:paraId="35E2905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8A3</w:t>
            </w:r>
          </w:p>
          <w:p w14:paraId="4FC87C0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9A2</w:t>
            </w:r>
          </w:p>
          <w:p w14:paraId="594BD0C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9A3R2</w:t>
            </w:r>
          </w:p>
          <w:p w14:paraId="4C94EB6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O1B3</w:t>
            </w:r>
          </w:p>
          <w:p w14:paraId="0818E15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O2A1</w:t>
            </w:r>
          </w:p>
          <w:p w14:paraId="3D88615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CO4A1</w:t>
            </w:r>
          </w:p>
          <w:p w14:paraId="340A8DE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IT2-IT1</w:t>
            </w:r>
          </w:p>
          <w:p w14:paraId="13F2040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IT3</w:t>
            </w:r>
          </w:p>
          <w:p w14:paraId="46921E3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ITRK3</w:t>
            </w:r>
          </w:p>
          <w:p w14:paraId="6E9F213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LN</w:t>
            </w:r>
          </w:p>
          <w:p w14:paraId="69CA1C0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MAGP</w:t>
            </w:r>
          </w:p>
          <w:p w14:paraId="09A181A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MPX</w:t>
            </w:r>
          </w:p>
          <w:p w14:paraId="13F6852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MTNL1</w:t>
            </w:r>
          </w:p>
          <w:p w14:paraId="735E310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MYD2</w:t>
            </w:r>
          </w:p>
          <w:p w14:paraId="7F8CDFC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CB</w:t>
            </w:r>
          </w:p>
          <w:p w14:paraId="5A7161C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ED1</w:t>
            </w:r>
          </w:p>
          <w:p w14:paraId="4AC2029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A11</w:t>
            </w:r>
          </w:p>
          <w:p w14:paraId="0FE9294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A15</w:t>
            </w:r>
          </w:p>
          <w:p w14:paraId="7EE14FE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A2B</w:t>
            </w:r>
          </w:p>
          <w:p w14:paraId="24C312D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A35</w:t>
            </w:r>
          </w:p>
          <w:p w14:paraId="6AB72F6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NORA36A</w:t>
            </w:r>
          </w:p>
          <w:p w14:paraId="10A2661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A36C</w:t>
            </w:r>
          </w:p>
          <w:p w14:paraId="4132B0B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A52</w:t>
            </w:r>
          </w:p>
          <w:p w14:paraId="50B1E65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A53</w:t>
            </w:r>
          </w:p>
          <w:p w14:paraId="53DFA37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A5A</w:t>
            </w:r>
          </w:p>
          <w:p w14:paraId="458E63E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A6</w:t>
            </w:r>
          </w:p>
          <w:p w14:paraId="029C12D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A62</w:t>
            </w:r>
          </w:p>
          <w:p w14:paraId="388BFEE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A70D</w:t>
            </w:r>
          </w:p>
          <w:p w14:paraId="6DBF99B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A70F</w:t>
            </w:r>
          </w:p>
          <w:p w14:paraId="6A7A287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A71D</w:t>
            </w:r>
          </w:p>
          <w:p w14:paraId="6B6EAB8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A79</w:t>
            </w:r>
          </w:p>
          <w:p w14:paraId="0FB8300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1</w:t>
            </w:r>
          </w:p>
          <w:p w14:paraId="2816E39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3-1</w:t>
            </w:r>
          </w:p>
          <w:p w14:paraId="70A94151" w14:textId="77777777" w:rsid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3-2</w:t>
            </w:r>
          </w:p>
          <w:p w14:paraId="6B6BFC0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MEM44</w:t>
            </w:r>
          </w:p>
          <w:p w14:paraId="28AFB83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MEM52</w:t>
            </w:r>
          </w:p>
          <w:p w14:paraId="7839CCC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MEM61</w:t>
            </w:r>
          </w:p>
          <w:p w14:paraId="5C72934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MEM63C</w:t>
            </w:r>
          </w:p>
          <w:p w14:paraId="3288539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MEM74B</w:t>
            </w:r>
          </w:p>
          <w:p w14:paraId="32FAE6E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MIE</w:t>
            </w:r>
          </w:p>
          <w:p w14:paraId="5E78DDB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MOD4</w:t>
            </w:r>
          </w:p>
          <w:p w14:paraId="5DDFBA3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MSB15A</w:t>
            </w:r>
          </w:p>
          <w:p w14:paraId="6AF76A9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NFAIP8L1</w:t>
            </w:r>
          </w:p>
          <w:p w14:paraId="30C09C1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NFRSF19</w:t>
            </w:r>
          </w:p>
          <w:p w14:paraId="6831D12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NFSF4</w:t>
            </w:r>
          </w:p>
          <w:p w14:paraId="5A32F14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NK1</w:t>
            </w:r>
          </w:p>
          <w:p w14:paraId="6F60397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NN</w:t>
            </w:r>
          </w:p>
          <w:p w14:paraId="598A6FC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OMM34</w:t>
            </w:r>
          </w:p>
          <w:p w14:paraId="2EEF6A2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OP1MT</w:t>
            </w:r>
          </w:p>
          <w:p w14:paraId="31C7545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OR2A</w:t>
            </w:r>
          </w:p>
          <w:p w14:paraId="46FBA47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P73</w:t>
            </w:r>
          </w:p>
          <w:p w14:paraId="3EE028D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PH1</w:t>
            </w:r>
          </w:p>
          <w:p w14:paraId="388AA26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PH2</w:t>
            </w:r>
          </w:p>
          <w:p w14:paraId="398455E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PTE2P6</w:t>
            </w:r>
          </w:p>
          <w:p w14:paraId="24DF6F2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PX2</w:t>
            </w:r>
          </w:p>
          <w:p w14:paraId="2AB72F6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RAIP</w:t>
            </w:r>
          </w:p>
          <w:p w14:paraId="50A1C01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RH</w:t>
            </w:r>
          </w:p>
          <w:p w14:paraId="6853AF2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RHR</w:t>
            </w:r>
          </w:p>
          <w:p w14:paraId="6D73B28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RIB3</w:t>
            </w:r>
          </w:p>
          <w:p w14:paraId="0A95B25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RIM54</w:t>
            </w:r>
          </w:p>
          <w:p w14:paraId="2BE6F19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RIM55</w:t>
            </w:r>
          </w:p>
          <w:p w14:paraId="55CF2D1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RIM67</w:t>
            </w:r>
          </w:p>
          <w:p w14:paraId="080168C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RIM71</w:t>
            </w:r>
          </w:p>
          <w:p w14:paraId="391E691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RIP13</w:t>
            </w:r>
          </w:p>
          <w:p w14:paraId="5EB1C74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RNP1</w:t>
            </w:r>
          </w:p>
          <w:p w14:paraId="6536022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RPC3</w:t>
            </w:r>
          </w:p>
          <w:p w14:paraId="63FD371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RPC4</w:t>
            </w:r>
          </w:p>
          <w:p w14:paraId="1626A3CF" w14:textId="0437F5B5" w:rsidR="00CB036F" w:rsidRPr="009B1724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RPC7</w:t>
            </w:r>
          </w:p>
        </w:tc>
        <w:tc>
          <w:tcPr>
            <w:tcW w:w="13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7CF4CA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16ORF71</w:t>
            </w:r>
          </w:p>
          <w:p w14:paraId="3AC79B83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16ORF86</w:t>
            </w:r>
          </w:p>
          <w:p w14:paraId="16A5B7ED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17ORF102</w:t>
            </w:r>
          </w:p>
          <w:p w14:paraId="6E8DAF93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17ORF107</w:t>
            </w:r>
          </w:p>
          <w:p w14:paraId="4C95883F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17ORF67</w:t>
            </w:r>
          </w:p>
          <w:p w14:paraId="1F98BDD1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17ORF98</w:t>
            </w:r>
          </w:p>
          <w:p w14:paraId="41B6C81A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19ORF81</w:t>
            </w:r>
          </w:p>
          <w:p w14:paraId="1C276ABC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1ORF194</w:t>
            </w:r>
          </w:p>
          <w:p w14:paraId="2F36673E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1ORF220</w:t>
            </w:r>
          </w:p>
          <w:p w14:paraId="55239129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1ORF53</w:t>
            </w:r>
          </w:p>
          <w:p w14:paraId="5084B15A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1ORF74</w:t>
            </w:r>
          </w:p>
          <w:p w14:paraId="0D94B346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1QL2</w:t>
            </w:r>
          </w:p>
          <w:p w14:paraId="1CAE3549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1QTNF4</w:t>
            </w:r>
          </w:p>
          <w:p w14:paraId="623EF57A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1QTNF7</w:t>
            </w:r>
          </w:p>
          <w:p w14:paraId="245C3FDC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1QTNF9B</w:t>
            </w:r>
          </w:p>
          <w:p w14:paraId="020A9C0A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20ORF173</w:t>
            </w:r>
          </w:p>
          <w:p w14:paraId="6C10D930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22ORF24</w:t>
            </w:r>
          </w:p>
          <w:p w14:paraId="5D68F110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22ORF31</w:t>
            </w:r>
          </w:p>
          <w:p w14:paraId="1DF4CF80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2ORF40</w:t>
            </w:r>
          </w:p>
          <w:p w14:paraId="53C92F6D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3ORF20</w:t>
            </w:r>
          </w:p>
          <w:p w14:paraId="682D3ED7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4BPA</w:t>
            </w:r>
          </w:p>
          <w:p w14:paraId="2AD09A92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4ORF36</w:t>
            </w:r>
          </w:p>
          <w:p w14:paraId="1FC68C10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4ORF47</w:t>
            </w:r>
          </w:p>
          <w:p w14:paraId="1EF7FE0F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</w:p>
          <w:p w14:paraId="2ADA3A6D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6ORF118</w:t>
            </w:r>
          </w:p>
          <w:p w14:paraId="11002B30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6ORF222</w:t>
            </w:r>
          </w:p>
          <w:p w14:paraId="4E857DC5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7ORF57</w:t>
            </w:r>
          </w:p>
          <w:p w14:paraId="7236C448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7ORF66</w:t>
            </w:r>
          </w:p>
          <w:p w14:paraId="3A14F691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8ORF34</w:t>
            </w:r>
          </w:p>
          <w:p w14:paraId="5143EE9E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9ORF131</w:t>
            </w:r>
          </w:p>
          <w:p w14:paraId="36260A5A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A11</w:t>
            </w:r>
          </w:p>
          <w:p w14:paraId="6C67E833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A4</w:t>
            </w:r>
          </w:p>
          <w:p w14:paraId="6943CDA2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A7</w:t>
            </w:r>
          </w:p>
          <w:p w14:paraId="6934A946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A9</w:t>
            </w:r>
          </w:p>
          <w:p w14:paraId="244ED213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ABP7</w:t>
            </w:r>
          </w:p>
          <w:p w14:paraId="7EDDEF1A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ACNA1C</w:t>
            </w:r>
          </w:p>
          <w:p w14:paraId="232AAE3C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ACNA1S</w:t>
            </w:r>
          </w:p>
          <w:p w14:paraId="376AFBF4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ACNG3</w:t>
            </w:r>
          </w:p>
          <w:p w14:paraId="1E509669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ALCR</w:t>
            </w:r>
          </w:p>
          <w:p w14:paraId="14A6FAA9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ALR3</w:t>
            </w:r>
          </w:p>
          <w:p w14:paraId="64EAE7EE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ALY</w:t>
            </w:r>
          </w:p>
          <w:p w14:paraId="1EB60F83" w14:textId="77777777" w:rsidR="00E413B9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AMK1G</w:t>
            </w:r>
          </w:p>
          <w:p w14:paraId="773EA9F3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7</w:t>
            </w:r>
          </w:p>
          <w:p w14:paraId="3A0ABDF2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ABP4</w:t>
            </w:r>
          </w:p>
          <w:p w14:paraId="4925D1B1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ABP6</w:t>
            </w:r>
          </w:p>
          <w:p w14:paraId="4AEA58E7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AM110C</w:t>
            </w:r>
          </w:p>
          <w:p w14:paraId="1B617B73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AM117A</w:t>
            </w:r>
          </w:p>
          <w:p w14:paraId="05C9A2FA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AM129A</w:t>
            </w:r>
          </w:p>
          <w:p w14:paraId="237E0D24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AM153A</w:t>
            </w:r>
          </w:p>
          <w:p w14:paraId="35CADA06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AM173A</w:t>
            </w:r>
          </w:p>
          <w:p w14:paraId="421AD7A5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AM185A</w:t>
            </w:r>
          </w:p>
          <w:p w14:paraId="1ACFA903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AM189A1</w:t>
            </w:r>
          </w:p>
          <w:p w14:paraId="2B93AA4A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AM201A</w:t>
            </w:r>
          </w:p>
          <w:p w14:paraId="5AF89653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AM209A</w:t>
            </w:r>
          </w:p>
          <w:p w14:paraId="0DABC5E6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AM209B</w:t>
            </w:r>
          </w:p>
          <w:p w14:paraId="11D3B092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AM216B</w:t>
            </w:r>
          </w:p>
          <w:p w14:paraId="0129845E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AM24B</w:t>
            </w:r>
          </w:p>
          <w:p w14:paraId="30C7CDE3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AM41C</w:t>
            </w:r>
          </w:p>
          <w:p w14:paraId="7C3238BB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AM43A</w:t>
            </w:r>
          </w:p>
          <w:p w14:paraId="2DB75D47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AM47A</w:t>
            </w:r>
          </w:p>
          <w:p w14:paraId="6E8227E9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AM71C</w:t>
            </w:r>
          </w:p>
          <w:p w14:paraId="1241FB8D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AM81B</w:t>
            </w:r>
          </w:p>
          <w:p w14:paraId="085C04E7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AM86HP</w:t>
            </w:r>
          </w:p>
          <w:p w14:paraId="4D34B9A1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AM89B</w:t>
            </w:r>
          </w:p>
          <w:p w14:paraId="7AC239AA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AT2</w:t>
            </w:r>
          </w:p>
          <w:p w14:paraId="082B2958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ATE1</w:t>
            </w:r>
          </w:p>
          <w:p w14:paraId="7ADDCEBC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BLIM1</w:t>
            </w:r>
          </w:p>
          <w:p w14:paraId="2A510439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BLN2</w:t>
            </w:r>
          </w:p>
          <w:p w14:paraId="011BD75A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BLN7</w:t>
            </w:r>
          </w:p>
          <w:p w14:paraId="2421469A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BN3</w:t>
            </w:r>
          </w:p>
          <w:p w14:paraId="2B9E508C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BXL14</w:t>
            </w:r>
          </w:p>
          <w:p w14:paraId="7384DE97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BXL6</w:t>
            </w:r>
          </w:p>
          <w:p w14:paraId="4B5C333D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BXO40</w:t>
            </w:r>
          </w:p>
          <w:p w14:paraId="2B268E71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BXO47</w:t>
            </w:r>
          </w:p>
          <w:p w14:paraId="01335262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BXW12</w:t>
            </w:r>
          </w:p>
          <w:p w14:paraId="28EC1819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BXW9</w:t>
            </w:r>
          </w:p>
          <w:p w14:paraId="04654E27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CN3</w:t>
            </w:r>
          </w:p>
          <w:p w14:paraId="3D73EFB1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CRLB</w:t>
            </w:r>
          </w:p>
          <w:p w14:paraId="23BF405E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ER1L6-AS1</w:t>
            </w:r>
          </w:p>
          <w:p w14:paraId="7B1516E2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GD3</w:t>
            </w:r>
          </w:p>
          <w:p w14:paraId="731BD9E7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GD5</w:t>
            </w:r>
          </w:p>
          <w:p w14:paraId="0E837239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GF10</w:t>
            </w:r>
          </w:p>
          <w:p w14:paraId="63C1BF8F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GF13</w:t>
            </w:r>
          </w:p>
          <w:p w14:paraId="1ADEBC66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GFBP3</w:t>
            </w:r>
          </w:p>
          <w:p w14:paraId="6DEE5AA9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HL2</w:t>
            </w:r>
          </w:p>
          <w:p w14:paraId="053E7D9C" w14:textId="77777777" w:rsid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HL5</w:t>
            </w:r>
          </w:p>
          <w:p w14:paraId="4DC2E6CE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CNIP4-IT1</w:t>
            </w:r>
          </w:p>
          <w:p w14:paraId="491D5343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CNJ12</w:t>
            </w:r>
          </w:p>
          <w:p w14:paraId="051016CC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CNJ6</w:t>
            </w:r>
          </w:p>
          <w:p w14:paraId="55474156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CNK3</w:t>
            </w:r>
          </w:p>
          <w:p w14:paraId="29A2670C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CNN1</w:t>
            </w:r>
          </w:p>
          <w:p w14:paraId="5657F2ED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CNQ5</w:t>
            </w:r>
          </w:p>
          <w:p w14:paraId="070F5773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CNS3</w:t>
            </w:r>
          </w:p>
          <w:p w14:paraId="729A9916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CNT1</w:t>
            </w:r>
          </w:p>
          <w:p w14:paraId="2FEFD7AE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CNV1</w:t>
            </w:r>
          </w:p>
          <w:p w14:paraId="1F31FD43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CTD16</w:t>
            </w:r>
          </w:p>
          <w:p w14:paraId="5BCDBF04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DELC1</w:t>
            </w:r>
          </w:p>
          <w:p w14:paraId="7F25E7D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DELR3</w:t>
            </w:r>
          </w:p>
          <w:p w14:paraId="6C3B6EA7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HDC1L</w:t>
            </w:r>
          </w:p>
          <w:p w14:paraId="3F10F72D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IAA0087</w:t>
            </w:r>
          </w:p>
          <w:p w14:paraId="08E75297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IAA1210</w:t>
            </w:r>
          </w:p>
          <w:p w14:paraId="2D582B25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IAA1324</w:t>
            </w:r>
          </w:p>
          <w:p w14:paraId="2A7BFE70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IF26A</w:t>
            </w:r>
          </w:p>
          <w:p w14:paraId="71DCD9EA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IFC2</w:t>
            </w:r>
          </w:p>
          <w:p w14:paraId="40A0CDEF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ISS1</w:t>
            </w:r>
          </w:p>
          <w:p w14:paraId="74092143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L</w:t>
            </w:r>
          </w:p>
          <w:p w14:paraId="1D4E069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LHDC8A</w:t>
            </w:r>
          </w:p>
          <w:p w14:paraId="555ED300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LHL1</w:t>
            </w:r>
          </w:p>
          <w:p w14:paraId="31D1772D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LHL13</w:t>
            </w:r>
          </w:p>
          <w:p w14:paraId="4BD5BA76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LHL14</w:t>
            </w:r>
          </w:p>
          <w:p w14:paraId="615F14C9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LHL17</w:t>
            </w:r>
          </w:p>
          <w:p w14:paraId="17AD4DA5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LHL36</w:t>
            </w:r>
          </w:p>
          <w:p w14:paraId="6E88789F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LK10</w:t>
            </w:r>
          </w:p>
          <w:p w14:paraId="0488691F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LK7</w:t>
            </w:r>
          </w:p>
          <w:p w14:paraId="00357965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LRB1</w:t>
            </w:r>
          </w:p>
          <w:p w14:paraId="1E7ED4D6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LRG1</w:t>
            </w:r>
          </w:p>
          <w:p w14:paraId="02B7D19E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MO</w:t>
            </w:r>
          </w:p>
          <w:p w14:paraId="60F13AEA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NCN</w:t>
            </w:r>
          </w:p>
          <w:p w14:paraId="216E1CC5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RT18</w:t>
            </w:r>
          </w:p>
          <w:p w14:paraId="1852826B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RT18P55</w:t>
            </w:r>
          </w:p>
          <w:p w14:paraId="3061F5F9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RT222</w:t>
            </w:r>
          </w:p>
          <w:p w14:paraId="392626A7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RT31</w:t>
            </w:r>
          </w:p>
          <w:p w14:paraId="07A59C4E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RT80</w:t>
            </w:r>
          </w:p>
          <w:p w14:paraId="776A025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RT81</w:t>
            </w:r>
          </w:p>
          <w:p w14:paraId="38E80784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RT82</w:t>
            </w:r>
          </w:p>
          <w:p w14:paraId="38751305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KRTAP5-9</w:t>
            </w:r>
          </w:p>
          <w:p w14:paraId="7E6765E7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1TD1</w:t>
            </w:r>
          </w:p>
          <w:p w14:paraId="5FBD4CDF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AMB3</w:t>
            </w:r>
          </w:p>
          <w:p w14:paraId="7C3AEDE3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AMC2</w:t>
            </w:r>
          </w:p>
          <w:p w14:paraId="75DF2AFE" w14:textId="77777777" w:rsid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AMC3</w:t>
            </w:r>
          </w:p>
          <w:p w14:paraId="45B6A2E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4718</w:t>
            </w:r>
          </w:p>
          <w:p w14:paraId="0A9433B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4728</w:t>
            </w:r>
          </w:p>
          <w:p w14:paraId="7290A50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4729</w:t>
            </w:r>
          </w:p>
          <w:p w14:paraId="32171A0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4730</w:t>
            </w:r>
          </w:p>
          <w:p w14:paraId="3B4EC31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4731</w:t>
            </w:r>
          </w:p>
          <w:p w14:paraId="579EC11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4732</w:t>
            </w:r>
          </w:p>
          <w:p w14:paraId="0063502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4744</w:t>
            </w:r>
          </w:p>
          <w:p w14:paraId="7D05A64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4748</w:t>
            </w:r>
          </w:p>
          <w:p w14:paraId="5CC7E22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4752</w:t>
            </w:r>
          </w:p>
          <w:p w14:paraId="7B3BF8F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4753</w:t>
            </w:r>
          </w:p>
          <w:p w14:paraId="46CAECC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4754</w:t>
            </w:r>
          </w:p>
          <w:p w14:paraId="71EB62F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4760</w:t>
            </w:r>
          </w:p>
          <w:p w14:paraId="6E41810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4774</w:t>
            </w:r>
          </w:p>
          <w:p w14:paraId="620043A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4777</w:t>
            </w:r>
          </w:p>
          <w:p w14:paraId="3F307AF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4786</w:t>
            </w:r>
          </w:p>
          <w:p w14:paraId="41E9538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4793</w:t>
            </w:r>
          </w:p>
          <w:p w14:paraId="2F35618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4802</w:t>
            </w:r>
          </w:p>
          <w:p w14:paraId="2DEBD7A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4803</w:t>
            </w:r>
          </w:p>
          <w:p w14:paraId="4BBC15E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4804</w:t>
            </w:r>
          </w:p>
          <w:p w14:paraId="09A2082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485</w:t>
            </w:r>
          </w:p>
          <w:p w14:paraId="281F9EF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491</w:t>
            </w:r>
          </w:p>
          <w:p w14:paraId="6021C7D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495</w:t>
            </w:r>
          </w:p>
          <w:p w14:paraId="0AFD3F3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496</w:t>
            </w:r>
          </w:p>
          <w:p w14:paraId="306F7B0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05</w:t>
            </w:r>
          </w:p>
          <w:p w14:paraId="3FCF5EA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10</w:t>
            </w:r>
          </w:p>
          <w:p w14:paraId="117040A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14A1</w:t>
            </w:r>
          </w:p>
          <w:p w14:paraId="1A6E3CA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20B</w:t>
            </w:r>
          </w:p>
          <w:p w14:paraId="1219027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21-1</w:t>
            </w:r>
          </w:p>
          <w:p w14:paraId="64818E5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21-2</w:t>
            </w:r>
          </w:p>
          <w:p w14:paraId="593E6F0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22</w:t>
            </w:r>
          </w:p>
          <w:p w14:paraId="4B364E1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R541</w:t>
            </w:r>
          </w:p>
          <w:p w14:paraId="7D5D929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45</w:t>
            </w:r>
          </w:p>
          <w:p w14:paraId="09CD1EA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48A2</w:t>
            </w:r>
          </w:p>
          <w:p w14:paraId="1D1D628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48A3</w:t>
            </w:r>
          </w:p>
          <w:p w14:paraId="0B5AA76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48AC</w:t>
            </w:r>
          </w:p>
          <w:p w14:paraId="2FD598C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48AD</w:t>
            </w:r>
          </w:p>
          <w:p w14:paraId="3053BDA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48AN</w:t>
            </w:r>
          </w:p>
          <w:p w14:paraId="179F669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48B</w:t>
            </w:r>
          </w:p>
          <w:p w14:paraId="592F8E2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48F3</w:t>
            </w:r>
          </w:p>
          <w:p w14:paraId="106DBCE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48F4</w:t>
            </w:r>
          </w:p>
          <w:p w14:paraId="5CF47CA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48F5</w:t>
            </w:r>
          </w:p>
          <w:p w14:paraId="2A5ED5E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48H2</w:t>
            </w:r>
          </w:p>
          <w:p w14:paraId="133FEFF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48I4</w:t>
            </w:r>
          </w:p>
          <w:p w14:paraId="2BCFE830" w14:textId="77777777" w:rsid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48Q</w:t>
            </w:r>
          </w:p>
          <w:p w14:paraId="72DCB93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HYHIP</w:t>
            </w:r>
          </w:p>
          <w:p w14:paraId="18BAFA5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IF1</w:t>
            </w:r>
          </w:p>
          <w:p w14:paraId="58233A8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IK3CD</w:t>
            </w:r>
          </w:p>
          <w:p w14:paraId="5A88C26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IN1P1</w:t>
            </w:r>
          </w:p>
          <w:p w14:paraId="4B96CB3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IRT</w:t>
            </w:r>
          </w:p>
          <w:p w14:paraId="72FE3EF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ITPNM3</w:t>
            </w:r>
          </w:p>
          <w:p w14:paraId="1EC16E1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KD2L1</w:t>
            </w:r>
          </w:p>
          <w:p w14:paraId="7DA9D17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KDCC</w:t>
            </w:r>
          </w:p>
          <w:p w14:paraId="76D5529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LA2G4E</w:t>
            </w:r>
          </w:p>
          <w:p w14:paraId="70CD4F3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LAG1</w:t>
            </w:r>
          </w:p>
          <w:p w14:paraId="0F655A1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LCB4</w:t>
            </w:r>
          </w:p>
          <w:p w14:paraId="3E3DB4C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LCH1</w:t>
            </w:r>
          </w:p>
          <w:p w14:paraId="604C949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LCXD3</w:t>
            </w:r>
          </w:p>
          <w:p w14:paraId="74ECAF4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LEKHG5</w:t>
            </w:r>
          </w:p>
          <w:p w14:paraId="370D3BD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LN</w:t>
            </w:r>
          </w:p>
          <w:p w14:paraId="11BE7DE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LS1</w:t>
            </w:r>
          </w:p>
          <w:p w14:paraId="53F0E0F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MCHL1</w:t>
            </w:r>
          </w:p>
          <w:p w14:paraId="5AF3E3C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MF1-BGLAP</w:t>
            </w:r>
          </w:p>
          <w:p w14:paraId="59757CD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NLDC1</w:t>
            </w:r>
          </w:p>
          <w:p w14:paraId="0B44200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NMA3</w:t>
            </w:r>
          </w:p>
          <w:p w14:paraId="4F8C613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NMA5</w:t>
            </w:r>
          </w:p>
          <w:p w14:paraId="5779495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NMT</w:t>
            </w:r>
          </w:p>
          <w:p w14:paraId="62FEDBA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NPLA3</w:t>
            </w:r>
          </w:p>
          <w:p w14:paraId="663D821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ODNL1</w:t>
            </w:r>
          </w:p>
          <w:p w14:paraId="60B47FD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ODXL2</w:t>
            </w:r>
          </w:p>
          <w:p w14:paraId="0798A8D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OLN</w:t>
            </w:r>
          </w:p>
          <w:p w14:paraId="0691AB6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OSTN</w:t>
            </w:r>
          </w:p>
          <w:p w14:paraId="1D6A495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OU1F1</w:t>
            </w:r>
          </w:p>
          <w:p w14:paraId="118C792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OU5F1P4</w:t>
            </w:r>
          </w:p>
          <w:p w14:paraId="5510B23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PARGC1B</w:t>
            </w:r>
          </w:p>
          <w:p w14:paraId="7C92F5F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PM1E</w:t>
            </w:r>
          </w:p>
          <w:p w14:paraId="2CF4330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PP1R17</w:t>
            </w:r>
          </w:p>
          <w:p w14:paraId="2F570D2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PP1R1A</w:t>
            </w:r>
          </w:p>
          <w:p w14:paraId="399F868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PP3R2</w:t>
            </w:r>
          </w:p>
          <w:p w14:paraId="37F9A7B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RB1</w:t>
            </w:r>
          </w:p>
          <w:p w14:paraId="7FA3DEC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RDM6</w:t>
            </w:r>
          </w:p>
          <w:p w14:paraId="4CA7A86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RELID1</w:t>
            </w:r>
          </w:p>
          <w:p w14:paraId="56F4655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RELID2</w:t>
            </w:r>
          </w:p>
          <w:p w14:paraId="78E07FF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RICKLE1</w:t>
            </w:r>
          </w:p>
          <w:p w14:paraId="579AEE6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RICKLE4</w:t>
            </w:r>
          </w:p>
          <w:p w14:paraId="6DB8584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RKAR1B</w:t>
            </w:r>
          </w:p>
          <w:p w14:paraId="54208A5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RKG2</w:t>
            </w:r>
          </w:p>
          <w:p w14:paraId="7F681BE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RKY</w:t>
            </w:r>
          </w:p>
          <w:p w14:paraId="683484E0" w14:textId="77777777" w:rsid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RMT8</w:t>
            </w:r>
          </w:p>
          <w:p w14:paraId="4B2F04D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3-5</w:t>
            </w:r>
          </w:p>
          <w:p w14:paraId="65DAAB5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3-6</w:t>
            </w:r>
          </w:p>
          <w:p w14:paraId="10ECEC2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3-7</w:t>
            </w:r>
          </w:p>
          <w:p w14:paraId="6C2C2DB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3-9</w:t>
            </w:r>
          </w:p>
          <w:p w14:paraId="75E2C35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4-1</w:t>
            </w:r>
          </w:p>
          <w:p w14:paraId="176D804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4-10</w:t>
            </w:r>
          </w:p>
          <w:p w14:paraId="5EDE23B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4-13</w:t>
            </w:r>
          </w:p>
          <w:p w14:paraId="0B0DF99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4-14</w:t>
            </w:r>
          </w:p>
          <w:p w14:paraId="322D710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4-15</w:t>
            </w:r>
          </w:p>
          <w:p w14:paraId="1455B21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4-16</w:t>
            </w:r>
          </w:p>
          <w:p w14:paraId="369F18E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4-17</w:t>
            </w:r>
          </w:p>
          <w:p w14:paraId="108BB80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4-18</w:t>
            </w:r>
          </w:p>
          <w:p w14:paraId="5B20ABE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4-2</w:t>
            </w:r>
          </w:p>
          <w:p w14:paraId="0F6FAD5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4-20</w:t>
            </w:r>
          </w:p>
          <w:p w14:paraId="4A589B3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4-21</w:t>
            </w:r>
          </w:p>
          <w:p w14:paraId="4447A64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4-22</w:t>
            </w:r>
          </w:p>
          <w:p w14:paraId="0BC30A6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4-23</w:t>
            </w:r>
          </w:p>
          <w:p w14:paraId="5473AB2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4-24</w:t>
            </w:r>
          </w:p>
          <w:p w14:paraId="7479A97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4-25</w:t>
            </w:r>
          </w:p>
          <w:p w14:paraId="7A664FA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4-26</w:t>
            </w:r>
          </w:p>
          <w:p w14:paraId="420BBB5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4-27</w:t>
            </w:r>
          </w:p>
          <w:p w14:paraId="571E356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4-28</w:t>
            </w:r>
          </w:p>
          <w:p w14:paraId="3CF3402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4-29</w:t>
            </w:r>
          </w:p>
          <w:p w14:paraId="5AF0F78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4-3</w:t>
            </w:r>
          </w:p>
          <w:p w14:paraId="6955BED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4-30</w:t>
            </w:r>
          </w:p>
          <w:p w14:paraId="1986A65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4-31</w:t>
            </w:r>
          </w:p>
          <w:p w14:paraId="5DA8B4A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4-4</w:t>
            </w:r>
          </w:p>
          <w:p w14:paraId="2C26F1A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4-5</w:t>
            </w:r>
          </w:p>
          <w:p w14:paraId="6D10CFE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4-7</w:t>
            </w:r>
          </w:p>
          <w:p w14:paraId="3905D5D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4-9</w:t>
            </w:r>
          </w:p>
          <w:p w14:paraId="2FEAA1F5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NORD115-1</w:t>
            </w:r>
          </w:p>
          <w:p w14:paraId="5753F497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5-10</w:t>
            </w:r>
          </w:p>
          <w:p w14:paraId="4ADB34B9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5-16</w:t>
            </w:r>
          </w:p>
          <w:p w14:paraId="56827E50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5-22</w:t>
            </w:r>
          </w:p>
          <w:p w14:paraId="6734AC7C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5-24</w:t>
            </w:r>
          </w:p>
          <w:p w14:paraId="6ACA00B0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5-25</w:t>
            </w:r>
          </w:p>
          <w:p w14:paraId="62895280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5-31</w:t>
            </w:r>
          </w:p>
          <w:p w14:paraId="492EEE5D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5-32</w:t>
            </w:r>
          </w:p>
          <w:p w14:paraId="287B34E9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5-35</w:t>
            </w:r>
          </w:p>
          <w:p w14:paraId="19A9A14B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5-40</w:t>
            </w:r>
          </w:p>
          <w:p w14:paraId="1B9D7B23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5-45</w:t>
            </w:r>
          </w:p>
          <w:p w14:paraId="0389ACBC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5-47</w:t>
            </w:r>
          </w:p>
          <w:p w14:paraId="53B4528E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5-48</w:t>
            </w:r>
          </w:p>
          <w:p w14:paraId="4BB2B87C" w14:textId="77777777" w:rsid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5-7</w:t>
            </w:r>
          </w:p>
          <w:p w14:paraId="44FD26B5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RPM5</w:t>
            </w:r>
          </w:p>
          <w:p w14:paraId="3EC2D78E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RPM8</w:t>
            </w:r>
          </w:p>
          <w:p w14:paraId="53D42858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SGA13</w:t>
            </w:r>
          </w:p>
          <w:p w14:paraId="0D1C95EF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SHZ2</w:t>
            </w:r>
          </w:p>
          <w:p w14:paraId="1CB09CC3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SPAN2</w:t>
            </w:r>
          </w:p>
          <w:p w14:paraId="3E7A9B63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SSK3</w:t>
            </w:r>
          </w:p>
          <w:p w14:paraId="00A807CD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TC36</w:t>
            </w:r>
          </w:p>
          <w:p w14:paraId="493FE6FD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TC9</w:t>
            </w:r>
          </w:p>
          <w:p w14:paraId="338D557F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TTY19</w:t>
            </w:r>
          </w:p>
          <w:p w14:paraId="5015C96B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UBA8</w:t>
            </w:r>
          </w:p>
          <w:p w14:paraId="6EDCF75E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XK</w:t>
            </w:r>
          </w:p>
          <w:p w14:paraId="2E0AC7C3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TYRP1</w:t>
            </w:r>
          </w:p>
          <w:p w14:paraId="6E9E4BFE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UBE2S</w:t>
            </w:r>
          </w:p>
          <w:p w14:paraId="49D64C67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UBE2T</w:t>
            </w:r>
          </w:p>
          <w:p w14:paraId="3D3DF272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UBE3D</w:t>
            </w:r>
          </w:p>
          <w:p w14:paraId="0C8ACFE4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UBQLNL</w:t>
            </w:r>
          </w:p>
          <w:p w14:paraId="44561473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UBXN10</w:t>
            </w:r>
          </w:p>
          <w:p w14:paraId="355B6994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UCN</w:t>
            </w:r>
          </w:p>
          <w:p w14:paraId="0EEE1887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ULBP1</w:t>
            </w:r>
          </w:p>
          <w:p w14:paraId="5F2FAAA3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UNC13C</w:t>
            </w:r>
          </w:p>
          <w:p w14:paraId="42B226E0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UNC5A</w:t>
            </w:r>
          </w:p>
          <w:p w14:paraId="478A3C49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UPB1</w:t>
            </w:r>
          </w:p>
          <w:p w14:paraId="1D379F5A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UPK2</w:t>
            </w:r>
          </w:p>
          <w:p w14:paraId="79E90992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USP27X</w:t>
            </w:r>
          </w:p>
          <w:p w14:paraId="7C2129FC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UTS2</w:t>
            </w:r>
          </w:p>
          <w:p w14:paraId="1F54A3CE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VASH2</w:t>
            </w:r>
          </w:p>
          <w:p w14:paraId="0D1CE809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VAX1</w:t>
            </w:r>
          </w:p>
          <w:p w14:paraId="28FE5EB6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VENTXP7</w:t>
            </w:r>
          </w:p>
          <w:p w14:paraId="418443DC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VEPH1</w:t>
            </w:r>
          </w:p>
          <w:p w14:paraId="0A2C1D4D" w14:textId="77777777" w:rsidR="00CB036F" w:rsidRPr="00CB036F" w:rsidRDefault="00CB036F" w:rsidP="005F76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VIPR2</w:t>
            </w:r>
          </w:p>
          <w:p w14:paraId="596CC64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PS37D</w:t>
            </w:r>
          </w:p>
          <w:p w14:paraId="3D003BB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VSIG2</w:t>
            </w:r>
          </w:p>
          <w:p w14:paraId="4CFF706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VSTM2A</w:t>
            </w:r>
          </w:p>
          <w:p w14:paraId="21F675DF" w14:textId="7E875370" w:rsidR="00CB036F" w:rsidRPr="00A61E14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VTN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1BD6FEF9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MK4</w:t>
            </w:r>
          </w:p>
          <w:p w14:paraId="22005F37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AMKV</w:t>
            </w:r>
          </w:p>
          <w:p w14:paraId="035182C6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ARD10</w:t>
            </w:r>
          </w:p>
          <w:p w14:paraId="69128579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ARD14</w:t>
            </w:r>
          </w:p>
          <w:p w14:paraId="06975EDC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ARTPT</w:t>
            </w:r>
          </w:p>
          <w:p w14:paraId="781ED79D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AV1</w:t>
            </w:r>
          </w:p>
          <w:p w14:paraId="52429CFE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BLN1</w:t>
            </w:r>
          </w:p>
          <w:p w14:paraId="608D98F5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BLN2</w:t>
            </w:r>
          </w:p>
          <w:p w14:paraId="3331E34B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BLN4</w:t>
            </w:r>
          </w:p>
          <w:p w14:paraId="1BE98A7E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CBE1</w:t>
            </w:r>
          </w:p>
          <w:p w14:paraId="6972B9DF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CDC110</w:t>
            </w:r>
          </w:p>
          <w:p w14:paraId="71517F65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CDC120</w:t>
            </w:r>
          </w:p>
          <w:p w14:paraId="5E91284C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CDC141</w:t>
            </w:r>
          </w:p>
          <w:p w14:paraId="01C3C6F3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CDC154</w:t>
            </w:r>
          </w:p>
          <w:p w14:paraId="4EB41BDD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CDC157</w:t>
            </w:r>
          </w:p>
          <w:p w14:paraId="6E9DC0FB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CDC158</w:t>
            </w:r>
          </w:p>
          <w:p w14:paraId="350149E8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CDC60</w:t>
            </w:r>
          </w:p>
          <w:p w14:paraId="0D7D1257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CDC62</w:t>
            </w:r>
          </w:p>
          <w:p w14:paraId="12354AE8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CDC81</w:t>
            </w:r>
          </w:p>
          <w:p w14:paraId="21875BB5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CDC89</w:t>
            </w:r>
          </w:p>
          <w:p w14:paraId="60D5F5C9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CKBR</w:t>
            </w:r>
          </w:p>
          <w:p w14:paraId="0B43015B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CL1</w:t>
            </w:r>
          </w:p>
          <w:p w14:paraId="2497B1AA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CL13</w:t>
            </w:r>
          </w:p>
          <w:p w14:paraId="6A8783AC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CL28</w:t>
            </w:r>
          </w:p>
          <w:p w14:paraId="6BD3512C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CL7</w:t>
            </w:r>
          </w:p>
          <w:p w14:paraId="24DDF035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CNA1</w:t>
            </w:r>
          </w:p>
          <w:p w14:paraId="7154F865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CNO</w:t>
            </w:r>
          </w:p>
          <w:p w14:paraId="63CA1E0B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D101</w:t>
            </w:r>
          </w:p>
          <w:p w14:paraId="5BEF86CD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D160</w:t>
            </w:r>
          </w:p>
          <w:p w14:paraId="0F135B84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D163L1</w:t>
            </w:r>
          </w:p>
          <w:p w14:paraId="74AA7FC9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D24</w:t>
            </w:r>
          </w:p>
          <w:p w14:paraId="4BF541FF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D300LG</w:t>
            </w:r>
          </w:p>
          <w:p w14:paraId="1AF1B6C5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D36</w:t>
            </w:r>
          </w:p>
          <w:p w14:paraId="45FD62F5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D52</w:t>
            </w:r>
          </w:p>
          <w:p w14:paraId="24CA1E1B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D8A</w:t>
            </w:r>
          </w:p>
          <w:p w14:paraId="78F1C81F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DA</w:t>
            </w:r>
          </w:p>
          <w:p w14:paraId="6E97570D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DCA4</w:t>
            </w:r>
          </w:p>
          <w:p w14:paraId="3EF38F6D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DCA5</w:t>
            </w:r>
          </w:p>
          <w:p w14:paraId="20D20C43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DH12</w:t>
            </w:r>
          </w:p>
          <w:p w14:paraId="352D1AA4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DH3</w:t>
            </w:r>
          </w:p>
          <w:p w14:paraId="1E63D72D" w14:textId="77777777" w:rsidR="00E413B9" w:rsidRPr="003C5034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DH7</w:t>
            </w:r>
          </w:p>
          <w:p w14:paraId="6ABAB766" w14:textId="77777777" w:rsidR="00E413B9" w:rsidRDefault="00E413B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034">
              <w:rPr>
                <w:rFonts w:ascii="Times New Roman" w:hAnsi="Times New Roman" w:cs="Times New Roman"/>
                <w:sz w:val="18"/>
                <w:szCs w:val="18"/>
              </w:rPr>
              <w:t>CDHR2</w:t>
            </w:r>
          </w:p>
          <w:p w14:paraId="7C9CC2F1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IGLA</w:t>
            </w:r>
          </w:p>
          <w:p w14:paraId="24EF8F37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LG</w:t>
            </w:r>
          </w:p>
          <w:p w14:paraId="1555E79B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LT3</w:t>
            </w:r>
          </w:p>
          <w:p w14:paraId="1BA2E8BF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MO1</w:t>
            </w:r>
          </w:p>
          <w:p w14:paraId="53C7AD25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MR1-AS1</w:t>
            </w:r>
          </w:p>
          <w:p w14:paraId="2E4A4267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NDC5</w:t>
            </w:r>
          </w:p>
          <w:p w14:paraId="71E23AB6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NDC8</w:t>
            </w:r>
          </w:p>
          <w:p w14:paraId="0EF35B65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NDC9</w:t>
            </w:r>
          </w:p>
          <w:p w14:paraId="2905EE29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RAS1</w:t>
            </w:r>
          </w:p>
          <w:p w14:paraId="638E64C6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REM1</w:t>
            </w:r>
          </w:p>
          <w:p w14:paraId="68BCDD83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RG2B</w:t>
            </w:r>
          </w:p>
          <w:p w14:paraId="308AE5C6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RMPD4</w:t>
            </w:r>
          </w:p>
          <w:p w14:paraId="5B9DA815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SCN3</w:t>
            </w:r>
          </w:p>
          <w:p w14:paraId="4A460E96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SD1</w:t>
            </w:r>
          </w:p>
          <w:p w14:paraId="7CAA6BFA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TCD</w:t>
            </w:r>
          </w:p>
          <w:p w14:paraId="30FD4DB5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UCA1</w:t>
            </w:r>
          </w:p>
          <w:p w14:paraId="009AE436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UT1</w:t>
            </w:r>
          </w:p>
          <w:p w14:paraId="51319BB8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UT2</w:t>
            </w:r>
          </w:p>
          <w:p w14:paraId="772FD335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FZR1</w:t>
            </w:r>
          </w:p>
          <w:p w14:paraId="00C69D1B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ABRA3</w:t>
            </w:r>
          </w:p>
          <w:p w14:paraId="5E85CA3B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ABRA5</w:t>
            </w:r>
          </w:p>
          <w:p w14:paraId="4DAC26D4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ABRA6</w:t>
            </w:r>
          </w:p>
          <w:p w14:paraId="605A7FCF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ABRD</w:t>
            </w:r>
          </w:p>
          <w:p w14:paraId="0AE61E84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ABRE</w:t>
            </w:r>
          </w:p>
          <w:p w14:paraId="392D5A29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ABRG3</w:t>
            </w:r>
          </w:p>
          <w:p w14:paraId="1BE8B72E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ABRR2</w:t>
            </w:r>
          </w:p>
          <w:p w14:paraId="49C822D9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AGE10</w:t>
            </w:r>
          </w:p>
          <w:p w14:paraId="1DEDAF15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AL3ST3</w:t>
            </w:r>
          </w:p>
          <w:p w14:paraId="426280B6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ALNT12</w:t>
            </w:r>
          </w:p>
          <w:p w14:paraId="57F095EA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ALNT14</w:t>
            </w:r>
          </w:p>
          <w:p w14:paraId="43B41D01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ALNT3</w:t>
            </w:r>
          </w:p>
          <w:p w14:paraId="6FC997E3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ALNT8</w:t>
            </w:r>
          </w:p>
          <w:p w14:paraId="23D4C837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AS2L2</w:t>
            </w:r>
          </w:p>
          <w:p w14:paraId="3511BD6C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AS2L3</w:t>
            </w:r>
          </w:p>
          <w:p w14:paraId="049CB11A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BP1P1</w:t>
            </w:r>
          </w:p>
          <w:p w14:paraId="0A42F642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BP6</w:t>
            </w:r>
          </w:p>
          <w:p w14:paraId="45EE0437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CK</w:t>
            </w:r>
          </w:p>
          <w:p w14:paraId="57247B56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CM1</w:t>
            </w:r>
          </w:p>
          <w:p w14:paraId="2D9C656A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CNT1</w:t>
            </w:r>
          </w:p>
          <w:p w14:paraId="63EB5ECF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DA</w:t>
            </w:r>
          </w:p>
          <w:p w14:paraId="57A11A18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DAP1L1</w:t>
            </w:r>
          </w:p>
          <w:p w14:paraId="5A72DDF6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DF10</w:t>
            </w:r>
          </w:p>
          <w:p w14:paraId="03BA1F01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DF5</w:t>
            </w:r>
          </w:p>
          <w:p w14:paraId="0C8A7338" w14:textId="77777777" w:rsid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DPD3</w:t>
            </w:r>
          </w:p>
          <w:p w14:paraId="591C0F9B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CE5A</w:t>
            </w:r>
          </w:p>
          <w:p w14:paraId="248F92D7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CN15</w:t>
            </w:r>
          </w:p>
          <w:p w14:paraId="3300FA4E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DHC</w:t>
            </w:r>
          </w:p>
          <w:p w14:paraId="478F3EA7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EF1</w:t>
            </w:r>
          </w:p>
          <w:p w14:paraId="5D636EF9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EFTY1</w:t>
            </w:r>
          </w:p>
          <w:p w14:paraId="4AA52C49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GALS8-AS1</w:t>
            </w:r>
          </w:p>
          <w:p w14:paraId="3DA0C097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GI2</w:t>
            </w:r>
          </w:p>
          <w:p w14:paraId="5B09330D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HFPL1</w:t>
            </w:r>
          </w:p>
          <w:p w14:paraId="0AF85D88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HX1</w:t>
            </w:r>
          </w:p>
          <w:p w14:paraId="7528DBC8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HX6</w:t>
            </w:r>
          </w:p>
          <w:p w14:paraId="3B847C65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IN7A</w:t>
            </w:r>
          </w:p>
          <w:p w14:paraId="64A50887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INC00184</w:t>
            </w:r>
          </w:p>
          <w:p w14:paraId="2A451B14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INC00189</w:t>
            </w:r>
          </w:p>
          <w:p w14:paraId="382CA7A8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INC00290</w:t>
            </w:r>
          </w:p>
          <w:p w14:paraId="2428A64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INC00308</w:t>
            </w:r>
          </w:p>
          <w:p w14:paraId="467EFDBB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INC00313</w:t>
            </w:r>
          </w:p>
          <w:p w14:paraId="10D8BAEA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INC00314</w:t>
            </w:r>
          </w:p>
          <w:p w14:paraId="65875D86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INC00327</w:t>
            </w:r>
          </w:p>
          <w:p w14:paraId="151BD891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INC00421</w:t>
            </w:r>
          </w:p>
          <w:p w14:paraId="684FE1F4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INC00426</w:t>
            </w:r>
          </w:p>
          <w:p w14:paraId="5B9C3F15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INC00460</w:t>
            </w:r>
          </w:p>
          <w:p w14:paraId="142CE29F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INC00469</w:t>
            </w:r>
          </w:p>
          <w:p w14:paraId="18FEA70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INC00477</w:t>
            </w:r>
          </w:p>
          <w:p w14:paraId="7C59C8DF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INC00488</w:t>
            </w:r>
          </w:p>
          <w:p w14:paraId="1B7C085A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INC00525</w:t>
            </w:r>
          </w:p>
          <w:p w14:paraId="0059298F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INC00535</w:t>
            </w:r>
          </w:p>
          <w:p w14:paraId="779C03A6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INC00538</w:t>
            </w:r>
          </w:p>
          <w:p w14:paraId="3744FA0F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INC00575</w:t>
            </w:r>
          </w:p>
          <w:p w14:paraId="6C39D1F6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INGO1</w:t>
            </w:r>
          </w:p>
          <w:p w14:paraId="0138B345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INGO2</w:t>
            </w:r>
          </w:p>
          <w:p w14:paraId="77421CEE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PG</w:t>
            </w:r>
          </w:p>
          <w:p w14:paraId="3E5CBF83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IX1L</w:t>
            </w:r>
          </w:p>
          <w:p w14:paraId="072BDCEF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MNB1</w:t>
            </w:r>
          </w:p>
          <w:p w14:paraId="38C77638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MX1A</w:t>
            </w:r>
          </w:p>
          <w:p w14:paraId="570F216D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NX1</w:t>
            </w:r>
          </w:p>
          <w:p w14:paraId="7A823FB1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OXHD1</w:t>
            </w:r>
          </w:p>
          <w:p w14:paraId="71D2551F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PAR2</w:t>
            </w:r>
          </w:p>
          <w:p w14:paraId="2D186ECA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RFN1</w:t>
            </w:r>
          </w:p>
          <w:p w14:paraId="1D5EFDD9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RGUK</w:t>
            </w:r>
          </w:p>
          <w:p w14:paraId="603D25BA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RIT1</w:t>
            </w:r>
          </w:p>
          <w:p w14:paraId="24DD3DBE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RIT3</w:t>
            </w:r>
          </w:p>
          <w:p w14:paraId="56966E73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RP5L</w:t>
            </w:r>
          </w:p>
          <w:p w14:paraId="6418161B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RRC37A2</w:t>
            </w:r>
          </w:p>
          <w:p w14:paraId="187DA166" w14:textId="77777777" w:rsid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RRC38</w:t>
            </w:r>
          </w:p>
          <w:p w14:paraId="2F2F2F1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48T</w:t>
            </w:r>
          </w:p>
          <w:p w14:paraId="402F44C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48X</w:t>
            </w:r>
          </w:p>
          <w:p w14:paraId="706E469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61</w:t>
            </w:r>
          </w:p>
          <w:p w14:paraId="5196961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63</w:t>
            </w:r>
          </w:p>
          <w:p w14:paraId="190A14E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64</w:t>
            </w:r>
          </w:p>
          <w:p w14:paraId="32D1B6F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72</w:t>
            </w:r>
          </w:p>
          <w:p w14:paraId="3266018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80</w:t>
            </w:r>
          </w:p>
          <w:p w14:paraId="0E551D9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81</w:t>
            </w:r>
          </w:p>
          <w:p w14:paraId="725CEE4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83</w:t>
            </w:r>
          </w:p>
          <w:p w14:paraId="722D7A5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86</w:t>
            </w:r>
          </w:p>
          <w:p w14:paraId="55BA90E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90</w:t>
            </w:r>
          </w:p>
          <w:p w14:paraId="7155C42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93</w:t>
            </w:r>
          </w:p>
          <w:p w14:paraId="0253355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95</w:t>
            </w:r>
          </w:p>
          <w:p w14:paraId="4D32C39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98</w:t>
            </w:r>
          </w:p>
          <w:p w14:paraId="2F86686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599</w:t>
            </w:r>
          </w:p>
          <w:p w14:paraId="525FFB2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602</w:t>
            </w:r>
          </w:p>
          <w:p w14:paraId="4732E8C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603</w:t>
            </w:r>
          </w:p>
          <w:p w14:paraId="0719CDF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614</w:t>
            </w:r>
          </w:p>
          <w:p w14:paraId="03FEB61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626</w:t>
            </w:r>
          </w:p>
          <w:p w14:paraId="5D9BC5B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627</w:t>
            </w:r>
          </w:p>
          <w:p w14:paraId="3BFD4DB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628</w:t>
            </w:r>
          </w:p>
          <w:p w14:paraId="7F9AEA1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632</w:t>
            </w:r>
          </w:p>
          <w:p w14:paraId="7514B18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647</w:t>
            </w:r>
          </w:p>
          <w:p w14:paraId="35EA80A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651</w:t>
            </w:r>
          </w:p>
          <w:p w14:paraId="0056319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654</w:t>
            </w:r>
          </w:p>
          <w:p w14:paraId="05B9BDD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656</w:t>
            </w:r>
          </w:p>
          <w:p w14:paraId="41B55D6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659</w:t>
            </w:r>
          </w:p>
          <w:p w14:paraId="65CC9D9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663B</w:t>
            </w:r>
          </w:p>
          <w:p w14:paraId="75C61F1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665</w:t>
            </w:r>
          </w:p>
          <w:p w14:paraId="4CA2A30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668</w:t>
            </w:r>
          </w:p>
          <w:p w14:paraId="1654DA8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R670</w:t>
            </w:r>
          </w:p>
          <w:p w14:paraId="5050FDA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7-1</w:t>
            </w:r>
          </w:p>
          <w:p w14:paraId="4E1F025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711</w:t>
            </w:r>
          </w:p>
          <w:p w14:paraId="16A9E9A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7-3</w:t>
            </w:r>
          </w:p>
          <w:p w14:paraId="0F754C9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7-3HG</w:t>
            </w:r>
          </w:p>
          <w:p w14:paraId="2207003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758</w:t>
            </w:r>
          </w:p>
          <w:p w14:paraId="019EFD0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765</w:t>
            </w:r>
          </w:p>
          <w:p w14:paraId="4B5E4D0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770</w:t>
            </w:r>
          </w:p>
          <w:p w14:paraId="7BBE3B6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873</w:t>
            </w:r>
          </w:p>
          <w:p w14:paraId="4BF970E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889</w:t>
            </w:r>
          </w:p>
          <w:p w14:paraId="3B6E08D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890</w:t>
            </w:r>
          </w:p>
          <w:p w14:paraId="07560AA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921</w:t>
            </w:r>
          </w:p>
          <w:p w14:paraId="0AE38DC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93</w:t>
            </w:r>
          </w:p>
          <w:p w14:paraId="49E02366" w14:textId="77777777" w:rsid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940</w:t>
            </w:r>
          </w:p>
          <w:p w14:paraId="4287B7B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ROK2</w:t>
            </w:r>
          </w:p>
          <w:p w14:paraId="6B9F125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ROKR2</w:t>
            </w:r>
          </w:p>
          <w:p w14:paraId="5090467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ROP1</w:t>
            </w:r>
          </w:p>
          <w:p w14:paraId="49EB09A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ROS1</w:t>
            </w:r>
          </w:p>
          <w:p w14:paraId="58DD689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ROZ</w:t>
            </w:r>
          </w:p>
          <w:p w14:paraId="410323E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RPH</w:t>
            </w:r>
          </w:p>
          <w:p w14:paraId="3086339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RR16</w:t>
            </w:r>
          </w:p>
          <w:p w14:paraId="2775B7F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RR19</w:t>
            </w:r>
          </w:p>
          <w:p w14:paraId="6A1F5A9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RR4</w:t>
            </w:r>
          </w:p>
          <w:p w14:paraId="4FE3473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RRG2</w:t>
            </w:r>
          </w:p>
          <w:p w14:paraId="5D300C8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RSS12</w:t>
            </w:r>
          </w:p>
          <w:p w14:paraId="175E7BE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RSS16</w:t>
            </w:r>
          </w:p>
          <w:p w14:paraId="1EC512D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RSS23</w:t>
            </w:r>
          </w:p>
          <w:p w14:paraId="09713AA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RSS3</w:t>
            </w:r>
          </w:p>
          <w:p w14:paraId="57E392A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RSS38</w:t>
            </w:r>
          </w:p>
          <w:p w14:paraId="507EBC4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RSS50</w:t>
            </w:r>
          </w:p>
          <w:p w14:paraId="290AE4C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RSS55</w:t>
            </w:r>
          </w:p>
          <w:p w14:paraId="21F7D4C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RSS8</w:t>
            </w:r>
          </w:p>
          <w:p w14:paraId="3BAB97E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SKH2</w:t>
            </w:r>
          </w:p>
          <w:p w14:paraId="40EEAA0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TCHD4</w:t>
            </w:r>
          </w:p>
          <w:p w14:paraId="1EFD516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TF1A</w:t>
            </w:r>
          </w:p>
          <w:p w14:paraId="77283F6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TGER3</w:t>
            </w:r>
          </w:p>
          <w:p w14:paraId="5E15E0C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TGES</w:t>
            </w:r>
          </w:p>
          <w:p w14:paraId="085C5A1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TGFR</w:t>
            </w:r>
          </w:p>
          <w:p w14:paraId="59F9794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THLH</w:t>
            </w:r>
          </w:p>
          <w:p w14:paraId="52AF615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TP4A3</w:t>
            </w:r>
          </w:p>
          <w:p w14:paraId="2D36A67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TPN5</w:t>
            </w:r>
          </w:p>
          <w:p w14:paraId="249DFFB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TPRB</w:t>
            </w:r>
          </w:p>
          <w:p w14:paraId="5C682EC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TPRR</w:t>
            </w:r>
          </w:p>
          <w:p w14:paraId="23D7689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TPRU</w:t>
            </w:r>
          </w:p>
          <w:p w14:paraId="19D3B8E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VALB</w:t>
            </w:r>
          </w:p>
          <w:p w14:paraId="6A69462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VR</w:t>
            </w:r>
          </w:p>
          <w:p w14:paraId="63B5A7B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WRN1</w:t>
            </w:r>
          </w:p>
          <w:p w14:paraId="4AEF743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WRN2</w:t>
            </w:r>
          </w:p>
          <w:p w14:paraId="5F49406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XDNL</w:t>
            </w:r>
          </w:p>
          <w:p w14:paraId="1839CAD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PYDC1</w:t>
            </w:r>
          </w:p>
          <w:p w14:paraId="7C27CF9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QRFPR</w:t>
            </w:r>
          </w:p>
          <w:p w14:paraId="1E535E6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QTRT1</w:t>
            </w:r>
          </w:p>
          <w:p w14:paraId="7F5A203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AB11FIP1</w:t>
            </w:r>
          </w:p>
          <w:p w14:paraId="3F93972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AB15</w:t>
            </w:r>
          </w:p>
          <w:p w14:paraId="1C1BA37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AB23</w:t>
            </w:r>
          </w:p>
          <w:p w14:paraId="6B59F6D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AB26</w:t>
            </w:r>
          </w:p>
          <w:p w14:paraId="755ECF2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AB27B</w:t>
            </w:r>
          </w:p>
          <w:p w14:paraId="36ED2D87" w14:textId="77777777" w:rsid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AB37</w:t>
            </w:r>
          </w:p>
          <w:p w14:paraId="124A883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6-1</w:t>
            </w:r>
          </w:p>
          <w:p w14:paraId="5057C83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6-10</w:t>
            </w:r>
          </w:p>
          <w:p w14:paraId="52A9E9C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6-11</w:t>
            </w:r>
          </w:p>
          <w:p w14:paraId="5B7B8AA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6-12</w:t>
            </w:r>
          </w:p>
          <w:p w14:paraId="2D8239E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6-14</w:t>
            </w:r>
          </w:p>
          <w:p w14:paraId="77F5011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6-16</w:t>
            </w:r>
          </w:p>
          <w:p w14:paraId="0D3831A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6-24</w:t>
            </w:r>
          </w:p>
          <w:p w14:paraId="3FD5295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6-26</w:t>
            </w:r>
          </w:p>
          <w:p w14:paraId="6F9F8A0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6-28</w:t>
            </w:r>
          </w:p>
          <w:p w14:paraId="567F1AD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6-29</w:t>
            </w:r>
          </w:p>
          <w:p w14:paraId="6534898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16-4</w:t>
            </w:r>
          </w:p>
          <w:p w14:paraId="2B8D1CC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21B</w:t>
            </w:r>
          </w:p>
          <w:p w14:paraId="5F96714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27</w:t>
            </w:r>
          </w:p>
          <w:p w14:paraId="2984D9A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8B</w:t>
            </w:r>
          </w:p>
          <w:p w14:paraId="689FD21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19B</w:t>
            </w:r>
          </w:p>
          <w:p w14:paraId="564B62B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32A</w:t>
            </w:r>
          </w:p>
          <w:p w14:paraId="251706A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34</w:t>
            </w:r>
          </w:p>
          <w:p w14:paraId="7F68393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36A</w:t>
            </w:r>
          </w:p>
          <w:p w14:paraId="5C68FF4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36B</w:t>
            </w:r>
          </w:p>
          <w:p w14:paraId="4316151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43</w:t>
            </w:r>
          </w:p>
          <w:p w14:paraId="41340C7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45C</w:t>
            </w:r>
          </w:p>
          <w:p w14:paraId="04CE12E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49A</w:t>
            </w:r>
          </w:p>
          <w:p w14:paraId="70B82F8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49B</w:t>
            </w:r>
          </w:p>
          <w:p w14:paraId="6504922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56</w:t>
            </w:r>
          </w:p>
          <w:p w14:paraId="7B66E37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59A</w:t>
            </w:r>
          </w:p>
          <w:p w14:paraId="3531202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65</w:t>
            </w:r>
          </w:p>
          <w:p w14:paraId="38AB3C6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66</w:t>
            </w:r>
          </w:p>
          <w:p w14:paraId="1C3A0DA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7</w:t>
            </w:r>
          </w:p>
          <w:p w14:paraId="7A2A49E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8</w:t>
            </w:r>
          </w:p>
          <w:p w14:paraId="43632B3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88A</w:t>
            </w:r>
          </w:p>
          <w:p w14:paraId="4E7EC60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NORD9</w:t>
            </w:r>
          </w:p>
          <w:p w14:paraId="708113C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90</w:t>
            </w:r>
          </w:p>
          <w:p w14:paraId="22E17DF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92</w:t>
            </w:r>
          </w:p>
          <w:p w14:paraId="3FA9FBC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ORD94</w:t>
            </w:r>
          </w:p>
          <w:p w14:paraId="772D61C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TG1</w:t>
            </w:r>
          </w:p>
          <w:p w14:paraId="230CF0A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NX29P1</w:t>
            </w:r>
          </w:p>
          <w:p w14:paraId="4278022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OHLH1</w:t>
            </w:r>
          </w:p>
          <w:p w14:paraId="10F7EF8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ORCS1</w:t>
            </w:r>
          </w:p>
          <w:p w14:paraId="12AC176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OX7</w:t>
            </w:r>
          </w:p>
          <w:p w14:paraId="6F0BC28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PAG11A</w:t>
            </w:r>
          </w:p>
          <w:p w14:paraId="3133BB7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PAG4</w:t>
            </w:r>
          </w:p>
          <w:p w14:paraId="28ACBEF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PATA18</w:t>
            </w:r>
          </w:p>
          <w:p w14:paraId="0627F78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PATA4</w:t>
            </w:r>
          </w:p>
          <w:p w14:paraId="0D299BBC" w14:textId="77777777" w:rsid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PDYE8P</w:t>
            </w:r>
          </w:p>
          <w:p w14:paraId="30528CF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VWC2</w:t>
            </w:r>
          </w:p>
          <w:p w14:paraId="69F59E7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VWC2L</w:t>
            </w:r>
          </w:p>
          <w:p w14:paraId="0ECE104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VWDE</w:t>
            </w:r>
          </w:p>
          <w:p w14:paraId="1254539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WASH7P</w:t>
            </w:r>
          </w:p>
          <w:p w14:paraId="48174D6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WDR31</w:t>
            </w:r>
          </w:p>
          <w:p w14:paraId="41012CD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WDR64</w:t>
            </w:r>
          </w:p>
          <w:p w14:paraId="652194A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WFDC13</w:t>
            </w:r>
          </w:p>
          <w:p w14:paraId="544FFFF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WFDC3</w:t>
            </w:r>
          </w:p>
          <w:p w14:paraId="1C1B7CE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WFDC9</w:t>
            </w:r>
          </w:p>
          <w:p w14:paraId="6593590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WNT16</w:t>
            </w:r>
          </w:p>
          <w:p w14:paraId="60CC04D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WNT3</w:t>
            </w:r>
          </w:p>
          <w:p w14:paraId="0DE3748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WNT4</w:t>
            </w:r>
          </w:p>
          <w:p w14:paraId="69F9CAC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WNT5B</w:t>
            </w:r>
          </w:p>
          <w:p w14:paraId="2EE665C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WSCD2</w:t>
            </w:r>
          </w:p>
          <w:p w14:paraId="57DA6EE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WWTR1</w:t>
            </w:r>
          </w:p>
          <w:p w14:paraId="71DEAE2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XCL1</w:t>
            </w:r>
          </w:p>
          <w:p w14:paraId="06CBD42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YIPF2</w:t>
            </w:r>
          </w:p>
          <w:p w14:paraId="5496A8D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AR1</w:t>
            </w:r>
          </w:p>
          <w:p w14:paraId="32D7532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BBX</w:t>
            </w:r>
          </w:p>
          <w:p w14:paraId="099E21B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BTB39</w:t>
            </w:r>
          </w:p>
          <w:p w14:paraId="127F35F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C3HAV1L</w:t>
            </w:r>
          </w:p>
          <w:p w14:paraId="3545A36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CCHC12</w:t>
            </w:r>
          </w:p>
          <w:p w14:paraId="4B99ED5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CCHC18</w:t>
            </w:r>
          </w:p>
          <w:p w14:paraId="6B32534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DHHC22</w:t>
            </w:r>
          </w:p>
          <w:p w14:paraId="04B0D71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DHHC23</w:t>
            </w:r>
          </w:p>
          <w:p w14:paraId="0F38EF4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FAT-AS1</w:t>
            </w:r>
          </w:p>
          <w:p w14:paraId="163FCFF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GLP1</w:t>
            </w:r>
          </w:p>
          <w:p w14:paraId="291AA69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MAT4</w:t>
            </w:r>
          </w:p>
          <w:p w14:paraId="7E753FC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MAT5</w:t>
            </w:r>
          </w:p>
          <w:p w14:paraId="731D729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MYND10</w:t>
            </w:r>
          </w:p>
          <w:p w14:paraId="4BC2D47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ZNF101</w:t>
            </w:r>
          </w:p>
          <w:p w14:paraId="0C5DB49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NF134</w:t>
            </w:r>
          </w:p>
          <w:p w14:paraId="01E508A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NF157</w:t>
            </w:r>
          </w:p>
          <w:p w14:paraId="17E5CFEA" w14:textId="4A88B5D2" w:rsidR="00CB036F" w:rsidRPr="003C5034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NF204P</w:t>
            </w:r>
          </w:p>
        </w:tc>
        <w:tc>
          <w:tcPr>
            <w:tcW w:w="1369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1AD539A8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DK5R2</w:t>
            </w:r>
          </w:p>
          <w:p w14:paraId="01119117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DYL2</w:t>
            </w:r>
          </w:p>
          <w:p w14:paraId="19F7D588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EACAM19</w:t>
            </w:r>
          </w:p>
          <w:p w14:paraId="53C78265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ELA2A</w:t>
            </w:r>
          </w:p>
          <w:p w14:paraId="27E246AE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ELF3</w:t>
            </w:r>
          </w:p>
          <w:p w14:paraId="2EBE453F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ENPA</w:t>
            </w:r>
          </w:p>
          <w:p w14:paraId="54735907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ER1</w:t>
            </w:r>
          </w:p>
          <w:p w14:paraId="682B44E5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ES5AP1</w:t>
            </w:r>
          </w:p>
          <w:p w14:paraId="5EFEFFD9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HGA</w:t>
            </w:r>
          </w:p>
          <w:p w14:paraId="77AA0EEE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HODL-AS1</w:t>
            </w:r>
          </w:p>
          <w:p w14:paraId="520BBE44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HRDL2</w:t>
            </w:r>
          </w:p>
          <w:p w14:paraId="278F0FA5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HRM1</w:t>
            </w:r>
          </w:p>
          <w:p w14:paraId="3657F7B9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HRM2</w:t>
            </w:r>
          </w:p>
          <w:p w14:paraId="67C73252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HRM3</w:t>
            </w:r>
          </w:p>
          <w:p w14:paraId="5FE263E1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HRNA2</w:t>
            </w:r>
          </w:p>
          <w:p w14:paraId="0B1EA4C1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HRNA3</w:t>
            </w:r>
          </w:p>
          <w:p w14:paraId="31A336D0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HRNB2</w:t>
            </w:r>
          </w:p>
          <w:p w14:paraId="5D7A93F7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HRNB3</w:t>
            </w:r>
          </w:p>
          <w:p w14:paraId="428B52BB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HST2</w:t>
            </w:r>
          </w:p>
          <w:p w14:paraId="75F1AE44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HSY3</w:t>
            </w:r>
          </w:p>
          <w:p w14:paraId="53B75AD7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KMT1B</w:t>
            </w:r>
          </w:p>
          <w:p w14:paraId="3C24D8ED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LDN16</w:t>
            </w:r>
          </w:p>
          <w:p w14:paraId="6CA2C85F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LEC2L</w:t>
            </w:r>
          </w:p>
          <w:p w14:paraId="3BEDE145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LEC3B</w:t>
            </w:r>
          </w:p>
          <w:p w14:paraId="2FE7D82D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LEC4G</w:t>
            </w:r>
          </w:p>
          <w:p w14:paraId="6C5D1475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LEC4GP1</w:t>
            </w:r>
          </w:p>
          <w:p w14:paraId="49E6ABBD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LGN</w:t>
            </w:r>
          </w:p>
          <w:p w14:paraId="31574668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LIC2</w:t>
            </w:r>
          </w:p>
          <w:p w14:paraId="7C34C7F6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LPS</w:t>
            </w:r>
          </w:p>
          <w:p w14:paraId="0FE833D0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LSTN2</w:t>
            </w:r>
          </w:p>
          <w:p w14:paraId="5A186763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MTM8</w:t>
            </w:r>
          </w:p>
          <w:p w14:paraId="75431CF9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NFN</w:t>
            </w:r>
          </w:p>
          <w:p w14:paraId="2ABB7EC2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NGB1</w:t>
            </w:r>
          </w:p>
          <w:p w14:paraId="75FAAD84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NIH2</w:t>
            </w:r>
          </w:p>
          <w:p w14:paraId="2CDFA760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NTN5</w:t>
            </w:r>
          </w:p>
          <w:p w14:paraId="1B24E29F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OCH</w:t>
            </w:r>
          </w:p>
          <w:p w14:paraId="7116B1F2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OL19A1</w:t>
            </w:r>
          </w:p>
          <w:p w14:paraId="0EB575FF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OL22A1</w:t>
            </w:r>
          </w:p>
          <w:p w14:paraId="627C6C76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OL25A1</w:t>
            </w:r>
          </w:p>
          <w:p w14:paraId="5A59C6E1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OL4A1</w:t>
            </w:r>
          </w:p>
          <w:p w14:paraId="412F81AD" w14:textId="77777777" w:rsidR="00F27A99" w:rsidRPr="00F27A9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OMTD1</w:t>
            </w:r>
          </w:p>
          <w:p w14:paraId="001FFCE4" w14:textId="77777777" w:rsidR="00E413B9" w:rsidRDefault="00F27A99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99">
              <w:rPr>
                <w:rFonts w:ascii="Times New Roman" w:hAnsi="Times New Roman" w:cs="Times New Roman"/>
                <w:sz w:val="18"/>
                <w:szCs w:val="18"/>
              </w:rPr>
              <w:t>CORO2A</w:t>
            </w:r>
          </w:p>
          <w:p w14:paraId="6841D40A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DPD5</w:t>
            </w:r>
          </w:p>
          <w:p w14:paraId="407062A5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FER</w:t>
            </w:r>
          </w:p>
          <w:p w14:paraId="32852AB6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FRA2</w:t>
            </w:r>
          </w:p>
          <w:p w14:paraId="39C448A2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FRA3</w:t>
            </w:r>
          </w:p>
          <w:p w14:paraId="3A233163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FRA4</w:t>
            </w:r>
          </w:p>
          <w:p w14:paraId="732A8831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GNBP1</w:t>
            </w:r>
          </w:p>
          <w:p w14:paraId="41B7A8DA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GT1</w:t>
            </w:r>
          </w:p>
          <w:p w14:paraId="3DD58026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INS3</w:t>
            </w:r>
          </w:p>
          <w:p w14:paraId="42A1FA30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IPC2</w:t>
            </w:r>
          </w:p>
          <w:p w14:paraId="5B07C8BF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JB7</w:t>
            </w:r>
          </w:p>
          <w:p w14:paraId="54AD21E6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JD4</w:t>
            </w:r>
          </w:p>
          <w:p w14:paraId="10FA5E95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LB1L2</w:t>
            </w:r>
          </w:p>
          <w:p w14:paraId="700B2E6D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LB1L3</w:t>
            </w:r>
          </w:p>
          <w:p w14:paraId="7801038E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LIS1</w:t>
            </w:r>
          </w:p>
          <w:p w14:paraId="59F25772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LOD5</w:t>
            </w:r>
          </w:p>
          <w:p w14:paraId="411189CE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LRA2</w:t>
            </w:r>
          </w:p>
          <w:p w14:paraId="58E0720F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LRA3</w:t>
            </w:r>
          </w:p>
          <w:p w14:paraId="35849B91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LRA4</w:t>
            </w:r>
          </w:p>
          <w:p w14:paraId="3B50D5A7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LYATL2</w:t>
            </w:r>
          </w:p>
          <w:p w14:paraId="2721488D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NAL</w:t>
            </w:r>
          </w:p>
          <w:p w14:paraId="42E91DBE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NB3</w:t>
            </w:r>
          </w:p>
          <w:p w14:paraId="0426D7AC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NRH2</w:t>
            </w:r>
          </w:p>
          <w:p w14:paraId="612C8633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P6</w:t>
            </w:r>
          </w:p>
          <w:p w14:paraId="04252C85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PC3</w:t>
            </w:r>
          </w:p>
          <w:p w14:paraId="2129A390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PR12</w:t>
            </w:r>
          </w:p>
          <w:p w14:paraId="55749C75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PR149</w:t>
            </w:r>
          </w:p>
          <w:p w14:paraId="75A329D7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PR26</w:t>
            </w:r>
          </w:p>
          <w:p w14:paraId="0F89082E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PR4</w:t>
            </w:r>
          </w:p>
          <w:p w14:paraId="170B95EB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PR45</w:t>
            </w:r>
          </w:p>
          <w:p w14:paraId="32831D9B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PR6</w:t>
            </w:r>
          </w:p>
          <w:p w14:paraId="6B1396DA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PR61</w:t>
            </w:r>
          </w:p>
          <w:p w14:paraId="698F1756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PR68</w:t>
            </w:r>
          </w:p>
          <w:p w14:paraId="317F3F0C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PR84</w:t>
            </w:r>
          </w:p>
          <w:p w14:paraId="79A26C0C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PR88</w:t>
            </w:r>
          </w:p>
          <w:p w14:paraId="67180D81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PRIN1</w:t>
            </w:r>
          </w:p>
          <w:p w14:paraId="20CB0587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PX2</w:t>
            </w:r>
          </w:p>
          <w:p w14:paraId="279FC298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RAMD1A</w:t>
            </w:r>
          </w:p>
          <w:p w14:paraId="36F8FDB0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RB14</w:t>
            </w:r>
          </w:p>
          <w:p w14:paraId="092912D2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RB7</w:t>
            </w:r>
          </w:p>
          <w:p w14:paraId="07C3B984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REM2</w:t>
            </w:r>
          </w:p>
          <w:p w14:paraId="7AB0AB68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RHL1</w:t>
            </w:r>
          </w:p>
          <w:p w14:paraId="66ACA64C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RHL2</w:t>
            </w:r>
          </w:p>
          <w:p w14:paraId="087492A5" w14:textId="77777777" w:rsidR="003D2526" w:rsidRP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RIA1</w:t>
            </w:r>
          </w:p>
          <w:p w14:paraId="5CAEC212" w14:textId="77777777" w:rsidR="003D2526" w:rsidRDefault="003D2526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2526">
              <w:rPr>
                <w:rFonts w:ascii="Times New Roman" w:hAnsi="Times New Roman" w:cs="Times New Roman"/>
                <w:sz w:val="18"/>
                <w:szCs w:val="18"/>
              </w:rPr>
              <w:t>GRIK1-AS1</w:t>
            </w:r>
          </w:p>
          <w:p w14:paraId="5693A30B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RRC55</w:t>
            </w:r>
          </w:p>
          <w:p w14:paraId="78E2C5E4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RRC61</w:t>
            </w:r>
          </w:p>
          <w:p w14:paraId="2ECEC76C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RRC72</w:t>
            </w:r>
          </w:p>
          <w:p w14:paraId="4DC53CFF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RRC73</w:t>
            </w:r>
          </w:p>
          <w:p w14:paraId="22C1D669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RRN4CL</w:t>
            </w:r>
          </w:p>
          <w:p w14:paraId="014B3079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RRTM1</w:t>
            </w:r>
          </w:p>
          <w:p w14:paraId="3C8F3985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RTM2</w:t>
            </w:r>
          </w:p>
          <w:p w14:paraId="5D9E798F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SM11</w:t>
            </w:r>
          </w:p>
          <w:p w14:paraId="23AA4AE0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Y6H</w:t>
            </w:r>
          </w:p>
          <w:p w14:paraId="57074ABE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Y86-AS1</w:t>
            </w:r>
          </w:p>
          <w:p w14:paraId="4DCB2CEB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YPD3</w:t>
            </w:r>
          </w:p>
          <w:p w14:paraId="068721AB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YPD5</w:t>
            </w:r>
          </w:p>
          <w:p w14:paraId="09235EFD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YPD6</w:t>
            </w:r>
          </w:p>
          <w:p w14:paraId="2CFFB66D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LYPD6B</w:t>
            </w:r>
          </w:p>
          <w:p w14:paraId="6906350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AB21L1</w:t>
            </w:r>
          </w:p>
          <w:p w14:paraId="2E2C7D85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ACROD2-AS1</w:t>
            </w:r>
          </w:p>
          <w:p w14:paraId="7BD83174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ADCAM1</w:t>
            </w:r>
          </w:p>
          <w:p w14:paraId="2FEE1CB0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AEL</w:t>
            </w:r>
          </w:p>
          <w:p w14:paraId="5CCF54FE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AGEB3</w:t>
            </w:r>
          </w:p>
          <w:p w14:paraId="18FC71F0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AGEC3</w:t>
            </w:r>
          </w:p>
          <w:p w14:paraId="27ABB99D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AGEE2</w:t>
            </w:r>
          </w:p>
          <w:p w14:paraId="01FC831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AGEL2</w:t>
            </w:r>
          </w:p>
          <w:p w14:paraId="4F3D048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ANEAL</w:t>
            </w:r>
          </w:p>
          <w:p w14:paraId="72E2C731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ANSC4</w:t>
            </w:r>
          </w:p>
          <w:p w14:paraId="01009D17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AP1LC3C</w:t>
            </w:r>
          </w:p>
          <w:p w14:paraId="0F971941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APK13</w:t>
            </w:r>
          </w:p>
          <w:p w14:paraId="32B0984D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AST1</w:t>
            </w:r>
          </w:p>
          <w:p w14:paraId="3BCF7E1A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C3R</w:t>
            </w:r>
          </w:p>
          <w:p w14:paraId="22258F84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C4R</w:t>
            </w:r>
          </w:p>
          <w:p w14:paraId="15FF7181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CAT</w:t>
            </w:r>
          </w:p>
          <w:p w14:paraId="03B21E56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CF2L-AS1</w:t>
            </w:r>
          </w:p>
          <w:p w14:paraId="63426CC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CHR1</w:t>
            </w:r>
          </w:p>
          <w:p w14:paraId="06532C11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CHR2</w:t>
            </w:r>
          </w:p>
          <w:p w14:paraId="3FCE36A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CM2</w:t>
            </w:r>
          </w:p>
          <w:p w14:paraId="6512B001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CM3AP-AS1</w:t>
            </w:r>
          </w:p>
          <w:p w14:paraId="18F6F753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COLN3</w:t>
            </w:r>
          </w:p>
          <w:p w14:paraId="557AE047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CTP2</w:t>
            </w:r>
          </w:p>
          <w:p w14:paraId="65FAD550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DH1B</w:t>
            </w:r>
          </w:p>
          <w:p w14:paraId="62D64FE0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ED22</w:t>
            </w:r>
          </w:p>
          <w:p w14:paraId="52C34134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EG8</w:t>
            </w:r>
          </w:p>
          <w:p w14:paraId="27A95942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ELK</w:t>
            </w:r>
          </w:p>
          <w:p w14:paraId="26D20C00" w14:textId="77777777" w:rsidR="00F96DF8" w:rsidRP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ESP1</w:t>
            </w:r>
          </w:p>
          <w:p w14:paraId="6271568D" w14:textId="77777777" w:rsidR="00F96DF8" w:rsidRDefault="00F96D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DF8"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</w:p>
          <w:p w14:paraId="09B47DA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IR942</w:t>
            </w:r>
          </w:p>
          <w:p w14:paraId="6C45852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KRN7P</w:t>
            </w:r>
          </w:p>
          <w:p w14:paraId="4211EAF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LLT10P1</w:t>
            </w:r>
          </w:p>
          <w:p w14:paraId="446F7F1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MP11</w:t>
            </w:r>
          </w:p>
          <w:p w14:paraId="046A5C4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MP12</w:t>
            </w:r>
          </w:p>
          <w:p w14:paraId="7F631D5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MP25</w:t>
            </w:r>
          </w:p>
          <w:p w14:paraId="1869244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MP3</w:t>
            </w:r>
          </w:p>
          <w:p w14:paraId="14A1FFA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MP9</w:t>
            </w:r>
          </w:p>
          <w:p w14:paraId="25D887A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MRN2</w:t>
            </w:r>
          </w:p>
          <w:p w14:paraId="7ED9B68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PND</w:t>
            </w:r>
          </w:p>
          <w:p w14:paraId="013D8D6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PP4</w:t>
            </w:r>
          </w:p>
          <w:p w14:paraId="316763A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PP7</w:t>
            </w:r>
          </w:p>
          <w:p w14:paraId="66666AA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PZ</w:t>
            </w:r>
          </w:p>
          <w:p w14:paraId="0215CF5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PZL2</w:t>
            </w:r>
          </w:p>
          <w:p w14:paraId="19BEF50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RAP2</w:t>
            </w:r>
          </w:p>
          <w:p w14:paraId="4DC9B8A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REG</w:t>
            </w:r>
          </w:p>
          <w:p w14:paraId="4EBE8DC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RM1</w:t>
            </w:r>
          </w:p>
          <w:p w14:paraId="7F50F4D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SC</w:t>
            </w:r>
          </w:p>
          <w:p w14:paraId="5FCD99C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SL3P1</w:t>
            </w:r>
          </w:p>
          <w:p w14:paraId="6D91074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SS51</w:t>
            </w:r>
          </w:p>
          <w:p w14:paraId="6FD16AD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T1DP</w:t>
            </w:r>
          </w:p>
          <w:p w14:paraId="4FFD772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TRNR2L3</w:t>
            </w:r>
          </w:p>
          <w:p w14:paraId="49CFF48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TRNR2L5</w:t>
            </w:r>
          </w:p>
          <w:p w14:paraId="49E5643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TUS2</w:t>
            </w:r>
          </w:p>
          <w:p w14:paraId="0043800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YADML2</w:t>
            </w:r>
          </w:p>
          <w:p w14:paraId="38928C4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YB</w:t>
            </w:r>
          </w:p>
          <w:p w14:paraId="691BE7B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YCNOS</w:t>
            </w:r>
          </w:p>
          <w:p w14:paraId="6E96407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YH2</w:t>
            </w:r>
          </w:p>
          <w:p w14:paraId="1534B46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YH7</w:t>
            </w:r>
          </w:p>
          <w:p w14:paraId="21FAC2A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YL7</w:t>
            </w:r>
          </w:p>
          <w:p w14:paraId="2C09EFE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YO1A</w:t>
            </w:r>
          </w:p>
          <w:p w14:paraId="144496E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YO1H</w:t>
            </w:r>
          </w:p>
          <w:p w14:paraId="265EFC8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MYOG</w:t>
            </w:r>
          </w:p>
          <w:p w14:paraId="250ABF9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4BP3</w:t>
            </w:r>
          </w:p>
          <w:p w14:paraId="28655AC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AGS</w:t>
            </w:r>
          </w:p>
          <w:p w14:paraId="53574F7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AP1L6</w:t>
            </w:r>
          </w:p>
          <w:p w14:paraId="5791632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AT16</w:t>
            </w:r>
          </w:p>
          <w:p w14:paraId="7F95827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AT8B</w:t>
            </w:r>
          </w:p>
          <w:p w14:paraId="25BC05E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BEAP1</w:t>
            </w:r>
          </w:p>
          <w:p w14:paraId="393A1DA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CR1</w:t>
            </w:r>
          </w:p>
          <w:p w14:paraId="0590106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DNF</w:t>
            </w:r>
          </w:p>
          <w:p w14:paraId="02D2ABA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DST3</w:t>
            </w:r>
          </w:p>
          <w:p w14:paraId="67108DF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DST4</w:t>
            </w:r>
          </w:p>
          <w:p w14:paraId="158671F4" w14:textId="77777777" w:rsid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NECAB2</w:t>
            </w:r>
          </w:p>
          <w:p w14:paraId="186F48E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AB3B</w:t>
            </w:r>
          </w:p>
          <w:p w14:paraId="004BD1D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AB40A</w:t>
            </w:r>
          </w:p>
          <w:p w14:paraId="77BE8A8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AB40AL</w:t>
            </w:r>
          </w:p>
          <w:p w14:paraId="63D58AA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AB41</w:t>
            </w:r>
          </w:p>
          <w:p w14:paraId="12350BA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AD21-AS1</w:t>
            </w:r>
          </w:p>
          <w:p w14:paraId="180CB72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AD21L1</w:t>
            </w:r>
          </w:p>
          <w:p w14:paraId="3AD9F59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AD9B</w:t>
            </w:r>
          </w:p>
          <w:p w14:paraId="56B010E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AMP2</w:t>
            </w:r>
          </w:p>
          <w:p w14:paraId="3B844BD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ASD2</w:t>
            </w:r>
          </w:p>
          <w:p w14:paraId="5D5EA1F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ASL11B</w:t>
            </w:r>
          </w:p>
          <w:p w14:paraId="127779C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ASSF6</w:t>
            </w:r>
          </w:p>
          <w:p w14:paraId="0C87E8B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BFOX1</w:t>
            </w:r>
          </w:p>
          <w:p w14:paraId="54F68B8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BM11</w:t>
            </w:r>
          </w:p>
          <w:p w14:paraId="1153302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BP5</w:t>
            </w:r>
          </w:p>
          <w:p w14:paraId="3F6B22E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CAN3AS</w:t>
            </w:r>
          </w:p>
          <w:p w14:paraId="0C26F6D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CN3</w:t>
            </w:r>
          </w:p>
          <w:p w14:paraId="4DD8B12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EP15</w:t>
            </w:r>
          </w:p>
          <w:p w14:paraId="0D10381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ERGL</w:t>
            </w:r>
          </w:p>
          <w:p w14:paraId="4243F8C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ESP18</w:t>
            </w:r>
          </w:p>
          <w:p w14:paraId="44AB0BB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FPL1</w:t>
            </w:r>
          </w:p>
          <w:p w14:paraId="70EDFC4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FTN1</w:t>
            </w:r>
          </w:p>
          <w:p w14:paraId="74F4B0A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FX8</w:t>
            </w:r>
          </w:p>
          <w:p w14:paraId="6A299D4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GL4</w:t>
            </w:r>
          </w:p>
          <w:p w14:paraId="5982B56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GS7BP</w:t>
            </w:r>
          </w:p>
          <w:p w14:paraId="06772F9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GS8</w:t>
            </w:r>
          </w:p>
          <w:p w14:paraId="2569FD5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HBDL1</w:t>
            </w:r>
          </w:p>
          <w:p w14:paraId="6E28B6A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HO</w:t>
            </w:r>
          </w:p>
          <w:p w14:paraId="2AF388B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HPN1</w:t>
            </w:r>
          </w:p>
          <w:p w14:paraId="5BD0DE4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IBC2</w:t>
            </w:r>
          </w:p>
          <w:p w14:paraId="76EBFEB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IMBP2</w:t>
            </w:r>
          </w:p>
          <w:p w14:paraId="5696AF4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IMS3</w:t>
            </w:r>
          </w:p>
          <w:p w14:paraId="6DCF350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IMS4</w:t>
            </w:r>
          </w:p>
          <w:p w14:paraId="4132E9A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IN1</w:t>
            </w:r>
          </w:p>
          <w:p w14:paraId="593B3CE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LN1</w:t>
            </w:r>
          </w:p>
          <w:p w14:paraId="509D614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MI2</w:t>
            </w:r>
          </w:p>
          <w:p w14:paraId="40AAEE4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MST</w:t>
            </w:r>
          </w:p>
          <w:p w14:paraId="7884578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NF128</w:t>
            </w:r>
          </w:p>
          <w:p w14:paraId="081E132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NF150</w:t>
            </w:r>
          </w:p>
          <w:p w14:paraId="04D0D16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NF165</w:t>
            </w:r>
          </w:p>
          <w:p w14:paraId="59FE0BE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NU6ATAC</w:t>
            </w:r>
          </w:p>
          <w:p w14:paraId="021C3CB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OPN1L</w:t>
            </w:r>
          </w:p>
          <w:p w14:paraId="10522C7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OR2</w:t>
            </w:r>
          </w:p>
          <w:p w14:paraId="3B80D85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PGRIP1</w:t>
            </w:r>
          </w:p>
          <w:p w14:paraId="32F5983E" w14:textId="77777777" w:rsid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RPH3A</w:t>
            </w:r>
          </w:p>
          <w:p w14:paraId="52F8BCE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PEF1</w:t>
            </w:r>
          </w:p>
          <w:p w14:paraId="2B73655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PHKAP</w:t>
            </w:r>
          </w:p>
          <w:p w14:paraId="0503DE1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PINK2</w:t>
            </w:r>
          </w:p>
          <w:p w14:paraId="006C4BF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PINK7</w:t>
            </w:r>
          </w:p>
          <w:p w14:paraId="55AADEE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PRN</w:t>
            </w:r>
          </w:p>
          <w:p w14:paraId="1736292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PRR2C</w:t>
            </w:r>
          </w:p>
          <w:p w14:paraId="13D564F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PRR2F</w:t>
            </w:r>
          </w:p>
          <w:p w14:paraId="7C8ECFC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PRR2G</w:t>
            </w:r>
          </w:p>
          <w:p w14:paraId="0DC6487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RD5A1</w:t>
            </w:r>
          </w:p>
          <w:p w14:paraId="0AD7774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STR1</w:t>
            </w:r>
          </w:p>
          <w:p w14:paraId="07074AB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T6GALNAC2</w:t>
            </w:r>
          </w:p>
          <w:p w14:paraId="3DCA0E3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T8SIA2</w:t>
            </w:r>
          </w:p>
          <w:p w14:paraId="0B91507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T8SIA3</w:t>
            </w:r>
          </w:p>
          <w:p w14:paraId="60C8CD4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TAR</w:t>
            </w:r>
          </w:p>
          <w:p w14:paraId="12790EA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TAT4</w:t>
            </w:r>
          </w:p>
          <w:p w14:paraId="4933733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TBD1</w:t>
            </w:r>
          </w:p>
          <w:p w14:paraId="55D88D7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TK32B</w:t>
            </w:r>
          </w:p>
          <w:p w14:paraId="6FB8628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TOML3</w:t>
            </w:r>
          </w:p>
          <w:p w14:paraId="0FA7B8E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TRA6</w:t>
            </w:r>
          </w:p>
          <w:p w14:paraId="306CEE5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TX1A</w:t>
            </w:r>
          </w:p>
          <w:p w14:paraId="5E00BF4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TYK1</w:t>
            </w:r>
          </w:p>
          <w:p w14:paraId="5DB6AC5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ULT1A2</w:t>
            </w:r>
          </w:p>
          <w:p w14:paraId="43FE12C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ULT1C2P1</w:t>
            </w:r>
          </w:p>
          <w:p w14:paraId="0523CE6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ULT4A1</w:t>
            </w:r>
          </w:p>
          <w:p w14:paraId="49B1813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UMO1P1</w:t>
            </w:r>
          </w:p>
          <w:p w14:paraId="39B7A96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UN5</w:t>
            </w:r>
          </w:p>
          <w:p w14:paraId="55EA764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V2B</w:t>
            </w:r>
          </w:p>
          <w:p w14:paraId="1EC8AC4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V2C</w:t>
            </w:r>
          </w:p>
          <w:p w14:paraId="13851C5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VOP</w:t>
            </w:r>
          </w:p>
          <w:p w14:paraId="749E2B6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YCE1L</w:t>
            </w:r>
          </w:p>
          <w:p w14:paraId="72F4AFF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YCE3</w:t>
            </w:r>
          </w:p>
          <w:p w14:paraId="300E84FF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YNDIG1L</w:t>
            </w:r>
          </w:p>
          <w:p w14:paraId="3810F96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YNGR4</w:t>
            </w:r>
          </w:p>
          <w:p w14:paraId="7E3C212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YNPO</w:t>
            </w:r>
          </w:p>
          <w:p w14:paraId="63CFEAD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YNPO2</w:t>
            </w:r>
          </w:p>
          <w:p w14:paraId="3A71440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YNPR</w:t>
            </w:r>
          </w:p>
          <w:p w14:paraId="264C699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YT10</w:t>
            </w:r>
          </w:p>
          <w:p w14:paraId="5C7A6DB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YT12</w:t>
            </w:r>
          </w:p>
          <w:p w14:paraId="5FCED18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YT15</w:t>
            </w:r>
          </w:p>
          <w:p w14:paraId="1C48102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YT16</w:t>
            </w:r>
          </w:p>
          <w:p w14:paraId="13A0EDF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YT3</w:t>
            </w:r>
          </w:p>
          <w:p w14:paraId="1FD67E0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YT4</w:t>
            </w:r>
          </w:p>
          <w:p w14:paraId="02AE26E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YT7</w:t>
            </w:r>
          </w:p>
          <w:p w14:paraId="0BB0A8C8" w14:textId="77777777" w:rsid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SYTL5</w:t>
            </w:r>
          </w:p>
          <w:p w14:paraId="411DC4B2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NF215</w:t>
            </w:r>
          </w:p>
          <w:p w14:paraId="2E0FADC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NF233</w:t>
            </w:r>
          </w:p>
          <w:p w14:paraId="2A8A0E8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NF239</w:t>
            </w:r>
          </w:p>
          <w:p w14:paraId="0D5BE7C0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NF283</w:t>
            </w:r>
          </w:p>
          <w:p w14:paraId="19D665A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NF300</w:t>
            </w:r>
          </w:p>
          <w:p w14:paraId="5106744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NF329</w:t>
            </w:r>
          </w:p>
          <w:p w14:paraId="7FA7EC5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NF391</w:t>
            </w:r>
          </w:p>
          <w:p w14:paraId="68227495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NF416</w:t>
            </w:r>
          </w:p>
          <w:p w14:paraId="0CDF7424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NF425</w:t>
            </w:r>
          </w:p>
          <w:p w14:paraId="73772DC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NF436</w:t>
            </w:r>
          </w:p>
          <w:p w14:paraId="3E249EB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NF454</w:t>
            </w:r>
          </w:p>
          <w:p w14:paraId="1DEA71F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NF514</w:t>
            </w:r>
          </w:p>
          <w:p w14:paraId="4623824D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NF530</w:t>
            </w:r>
          </w:p>
          <w:p w14:paraId="5B4A8ED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NF541</w:t>
            </w:r>
          </w:p>
          <w:p w14:paraId="56562019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NF547</w:t>
            </w:r>
          </w:p>
          <w:p w14:paraId="411A4B0E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NF596</w:t>
            </w:r>
          </w:p>
          <w:p w14:paraId="28BE281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NF600</w:t>
            </w:r>
          </w:p>
          <w:p w14:paraId="221593B7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NF625</w:t>
            </w:r>
          </w:p>
          <w:p w14:paraId="30D0894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NF653</w:t>
            </w:r>
          </w:p>
          <w:p w14:paraId="4B2F52AB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NF749</w:t>
            </w:r>
          </w:p>
          <w:p w14:paraId="718336D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NF764</w:t>
            </w:r>
          </w:p>
          <w:p w14:paraId="51DBFCA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NF792</w:t>
            </w:r>
          </w:p>
          <w:p w14:paraId="7F79243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NF804A</w:t>
            </w:r>
          </w:p>
          <w:p w14:paraId="656FCBCA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NF804B</w:t>
            </w:r>
          </w:p>
          <w:p w14:paraId="0CE9F50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NF833P</w:t>
            </w:r>
          </w:p>
          <w:p w14:paraId="0668DB11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NF876P</w:t>
            </w:r>
          </w:p>
          <w:p w14:paraId="7FA8DB63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NF890P</w:t>
            </w:r>
          </w:p>
          <w:p w14:paraId="0BF5585C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P1</w:t>
            </w:r>
          </w:p>
          <w:p w14:paraId="5E4B6A68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PLD1</w:t>
            </w:r>
          </w:p>
          <w:p w14:paraId="0E3DFF56" w14:textId="77777777" w:rsidR="00CB036F" w:rsidRPr="00CB036F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t>ZSCAN1</w:t>
            </w:r>
          </w:p>
          <w:p w14:paraId="3F861664" w14:textId="7B793AC3" w:rsidR="00CB036F" w:rsidRPr="008073B5" w:rsidRDefault="00CB036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36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ZYG11A</w:t>
            </w:r>
          </w:p>
        </w:tc>
      </w:tr>
      <w:bookmarkEnd w:id="0"/>
    </w:tbl>
    <w:p w14:paraId="09E42F50" w14:textId="2EA76E8A" w:rsidR="008073B5" w:rsidRDefault="008073B5" w:rsidP="0026141D">
      <w:pPr>
        <w:jc w:val="center"/>
        <w:rPr>
          <w:rFonts w:ascii="Times New Roman" w:hAnsi="Times New Roman" w:cs="Times New Roman"/>
          <w:sz w:val="15"/>
          <w:szCs w:val="15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5"/>
        <w:gridCol w:w="1460"/>
        <w:gridCol w:w="1288"/>
        <w:gridCol w:w="1374"/>
        <w:gridCol w:w="1356"/>
        <w:gridCol w:w="1368"/>
        <w:gridCol w:w="6"/>
      </w:tblGrid>
      <w:tr w:rsidR="001644FF" w:rsidRPr="008073B5" w14:paraId="716AA75E" w14:textId="77777777" w:rsidTr="005F7642">
        <w:trPr>
          <w:gridAfter w:val="1"/>
          <w:wAfter w:w="6" w:type="dxa"/>
          <w:jc w:val="center"/>
        </w:trPr>
        <w:tc>
          <w:tcPr>
            <w:tcW w:w="8221" w:type="dxa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95C31B" w14:textId="314B8443" w:rsidR="001644FF" w:rsidRPr="008073B5" w:rsidRDefault="001644FF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61472407"/>
            <w:r w:rsidRPr="001644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ligodendrocytes</w:t>
            </w:r>
          </w:p>
        </w:tc>
      </w:tr>
      <w:tr w:rsidR="001644FF" w:rsidRPr="008073B5" w14:paraId="7BB89CA9" w14:textId="77777777" w:rsidTr="005F7642">
        <w:trPr>
          <w:jc w:val="center"/>
        </w:trPr>
        <w:tc>
          <w:tcPr>
            <w:tcW w:w="13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35F731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0-Jan</w:t>
            </w:r>
          </w:p>
          <w:p w14:paraId="5158E033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8-Mar</w:t>
            </w:r>
          </w:p>
          <w:p w14:paraId="599DF6B8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4-Sep</w:t>
            </w:r>
          </w:p>
          <w:p w14:paraId="1C0EC3CB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12-Sep</w:t>
            </w:r>
          </w:p>
          <w:p w14:paraId="7D79F924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BCA2</w:t>
            </w:r>
          </w:p>
          <w:p w14:paraId="4B57D556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BCG1</w:t>
            </w:r>
          </w:p>
          <w:p w14:paraId="03A01671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BHD11-AS1</w:t>
            </w:r>
          </w:p>
          <w:p w14:paraId="2F89AA7E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BLIM2</w:t>
            </w:r>
          </w:p>
          <w:p w14:paraId="4F5E7B84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CSM1</w:t>
            </w:r>
          </w:p>
          <w:p w14:paraId="76B54553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CVR1</w:t>
            </w:r>
          </w:p>
          <w:p w14:paraId="23318135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DAM8</w:t>
            </w:r>
          </w:p>
          <w:p w14:paraId="3D369211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DAMTS1</w:t>
            </w:r>
          </w:p>
          <w:p w14:paraId="718E5869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DAMTS18</w:t>
            </w:r>
          </w:p>
          <w:p w14:paraId="7CE2A3DC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DAMTS5</w:t>
            </w:r>
          </w:p>
          <w:p w14:paraId="1DB52888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DAMTS8</w:t>
            </w:r>
          </w:p>
          <w:p w14:paraId="49E0BBC1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DCY5</w:t>
            </w:r>
          </w:p>
          <w:p w14:paraId="4D8FA67E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GMO</w:t>
            </w:r>
          </w:p>
          <w:p w14:paraId="1AF2FF46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GPAT1</w:t>
            </w:r>
          </w:p>
          <w:p w14:paraId="7737EF8D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KNAD1</w:t>
            </w:r>
          </w:p>
          <w:p w14:paraId="37EDED3C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MBRA1</w:t>
            </w:r>
          </w:p>
          <w:p w14:paraId="3DB2D7C3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NGPTL2</w:t>
            </w:r>
          </w:p>
          <w:p w14:paraId="110C19D3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NGPTL5</w:t>
            </w:r>
          </w:p>
          <w:p w14:paraId="18478028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NKRA2</w:t>
            </w:r>
          </w:p>
          <w:p w14:paraId="0A0C4378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NKRD18A</w:t>
            </w:r>
          </w:p>
          <w:p w14:paraId="13850A45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NKRD37</w:t>
            </w:r>
          </w:p>
          <w:p w14:paraId="71E7AAF7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NKRD62P1-PARP4P3</w:t>
            </w:r>
          </w:p>
          <w:p w14:paraId="5F96C4E2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NKRD65</w:t>
            </w:r>
          </w:p>
          <w:p w14:paraId="360BF562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NP32C</w:t>
            </w:r>
          </w:p>
          <w:p w14:paraId="03D17DEE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NXA9</w:t>
            </w:r>
          </w:p>
          <w:p w14:paraId="16D8D853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PBA3</w:t>
            </w:r>
          </w:p>
          <w:p w14:paraId="17EF98DC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POA1</w:t>
            </w:r>
          </w:p>
          <w:p w14:paraId="5DC7E5F2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QP6</w:t>
            </w:r>
          </w:p>
          <w:p w14:paraId="58CD4D54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QP8</w:t>
            </w:r>
          </w:p>
          <w:p w14:paraId="571C763E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RC</w:t>
            </w:r>
          </w:p>
          <w:p w14:paraId="79F1037C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RHGAP19</w:t>
            </w:r>
          </w:p>
          <w:p w14:paraId="2E1F9985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RHGEF19</w:t>
            </w:r>
          </w:p>
          <w:p w14:paraId="0D514555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RHGEF37</w:t>
            </w:r>
          </w:p>
          <w:p w14:paraId="01DD8255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RL10</w:t>
            </w:r>
          </w:p>
          <w:p w14:paraId="29DDB00D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RMC4</w:t>
            </w:r>
          </w:p>
          <w:p w14:paraId="38B7ACE8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RMC7</w:t>
            </w:r>
          </w:p>
          <w:p w14:paraId="79710403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RRDC2</w:t>
            </w:r>
          </w:p>
          <w:p w14:paraId="3684D721" w14:textId="77777777" w:rsidR="001644FF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SB13</w:t>
            </w:r>
          </w:p>
          <w:p w14:paraId="240D22E3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IKBKG</w:t>
            </w:r>
          </w:p>
          <w:p w14:paraId="270029FF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INSL3</w:t>
            </w:r>
          </w:p>
          <w:p w14:paraId="4C57D2B5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IP6K3</w:t>
            </w:r>
          </w:p>
          <w:p w14:paraId="603B56FF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IPO13</w:t>
            </w:r>
          </w:p>
          <w:p w14:paraId="5F856E65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IQCC</w:t>
            </w:r>
          </w:p>
          <w:p w14:paraId="1CE8F8E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IRF2BP1</w:t>
            </w:r>
          </w:p>
          <w:p w14:paraId="30A17216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IRX2</w:t>
            </w:r>
          </w:p>
          <w:p w14:paraId="3CA28A5D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ITGA4</w:t>
            </w:r>
          </w:p>
          <w:p w14:paraId="42A2D97E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ITGB1BP2</w:t>
            </w:r>
          </w:p>
          <w:p w14:paraId="7C7E8A1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ITM2A</w:t>
            </w:r>
          </w:p>
          <w:p w14:paraId="1D8493F6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JAM3</w:t>
            </w:r>
          </w:p>
          <w:p w14:paraId="022D04BC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KBTBD7</w:t>
            </w:r>
          </w:p>
          <w:p w14:paraId="141B54E6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KCNG1</w:t>
            </w:r>
          </w:p>
          <w:p w14:paraId="7794C2A9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KCNK10</w:t>
            </w:r>
          </w:p>
          <w:p w14:paraId="20FCCCB3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KCNV2</w:t>
            </w:r>
          </w:p>
          <w:p w14:paraId="1D45B9E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KDR</w:t>
            </w:r>
          </w:p>
          <w:p w14:paraId="16F8D830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KEL</w:t>
            </w:r>
          </w:p>
          <w:p w14:paraId="638A6F0B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KIAA1324L</w:t>
            </w:r>
          </w:p>
          <w:p w14:paraId="50D2EF6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KIF13B</w:t>
            </w:r>
          </w:p>
          <w:p w14:paraId="47365C24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KIF25</w:t>
            </w:r>
          </w:p>
          <w:p w14:paraId="0B79AD3E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KIF6</w:t>
            </w:r>
          </w:p>
          <w:p w14:paraId="55F7E708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KIFC3</w:t>
            </w:r>
          </w:p>
          <w:p w14:paraId="22671100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KLF17</w:t>
            </w:r>
          </w:p>
          <w:p w14:paraId="6703E079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KLHL31</w:t>
            </w:r>
          </w:p>
          <w:p w14:paraId="1AC779FF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KLHL32</w:t>
            </w:r>
          </w:p>
          <w:p w14:paraId="719FDEA9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KLHL4</w:t>
            </w:r>
          </w:p>
          <w:p w14:paraId="1D2DEDFC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KLK6</w:t>
            </w:r>
          </w:p>
          <w:p w14:paraId="060FA84E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KLRC2</w:t>
            </w:r>
          </w:p>
          <w:p w14:paraId="21B85DF4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KLRC3</w:t>
            </w:r>
          </w:p>
          <w:p w14:paraId="38F91429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KLRC4</w:t>
            </w:r>
          </w:p>
          <w:p w14:paraId="46873D6A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KRTAP5-8</w:t>
            </w:r>
          </w:p>
          <w:p w14:paraId="4D4BE126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KSR1</w:t>
            </w:r>
          </w:p>
          <w:p w14:paraId="7309603E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LACC1</w:t>
            </w:r>
          </w:p>
          <w:p w14:paraId="49BE2AE0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LARP6</w:t>
            </w:r>
          </w:p>
          <w:p w14:paraId="1F7FB310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LAYN</w:t>
            </w:r>
          </w:p>
          <w:p w14:paraId="01051E9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LCORL</w:t>
            </w:r>
          </w:p>
          <w:p w14:paraId="3C726B88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LCTL</w:t>
            </w:r>
          </w:p>
          <w:p w14:paraId="0C94057F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LDB3</w:t>
            </w:r>
          </w:p>
          <w:p w14:paraId="25A383D9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DLRAD3</w:t>
            </w:r>
          </w:p>
          <w:p w14:paraId="0D05E3D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LDLRAP1</w:t>
            </w:r>
          </w:p>
          <w:p w14:paraId="360277F0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LGI3</w:t>
            </w:r>
          </w:p>
          <w:p w14:paraId="17BFFAF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LGR5</w:t>
            </w:r>
          </w:p>
          <w:p w14:paraId="3B0AD7B4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LHFPL3</w:t>
            </w:r>
          </w:p>
          <w:p w14:paraId="050ED4D3" w14:textId="77777777" w:rsid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LIAS</w:t>
            </w:r>
          </w:p>
          <w:p w14:paraId="478251ED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AMD3</w:t>
            </w:r>
          </w:p>
          <w:p w14:paraId="6D8DD6B3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AP25</w:t>
            </w:r>
          </w:p>
          <w:p w14:paraId="7572768D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APCD2</w:t>
            </w:r>
          </w:p>
          <w:p w14:paraId="433B0438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ARM1</w:t>
            </w:r>
          </w:p>
          <w:p w14:paraId="4A1DC211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AYSD1</w:t>
            </w:r>
          </w:p>
          <w:p w14:paraId="72AAEB54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CARNA2</w:t>
            </w:r>
          </w:p>
          <w:p w14:paraId="2212D799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CARNA23</w:t>
            </w:r>
          </w:p>
          <w:p w14:paraId="47E5D994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CGB1B2P</w:t>
            </w:r>
          </w:p>
          <w:p w14:paraId="57D8EA2A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ELL</w:t>
            </w:r>
          </w:p>
          <w:p w14:paraId="379C4093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EMA3B</w:t>
            </w:r>
          </w:p>
          <w:p w14:paraId="00660FCA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EMA3C</w:t>
            </w:r>
          </w:p>
          <w:p w14:paraId="66785754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ERPINA3</w:t>
            </w:r>
          </w:p>
          <w:p w14:paraId="31BB0C08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ERPINE3</w:t>
            </w:r>
          </w:p>
          <w:p w14:paraId="6FC960F3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ERTAD4</w:t>
            </w:r>
          </w:p>
          <w:p w14:paraId="1B994683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FRP1</w:t>
            </w:r>
          </w:p>
          <w:p w14:paraId="6232C95C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FRP4</w:t>
            </w:r>
          </w:p>
          <w:p w14:paraId="5163A9FC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GK2</w:t>
            </w:r>
          </w:p>
          <w:p w14:paraId="777D0109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GK3</w:t>
            </w:r>
          </w:p>
          <w:p w14:paraId="119DA3F8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H3TC2</w:t>
            </w:r>
          </w:p>
          <w:p w14:paraId="67A8119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HB</w:t>
            </w:r>
          </w:p>
          <w:p w14:paraId="35B6FBE3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HC4</w:t>
            </w:r>
          </w:p>
          <w:p w14:paraId="47E9F1E1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HISA4</w:t>
            </w:r>
          </w:p>
          <w:p w14:paraId="74F12A5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HROOM4</w:t>
            </w:r>
          </w:p>
          <w:p w14:paraId="62F2312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LC24A2</w:t>
            </w:r>
          </w:p>
          <w:p w14:paraId="0053C3FD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LC25A13</w:t>
            </w:r>
          </w:p>
          <w:p w14:paraId="28928433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LC35A5</w:t>
            </w:r>
          </w:p>
          <w:p w14:paraId="17E6505A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LC3A1</w:t>
            </w:r>
          </w:p>
          <w:p w14:paraId="79A55AEB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LC43A3</w:t>
            </w:r>
          </w:p>
          <w:p w14:paraId="4567C926" w14:textId="579DDB7C" w:rsidR="009441FD" w:rsidRPr="000B659F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LC45A3</w:t>
            </w:r>
          </w:p>
        </w:tc>
        <w:tc>
          <w:tcPr>
            <w:tcW w:w="14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0C74CA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SPHD1</w:t>
            </w:r>
          </w:p>
          <w:p w14:paraId="53E9222D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TOH7</w:t>
            </w:r>
          </w:p>
          <w:p w14:paraId="31D10C6A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TP10B</w:t>
            </w:r>
          </w:p>
          <w:p w14:paraId="3BD5FFD9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AZGP1</w:t>
            </w:r>
          </w:p>
          <w:p w14:paraId="1BC4EA4C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B3GNT9</w:t>
            </w:r>
          </w:p>
          <w:p w14:paraId="6C5D1D81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BACE2</w:t>
            </w:r>
          </w:p>
          <w:p w14:paraId="4B41CB09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BAMBI</w:t>
            </w:r>
          </w:p>
          <w:p w14:paraId="3616E4C6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BCHE</w:t>
            </w:r>
          </w:p>
          <w:p w14:paraId="275344DE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BCL2L14</w:t>
            </w:r>
          </w:p>
          <w:p w14:paraId="4085B052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BIRC5</w:t>
            </w:r>
          </w:p>
          <w:p w14:paraId="63CA120D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BLID</w:t>
            </w:r>
          </w:p>
          <w:p w14:paraId="5A237BE0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BMP1</w:t>
            </w:r>
          </w:p>
          <w:p w14:paraId="1E542395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BMP8B</w:t>
            </w:r>
          </w:p>
          <w:p w14:paraId="1CE5D17D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BOK</w:t>
            </w:r>
          </w:p>
          <w:p w14:paraId="37A27164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BRD1</w:t>
            </w:r>
          </w:p>
          <w:p w14:paraId="6DE4E005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BRSK1</w:t>
            </w:r>
          </w:p>
          <w:p w14:paraId="0072FFBB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BST1</w:t>
            </w:r>
          </w:p>
          <w:p w14:paraId="56C9493A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BTBD16</w:t>
            </w:r>
          </w:p>
          <w:p w14:paraId="030B1AEE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BTN2A2</w:t>
            </w:r>
          </w:p>
          <w:p w14:paraId="5C14C7C5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BVES</w:t>
            </w:r>
          </w:p>
          <w:p w14:paraId="2440A9F6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10ORF90</w:t>
            </w:r>
          </w:p>
          <w:p w14:paraId="5FC5013B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11ORF42</w:t>
            </w:r>
          </w:p>
          <w:p w14:paraId="23CD1D7C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11ORF71</w:t>
            </w:r>
          </w:p>
          <w:p w14:paraId="0EF0EADA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12ORF66</w:t>
            </w:r>
          </w:p>
          <w:p w14:paraId="4B6E67A4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19ORF24</w:t>
            </w:r>
          </w:p>
          <w:p w14:paraId="658ACC20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19ORF25</w:t>
            </w:r>
          </w:p>
          <w:p w14:paraId="18C5E7C1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1GALT1C1</w:t>
            </w:r>
          </w:p>
          <w:p w14:paraId="7B58A1D0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1ORF226</w:t>
            </w:r>
          </w:p>
          <w:p w14:paraId="1244AC70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21ORF91-OT1</w:t>
            </w:r>
          </w:p>
          <w:p w14:paraId="6F981289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2ORF27A</w:t>
            </w:r>
          </w:p>
          <w:p w14:paraId="380C0768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7ORF25</w:t>
            </w:r>
          </w:p>
          <w:p w14:paraId="40850184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7ORF31</w:t>
            </w:r>
          </w:p>
          <w:p w14:paraId="4997EB89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7ORF61</w:t>
            </w:r>
          </w:p>
          <w:p w14:paraId="6433C4A7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9ORF135</w:t>
            </w:r>
          </w:p>
          <w:p w14:paraId="310C2B5D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9ORF3</w:t>
            </w:r>
          </w:p>
          <w:p w14:paraId="3AE84974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9ORF43</w:t>
            </w:r>
          </w:p>
          <w:p w14:paraId="7C56C998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A14</w:t>
            </w:r>
          </w:p>
          <w:p w14:paraId="2880BFFC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CNA2D4</w:t>
            </w:r>
          </w:p>
          <w:p w14:paraId="6E51F272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ACNG1</w:t>
            </w:r>
          </w:p>
          <w:p w14:paraId="58CEFFB1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AGE1</w:t>
            </w:r>
          </w:p>
          <w:p w14:paraId="183401F2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ALD1</w:t>
            </w:r>
          </w:p>
          <w:p w14:paraId="0E152149" w14:textId="77777777" w:rsidR="001644FF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AMKMT</w:t>
            </w:r>
          </w:p>
          <w:p w14:paraId="668DED6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LINC00113</w:t>
            </w:r>
          </w:p>
          <w:p w14:paraId="6DD8C20F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LINC00161</w:t>
            </w:r>
          </w:p>
          <w:p w14:paraId="2F99A426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LINC00323</w:t>
            </w:r>
          </w:p>
          <w:p w14:paraId="343B1275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LINC00486</w:t>
            </w:r>
          </w:p>
          <w:p w14:paraId="593FE560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LMCD1</w:t>
            </w:r>
          </w:p>
          <w:p w14:paraId="034F69AC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LMF1</w:t>
            </w:r>
          </w:p>
          <w:p w14:paraId="18959E23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LMOD2</w:t>
            </w:r>
          </w:p>
          <w:p w14:paraId="3EE0767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LMOD3</w:t>
            </w:r>
          </w:p>
          <w:p w14:paraId="442D843A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LOX</w:t>
            </w:r>
          </w:p>
          <w:p w14:paraId="21368C79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LOXL2</w:t>
            </w:r>
          </w:p>
          <w:p w14:paraId="44B7CAE9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LPAL2</w:t>
            </w:r>
          </w:p>
          <w:p w14:paraId="59F01506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LPAR1</w:t>
            </w:r>
          </w:p>
          <w:p w14:paraId="6A6372D9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LRRC4B</w:t>
            </w:r>
          </w:p>
          <w:p w14:paraId="0439EFB6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LRRC66</w:t>
            </w:r>
          </w:p>
          <w:p w14:paraId="3DADDCC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LRRD1</w:t>
            </w:r>
          </w:p>
          <w:p w14:paraId="51FB98F5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LRWD1</w:t>
            </w:r>
          </w:p>
          <w:p w14:paraId="3C27C09A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AD1L1</w:t>
            </w:r>
          </w:p>
          <w:p w14:paraId="5C14A65D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AG</w:t>
            </w:r>
          </w:p>
          <w:p w14:paraId="1F3F367F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AL</w:t>
            </w:r>
          </w:p>
          <w:p w14:paraId="571A7183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AP3K10</w:t>
            </w:r>
          </w:p>
          <w:p w14:paraId="2C81A474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AP6D1</w:t>
            </w:r>
          </w:p>
          <w:p w14:paraId="048EC545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ATN1</w:t>
            </w:r>
          </w:p>
          <w:p w14:paraId="74329459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ATN2</w:t>
            </w:r>
          </w:p>
          <w:p w14:paraId="53720195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BP</w:t>
            </w:r>
          </w:p>
          <w:p w14:paraId="57B396A8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CM8</w:t>
            </w:r>
          </w:p>
          <w:p w14:paraId="1FA78998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DFI</w:t>
            </w:r>
          </w:p>
          <w:p w14:paraId="79564888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DS2</w:t>
            </w:r>
          </w:p>
          <w:p w14:paraId="7E29921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ED18</w:t>
            </w:r>
          </w:p>
          <w:p w14:paraId="1BD5C8BC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ED24</w:t>
            </w:r>
          </w:p>
          <w:p w14:paraId="73828213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ETRN</w:t>
            </w:r>
          </w:p>
          <w:p w14:paraId="70C5126D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CALL1</w:t>
            </w:r>
          </w:p>
          <w:p w14:paraId="5360E5CB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D1IP1</w:t>
            </w:r>
          </w:p>
          <w:p w14:paraId="475C82E0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F4GD</w:t>
            </w:r>
          </w:p>
          <w:p w14:paraId="431594F4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PEP</w:t>
            </w:r>
          </w:p>
          <w:p w14:paraId="2E003CB8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1200</w:t>
            </w:r>
          </w:p>
          <w:p w14:paraId="5A261DC8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122</w:t>
            </w:r>
          </w:p>
          <w:p w14:paraId="035171AE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1243</w:t>
            </w:r>
          </w:p>
          <w:p w14:paraId="6682C28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1248</w:t>
            </w:r>
          </w:p>
          <w:p w14:paraId="416D963A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1250</w:t>
            </w:r>
          </w:p>
          <w:p w14:paraId="2429101B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R1262</w:t>
            </w:r>
          </w:p>
          <w:p w14:paraId="565B97E6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1278</w:t>
            </w:r>
          </w:p>
          <w:p w14:paraId="12DF465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1292</w:t>
            </w:r>
          </w:p>
          <w:p w14:paraId="1A99839E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1304</w:t>
            </w:r>
          </w:p>
          <w:p w14:paraId="5E3C94B7" w14:textId="77777777" w:rsid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148B</w:t>
            </w:r>
          </w:p>
          <w:p w14:paraId="2CA13763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LC4A9</w:t>
            </w:r>
          </w:p>
          <w:p w14:paraId="3FD69CCB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LC5A11</w:t>
            </w:r>
          </w:p>
          <w:p w14:paraId="2749EAB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LC5A5</w:t>
            </w:r>
          </w:p>
          <w:p w14:paraId="59BD6510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LC6A12</w:t>
            </w:r>
          </w:p>
          <w:p w14:paraId="51DAEBB5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LCO1A2</w:t>
            </w:r>
          </w:p>
          <w:p w14:paraId="569150E0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LCO1B1</w:t>
            </w:r>
          </w:p>
          <w:p w14:paraId="1FD87E3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NORA11C</w:t>
            </w:r>
          </w:p>
          <w:p w14:paraId="4F6EB97B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NORA13</w:t>
            </w:r>
          </w:p>
          <w:p w14:paraId="65CE71AF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NORA16A</w:t>
            </w:r>
          </w:p>
          <w:p w14:paraId="3BEC23C9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NORA18</w:t>
            </w:r>
          </w:p>
          <w:p w14:paraId="6D25AE5C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NORA20</w:t>
            </w:r>
          </w:p>
          <w:p w14:paraId="599EDF2E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NORA33</w:t>
            </w:r>
          </w:p>
          <w:p w14:paraId="3EE4C6F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NORA38B</w:t>
            </w:r>
          </w:p>
          <w:p w14:paraId="69B10695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NORA40</w:t>
            </w:r>
          </w:p>
          <w:p w14:paraId="475665B5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NORA51</w:t>
            </w:r>
          </w:p>
          <w:p w14:paraId="5888B9F4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NORA54</w:t>
            </w:r>
          </w:p>
          <w:p w14:paraId="1052A06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NORA70C</w:t>
            </w:r>
          </w:p>
          <w:p w14:paraId="4CDF81CE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NORA71B</w:t>
            </w:r>
          </w:p>
          <w:p w14:paraId="35838A23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NORD110</w:t>
            </w:r>
          </w:p>
          <w:p w14:paraId="12573370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NORD114-12</w:t>
            </w:r>
          </w:p>
          <w:p w14:paraId="365D178B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NORD115-39</w:t>
            </w:r>
          </w:p>
          <w:p w14:paraId="2C5D10C1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NORD5</w:t>
            </w:r>
          </w:p>
          <w:p w14:paraId="09588D1D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NORD51</w:t>
            </w:r>
          </w:p>
          <w:p w14:paraId="252A5293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NORD61</w:t>
            </w:r>
          </w:p>
          <w:p w14:paraId="63AE9E5A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OSTDC1</w:t>
            </w:r>
          </w:p>
          <w:p w14:paraId="3CFDD171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OX10</w:t>
            </w:r>
          </w:p>
          <w:p w14:paraId="0D50628B" w14:textId="7058A15B" w:rsidR="009441FD" w:rsidRPr="008073B5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PAG6</w:t>
            </w:r>
          </w:p>
        </w:tc>
        <w:tc>
          <w:tcPr>
            <w:tcW w:w="12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35802B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PN3</w:t>
            </w:r>
          </w:p>
          <w:p w14:paraId="1782D9ED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ARNS1</w:t>
            </w:r>
          </w:p>
          <w:p w14:paraId="11EF0695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ATSPERD</w:t>
            </w:r>
          </w:p>
          <w:p w14:paraId="19DC3F6C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AV2</w:t>
            </w:r>
          </w:p>
          <w:p w14:paraId="3179DC0A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BLC</w:t>
            </w:r>
          </w:p>
          <w:p w14:paraId="2AFB4240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CDC122</w:t>
            </w:r>
          </w:p>
          <w:p w14:paraId="04296A32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CDC150</w:t>
            </w:r>
          </w:p>
          <w:p w14:paraId="43DBA494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CDC160</w:t>
            </w:r>
          </w:p>
          <w:p w14:paraId="5C45A63E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CDC17</w:t>
            </w:r>
          </w:p>
          <w:p w14:paraId="7707889D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CDC61</w:t>
            </w:r>
          </w:p>
          <w:p w14:paraId="7710E50B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CNE2</w:t>
            </w:r>
          </w:p>
          <w:p w14:paraId="5E2FDA7E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D22</w:t>
            </w:r>
          </w:p>
          <w:p w14:paraId="6CDE0B95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DC14C</w:t>
            </w:r>
          </w:p>
          <w:p w14:paraId="1D6F3DFB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DC20</w:t>
            </w:r>
          </w:p>
          <w:p w14:paraId="4FA97A8F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DC25C</w:t>
            </w:r>
          </w:p>
          <w:p w14:paraId="33CF9884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DC42EP1</w:t>
            </w:r>
          </w:p>
          <w:p w14:paraId="3E1ACE41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DC42EP2</w:t>
            </w:r>
          </w:p>
          <w:p w14:paraId="25676656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DC6</w:t>
            </w:r>
          </w:p>
          <w:p w14:paraId="0ACDB91A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DCA7L</w:t>
            </w:r>
          </w:p>
          <w:p w14:paraId="1142D558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DH1</w:t>
            </w:r>
          </w:p>
          <w:p w14:paraId="4BFF3B9A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DH19</w:t>
            </w:r>
          </w:p>
          <w:p w14:paraId="199E6A59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DK18</w:t>
            </w:r>
          </w:p>
          <w:p w14:paraId="6D62A548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DKN1C</w:t>
            </w:r>
          </w:p>
          <w:p w14:paraId="7C6BA9E6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DKN2A</w:t>
            </w:r>
          </w:p>
          <w:p w14:paraId="4961C860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EACAM1</w:t>
            </w:r>
          </w:p>
          <w:p w14:paraId="4750F366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ENPI</w:t>
            </w:r>
          </w:p>
          <w:p w14:paraId="079678CF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ENPN</w:t>
            </w:r>
          </w:p>
          <w:p w14:paraId="32A54E21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EP128</w:t>
            </w:r>
          </w:p>
          <w:p w14:paraId="0AB312EC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ERCAM</w:t>
            </w:r>
          </w:p>
          <w:p w14:paraId="12E98D6D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ES5A</w:t>
            </w:r>
          </w:p>
          <w:p w14:paraId="24E35016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HADL</w:t>
            </w:r>
          </w:p>
          <w:p w14:paraId="3F842C64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HCHD4</w:t>
            </w:r>
          </w:p>
          <w:p w14:paraId="4CA7CE58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HEK1</w:t>
            </w:r>
          </w:p>
          <w:p w14:paraId="5CA3F3E3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HI3L2</w:t>
            </w:r>
          </w:p>
          <w:p w14:paraId="18D03737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HODL</w:t>
            </w:r>
          </w:p>
          <w:p w14:paraId="06E2F41A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HPF</w:t>
            </w:r>
          </w:p>
          <w:p w14:paraId="4BBB48FC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HRNA10</w:t>
            </w:r>
          </w:p>
          <w:p w14:paraId="6AEBC695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ST6</w:t>
            </w:r>
          </w:p>
          <w:p w14:paraId="722E3691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IDEA</w:t>
            </w:r>
          </w:p>
          <w:p w14:paraId="71F03D01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ILP</w:t>
            </w:r>
          </w:p>
          <w:p w14:paraId="28613199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KAP2L</w:t>
            </w:r>
          </w:p>
          <w:p w14:paraId="33B87327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LASRP</w:t>
            </w:r>
          </w:p>
          <w:p w14:paraId="7FE745D3" w14:textId="77777777" w:rsidR="001644FF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LCA4</w:t>
            </w:r>
          </w:p>
          <w:p w14:paraId="33A3AD24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16-2</w:t>
            </w:r>
          </w:p>
          <w:p w14:paraId="2936014A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181A1</w:t>
            </w:r>
          </w:p>
          <w:p w14:paraId="17DC4B1A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181B1</w:t>
            </w:r>
          </w:p>
          <w:p w14:paraId="7939E86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25</w:t>
            </w:r>
          </w:p>
          <w:p w14:paraId="3D95ADF4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302A</w:t>
            </w:r>
          </w:p>
          <w:p w14:paraId="323F5145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302B</w:t>
            </w:r>
          </w:p>
          <w:p w14:paraId="421D7F8F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302C</w:t>
            </w:r>
          </w:p>
          <w:p w14:paraId="00B37356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302D</w:t>
            </w:r>
          </w:p>
          <w:p w14:paraId="7F5C4A4F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3074</w:t>
            </w:r>
          </w:p>
          <w:p w14:paraId="129BAF04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3121</w:t>
            </w:r>
          </w:p>
          <w:p w14:paraId="7995E446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3157</w:t>
            </w:r>
          </w:p>
          <w:p w14:paraId="066337A3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3173</w:t>
            </w:r>
          </w:p>
          <w:p w14:paraId="275A126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320E</w:t>
            </w:r>
          </w:p>
          <w:p w14:paraId="4580B70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3605</w:t>
            </w:r>
          </w:p>
          <w:p w14:paraId="75F9AD6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3661</w:t>
            </w:r>
          </w:p>
          <w:p w14:paraId="067E34EB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367</w:t>
            </w:r>
          </w:p>
          <w:p w14:paraId="32C0CF73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3973</w:t>
            </w:r>
          </w:p>
          <w:p w14:paraId="29E32B79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4271</w:t>
            </w:r>
          </w:p>
          <w:p w14:paraId="0B07796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4276</w:t>
            </w:r>
          </w:p>
          <w:p w14:paraId="38C84F76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4305</w:t>
            </w:r>
          </w:p>
          <w:p w14:paraId="779D37CF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4326</w:t>
            </w:r>
          </w:p>
          <w:p w14:paraId="6572E726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4434</w:t>
            </w:r>
          </w:p>
          <w:p w14:paraId="041A8CD4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4436A</w:t>
            </w:r>
          </w:p>
          <w:p w14:paraId="09994356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4712</w:t>
            </w:r>
          </w:p>
          <w:p w14:paraId="57B8F50F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4714</w:t>
            </w:r>
          </w:p>
          <w:p w14:paraId="6D9E30D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4742</w:t>
            </w:r>
          </w:p>
          <w:p w14:paraId="68C493A0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4783</w:t>
            </w:r>
          </w:p>
          <w:p w14:paraId="58605424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4790</w:t>
            </w:r>
          </w:p>
          <w:p w14:paraId="0288BBF4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517A</w:t>
            </w:r>
          </w:p>
          <w:p w14:paraId="529F2F1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520G</w:t>
            </w:r>
          </w:p>
          <w:p w14:paraId="3FDD9E8E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548W</w:t>
            </w:r>
          </w:p>
          <w:p w14:paraId="34189656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558</w:t>
            </w:r>
          </w:p>
          <w:p w14:paraId="2E4C3889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573</w:t>
            </w:r>
          </w:p>
          <w:p w14:paraId="3D21AAB3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604</w:t>
            </w:r>
          </w:p>
          <w:p w14:paraId="4F9E6114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624</w:t>
            </w:r>
          </w:p>
          <w:p w14:paraId="09FF241F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629</w:t>
            </w:r>
          </w:p>
          <w:p w14:paraId="1C19634D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635</w:t>
            </w:r>
          </w:p>
          <w:p w14:paraId="150330A1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639</w:t>
            </w:r>
          </w:p>
          <w:p w14:paraId="366D580C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R761</w:t>
            </w:r>
          </w:p>
          <w:p w14:paraId="1BD789BF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933</w:t>
            </w:r>
          </w:p>
          <w:p w14:paraId="36CC1F8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LET7A1</w:t>
            </w:r>
          </w:p>
          <w:p w14:paraId="4FE17DC4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IRLET7F1</w:t>
            </w:r>
          </w:p>
          <w:p w14:paraId="18A2A33E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MAA</w:t>
            </w:r>
          </w:p>
          <w:p w14:paraId="2B835AD9" w14:textId="77777777" w:rsid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MACHC</w:t>
            </w:r>
          </w:p>
          <w:p w14:paraId="09B50F2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PARC</w:t>
            </w:r>
          </w:p>
          <w:p w14:paraId="02125349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PIRE2</w:t>
            </w:r>
          </w:p>
          <w:p w14:paraId="1411D96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PTLC1</w:t>
            </w:r>
          </w:p>
          <w:p w14:paraId="0BCD517C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RD5A3</w:t>
            </w:r>
          </w:p>
          <w:p w14:paraId="5EBBB419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T18</w:t>
            </w:r>
          </w:p>
          <w:p w14:paraId="61F909CF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TEAP1B</w:t>
            </w:r>
          </w:p>
          <w:p w14:paraId="29FA252A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TK31</w:t>
            </w:r>
          </w:p>
          <w:p w14:paraId="7C70835D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TK39</w:t>
            </w:r>
          </w:p>
          <w:p w14:paraId="036C6F1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TRN</w:t>
            </w:r>
          </w:p>
          <w:p w14:paraId="71EE72D6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TX10</w:t>
            </w:r>
          </w:p>
          <w:p w14:paraId="63B85F65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UGT1P3</w:t>
            </w:r>
          </w:p>
          <w:p w14:paraId="33309603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AF5L</w:t>
            </w:r>
          </w:p>
          <w:p w14:paraId="69F7AF4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AS2R31</w:t>
            </w:r>
          </w:p>
          <w:p w14:paraId="5E0C2DDA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AS2R39</w:t>
            </w:r>
          </w:p>
          <w:p w14:paraId="1447F61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AX1BP3</w:t>
            </w:r>
          </w:p>
          <w:p w14:paraId="27B8876E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BRG4</w:t>
            </w:r>
          </w:p>
          <w:p w14:paraId="6D304DD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CEANC</w:t>
            </w:r>
          </w:p>
          <w:p w14:paraId="71272ADC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CP11L2</w:t>
            </w:r>
          </w:p>
          <w:p w14:paraId="06A4409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EKT1</w:t>
            </w:r>
          </w:p>
          <w:p w14:paraId="664DE43F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EKT3</w:t>
            </w:r>
          </w:p>
          <w:p w14:paraId="553A427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EKT4P2</w:t>
            </w:r>
          </w:p>
          <w:p w14:paraId="3714B98E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EX14</w:t>
            </w:r>
          </w:p>
          <w:p w14:paraId="311F4CC3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F</w:t>
            </w:r>
          </w:p>
          <w:p w14:paraId="18D095F5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GFA</w:t>
            </w:r>
          </w:p>
          <w:p w14:paraId="15158590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HBS2</w:t>
            </w:r>
          </w:p>
          <w:p w14:paraId="75B1A99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HOC6</w:t>
            </w:r>
          </w:p>
          <w:p w14:paraId="3BC33216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MC6</w:t>
            </w:r>
          </w:p>
          <w:p w14:paraId="4A654D2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MCC2</w:t>
            </w:r>
          </w:p>
          <w:p w14:paraId="57946500" w14:textId="2B4CF4B5" w:rsidR="009441FD" w:rsidRPr="009B1724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MCO2</w:t>
            </w:r>
          </w:p>
        </w:tc>
        <w:tc>
          <w:tcPr>
            <w:tcW w:w="13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C22D67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LDN11</w:t>
            </w:r>
          </w:p>
          <w:p w14:paraId="15549E70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LEC12B</w:t>
            </w:r>
          </w:p>
          <w:p w14:paraId="6A4EF63E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LEC14A</w:t>
            </w:r>
          </w:p>
          <w:p w14:paraId="72499444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LIP2</w:t>
            </w:r>
          </w:p>
          <w:p w14:paraId="0BC9FC8D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LMN</w:t>
            </w:r>
          </w:p>
          <w:p w14:paraId="5EEA6CD6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LSPN</w:t>
            </w:r>
          </w:p>
          <w:p w14:paraId="625E2FBF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MTM5</w:t>
            </w:r>
          </w:p>
          <w:p w14:paraId="525AA2B4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NBD1</w:t>
            </w:r>
          </w:p>
          <w:p w14:paraId="7A20B7F1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NKSR3</w:t>
            </w:r>
          </w:p>
          <w:p w14:paraId="543D8F9C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NN2</w:t>
            </w:r>
          </w:p>
          <w:p w14:paraId="58BB45A3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NP</w:t>
            </w:r>
          </w:p>
          <w:p w14:paraId="236B629F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NTF</w:t>
            </w:r>
          </w:p>
          <w:p w14:paraId="69B33085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NTN2</w:t>
            </w:r>
          </w:p>
          <w:p w14:paraId="1A595874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OL18A1</w:t>
            </w:r>
          </w:p>
          <w:p w14:paraId="70A31076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OL4A5</w:t>
            </w:r>
          </w:p>
          <w:p w14:paraId="3ABB7328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OL9A3</w:t>
            </w:r>
          </w:p>
          <w:p w14:paraId="443D9BC6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OMMD3-BMI1</w:t>
            </w:r>
          </w:p>
          <w:p w14:paraId="0A8DD765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OX11</w:t>
            </w:r>
          </w:p>
          <w:p w14:paraId="7E8CF6B5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PXM2</w:t>
            </w:r>
          </w:p>
          <w:p w14:paraId="00E186BA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RB2</w:t>
            </w:r>
          </w:p>
          <w:p w14:paraId="66FA428B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TDSP1</w:t>
            </w:r>
          </w:p>
          <w:p w14:paraId="29D7B873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THRC1</w:t>
            </w:r>
          </w:p>
          <w:p w14:paraId="53CBCC92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TNNA3</w:t>
            </w:r>
          </w:p>
          <w:p w14:paraId="4C73F11A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UTC</w:t>
            </w:r>
          </w:p>
          <w:p w14:paraId="16F55A26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XADRP2</w:t>
            </w:r>
          </w:p>
          <w:p w14:paraId="5D902644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YB5R2</w:t>
            </w:r>
          </w:p>
          <w:p w14:paraId="7E18DCF6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CYP2C18</w:t>
            </w:r>
          </w:p>
          <w:p w14:paraId="1AE1B68A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DBNDD2</w:t>
            </w:r>
          </w:p>
          <w:p w14:paraId="602498A2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DDX4</w:t>
            </w:r>
          </w:p>
          <w:p w14:paraId="77006A25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DDX49</w:t>
            </w:r>
          </w:p>
          <w:p w14:paraId="65F511D6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DENND2D</w:t>
            </w:r>
          </w:p>
          <w:p w14:paraId="05BA3D73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DEPDC1B</w:t>
            </w:r>
          </w:p>
          <w:p w14:paraId="54D41E2C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DGKH</w:t>
            </w:r>
          </w:p>
          <w:p w14:paraId="68965D11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DISC1</w:t>
            </w:r>
          </w:p>
          <w:p w14:paraId="6B7D4245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DLEU1</w:t>
            </w:r>
          </w:p>
          <w:p w14:paraId="3F643CE3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DLL1</w:t>
            </w:r>
          </w:p>
          <w:p w14:paraId="0380B8FE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MRT2</w:t>
            </w:r>
          </w:p>
          <w:p w14:paraId="7C45AAA8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DMRTA2</w:t>
            </w:r>
          </w:p>
          <w:p w14:paraId="17B0ECB0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DNAH11</w:t>
            </w:r>
          </w:p>
          <w:p w14:paraId="7974E6F0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DNAJC22</w:t>
            </w:r>
          </w:p>
          <w:p w14:paraId="14CC7E93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DOCK5</w:t>
            </w:r>
          </w:p>
          <w:p w14:paraId="27C90110" w14:textId="77777777" w:rsidR="001644FF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DOK1</w:t>
            </w:r>
          </w:p>
          <w:p w14:paraId="358E3FCB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MP21</w:t>
            </w:r>
          </w:p>
          <w:p w14:paraId="2D32291C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MRN1</w:t>
            </w:r>
          </w:p>
          <w:p w14:paraId="785FF341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ND1</w:t>
            </w:r>
          </w:p>
          <w:p w14:paraId="14040DE3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NS1</w:t>
            </w:r>
          </w:p>
          <w:p w14:paraId="7A9567F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OB3B</w:t>
            </w:r>
          </w:p>
          <w:p w14:paraId="50C1AEBE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OBP</w:t>
            </w:r>
          </w:p>
          <w:p w14:paraId="3159845E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OG</w:t>
            </w:r>
          </w:p>
          <w:p w14:paraId="5237DFB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ON1A</w:t>
            </w:r>
          </w:p>
          <w:p w14:paraId="448E59F4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OV10L1</w:t>
            </w:r>
          </w:p>
          <w:p w14:paraId="241DC3C1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PST</w:t>
            </w:r>
          </w:p>
          <w:p w14:paraId="24EB7BFC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S4A2</w:t>
            </w:r>
          </w:p>
          <w:p w14:paraId="79004736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SH4</w:t>
            </w:r>
          </w:p>
          <w:p w14:paraId="1AB8EC90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TCP1</w:t>
            </w:r>
          </w:p>
          <w:p w14:paraId="43581339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TFR1</w:t>
            </w:r>
          </w:p>
          <w:p w14:paraId="24E6536A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YBL1</w:t>
            </w:r>
          </w:p>
          <w:p w14:paraId="331ADDF4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YO1D</w:t>
            </w:r>
          </w:p>
          <w:p w14:paraId="28C1A851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MYOT</w:t>
            </w:r>
          </w:p>
          <w:p w14:paraId="2862FAA0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NACAD</w:t>
            </w:r>
          </w:p>
          <w:p w14:paraId="7835A5BC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NAGPA</w:t>
            </w:r>
          </w:p>
          <w:p w14:paraId="3D2426CA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NAT1</w:t>
            </w:r>
          </w:p>
          <w:p w14:paraId="2EF0F936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NCAPD2</w:t>
            </w:r>
          </w:p>
          <w:p w14:paraId="6D9560AF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NCAPH</w:t>
            </w:r>
          </w:p>
          <w:p w14:paraId="16AB1223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NEK3</w:t>
            </w:r>
          </w:p>
          <w:p w14:paraId="3BE3863B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NFE2</w:t>
            </w:r>
          </w:p>
          <w:p w14:paraId="22A16425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NGFR</w:t>
            </w:r>
          </w:p>
          <w:p w14:paraId="248BA9B3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NHLH2</w:t>
            </w:r>
          </w:p>
          <w:p w14:paraId="1CF9EBBB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NID2</w:t>
            </w:r>
          </w:p>
          <w:p w14:paraId="3AD52526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NINJ2</w:t>
            </w:r>
          </w:p>
          <w:p w14:paraId="1DFEEFD5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NKAIN1</w:t>
            </w:r>
          </w:p>
          <w:p w14:paraId="58438DBA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NKAIN2</w:t>
            </w:r>
          </w:p>
          <w:p w14:paraId="32A1001F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NKX6-2</w:t>
            </w:r>
          </w:p>
          <w:p w14:paraId="658E8026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NMI</w:t>
            </w:r>
          </w:p>
          <w:p w14:paraId="26D7184F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NMUR2</w:t>
            </w:r>
          </w:p>
          <w:p w14:paraId="24CC54C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NOP14-AS1</w:t>
            </w:r>
          </w:p>
          <w:p w14:paraId="4DDC69F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NPAS1</w:t>
            </w:r>
          </w:p>
          <w:p w14:paraId="1BD95018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NUDT8</w:t>
            </w:r>
          </w:p>
          <w:p w14:paraId="7AE260C3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NUF2</w:t>
            </w:r>
          </w:p>
          <w:p w14:paraId="59A713F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ONECUT2</w:t>
            </w:r>
          </w:p>
          <w:p w14:paraId="79B51589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R2L13</w:t>
            </w:r>
          </w:p>
          <w:p w14:paraId="330814D1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OR2L1P</w:t>
            </w:r>
          </w:p>
          <w:p w14:paraId="58136D11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OR5AP2</w:t>
            </w:r>
          </w:p>
          <w:p w14:paraId="7C4C088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OR6W1P</w:t>
            </w:r>
          </w:p>
          <w:p w14:paraId="0BF01DB4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OR7A5</w:t>
            </w:r>
          </w:p>
          <w:p w14:paraId="4259EB76" w14:textId="77777777" w:rsid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ORM2</w:t>
            </w:r>
          </w:p>
          <w:p w14:paraId="3F152866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MEM125</w:t>
            </w:r>
          </w:p>
          <w:p w14:paraId="29BBAB0C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MEM139</w:t>
            </w:r>
          </w:p>
          <w:p w14:paraId="1F9DA49B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MEM140</w:t>
            </w:r>
          </w:p>
          <w:p w14:paraId="7DC09F74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MEM171</w:t>
            </w:r>
          </w:p>
          <w:p w14:paraId="61B21A7A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MEM182</w:t>
            </w:r>
          </w:p>
          <w:p w14:paraId="08AEA58C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MEM198</w:t>
            </w:r>
          </w:p>
          <w:p w14:paraId="2F119C90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MEM235</w:t>
            </w:r>
          </w:p>
          <w:p w14:paraId="51B01CB3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MEM241</w:t>
            </w:r>
          </w:p>
          <w:p w14:paraId="6C49D771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MEM26</w:t>
            </w:r>
          </w:p>
          <w:p w14:paraId="67DAF0C6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MEM31</w:t>
            </w:r>
          </w:p>
          <w:p w14:paraId="5553DD54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MEM63A</w:t>
            </w:r>
          </w:p>
          <w:p w14:paraId="0D5ED3F5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MEM64</w:t>
            </w:r>
          </w:p>
          <w:p w14:paraId="09F61BD3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MEM79</w:t>
            </w:r>
          </w:p>
          <w:p w14:paraId="41961B8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MEM86B</w:t>
            </w:r>
          </w:p>
          <w:p w14:paraId="36AA2A5C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MEM95</w:t>
            </w:r>
          </w:p>
          <w:p w14:paraId="3927E6FC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MEM98</w:t>
            </w:r>
          </w:p>
          <w:p w14:paraId="4AD52A09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NFSF10</w:t>
            </w:r>
          </w:p>
          <w:p w14:paraId="6EBA88F6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NFSF9</w:t>
            </w:r>
          </w:p>
          <w:p w14:paraId="05254294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NIP2</w:t>
            </w:r>
          </w:p>
          <w:p w14:paraId="0177C8F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NNC1</w:t>
            </w:r>
          </w:p>
          <w:p w14:paraId="6B654AC0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NNI3</w:t>
            </w:r>
          </w:p>
          <w:p w14:paraId="27F1893C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NS1</w:t>
            </w:r>
          </w:p>
          <w:p w14:paraId="782A8DF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PPP</w:t>
            </w:r>
          </w:p>
          <w:p w14:paraId="1394843D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PRN</w:t>
            </w:r>
          </w:p>
          <w:p w14:paraId="43A1CD6F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PST1</w:t>
            </w:r>
          </w:p>
          <w:p w14:paraId="3152FAC9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RAPPC9</w:t>
            </w:r>
          </w:p>
          <w:p w14:paraId="576BB43B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RIM62</w:t>
            </w:r>
          </w:p>
          <w:p w14:paraId="59EE12A6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RPC5</w:t>
            </w:r>
          </w:p>
          <w:p w14:paraId="2C06D816" w14:textId="1D4E54A1" w:rsidR="009441FD" w:rsidRPr="00A61E14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RPC6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103922D1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PH3P1</w:t>
            </w:r>
          </w:p>
          <w:p w14:paraId="7AF96B50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DPY19L2P3</w:t>
            </w:r>
          </w:p>
          <w:p w14:paraId="4D96CF87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DPYD</w:t>
            </w:r>
          </w:p>
          <w:p w14:paraId="2DA44470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DPYSL5</w:t>
            </w:r>
          </w:p>
          <w:p w14:paraId="11E240BA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DUSP18</w:t>
            </w:r>
          </w:p>
          <w:p w14:paraId="2FD9D05A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DYNLL2</w:t>
            </w:r>
          </w:p>
          <w:p w14:paraId="521AC9B0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E2F5</w:t>
            </w:r>
          </w:p>
          <w:p w14:paraId="68B8393B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EDEM2</w:t>
            </w:r>
          </w:p>
          <w:p w14:paraId="7E787388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EFNB1</w:t>
            </w:r>
          </w:p>
          <w:p w14:paraId="6DF52635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EML1</w:t>
            </w:r>
          </w:p>
          <w:p w14:paraId="70C7BE8E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ENPP2</w:t>
            </w:r>
          </w:p>
          <w:p w14:paraId="39E63ECE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ENPP6</w:t>
            </w:r>
          </w:p>
          <w:p w14:paraId="510429FE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EPCAM</w:t>
            </w:r>
          </w:p>
          <w:p w14:paraId="27CBE837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EPHB2</w:t>
            </w:r>
          </w:p>
          <w:p w14:paraId="549851E2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ERMN</w:t>
            </w:r>
          </w:p>
          <w:p w14:paraId="728A2503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ESRP1</w:t>
            </w:r>
          </w:p>
          <w:p w14:paraId="38BAE318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ETFB</w:t>
            </w:r>
          </w:p>
          <w:p w14:paraId="74A6E50F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EXTL1</w:t>
            </w:r>
          </w:p>
          <w:p w14:paraId="41AE6C61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FA2H</w:t>
            </w:r>
          </w:p>
          <w:p w14:paraId="5B80AFDC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FAM122B</w:t>
            </w:r>
          </w:p>
          <w:p w14:paraId="72E776F7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FAM177B</w:t>
            </w:r>
          </w:p>
          <w:p w14:paraId="34CBDF16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FAM20A</w:t>
            </w:r>
          </w:p>
          <w:p w14:paraId="0C3A247D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FAM83D</w:t>
            </w:r>
          </w:p>
          <w:p w14:paraId="2D968C8E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FANCB</w:t>
            </w:r>
          </w:p>
          <w:p w14:paraId="039ADF75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FGF7</w:t>
            </w:r>
          </w:p>
          <w:p w14:paraId="677B43FF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FLNC</w:t>
            </w:r>
          </w:p>
          <w:p w14:paraId="7EEC8C30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FLVCR2</w:t>
            </w:r>
          </w:p>
          <w:p w14:paraId="53CB059F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FMO3</w:t>
            </w:r>
          </w:p>
          <w:p w14:paraId="2EA38C17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FMO4</w:t>
            </w:r>
          </w:p>
          <w:p w14:paraId="53421456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FOLH1B</w:t>
            </w:r>
          </w:p>
          <w:p w14:paraId="29131A1C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FOXO4</w:t>
            </w:r>
          </w:p>
          <w:p w14:paraId="5CDD691B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FRMD4B</w:t>
            </w:r>
          </w:p>
          <w:p w14:paraId="35160ED8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FRMD5</w:t>
            </w:r>
          </w:p>
          <w:p w14:paraId="2A444CBC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FUT8</w:t>
            </w:r>
          </w:p>
          <w:p w14:paraId="1940A117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FXYD4</w:t>
            </w:r>
          </w:p>
          <w:p w14:paraId="5F70AC32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FZD5</w:t>
            </w:r>
          </w:p>
          <w:p w14:paraId="008AE6E4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GALNT6</w:t>
            </w:r>
          </w:p>
          <w:p w14:paraId="6BC85B71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AS1</w:t>
            </w:r>
          </w:p>
          <w:p w14:paraId="0068FB1D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GATA2</w:t>
            </w:r>
          </w:p>
          <w:p w14:paraId="56762654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GCA</w:t>
            </w:r>
          </w:p>
          <w:p w14:paraId="0DA95776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GCC1</w:t>
            </w:r>
          </w:p>
          <w:p w14:paraId="348CFDCB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GDF9</w:t>
            </w:r>
          </w:p>
          <w:p w14:paraId="288B5EB8" w14:textId="77777777" w:rsidR="001644FF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GHSR</w:t>
            </w:r>
          </w:p>
          <w:p w14:paraId="70DEE28F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OSGIN1</w:t>
            </w:r>
          </w:p>
          <w:p w14:paraId="31A6765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2RX5-TAX1BP3</w:t>
            </w:r>
          </w:p>
          <w:p w14:paraId="5A15F0B1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ABPC5</w:t>
            </w:r>
          </w:p>
          <w:p w14:paraId="16BFAC64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ACSIN3</w:t>
            </w:r>
          </w:p>
          <w:p w14:paraId="524535FE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AIP2B</w:t>
            </w:r>
          </w:p>
          <w:p w14:paraId="44353DEB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ALB2</w:t>
            </w:r>
          </w:p>
          <w:p w14:paraId="499548BF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AQR4</w:t>
            </w:r>
          </w:p>
          <w:p w14:paraId="7F14A23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ARP15</w:t>
            </w:r>
          </w:p>
          <w:p w14:paraId="559F5E0F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ARP16</w:t>
            </w:r>
          </w:p>
          <w:p w14:paraId="5DE85611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CA3</w:t>
            </w:r>
          </w:p>
          <w:p w14:paraId="353AA43E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CDHGB2</w:t>
            </w:r>
          </w:p>
          <w:p w14:paraId="25BB9EBD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CGF6</w:t>
            </w:r>
          </w:p>
          <w:p w14:paraId="29C585B0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CNA</w:t>
            </w:r>
          </w:p>
          <w:p w14:paraId="19A6804A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CSK6</w:t>
            </w:r>
          </w:p>
          <w:p w14:paraId="23945813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CYT2</w:t>
            </w:r>
          </w:p>
          <w:p w14:paraId="0D03856E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DIK1L</w:t>
            </w:r>
          </w:p>
          <w:p w14:paraId="5B228D19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EX16</w:t>
            </w:r>
          </w:p>
          <w:p w14:paraId="578BE481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EX5L</w:t>
            </w:r>
          </w:p>
          <w:p w14:paraId="2CC9FC56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HLDA3</w:t>
            </w:r>
          </w:p>
          <w:p w14:paraId="5BE2300E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IEZO2</w:t>
            </w:r>
          </w:p>
          <w:p w14:paraId="0F5A6780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IGN</w:t>
            </w:r>
          </w:p>
          <w:p w14:paraId="1A4147E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IP</w:t>
            </w:r>
          </w:p>
          <w:p w14:paraId="556F6D49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IP4K2C</w:t>
            </w:r>
          </w:p>
          <w:p w14:paraId="2EC06E99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LA2G4B</w:t>
            </w:r>
          </w:p>
          <w:p w14:paraId="275FBEB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LCL1</w:t>
            </w:r>
          </w:p>
          <w:p w14:paraId="1F2387B6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LD1</w:t>
            </w:r>
          </w:p>
          <w:p w14:paraId="311A0AD0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LEKHG3</w:t>
            </w:r>
          </w:p>
          <w:p w14:paraId="4F1DA228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LEKHH1</w:t>
            </w:r>
          </w:p>
          <w:p w14:paraId="3EE2B525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LLP</w:t>
            </w:r>
          </w:p>
          <w:p w14:paraId="1A4C136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LP1</w:t>
            </w:r>
          </w:p>
          <w:p w14:paraId="73910A6A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OGK</w:t>
            </w:r>
          </w:p>
          <w:p w14:paraId="1E4986F6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OLA2</w:t>
            </w:r>
          </w:p>
          <w:p w14:paraId="05CB47FD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OLR1B</w:t>
            </w:r>
          </w:p>
          <w:p w14:paraId="6295665C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OLR1E</w:t>
            </w:r>
          </w:p>
          <w:p w14:paraId="1884D32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OLR2C</w:t>
            </w:r>
          </w:p>
          <w:p w14:paraId="3AA46E8F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ON1</w:t>
            </w:r>
          </w:p>
          <w:p w14:paraId="5132280F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OU2F3</w:t>
            </w:r>
          </w:p>
          <w:p w14:paraId="0C37A590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P2D1</w:t>
            </w:r>
          </w:p>
          <w:p w14:paraId="4DD73E2F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PFIBP2</w:t>
            </w:r>
          </w:p>
          <w:p w14:paraId="557965BE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PM1N</w:t>
            </w:r>
          </w:p>
          <w:p w14:paraId="2D410D9B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PP1R14A</w:t>
            </w:r>
          </w:p>
          <w:p w14:paraId="33B3B625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PP1R16B</w:t>
            </w:r>
          </w:p>
          <w:p w14:paraId="75B55EDE" w14:textId="77777777" w:rsid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PP1R36</w:t>
            </w:r>
          </w:p>
          <w:p w14:paraId="775F60C1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RPM6</w:t>
            </w:r>
          </w:p>
          <w:p w14:paraId="210FB3F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SIX</w:t>
            </w:r>
          </w:p>
          <w:p w14:paraId="7277DB4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SPAN1</w:t>
            </w:r>
          </w:p>
          <w:p w14:paraId="7B2416BE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SPAN18</w:t>
            </w:r>
          </w:p>
          <w:p w14:paraId="3289833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SPAN8</w:t>
            </w:r>
          </w:p>
          <w:p w14:paraId="607BA920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SSK4</w:t>
            </w:r>
          </w:p>
          <w:p w14:paraId="031409CB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TC23</w:t>
            </w:r>
          </w:p>
          <w:p w14:paraId="32C86A11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TC30B</w:t>
            </w:r>
          </w:p>
          <w:p w14:paraId="4D99E64B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TUBB4A</w:t>
            </w:r>
          </w:p>
          <w:p w14:paraId="2424AD1B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UBE2C</w:t>
            </w:r>
          </w:p>
          <w:p w14:paraId="2E11A0D4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UBE2MP1</w:t>
            </w:r>
          </w:p>
          <w:p w14:paraId="7553AB7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UGT8</w:t>
            </w:r>
          </w:p>
          <w:p w14:paraId="25E52ABA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VSX1</w:t>
            </w:r>
          </w:p>
          <w:p w14:paraId="63A4F43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VWA1</w:t>
            </w:r>
          </w:p>
          <w:p w14:paraId="4A39C93B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WDR18</w:t>
            </w:r>
          </w:p>
          <w:p w14:paraId="25E9C1D0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WDR66</w:t>
            </w:r>
          </w:p>
          <w:p w14:paraId="13BD1930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BTB2</w:t>
            </w:r>
          </w:p>
          <w:p w14:paraId="587C0AFF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BTB6</w:t>
            </w:r>
          </w:p>
          <w:p w14:paraId="29BEBA3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DHHC24</w:t>
            </w:r>
          </w:p>
          <w:p w14:paraId="14F9D6AD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FP1</w:t>
            </w:r>
          </w:p>
          <w:p w14:paraId="4FAD5B6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FP3</w:t>
            </w:r>
          </w:p>
          <w:p w14:paraId="48984CDE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NF137P</w:t>
            </w:r>
          </w:p>
          <w:p w14:paraId="15C9C14F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NF155</w:t>
            </w:r>
          </w:p>
          <w:p w14:paraId="7809B34F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NF184</w:t>
            </w:r>
          </w:p>
          <w:p w14:paraId="2730E61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NF205</w:t>
            </w:r>
          </w:p>
          <w:p w14:paraId="19F70A7F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NF213</w:t>
            </w:r>
          </w:p>
          <w:p w14:paraId="355A6854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NF227</w:t>
            </w:r>
          </w:p>
          <w:p w14:paraId="68612F36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NF319</w:t>
            </w:r>
          </w:p>
          <w:p w14:paraId="33C258D4" w14:textId="735D1C81" w:rsidR="009441FD" w:rsidRPr="003C5034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NF354A</w:t>
            </w:r>
          </w:p>
        </w:tc>
        <w:tc>
          <w:tcPr>
            <w:tcW w:w="13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476F1B1B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INS4</w:t>
            </w:r>
          </w:p>
          <w:p w14:paraId="0C6FAA50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GJB1</w:t>
            </w:r>
          </w:p>
          <w:p w14:paraId="32E567D3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GJC2</w:t>
            </w:r>
          </w:p>
          <w:p w14:paraId="25CCDC4D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GJC3</w:t>
            </w:r>
          </w:p>
          <w:p w14:paraId="3F2C36DC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GLT8D2</w:t>
            </w:r>
          </w:p>
          <w:p w14:paraId="1E417B4D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GLTPD2</w:t>
            </w:r>
          </w:p>
          <w:p w14:paraId="51240998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GNA11</w:t>
            </w:r>
          </w:p>
          <w:p w14:paraId="6E90F724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GNB1L</w:t>
            </w:r>
          </w:p>
          <w:p w14:paraId="4A6601A2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GNG8</w:t>
            </w:r>
          </w:p>
          <w:p w14:paraId="465990DF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GNRHR2</w:t>
            </w:r>
          </w:p>
          <w:p w14:paraId="75179FDD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GOLGA6C</w:t>
            </w:r>
          </w:p>
          <w:p w14:paraId="265CCDDC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GOLT1A</w:t>
            </w:r>
          </w:p>
          <w:p w14:paraId="51522C0A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GPD1</w:t>
            </w:r>
          </w:p>
          <w:p w14:paraId="58706189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GPIHBP1</w:t>
            </w:r>
          </w:p>
          <w:p w14:paraId="6A5A9FCE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GPR62</w:t>
            </w:r>
          </w:p>
          <w:p w14:paraId="31B19647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GPSM2</w:t>
            </w:r>
          </w:p>
          <w:p w14:paraId="04DEDF9D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GRB10</w:t>
            </w:r>
          </w:p>
          <w:p w14:paraId="753537E3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GREM1</w:t>
            </w:r>
          </w:p>
          <w:p w14:paraId="15AE05F7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GRWD1</w:t>
            </w:r>
          </w:p>
          <w:p w14:paraId="50278A01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GTF2E1</w:t>
            </w:r>
          </w:p>
          <w:p w14:paraId="17E627D3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GUSBP3</w:t>
            </w:r>
          </w:p>
          <w:p w14:paraId="73928CDC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GZF1</w:t>
            </w:r>
          </w:p>
          <w:p w14:paraId="5832D180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HAPLN2</w:t>
            </w:r>
          </w:p>
          <w:p w14:paraId="309C05D3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HAUS2</w:t>
            </w:r>
          </w:p>
          <w:p w14:paraId="6C983FD3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HCG4B</w:t>
            </w:r>
          </w:p>
          <w:p w14:paraId="27D56921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HERC5</w:t>
            </w:r>
          </w:p>
          <w:p w14:paraId="412EEAFC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HFE</w:t>
            </w:r>
          </w:p>
          <w:p w14:paraId="3FF990C6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HHIP</w:t>
            </w:r>
          </w:p>
          <w:p w14:paraId="6433E3DA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HHLA3</w:t>
            </w:r>
          </w:p>
          <w:p w14:paraId="35B91FED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HIST1H1T</w:t>
            </w:r>
          </w:p>
          <w:p w14:paraId="1A0A98FF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HIST3H2BB</w:t>
            </w:r>
          </w:p>
          <w:p w14:paraId="239C3692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HMG20B</w:t>
            </w:r>
          </w:p>
          <w:p w14:paraId="3AE640E7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HMGA1P7</w:t>
            </w:r>
          </w:p>
          <w:p w14:paraId="2E54AACC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HOXD1</w:t>
            </w:r>
          </w:p>
          <w:p w14:paraId="01291587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HPN</w:t>
            </w:r>
          </w:p>
          <w:p w14:paraId="202B7F1D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  <w:p w14:paraId="3FB82F50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HRASLS2</w:t>
            </w:r>
          </w:p>
          <w:p w14:paraId="17FBE2C0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S6ST2</w:t>
            </w:r>
          </w:p>
          <w:p w14:paraId="353690E7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HSD11B1</w:t>
            </w:r>
          </w:p>
          <w:p w14:paraId="0961CDC1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HSD17B3</w:t>
            </w:r>
          </w:p>
          <w:p w14:paraId="081F24CE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ID1</w:t>
            </w:r>
          </w:p>
          <w:p w14:paraId="2DD3B573" w14:textId="77777777" w:rsidR="00023FF8" w:rsidRPr="00023FF8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ID3</w:t>
            </w:r>
          </w:p>
          <w:p w14:paraId="3AC3BF18" w14:textId="77777777" w:rsidR="001644FF" w:rsidRDefault="00023FF8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F8">
              <w:rPr>
                <w:rFonts w:ascii="Times New Roman" w:hAnsi="Times New Roman" w:cs="Times New Roman"/>
                <w:sz w:val="18"/>
                <w:szCs w:val="18"/>
              </w:rPr>
              <w:t>IGSF22</w:t>
            </w:r>
          </w:p>
          <w:p w14:paraId="4D35F93B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PP1R37</w:t>
            </w:r>
          </w:p>
          <w:p w14:paraId="2AA7240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PP1R8</w:t>
            </w:r>
          </w:p>
          <w:p w14:paraId="691DE0FB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PP2R3A</w:t>
            </w:r>
          </w:p>
          <w:p w14:paraId="3A4CDF1E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RDM8</w:t>
            </w:r>
          </w:p>
          <w:p w14:paraId="321844E3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RIMA1</w:t>
            </w:r>
          </w:p>
          <w:p w14:paraId="68177AC6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ROM1</w:t>
            </w:r>
          </w:p>
          <w:p w14:paraId="67CDF49D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RR11</w:t>
            </w:r>
          </w:p>
          <w:p w14:paraId="632E207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RR5L</w:t>
            </w:r>
          </w:p>
          <w:p w14:paraId="7B9FA774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RRG1</w:t>
            </w:r>
          </w:p>
          <w:p w14:paraId="36E7F884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RUNE2</w:t>
            </w:r>
          </w:p>
          <w:p w14:paraId="7C359EAA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SG10P</w:t>
            </w:r>
          </w:p>
          <w:p w14:paraId="3014E13C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SG5</w:t>
            </w:r>
          </w:p>
          <w:p w14:paraId="2C118FD8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TK7</w:t>
            </w:r>
          </w:p>
          <w:p w14:paraId="38C80B2A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TPDC1</w:t>
            </w:r>
          </w:p>
          <w:p w14:paraId="6D611ED9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TPRK</w:t>
            </w:r>
          </w:p>
          <w:p w14:paraId="41E96DCF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WWP2A</w:t>
            </w:r>
          </w:p>
          <w:p w14:paraId="33266528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PYY2</w:t>
            </w:r>
          </w:p>
          <w:p w14:paraId="630389E5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QSOX2</w:t>
            </w:r>
          </w:p>
          <w:p w14:paraId="19CDF248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RAB28</w:t>
            </w:r>
          </w:p>
          <w:p w14:paraId="0CD470B4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RAB33A</w:t>
            </w:r>
          </w:p>
          <w:p w14:paraId="4CF453E0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RAB3IP</w:t>
            </w:r>
          </w:p>
          <w:p w14:paraId="544291D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RAD51AP1</w:t>
            </w:r>
          </w:p>
          <w:p w14:paraId="18E1BA4D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RASAL1</w:t>
            </w:r>
          </w:p>
          <w:p w14:paraId="26B4E39B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RBM24</w:t>
            </w:r>
          </w:p>
          <w:p w14:paraId="048C7DAA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RBM42</w:t>
            </w:r>
          </w:p>
          <w:p w14:paraId="1CBD99C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RBP7</w:t>
            </w:r>
          </w:p>
          <w:p w14:paraId="30C06764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REPS2</w:t>
            </w:r>
          </w:p>
          <w:p w14:paraId="604B3ED8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RGS3</w:t>
            </w:r>
          </w:p>
          <w:p w14:paraId="41B6C44D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RHBDL2</w:t>
            </w:r>
          </w:p>
          <w:p w14:paraId="1B95A40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RHOBTB1</w:t>
            </w:r>
          </w:p>
          <w:p w14:paraId="56C2632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RHOV</w:t>
            </w:r>
          </w:p>
          <w:p w14:paraId="7A62BB5C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RNASE1</w:t>
            </w:r>
          </w:p>
          <w:p w14:paraId="38BAC3B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RNASE4</w:t>
            </w:r>
          </w:p>
          <w:p w14:paraId="6FF310BB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RNASEH2A</w:t>
            </w:r>
          </w:p>
          <w:p w14:paraId="5AD5BA30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RNF125</w:t>
            </w:r>
          </w:p>
          <w:p w14:paraId="54549EC6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RNF144A</w:t>
            </w:r>
          </w:p>
          <w:p w14:paraId="4D5BFBE1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RNF220</w:t>
            </w:r>
          </w:p>
          <w:p w14:paraId="5CDABA6F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RNU11</w:t>
            </w:r>
          </w:p>
          <w:p w14:paraId="4E2F0A0B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OBO4</w:t>
            </w:r>
          </w:p>
          <w:p w14:paraId="7DA11A0A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ROM1</w:t>
            </w:r>
          </w:p>
          <w:p w14:paraId="2870EDDE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RPL39L</w:t>
            </w:r>
          </w:p>
          <w:p w14:paraId="0F62176C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RTKN</w:t>
            </w:r>
          </w:p>
          <w:p w14:paraId="41293F6F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RWDD2B</w:t>
            </w:r>
          </w:p>
          <w:p w14:paraId="78BD34B6" w14:textId="77777777" w:rsid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S1PR5</w:t>
            </w:r>
          </w:p>
          <w:p w14:paraId="0B06B5C3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NF354C</w:t>
            </w:r>
          </w:p>
          <w:p w14:paraId="1B77B722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NF358</w:t>
            </w:r>
          </w:p>
          <w:p w14:paraId="5AB95D28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NF367</w:t>
            </w:r>
          </w:p>
          <w:p w14:paraId="14379E2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NF473</w:t>
            </w:r>
          </w:p>
          <w:p w14:paraId="34BAF0BF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NF486</w:t>
            </w:r>
          </w:p>
          <w:p w14:paraId="02B29A2B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NF488</w:t>
            </w:r>
          </w:p>
          <w:p w14:paraId="18D121BD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NF491</w:t>
            </w:r>
          </w:p>
          <w:p w14:paraId="2A081965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NF510</w:t>
            </w:r>
          </w:p>
          <w:p w14:paraId="13C2F7FC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NF536</w:t>
            </w:r>
          </w:p>
          <w:p w14:paraId="39B02C2E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NF563</w:t>
            </w:r>
          </w:p>
          <w:p w14:paraId="369BABF1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NF576</w:t>
            </w:r>
          </w:p>
          <w:p w14:paraId="0D1FFE1E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NF582</w:t>
            </w:r>
          </w:p>
          <w:p w14:paraId="1F6475E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NF585B</w:t>
            </w:r>
          </w:p>
          <w:p w14:paraId="6C0BF0D0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NF607</w:t>
            </w:r>
          </w:p>
          <w:p w14:paraId="212249DC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NF676</w:t>
            </w:r>
          </w:p>
          <w:p w14:paraId="3B783EC9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NF688</w:t>
            </w:r>
          </w:p>
          <w:p w14:paraId="0F0D71E6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NF717</w:t>
            </w:r>
          </w:p>
          <w:p w14:paraId="11D745F8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NF727</w:t>
            </w:r>
          </w:p>
          <w:p w14:paraId="0AA40487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NF778</w:t>
            </w:r>
          </w:p>
          <w:p w14:paraId="514E62D1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SCAN12P1</w:t>
            </w:r>
          </w:p>
          <w:p w14:paraId="4731D979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SCAN16</w:t>
            </w:r>
          </w:p>
          <w:p w14:paraId="5E70BFDC" w14:textId="77777777" w:rsidR="009441FD" w:rsidRPr="009441FD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SCAN29</w:t>
            </w:r>
          </w:p>
          <w:p w14:paraId="3AC6E7D5" w14:textId="267D5103" w:rsidR="009441FD" w:rsidRPr="008073B5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sz w:val="18"/>
                <w:szCs w:val="18"/>
              </w:rPr>
              <w:t>ZWINT</w:t>
            </w:r>
          </w:p>
        </w:tc>
      </w:tr>
      <w:bookmarkEnd w:id="1"/>
    </w:tbl>
    <w:p w14:paraId="68487D98" w14:textId="30999DC2" w:rsidR="001644FF" w:rsidRDefault="001644FF" w:rsidP="0026141D">
      <w:pPr>
        <w:jc w:val="center"/>
        <w:rPr>
          <w:rFonts w:ascii="Times New Roman" w:hAnsi="Times New Roman" w:cs="Times New Roman"/>
          <w:sz w:val="15"/>
          <w:szCs w:val="15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5"/>
        <w:gridCol w:w="1460"/>
        <w:gridCol w:w="1288"/>
        <w:gridCol w:w="1374"/>
        <w:gridCol w:w="1356"/>
        <w:gridCol w:w="1368"/>
        <w:gridCol w:w="6"/>
      </w:tblGrid>
      <w:tr w:rsidR="009441FD" w:rsidRPr="008073B5" w14:paraId="1926DF82" w14:textId="77777777" w:rsidTr="00127D96">
        <w:trPr>
          <w:gridAfter w:val="1"/>
          <w:wAfter w:w="6" w:type="dxa"/>
          <w:jc w:val="center"/>
        </w:trPr>
        <w:tc>
          <w:tcPr>
            <w:tcW w:w="8221" w:type="dxa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03B441" w14:textId="253D6661" w:rsidR="009441FD" w:rsidRPr="008073B5" w:rsidRDefault="009441FD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1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croglia</w:t>
            </w:r>
          </w:p>
        </w:tc>
      </w:tr>
      <w:tr w:rsidR="009441FD" w:rsidRPr="008073B5" w14:paraId="02B06725" w14:textId="77777777" w:rsidTr="00127D96">
        <w:trPr>
          <w:jc w:val="center"/>
        </w:trPr>
        <w:tc>
          <w:tcPr>
            <w:tcW w:w="13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B72C9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2M</w:t>
            </w:r>
          </w:p>
          <w:p w14:paraId="3A36E42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BCB4</w:t>
            </w:r>
          </w:p>
          <w:p w14:paraId="66DBFF6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BCC4</w:t>
            </w:r>
          </w:p>
          <w:p w14:paraId="20E17AE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BCG2</w:t>
            </w:r>
          </w:p>
          <w:p w14:paraId="0534555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BHD8</w:t>
            </w:r>
          </w:p>
          <w:p w14:paraId="43B9F21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BI3</w:t>
            </w:r>
          </w:p>
          <w:p w14:paraId="4F8A661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BL2</w:t>
            </w:r>
          </w:p>
          <w:p w14:paraId="0B7BE14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CPP</w:t>
            </w:r>
          </w:p>
          <w:p w14:paraId="2A7EB8A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CY3</w:t>
            </w:r>
          </w:p>
          <w:p w14:paraId="5A7F10F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DAM28</w:t>
            </w:r>
          </w:p>
          <w:p w14:paraId="57BBEC2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DAMDEC1</w:t>
            </w:r>
          </w:p>
          <w:p w14:paraId="5F5FE5D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DAMTSL4</w:t>
            </w:r>
          </w:p>
          <w:p w14:paraId="7D00659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DAP2</w:t>
            </w:r>
          </w:p>
          <w:p w14:paraId="1346CD9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DORA3</w:t>
            </w:r>
          </w:p>
          <w:p w14:paraId="1E4AE5D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DPRH</w:t>
            </w:r>
          </w:p>
          <w:p w14:paraId="3A61235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DRA2B</w:t>
            </w:r>
          </w:p>
          <w:p w14:paraId="3B962C4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GMAT</w:t>
            </w:r>
          </w:p>
          <w:p w14:paraId="0B2C9D6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IF1</w:t>
            </w:r>
          </w:p>
          <w:p w14:paraId="499FE99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KNA</w:t>
            </w:r>
          </w:p>
          <w:p w14:paraId="16D1FA6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LOX5</w:t>
            </w:r>
          </w:p>
          <w:p w14:paraId="108067D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LOX5AP</w:t>
            </w:r>
          </w:p>
          <w:p w14:paraId="291C407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LPK2</w:t>
            </w:r>
          </w:p>
          <w:p w14:paraId="3BE269F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LPK3</w:t>
            </w:r>
          </w:p>
          <w:p w14:paraId="7807831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MELX</w:t>
            </w:r>
          </w:p>
          <w:p w14:paraId="533DE8B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NKRD13D</w:t>
            </w:r>
          </w:p>
          <w:p w14:paraId="0914C39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NKRD22</w:t>
            </w:r>
          </w:p>
          <w:p w14:paraId="7C9F4F6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OAH</w:t>
            </w:r>
          </w:p>
          <w:p w14:paraId="06B6892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PBB1IP</w:t>
            </w:r>
          </w:p>
          <w:p w14:paraId="23B74E9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PLF</w:t>
            </w:r>
          </w:p>
          <w:p w14:paraId="4A4ED90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POBEC3C</w:t>
            </w:r>
          </w:p>
          <w:p w14:paraId="4DE81FF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POC1</w:t>
            </w:r>
          </w:p>
          <w:p w14:paraId="5D1FBC7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POC1P1</w:t>
            </w:r>
          </w:p>
          <w:p w14:paraId="258F259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POC4-APOC2</w:t>
            </w:r>
          </w:p>
          <w:p w14:paraId="7FA1AFF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POL1</w:t>
            </w:r>
          </w:p>
          <w:p w14:paraId="78E8E46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RGFXP2</w:t>
            </w:r>
          </w:p>
          <w:p w14:paraId="198F5AD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RHGAP15</w:t>
            </w:r>
          </w:p>
          <w:p w14:paraId="2B9D146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RHGAP25</w:t>
            </w:r>
          </w:p>
          <w:p w14:paraId="442521B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RHGAP6</w:t>
            </w:r>
          </w:p>
          <w:p w14:paraId="5F8A4E7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RHGDIB</w:t>
            </w:r>
          </w:p>
          <w:p w14:paraId="57F0991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RID3B</w:t>
            </w:r>
          </w:p>
          <w:p w14:paraId="442E2F9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RID5A</w:t>
            </w:r>
          </w:p>
          <w:p w14:paraId="3160368D" w14:textId="77777777" w:rsidR="009441FD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RL11</w:t>
            </w:r>
          </w:p>
          <w:p w14:paraId="5B43E19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GIMAP4</w:t>
            </w:r>
          </w:p>
          <w:p w14:paraId="5631ED5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GIMAP7</w:t>
            </w:r>
          </w:p>
          <w:p w14:paraId="546BF9A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GIMAP8</w:t>
            </w:r>
          </w:p>
          <w:p w14:paraId="4D545E1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GIPR</w:t>
            </w:r>
          </w:p>
          <w:p w14:paraId="38AA98E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GLRX</w:t>
            </w:r>
          </w:p>
          <w:p w14:paraId="03B9D6F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GM2A</w:t>
            </w:r>
          </w:p>
          <w:p w14:paraId="0B78F99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GMFG</w:t>
            </w:r>
          </w:p>
          <w:p w14:paraId="3B0C7F6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GMPR</w:t>
            </w:r>
          </w:p>
          <w:p w14:paraId="6980994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NA15</w:t>
            </w:r>
          </w:p>
          <w:p w14:paraId="058583E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GNLY</w:t>
            </w:r>
          </w:p>
          <w:p w14:paraId="6E22DEF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GOLPH3L</w:t>
            </w:r>
          </w:p>
          <w:p w14:paraId="4AD132C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GPR160</w:t>
            </w:r>
          </w:p>
          <w:p w14:paraId="5694DB6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GPR183</w:t>
            </w:r>
          </w:p>
          <w:p w14:paraId="27B298C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GPR34</w:t>
            </w:r>
          </w:p>
          <w:p w14:paraId="099AC16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GPR65</w:t>
            </w:r>
          </w:p>
          <w:p w14:paraId="10FAB3D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GPRIN3</w:t>
            </w:r>
          </w:p>
          <w:p w14:paraId="7CD0DDC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GPX1</w:t>
            </w:r>
          </w:p>
          <w:p w14:paraId="73D9AD8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GRASP</w:t>
            </w:r>
          </w:p>
          <w:p w14:paraId="00E30CC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GSTM1</w:t>
            </w:r>
          </w:p>
          <w:p w14:paraId="216D139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GYPC</w:t>
            </w:r>
          </w:p>
          <w:p w14:paraId="7094782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HAL</w:t>
            </w:r>
          </w:p>
          <w:p w14:paraId="0AD1F9F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HAMP</w:t>
            </w:r>
          </w:p>
          <w:p w14:paraId="346E9AB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HAVCR1</w:t>
            </w:r>
          </w:p>
          <w:p w14:paraId="12317A1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HAVCR2</w:t>
            </w:r>
          </w:p>
          <w:p w14:paraId="0F251BD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HCCS</w:t>
            </w:r>
          </w:p>
          <w:p w14:paraId="1DA916D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HCK</w:t>
            </w:r>
          </w:p>
          <w:p w14:paraId="7ADEF26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HCLS1</w:t>
            </w:r>
          </w:p>
          <w:p w14:paraId="560541C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HCST</w:t>
            </w:r>
          </w:p>
          <w:p w14:paraId="22B8BD7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HENMT1</w:t>
            </w:r>
          </w:p>
          <w:p w14:paraId="2449601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HEXB</w:t>
            </w:r>
          </w:p>
          <w:p w14:paraId="2DF80E6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HHEX</w:t>
            </w:r>
          </w:p>
          <w:p w14:paraId="204C3F4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HIF1A</w:t>
            </w:r>
          </w:p>
          <w:p w14:paraId="282589A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HIST1H4E</w:t>
            </w:r>
          </w:p>
          <w:p w14:paraId="431E77E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HIST2H2AB</w:t>
            </w:r>
          </w:p>
          <w:p w14:paraId="02E9ACA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HLA-B</w:t>
            </w:r>
          </w:p>
          <w:p w14:paraId="5991928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HLA-DMA</w:t>
            </w:r>
          </w:p>
          <w:p w14:paraId="40AF3BA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HLA-DPB1</w:t>
            </w:r>
          </w:p>
          <w:p w14:paraId="1D907B1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HLA-DQA2</w:t>
            </w:r>
          </w:p>
          <w:p w14:paraId="4ACFF4A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HLA-DQB2</w:t>
            </w:r>
          </w:p>
          <w:p w14:paraId="26E8B05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HLA-DRA</w:t>
            </w:r>
          </w:p>
          <w:p w14:paraId="47C0AF2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HLA-DRB1</w:t>
            </w:r>
          </w:p>
          <w:p w14:paraId="460C269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HLA-DRB5</w:t>
            </w:r>
          </w:p>
          <w:p w14:paraId="5B3123E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HPGDS</w:t>
            </w:r>
          </w:p>
          <w:p w14:paraId="107C98F5" w14:textId="77777777" w:rsid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HS3ST1</w:t>
            </w:r>
          </w:p>
          <w:p w14:paraId="5733F7D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PP4C</w:t>
            </w:r>
          </w:p>
          <w:p w14:paraId="7FB875E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RDM1</w:t>
            </w:r>
          </w:p>
          <w:p w14:paraId="62902DF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RKCH</w:t>
            </w:r>
          </w:p>
          <w:p w14:paraId="503FE06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RRG4</w:t>
            </w:r>
          </w:p>
          <w:p w14:paraId="3D90A57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SG11</w:t>
            </w:r>
          </w:p>
          <w:p w14:paraId="7127813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SG6</w:t>
            </w:r>
          </w:p>
          <w:p w14:paraId="1396134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SMB8</w:t>
            </w:r>
          </w:p>
          <w:p w14:paraId="7F6E1FB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STPIP2</w:t>
            </w:r>
          </w:p>
          <w:p w14:paraId="3EC2E38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TAFR</w:t>
            </w:r>
          </w:p>
          <w:p w14:paraId="559E9EC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TGER4</w:t>
            </w:r>
          </w:p>
          <w:p w14:paraId="413F47F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TGS1</w:t>
            </w:r>
          </w:p>
          <w:p w14:paraId="33B87D4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TPN6</w:t>
            </w:r>
          </w:p>
          <w:p w14:paraId="47AA457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TPRC</w:t>
            </w:r>
          </w:p>
          <w:p w14:paraId="6A379CB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XDN</w:t>
            </w:r>
          </w:p>
          <w:p w14:paraId="7283814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YCARD</w:t>
            </w:r>
          </w:p>
          <w:p w14:paraId="3A02689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AB20</w:t>
            </w:r>
          </w:p>
          <w:p w14:paraId="09742C5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AB32</w:t>
            </w:r>
          </w:p>
          <w:p w14:paraId="48D5251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AB39A</w:t>
            </w:r>
          </w:p>
          <w:p w14:paraId="33FD0BB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ASAL3</w:t>
            </w:r>
          </w:p>
          <w:p w14:paraId="0DB7714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ASSF3</w:t>
            </w:r>
          </w:p>
          <w:p w14:paraId="5182808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BBP8</w:t>
            </w:r>
          </w:p>
          <w:p w14:paraId="168A521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BM47</w:t>
            </w:r>
          </w:p>
          <w:p w14:paraId="537B8D3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BP3</w:t>
            </w:r>
          </w:p>
          <w:p w14:paraId="45E5BA3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CAN3</w:t>
            </w:r>
          </w:p>
          <w:p w14:paraId="1926C40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CC2</w:t>
            </w:r>
          </w:p>
          <w:p w14:paraId="7F3A07E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CVRN</w:t>
            </w:r>
          </w:p>
          <w:p w14:paraId="704EACF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EL</w:t>
            </w:r>
          </w:p>
          <w:p w14:paraId="154F786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ELB</w:t>
            </w:r>
          </w:p>
          <w:p w14:paraId="24CA98B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ELL2</w:t>
            </w:r>
          </w:p>
          <w:p w14:paraId="0B51EFD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FX1</w:t>
            </w:r>
          </w:p>
          <w:p w14:paraId="616ABD8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GS1</w:t>
            </w:r>
          </w:p>
          <w:p w14:paraId="56F5ED9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GS10</w:t>
            </w:r>
          </w:p>
          <w:p w14:paraId="33A9666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GS13</w:t>
            </w:r>
          </w:p>
          <w:p w14:paraId="04C9F9A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GS18</w:t>
            </w:r>
          </w:p>
          <w:p w14:paraId="537C122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GS19</w:t>
            </w:r>
          </w:p>
          <w:p w14:paraId="59D2284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HBDF2</w:t>
            </w:r>
          </w:p>
          <w:p w14:paraId="6E5F32A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HOG</w:t>
            </w:r>
          </w:p>
          <w:p w14:paraId="5D9F4A82" w14:textId="552655B4" w:rsidR="007257E0" w:rsidRPr="000B659F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HOH</w:t>
            </w:r>
          </w:p>
        </w:tc>
        <w:tc>
          <w:tcPr>
            <w:tcW w:w="14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C1097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RRDC5</w:t>
            </w:r>
          </w:p>
          <w:p w14:paraId="7B93E06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RSA</w:t>
            </w:r>
          </w:p>
          <w:p w14:paraId="7314E3F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TP6V0A4</w:t>
            </w:r>
          </w:p>
          <w:p w14:paraId="037BB55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TP8B4</w:t>
            </w:r>
          </w:p>
          <w:p w14:paraId="3BE855E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ATXN1</w:t>
            </w:r>
          </w:p>
          <w:p w14:paraId="5B35029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B3GNT5</w:t>
            </w:r>
          </w:p>
          <w:p w14:paraId="1BB256F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B3GNTL1</w:t>
            </w:r>
          </w:p>
          <w:p w14:paraId="23BF2D5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4GALT1</w:t>
            </w:r>
          </w:p>
          <w:p w14:paraId="783AC30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BACH1</w:t>
            </w:r>
          </w:p>
          <w:p w14:paraId="015A049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BATF3</w:t>
            </w:r>
          </w:p>
          <w:p w14:paraId="756F15A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BCL2A1</w:t>
            </w:r>
          </w:p>
          <w:p w14:paraId="419EB11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BIN2</w:t>
            </w:r>
          </w:p>
          <w:p w14:paraId="7FFC835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BIN3</w:t>
            </w:r>
          </w:p>
          <w:p w14:paraId="15468A9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BLNK</w:t>
            </w:r>
          </w:p>
          <w:p w14:paraId="4E3FF73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BNC2</w:t>
            </w:r>
          </w:p>
          <w:p w14:paraId="06FB8E1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BNIP2</w:t>
            </w:r>
          </w:p>
          <w:p w14:paraId="7B87AA8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BRAP</w:t>
            </w:r>
          </w:p>
          <w:p w14:paraId="1EA6D00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BST2</w:t>
            </w:r>
          </w:p>
          <w:p w14:paraId="00871FC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14ORF178</w:t>
            </w:r>
          </w:p>
          <w:p w14:paraId="5ADA74C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15ORF39</w:t>
            </w:r>
          </w:p>
          <w:p w14:paraId="09BEB03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16ORF54</w:t>
            </w:r>
          </w:p>
          <w:p w14:paraId="737AFC9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16ORF89</w:t>
            </w:r>
          </w:p>
          <w:p w14:paraId="5038A85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18ORF21</w:t>
            </w:r>
          </w:p>
          <w:p w14:paraId="289FAF2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19ORF38</w:t>
            </w:r>
          </w:p>
          <w:p w14:paraId="110F744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1ORF162</w:t>
            </w:r>
          </w:p>
          <w:p w14:paraId="18ECFDC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1QA</w:t>
            </w:r>
          </w:p>
          <w:p w14:paraId="56D1367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1QB</w:t>
            </w:r>
          </w:p>
          <w:p w14:paraId="3322D49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1QC</w:t>
            </w:r>
          </w:p>
          <w:p w14:paraId="5A424D2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22ORF46</w:t>
            </w:r>
          </w:p>
          <w:p w14:paraId="3C9739D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  <w:p w14:paraId="109206E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3AR1</w:t>
            </w:r>
          </w:p>
          <w:p w14:paraId="4D1FAF0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4ORF19</w:t>
            </w:r>
          </w:p>
          <w:p w14:paraId="538B451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5AR1</w:t>
            </w:r>
          </w:p>
          <w:p w14:paraId="20E736A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5ORF58</w:t>
            </w:r>
          </w:p>
          <w:p w14:paraId="6127E18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9ORF66</w:t>
            </w:r>
          </w:p>
          <w:p w14:paraId="520401D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AHM</w:t>
            </w:r>
          </w:p>
          <w:p w14:paraId="7EC74A0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APG</w:t>
            </w:r>
          </w:p>
          <w:p w14:paraId="3E6EEB5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APNS2</w:t>
            </w:r>
          </w:p>
          <w:p w14:paraId="404766D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ARD16</w:t>
            </w:r>
          </w:p>
          <w:p w14:paraId="0E41E23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ASP1</w:t>
            </w:r>
          </w:p>
          <w:p w14:paraId="1090E93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ASP10</w:t>
            </w:r>
          </w:p>
          <w:p w14:paraId="2250DA6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ASP4</w:t>
            </w:r>
          </w:p>
          <w:p w14:paraId="0E46E386" w14:textId="77777777" w:rsidR="009441FD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ASP6</w:t>
            </w:r>
          </w:p>
          <w:p w14:paraId="2727CE9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HSD3B7</w:t>
            </w:r>
          </w:p>
          <w:p w14:paraId="3D2DEC7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HSPB7</w:t>
            </w:r>
          </w:p>
          <w:p w14:paraId="25D5A17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CAM2</w:t>
            </w:r>
          </w:p>
          <w:p w14:paraId="0FA0455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COS</w:t>
            </w:r>
          </w:p>
          <w:p w14:paraId="129034A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ER3</w:t>
            </w:r>
          </w:p>
          <w:p w14:paraId="413FD62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FI16</w:t>
            </w:r>
          </w:p>
          <w:p w14:paraId="4907BC4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FI30</w:t>
            </w:r>
          </w:p>
          <w:p w14:paraId="48CF0AB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FI44L</w:t>
            </w:r>
          </w:p>
          <w:p w14:paraId="49DC0D2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FNGR2</w:t>
            </w:r>
          </w:p>
          <w:p w14:paraId="19F0EA0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GFLR1</w:t>
            </w:r>
          </w:p>
          <w:p w14:paraId="4A4FFBF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GLL3P</w:t>
            </w:r>
          </w:p>
          <w:p w14:paraId="79822D9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GSF10</w:t>
            </w:r>
          </w:p>
          <w:p w14:paraId="121CB5A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GSF6</w:t>
            </w:r>
          </w:p>
          <w:p w14:paraId="72729F5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KBIP</w:t>
            </w:r>
          </w:p>
          <w:p w14:paraId="325893B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KZF1</w:t>
            </w:r>
          </w:p>
          <w:p w14:paraId="0B28BBA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L10RA</w:t>
            </w:r>
          </w:p>
          <w:p w14:paraId="34B421D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L13RA1</w:t>
            </w:r>
          </w:p>
          <w:p w14:paraId="7D8391C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L16</w:t>
            </w:r>
          </w:p>
          <w:p w14:paraId="3B7C09C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L18</w:t>
            </w:r>
          </w:p>
          <w:p w14:paraId="209027F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L1A</w:t>
            </w:r>
          </w:p>
          <w:p w14:paraId="555A985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L1B</w:t>
            </w:r>
          </w:p>
          <w:p w14:paraId="0F93C28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L1RAP</w:t>
            </w:r>
          </w:p>
          <w:p w14:paraId="329AD5B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L1RL2</w:t>
            </w:r>
          </w:p>
          <w:p w14:paraId="7904AB8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L1RN</w:t>
            </w:r>
          </w:p>
          <w:p w14:paraId="433678F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L20RA</w:t>
            </w:r>
          </w:p>
          <w:p w14:paraId="1BCCA5C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L27</w:t>
            </w:r>
          </w:p>
          <w:p w14:paraId="1500A6A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L4I1</w:t>
            </w:r>
          </w:p>
          <w:p w14:paraId="5506029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L4R</w:t>
            </w:r>
          </w:p>
          <w:p w14:paraId="629E8EA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L6R</w:t>
            </w:r>
          </w:p>
          <w:p w14:paraId="77D4A70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NHBA</w:t>
            </w:r>
          </w:p>
          <w:p w14:paraId="34181D5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NPP5D</w:t>
            </w:r>
          </w:p>
          <w:p w14:paraId="1C2996C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PCEF1</w:t>
            </w:r>
          </w:p>
          <w:p w14:paraId="028913E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RAK2</w:t>
            </w:r>
          </w:p>
          <w:p w14:paraId="5FCE2C3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RAK3</w:t>
            </w:r>
          </w:p>
          <w:p w14:paraId="0382E78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RF5</w:t>
            </w:r>
          </w:p>
          <w:p w14:paraId="4FF9746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RF8</w:t>
            </w:r>
          </w:p>
          <w:p w14:paraId="2FF329A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SG20</w:t>
            </w:r>
          </w:p>
          <w:p w14:paraId="1E92834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TGAD</w:t>
            </w:r>
          </w:p>
          <w:p w14:paraId="75C3F65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TGAM</w:t>
            </w:r>
          </w:p>
          <w:p w14:paraId="79CD56F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TGAX</w:t>
            </w:r>
          </w:p>
          <w:p w14:paraId="558F38E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TGB2</w:t>
            </w:r>
          </w:p>
          <w:p w14:paraId="7286954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TGB7</w:t>
            </w:r>
          </w:p>
          <w:p w14:paraId="301AFC0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TIH2</w:t>
            </w:r>
          </w:p>
          <w:p w14:paraId="778D6C83" w14:textId="77777777" w:rsid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TPRIP</w:t>
            </w:r>
          </w:p>
          <w:p w14:paraId="11C54F1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NASE2</w:t>
            </w:r>
          </w:p>
          <w:p w14:paraId="59781E5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NASE3</w:t>
            </w:r>
          </w:p>
          <w:p w14:paraId="7031BD0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NASE6</w:t>
            </w:r>
          </w:p>
          <w:p w14:paraId="3F2DE7A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NASET2</w:t>
            </w:r>
          </w:p>
          <w:p w14:paraId="5F1C9C0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NF103</w:t>
            </w:r>
          </w:p>
          <w:p w14:paraId="67999DE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NF122</w:t>
            </w:r>
          </w:p>
          <w:p w14:paraId="0B4B114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NF135</w:t>
            </w:r>
          </w:p>
          <w:p w14:paraId="59E2249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NF144B</w:t>
            </w:r>
          </w:p>
          <w:p w14:paraId="53A261E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NF20</w:t>
            </w:r>
          </w:p>
          <w:p w14:paraId="179221A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NF222</w:t>
            </w:r>
          </w:p>
          <w:p w14:paraId="5C22A60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NLS</w:t>
            </w:r>
          </w:p>
          <w:p w14:paraId="3847BBD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NPEP</w:t>
            </w:r>
          </w:p>
          <w:p w14:paraId="32FD555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NU12</w:t>
            </w:r>
          </w:p>
          <w:p w14:paraId="3BC07DB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PIA</w:t>
            </w:r>
          </w:p>
          <w:p w14:paraId="62A4BB4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PS6KA1</w:t>
            </w:r>
          </w:p>
          <w:p w14:paraId="64B0DFF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TP4</w:t>
            </w:r>
          </w:p>
          <w:p w14:paraId="708DE74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UNX1</w:t>
            </w:r>
          </w:p>
          <w:p w14:paraId="0EEE0D4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UNX2</w:t>
            </w:r>
          </w:p>
          <w:p w14:paraId="5D80DE2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RXFP2</w:t>
            </w:r>
          </w:p>
          <w:p w14:paraId="33D8155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100A11</w:t>
            </w:r>
          </w:p>
          <w:p w14:paraId="03B7EF9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100A8</w:t>
            </w:r>
          </w:p>
          <w:p w14:paraId="426F622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AA2</w:t>
            </w:r>
          </w:p>
          <w:p w14:paraId="4615340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AMD9L</w:t>
            </w:r>
          </w:p>
          <w:p w14:paraId="3679E3C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AMSN1</w:t>
            </w:r>
          </w:p>
          <w:p w14:paraId="7D24576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ASH3</w:t>
            </w:r>
          </w:p>
          <w:p w14:paraId="763B06C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CARNA17</w:t>
            </w:r>
          </w:p>
          <w:p w14:paraId="517EF44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CIMP</w:t>
            </w:r>
          </w:p>
          <w:p w14:paraId="0E6D28E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CIN</w:t>
            </w:r>
          </w:p>
          <w:p w14:paraId="0CC5C2E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ELPLG</w:t>
            </w:r>
          </w:p>
          <w:p w14:paraId="19D24A1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ERPINA1</w:t>
            </w:r>
          </w:p>
          <w:p w14:paraId="3370529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ERPINB9</w:t>
            </w:r>
          </w:p>
          <w:p w14:paraId="771CE0E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ERPINE1</w:t>
            </w:r>
          </w:p>
          <w:p w14:paraId="29EC5E9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ERPINF1</w:t>
            </w:r>
          </w:p>
          <w:p w14:paraId="6BF5F06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FT2D3</w:t>
            </w:r>
          </w:p>
          <w:p w14:paraId="551514B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GK1</w:t>
            </w:r>
          </w:p>
          <w:p w14:paraId="24C93E7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GPP1</w:t>
            </w:r>
          </w:p>
          <w:p w14:paraId="576D868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GTA</w:t>
            </w:r>
          </w:p>
          <w:p w14:paraId="43B0FFF4" w14:textId="1FD0126A" w:rsidR="007257E0" w:rsidRPr="008073B5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H2B3</w:t>
            </w:r>
          </w:p>
        </w:tc>
        <w:tc>
          <w:tcPr>
            <w:tcW w:w="12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2D9E0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SP7</w:t>
            </w:r>
          </w:p>
          <w:p w14:paraId="2E1499D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ASS4</w:t>
            </w:r>
          </w:p>
          <w:p w14:paraId="675F578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BFB</w:t>
            </w:r>
          </w:p>
          <w:p w14:paraId="4FAE92C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CDC69</w:t>
            </w:r>
          </w:p>
          <w:p w14:paraId="77413B2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CL2</w:t>
            </w:r>
          </w:p>
          <w:p w14:paraId="1C87FC4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CL20</w:t>
            </w:r>
          </w:p>
          <w:p w14:paraId="27E4E11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CL22</w:t>
            </w:r>
          </w:p>
          <w:p w14:paraId="129B1D6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CL3</w:t>
            </w:r>
          </w:p>
          <w:p w14:paraId="63C38BD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CL3L1</w:t>
            </w:r>
          </w:p>
          <w:p w14:paraId="5FD7F93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CL4</w:t>
            </w:r>
          </w:p>
          <w:p w14:paraId="7B808B7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CR1</w:t>
            </w:r>
          </w:p>
          <w:p w14:paraId="0D73684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CR5</w:t>
            </w:r>
          </w:p>
          <w:p w14:paraId="1F74B5B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CRL2</w:t>
            </w:r>
          </w:p>
          <w:p w14:paraId="5B6C680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D14</w:t>
            </w:r>
          </w:p>
          <w:p w14:paraId="68E09F8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D276</w:t>
            </w:r>
          </w:p>
          <w:p w14:paraId="0C53D71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D300A</w:t>
            </w:r>
          </w:p>
          <w:p w14:paraId="076FE5F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D300C</w:t>
            </w:r>
          </w:p>
          <w:p w14:paraId="6AD6600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D300E</w:t>
            </w:r>
          </w:p>
          <w:p w14:paraId="3D2E5C2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D300LB</w:t>
            </w:r>
          </w:p>
          <w:p w14:paraId="369166B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D302</w:t>
            </w:r>
          </w:p>
          <w:p w14:paraId="031F00B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D33</w:t>
            </w:r>
          </w:p>
          <w:p w14:paraId="576BD5E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D37</w:t>
            </w:r>
          </w:p>
          <w:p w14:paraId="5EF911A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</w:p>
          <w:p w14:paraId="1427EAC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D44</w:t>
            </w:r>
          </w:p>
          <w:p w14:paraId="5A6667F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D53</w:t>
            </w:r>
          </w:p>
          <w:p w14:paraId="25B0991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D68</w:t>
            </w:r>
          </w:p>
          <w:p w14:paraId="02ED35E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D69</w:t>
            </w:r>
          </w:p>
          <w:p w14:paraId="6139F47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D74</w:t>
            </w:r>
          </w:p>
          <w:p w14:paraId="0764B51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D83</w:t>
            </w:r>
          </w:p>
          <w:p w14:paraId="3D83990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D84</w:t>
            </w:r>
          </w:p>
          <w:p w14:paraId="7C93914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D86</w:t>
            </w:r>
          </w:p>
          <w:p w14:paraId="4439B09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DCP1</w:t>
            </w:r>
          </w:p>
          <w:p w14:paraId="7438F35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DK2</w:t>
            </w:r>
          </w:p>
          <w:p w14:paraId="47DD147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DKL4</w:t>
            </w:r>
          </w:p>
          <w:p w14:paraId="0766355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DKN1A</w:t>
            </w:r>
          </w:p>
          <w:p w14:paraId="771992A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DRT4</w:t>
            </w:r>
          </w:p>
          <w:p w14:paraId="2B1C5CD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EBPG</w:t>
            </w:r>
          </w:p>
          <w:p w14:paraId="7A22C99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ENPBD1</w:t>
            </w:r>
          </w:p>
          <w:p w14:paraId="239DBBF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EP55</w:t>
            </w:r>
          </w:p>
          <w:p w14:paraId="7540DF7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H25H</w:t>
            </w:r>
          </w:p>
          <w:p w14:paraId="54C92E1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HCHD7</w:t>
            </w:r>
          </w:p>
          <w:p w14:paraId="44FB321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HST14</w:t>
            </w:r>
          </w:p>
          <w:p w14:paraId="11B79A0C" w14:textId="77777777" w:rsidR="009441FD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HST3</w:t>
            </w:r>
          </w:p>
          <w:p w14:paraId="7C043D6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IZUMO1</w:t>
            </w:r>
          </w:p>
          <w:p w14:paraId="49B4B5F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JDP2</w:t>
            </w:r>
          </w:p>
          <w:p w14:paraId="34B6AAD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KBTBD8</w:t>
            </w:r>
          </w:p>
          <w:p w14:paraId="5EC3C9B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KCNE3</w:t>
            </w:r>
          </w:p>
          <w:p w14:paraId="181EA81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KCNK2</w:t>
            </w:r>
          </w:p>
          <w:p w14:paraId="6B22FA5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KCNMB1</w:t>
            </w:r>
          </w:p>
          <w:p w14:paraId="37EB4EE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KCNN4</w:t>
            </w:r>
          </w:p>
          <w:p w14:paraId="593E9F4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KCTD12</w:t>
            </w:r>
          </w:p>
          <w:p w14:paraId="52722D5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DM6B</w:t>
            </w:r>
          </w:p>
          <w:p w14:paraId="0141DFF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KIAA0040</w:t>
            </w:r>
          </w:p>
          <w:p w14:paraId="573A92A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KIF17</w:t>
            </w:r>
          </w:p>
          <w:p w14:paraId="7D19BF4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  <w:p w14:paraId="5FCCEB1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KLF6</w:t>
            </w:r>
          </w:p>
          <w:p w14:paraId="53632CB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KLHL6</w:t>
            </w:r>
          </w:p>
          <w:p w14:paraId="1EB7492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KRT15</w:t>
            </w:r>
          </w:p>
          <w:p w14:paraId="787DA9B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KYNU</w:t>
            </w:r>
          </w:p>
          <w:p w14:paraId="07E3CD5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LAIR1</w:t>
            </w:r>
          </w:p>
          <w:p w14:paraId="494819A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LAPTM5</w:t>
            </w:r>
          </w:p>
          <w:p w14:paraId="6E0D003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LAT2</w:t>
            </w:r>
          </w:p>
          <w:p w14:paraId="03CE5B6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LCP1</w:t>
            </w:r>
          </w:p>
          <w:p w14:paraId="1E95706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LCP2</w:t>
            </w:r>
          </w:p>
          <w:p w14:paraId="6605440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LENG1</w:t>
            </w:r>
          </w:p>
          <w:p w14:paraId="730EC37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LHFPL2</w:t>
            </w:r>
          </w:p>
          <w:p w14:paraId="186E662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LILRA4</w:t>
            </w:r>
          </w:p>
          <w:p w14:paraId="5E52CF8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LILRB1</w:t>
            </w:r>
          </w:p>
          <w:p w14:paraId="29F109B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LILRB3</w:t>
            </w:r>
          </w:p>
          <w:p w14:paraId="1F0ECC3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LILRB4</w:t>
            </w:r>
          </w:p>
          <w:p w14:paraId="15BCEA7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LIMD2</w:t>
            </w:r>
          </w:p>
          <w:p w14:paraId="0B7BAF9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LINC00309</w:t>
            </w:r>
          </w:p>
          <w:p w14:paraId="230B53C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LINC00346</w:t>
            </w:r>
          </w:p>
          <w:p w14:paraId="049A983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LIPC</w:t>
            </w:r>
          </w:p>
          <w:p w14:paraId="39CD7CE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LNP1</w:t>
            </w:r>
          </w:p>
          <w:p w14:paraId="1B3D490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LPAR5</w:t>
            </w:r>
          </w:p>
          <w:p w14:paraId="1926E08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LPAR6</w:t>
            </w:r>
          </w:p>
          <w:p w14:paraId="0380EFE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LPCAT2</w:t>
            </w:r>
          </w:p>
          <w:p w14:paraId="0480BF6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LPL</w:t>
            </w:r>
          </w:p>
          <w:p w14:paraId="5A3C5CC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LRMP</w:t>
            </w:r>
          </w:p>
          <w:p w14:paraId="58C080F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LRRC29</w:t>
            </w:r>
          </w:p>
          <w:p w14:paraId="6C200D1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LRRC70</w:t>
            </w:r>
          </w:p>
          <w:p w14:paraId="24A3469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LTC4S</w:t>
            </w:r>
          </w:p>
          <w:p w14:paraId="26D88FF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LY86</w:t>
            </w:r>
          </w:p>
          <w:p w14:paraId="5D16A5A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LY96</w:t>
            </w:r>
          </w:p>
          <w:p w14:paraId="48DEE69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LYN</w:t>
            </w:r>
          </w:p>
          <w:p w14:paraId="395AACB6" w14:textId="77777777" w:rsid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LYVE1</w:t>
            </w:r>
          </w:p>
          <w:p w14:paraId="01FEECC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H3BP1</w:t>
            </w:r>
          </w:p>
          <w:p w14:paraId="2BCECE0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H3TC1</w:t>
            </w:r>
          </w:p>
          <w:p w14:paraId="37C3022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HISA2</w:t>
            </w:r>
          </w:p>
          <w:p w14:paraId="4F360BE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IGLEC10</w:t>
            </w:r>
          </w:p>
          <w:p w14:paraId="6772605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IGLEC14</w:t>
            </w:r>
          </w:p>
          <w:p w14:paraId="29E622B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IGLEC5</w:t>
            </w:r>
          </w:p>
          <w:p w14:paraId="7CCEF37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IGLEC8</w:t>
            </w:r>
          </w:p>
          <w:p w14:paraId="2A5FEBE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IKE1</w:t>
            </w:r>
          </w:p>
          <w:p w14:paraId="3CEA19E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IPA1</w:t>
            </w:r>
          </w:p>
          <w:p w14:paraId="7BF02E4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KAP2</w:t>
            </w:r>
          </w:p>
          <w:p w14:paraId="482C033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LA</w:t>
            </w:r>
          </w:p>
          <w:p w14:paraId="5B84B32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LC11A1</w:t>
            </w:r>
          </w:p>
          <w:p w14:paraId="0CD95B9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LC15A3</w:t>
            </w:r>
          </w:p>
          <w:p w14:paraId="099AD4A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LC1A5</w:t>
            </w:r>
          </w:p>
          <w:p w14:paraId="13DD7BC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LC25A25</w:t>
            </w:r>
          </w:p>
          <w:p w14:paraId="32E2BBC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LC2A14</w:t>
            </w:r>
          </w:p>
          <w:p w14:paraId="3F4B123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LC2A5</w:t>
            </w:r>
          </w:p>
          <w:p w14:paraId="3E05CB8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LC2A9</w:t>
            </w:r>
          </w:p>
          <w:p w14:paraId="7F5DB8D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LC35A3</w:t>
            </w:r>
          </w:p>
          <w:p w14:paraId="4988A57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LC39A8</w:t>
            </w:r>
          </w:p>
          <w:p w14:paraId="1A4070D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LC7A7</w:t>
            </w:r>
          </w:p>
          <w:p w14:paraId="3536B5B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LCO2B1</w:t>
            </w:r>
          </w:p>
          <w:p w14:paraId="0EE4EDE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MAD3</w:t>
            </w:r>
          </w:p>
          <w:p w14:paraId="7F870C3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NORA72</w:t>
            </w:r>
          </w:p>
          <w:p w14:paraId="7AEC38E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NORA84</w:t>
            </w:r>
          </w:p>
          <w:p w14:paraId="5350B6A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NORA9</w:t>
            </w:r>
          </w:p>
          <w:p w14:paraId="5A7D48A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NORD45A</w:t>
            </w:r>
          </w:p>
          <w:p w14:paraId="1358991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NORD45B</w:t>
            </w:r>
          </w:p>
          <w:p w14:paraId="48F5D53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NORD4B</w:t>
            </w:r>
          </w:p>
          <w:p w14:paraId="1A01218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NORD54</w:t>
            </w:r>
          </w:p>
          <w:p w14:paraId="387018A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NORD56B</w:t>
            </w:r>
          </w:p>
          <w:p w14:paraId="3F6D912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NORD82</w:t>
            </w:r>
          </w:p>
          <w:p w14:paraId="6965AB7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NORD89</w:t>
            </w:r>
          </w:p>
          <w:p w14:paraId="7C70574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OAT1</w:t>
            </w:r>
          </w:p>
          <w:p w14:paraId="7CD08D6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OCS6</w:t>
            </w:r>
          </w:p>
          <w:p w14:paraId="67CE00E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P100</w:t>
            </w:r>
          </w:p>
          <w:p w14:paraId="6504D52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P140L</w:t>
            </w:r>
          </w:p>
          <w:p w14:paraId="2FCC122D" w14:textId="057277CA" w:rsidR="007257E0" w:rsidRPr="009B1724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PHK1</w:t>
            </w:r>
          </w:p>
        </w:tc>
        <w:tc>
          <w:tcPr>
            <w:tcW w:w="13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8A438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ST9</w:t>
            </w:r>
          </w:p>
          <w:p w14:paraId="5D4E92C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HSY1</w:t>
            </w:r>
          </w:p>
          <w:p w14:paraId="2A6291C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ITED2</w:t>
            </w:r>
          </w:p>
          <w:p w14:paraId="227E2CF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LEC17A</w:t>
            </w:r>
          </w:p>
          <w:p w14:paraId="5D90051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LEC2B</w:t>
            </w:r>
          </w:p>
          <w:p w14:paraId="79209C9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LEC7A</w:t>
            </w:r>
          </w:p>
          <w:p w14:paraId="73237CF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LEC9A</w:t>
            </w:r>
          </w:p>
          <w:p w14:paraId="337E916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LECL1</w:t>
            </w:r>
          </w:p>
          <w:p w14:paraId="199D361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LPB</w:t>
            </w:r>
          </w:p>
          <w:p w14:paraId="3F31257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MTM3</w:t>
            </w:r>
          </w:p>
          <w:p w14:paraId="5B770B8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MTM6</w:t>
            </w:r>
          </w:p>
          <w:p w14:paraId="010287A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MTM7</w:t>
            </w:r>
          </w:p>
          <w:p w14:paraId="591AAEF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NGA1</w:t>
            </w:r>
          </w:p>
          <w:p w14:paraId="6FB7146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OL8A2</w:t>
            </w:r>
          </w:p>
          <w:p w14:paraId="5D9643C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ORO1A</w:t>
            </w:r>
          </w:p>
          <w:p w14:paraId="68B20DA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PVL</w:t>
            </w:r>
          </w:p>
          <w:p w14:paraId="11C328B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REB3</w:t>
            </w:r>
          </w:p>
          <w:p w14:paraId="06FD0AC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RISPLD2</w:t>
            </w:r>
          </w:p>
          <w:p w14:paraId="3492830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RYBB1</w:t>
            </w:r>
          </w:p>
          <w:p w14:paraId="73B87E9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SF1R</w:t>
            </w:r>
          </w:p>
          <w:p w14:paraId="07DEA1F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SF3R</w:t>
            </w:r>
          </w:p>
          <w:p w14:paraId="02F8FCB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TLA4</w:t>
            </w:r>
          </w:p>
          <w:p w14:paraId="2503CCD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TSC</w:t>
            </w:r>
          </w:p>
          <w:p w14:paraId="1DD68EE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TSS</w:t>
            </w:r>
          </w:p>
          <w:p w14:paraId="4B351E3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TSW</w:t>
            </w:r>
          </w:p>
          <w:p w14:paraId="4FD600B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TTNBP2NL</w:t>
            </w:r>
          </w:p>
          <w:p w14:paraId="5FE5942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X3CR1</w:t>
            </w:r>
          </w:p>
          <w:p w14:paraId="0570FD0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XCL12</w:t>
            </w:r>
          </w:p>
          <w:p w14:paraId="5AA6AD4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XCL16</w:t>
            </w:r>
          </w:p>
          <w:p w14:paraId="4751A90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XCR3</w:t>
            </w:r>
          </w:p>
          <w:p w14:paraId="22CE222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XORF21</w:t>
            </w:r>
          </w:p>
          <w:p w14:paraId="5901C76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YBA</w:t>
            </w:r>
          </w:p>
          <w:p w14:paraId="344B96F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YBB</w:t>
            </w:r>
          </w:p>
          <w:p w14:paraId="52EAF4F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YP19A1</w:t>
            </w:r>
          </w:p>
          <w:p w14:paraId="1AC592C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YSLTR1</w:t>
            </w:r>
          </w:p>
          <w:p w14:paraId="289BF83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YTIP</w:t>
            </w:r>
          </w:p>
          <w:p w14:paraId="028D2FD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CYTL1</w:t>
            </w:r>
          </w:p>
          <w:p w14:paraId="7D7216B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DAB2</w:t>
            </w:r>
          </w:p>
          <w:p w14:paraId="1CDF284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DAGLB</w:t>
            </w:r>
          </w:p>
          <w:p w14:paraId="38181D0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DAPP1</w:t>
            </w:r>
          </w:p>
          <w:p w14:paraId="101F7AF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DCTD</w:t>
            </w:r>
          </w:p>
          <w:p w14:paraId="22BCA67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DDR1</w:t>
            </w:r>
          </w:p>
          <w:p w14:paraId="7C7F5589" w14:textId="77777777" w:rsidR="009441FD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DDX39A</w:t>
            </w:r>
          </w:p>
          <w:p w14:paraId="59DF562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LYZ</w:t>
            </w:r>
          </w:p>
          <w:p w14:paraId="67F80C9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LZTS1</w:t>
            </w:r>
          </w:p>
          <w:p w14:paraId="320836E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AD2L1</w:t>
            </w:r>
          </w:p>
          <w:p w14:paraId="002F164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AFB</w:t>
            </w:r>
          </w:p>
          <w:p w14:paraId="2976A43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AML3</w:t>
            </w:r>
          </w:p>
          <w:p w14:paraId="4787C16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AN1A1</w:t>
            </w:r>
          </w:p>
          <w:p w14:paraId="3E14783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AP2K3</w:t>
            </w:r>
          </w:p>
          <w:p w14:paraId="3253EAD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AP3K8</w:t>
            </w:r>
          </w:p>
          <w:p w14:paraId="5864D0F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P4K2</w:t>
            </w:r>
          </w:p>
          <w:p w14:paraId="2EB1303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APK12</w:t>
            </w:r>
          </w:p>
          <w:p w14:paraId="5E9315A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DK</w:t>
            </w:r>
          </w:p>
          <w:p w14:paraId="4BB19A0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EST</w:t>
            </w:r>
          </w:p>
          <w:p w14:paraId="776FD96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ETTL24</w:t>
            </w:r>
          </w:p>
          <w:p w14:paraId="18F37DB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FSD2A</w:t>
            </w:r>
          </w:p>
          <w:p w14:paraId="502990C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ICAL1</w:t>
            </w:r>
          </w:p>
          <w:p w14:paraId="65A49D0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IER2</w:t>
            </w:r>
          </w:p>
          <w:p w14:paraId="7728005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ILR1</w:t>
            </w:r>
          </w:p>
          <w:p w14:paraId="54A2B0D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IR1296</w:t>
            </w:r>
          </w:p>
          <w:p w14:paraId="00665B9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IR1343</w:t>
            </w:r>
          </w:p>
          <w:p w14:paraId="71D511B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IR155HG</w:t>
            </w:r>
          </w:p>
          <w:p w14:paraId="1614789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IR190A</w:t>
            </w:r>
          </w:p>
          <w:p w14:paraId="2A63E1A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IR197</w:t>
            </w:r>
          </w:p>
          <w:p w14:paraId="54D4632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IR221</w:t>
            </w:r>
          </w:p>
          <w:p w14:paraId="72EC1AA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IR2355</w:t>
            </w:r>
          </w:p>
          <w:p w14:paraId="66C6F91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IR2467</w:t>
            </w:r>
          </w:p>
          <w:p w14:paraId="7A4FD15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IR26B</w:t>
            </w:r>
          </w:p>
          <w:p w14:paraId="631E971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IR29B2</w:t>
            </w:r>
          </w:p>
          <w:p w14:paraId="27987A2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IR3128</w:t>
            </w:r>
          </w:p>
          <w:p w14:paraId="1F93B1C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IR3651</w:t>
            </w:r>
          </w:p>
          <w:p w14:paraId="0017867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IR3660</w:t>
            </w:r>
          </w:p>
          <w:p w14:paraId="218F64E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IR4257</w:t>
            </w:r>
          </w:p>
          <w:p w14:paraId="151E65D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IR4637</w:t>
            </w:r>
          </w:p>
          <w:p w14:paraId="4A3660A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IR4723</w:t>
            </w:r>
          </w:p>
          <w:p w14:paraId="23275F5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IR4727</w:t>
            </w:r>
          </w:p>
          <w:p w14:paraId="3881FAB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IR548G</w:t>
            </w:r>
          </w:p>
          <w:p w14:paraId="6D7C952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IR548I2</w:t>
            </w:r>
          </w:p>
          <w:p w14:paraId="5F72BC0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IR578</w:t>
            </w:r>
          </w:p>
          <w:p w14:paraId="4FA34D1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IR623</w:t>
            </w:r>
          </w:p>
          <w:p w14:paraId="46D1B70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IR645</w:t>
            </w:r>
          </w:p>
          <w:p w14:paraId="7666BC6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IRLET7D</w:t>
            </w:r>
          </w:p>
          <w:p w14:paraId="5E561B0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IRLET7G</w:t>
            </w:r>
          </w:p>
          <w:p w14:paraId="2858899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IS18BP1</w:t>
            </w:r>
          </w:p>
          <w:p w14:paraId="67A2D40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LXIPL</w:t>
            </w:r>
          </w:p>
          <w:p w14:paraId="6CDE4A62" w14:textId="77777777" w:rsid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MP19</w:t>
            </w:r>
          </w:p>
          <w:p w14:paraId="2DAAB56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PN</w:t>
            </w:r>
          </w:p>
          <w:p w14:paraId="08FE1BA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PNS3</w:t>
            </w:r>
          </w:p>
          <w:p w14:paraId="177739A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PP1</w:t>
            </w:r>
          </w:p>
          <w:p w14:paraId="53EB4B5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RGN</w:t>
            </w:r>
          </w:p>
          <w:p w14:paraId="04B5ADE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T6GAL1</w:t>
            </w:r>
          </w:p>
          <w:p w14:paraId="48DE6A3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T8SIA4</w:t>
            </w:r>
          </w:p>
          <w:p w14:paraId="179C8E6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TAT6</w:t>
            </w:r>
          </w:p>
          <w:p w14:paraId="6C0FCC8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TC1</w:t>
            </w:r>
          </w:p>
          <w:p w14:paraId="352618F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TK10</w:t>
            </w:r>
          </w:p>
          <w:p w14:paraId="1199290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TX11</w:t>
            </w:r>
          </w:p>
          <w:p w14:paraId="3BC7D53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TX19</w:t>
            </w:r>
          </w:p>
          <w:p w14:paraId="7C4ACF5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TXBP2</w:t>
            </w:r>
          </w:p>
          <w:p w14:paraId="5D00C67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UMO4</w:t>
            </w:r>
          </w:p>
          <w:p w14:paraId="01CBCF1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USD1</w:t>
            </w:r>
          </w:p>
          <w:p w14:paraId="02D3FD0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USD3</w:t>
            </w:r>
          </w:p>
          <w:p w14:paraId="199F737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YK</w:t>
            </w:r>
          </w:p>
          <w:p w14:paraId="151DF00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SYNDIG1</w:t>
            </w:r>
          </w:p>
          <w:p w14:paraId="388EE1A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AGAP</w:t>
            </w:r>
          </w:p>
          <w:p w14:paraId="5C74B86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AL1</w:t>
            </w:r>
          </w:p>
          <w:p w14:paraId="04D245A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AS2R19</w:t>
            </w:r>
          </w:p>
          <w:p w14:paraId="11C68DB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BC1D14</w:t>
            </w:r>
          </w:p>
          <w:p w14:paraId="0937062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BXAS1</w:t>
            </w:r>
          </w:p>
          <w:p w14:paraId="1EF42F9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CIRG1</w:t>
            </w:r>
          </w:p>
          <w:p w14:paraId="18D2350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COF1</w:t>
            </w:r>
          </w:p>
          <w:p w14:paraId="534A305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FCP2L1</w:t>
            </w:r>
          </w:p>
          <w:p w14:paraId="602CE2F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FEC</w:t>
            </w:r>
          </w:p>
          <w:p w14:paraId="350C703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GFBR2</w:t>
            </w:r>
          </w:p>
          <w:p w14:paraId="39395D7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HBD</w:t>
            </w:r>
          </w:p>
          <w:p w14:paraId="68C4AC7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IGIT</w:t>
            </w:r>
          </w:p>
          <w:p w14:paraId="5C1987E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INAG</w:t>
            </w:r>
          </w:p>
          <w:p w14:paraId="5A7FA2F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LCD2</w:t>
            </w:r>
          </w:p>
          <w:p w14:paraId="6D9C268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LR1</w:t>
            </w:r>
          </w:p>
          <w:p w14:paraId="1A7F4E2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LR10</w:t>
            </w:r>
          </w:p>
          <w:p w14:paraId="20E710A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LR2</w:t>
            </w:r>
          </w:p>
          <w:p w14:paraId="5B76BD9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LR6</w:t>
            </w:r>
          </w:p>
          <w:p w14:paraId="7555464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LR7</w:t>
            </w:r>
          </w:p>
          <w:p w14:paraId="63757FC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M4SF20</w:t>
            </w:r>
          </w:p>
          <w:p w14:paraId="4EFEF044" w14:textId="2DB511A0" w:rsidR="007257E0" w:rsidRPr="00A61E14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M6SF1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67F163B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F6</w:t>
            </w:r>
          </w:p>
          <w:p w14:paraId="328ACD7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DENND1C</w:t>
            </w:r>
          </w:p>
          <w:p w14:paraId="11F8A58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DENND3</w:t>
            </w:r>
          </w:p>
          <w:p w14:paraId="0AF3AD8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DGKA</w:t>
            </w:r>
          </w:p>
          <w:p w14:paraId="4153BF7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DHRS9</w:t>
            </w:r>
          </w:p>
          <w:p w14:paraId="44E552B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DKK1</w:t>
            </w:r>
          </w:p>
          <w:p w14:paraId="2CA3BE9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DLEU7</w:t>
            </w:r>
          </w:p>
          <w:p w14:paraId="20D3FEA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LGAP3</w:t>
            </w:r>
          </w:p>
          <w:p w14:paraId="7FDD04F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DNAH1</w:t>
            </w:r>
          </w:p>
          <w:p w14:paraId="5D1354D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DNAJB7</w:t>
            </w:r>
          </w:p>
          <w:p w14:paraId="49AA741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DNMBP</w:t>
            </w:r>
          </w:p>
          <w:p w14:paraId="2B33F10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DOCK2</w:t>
            </w:r>
          </w:p>
          <w:p w14:paraId="02B2FB4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DOCK8</w:t>
            </w:r>
          </w:p>
          <w:p w14:paraId="275F9DA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DOK2</w:t>
            </w:r>
          </w:p>
          <w:p w14:paraId="1A30D47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DOK3</w:t>
            </w:r>
          </w:p>
          <w:p w14:paraId="5E54735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DR1</w:t>
            </w:r>
          </w:p>
          <w:p w14:paraId="68D97F5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DUSP5</w:t>
            </w:r>
          </w:p>
          <w:p w14:paraId="7AF7D37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DUSP6</w:t>
            </w:r>
          </w:p>
          <w:p w14:paraId="1077B34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E2F3</w:t>
            </w:r>
          </w:p>
          <w:p w14:paraId="5B247B6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EBI3</w:t>
            </w:r>
          </w:p>
          <w:p w14:paraId="219E565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EDEM1</w:t>
            </w:r>
          </w:p>
          <w:p w14:paraId="5263051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EDN1</w:t>
            </w:r>
          </w:p>
          <w:p w14:paraId="3BC854F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EGFL7</w:t>
            </w:r>
          </w:p>
          <w:p w14:paraId="0F709EB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EGR2</w:t>
            </w:r>
          </w:p>
          <w:p w14:paraId="6E85862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EGR3</w:t>
            </w:r>
          </w:p>
          <w:p w14:paraId="1379794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EHD4</w:t>
            </w:r>
          </w:p>
          <w:p w14:paraId="362ED8F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EIF4EBP1</w:t>
            </w:r>
          </w:p>
          <w:p w14:paraId="3E4711D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ELF1</w:t>
            </w:r>
          </w:p>
          <w:p w14:paraId="47852EB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EMB</w:t>
            </w:r>
          </w:p>
          <w:p w14:paraId="5B5DFDB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EMP1</w:t>
            </w:r>
          </w:p>
          <w:p w14:paraId="3FDC450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ENG</w:t>
            </w:r>
          </w:p>
          <w:p w14:paraId="00500F2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ENPP1</w:t>
            </w:r>
          </w:p>
          <w:p w14:paraId="1A632D0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ENTPD4</w:t>
            </w:r>
          </w:p>
          <w:p w14:paraId="69C447A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EPHA1</w:t>
            </w:r>
          </w:p>
          <w:p w14:paraId="29FDCA8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EPSTI1</w:t>
            </w:r>
          </w:p>
          <w:p w14:paraId="084EBE6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ESR2</w:t>
            </w:r>
          </w:p>
          <w:p w14:paraId="4FEB8C2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ETF1</w:t>
            </w:r>
          </w:p>
          <w:p w14:paraId="1A6D5F8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ETS2</w:t>
            </w:r>
          </w:p>
          <w:p w14:paraId="70F5CAC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EVI2B</w:t>
            </w:r>
          </w:p>
          <w:p w14:paraId="20720CB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11R</w:t>
            </w:r>
          </w:p>
          <w:p w14:paraId="525F88A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13A1</w:t>
            </w:r>
          </w:p>
          <w:p w14:paraId="360A27E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AM102B</w:t>
            </w:r>
          </w:p>
          <w:p w14:paraId="3A7856B4" w14:textId="77777777" w:rsidR="009441FD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AM135A</w:t>
            </w:r>
          </w:p>
          <w:p w14:paraId="2C7AC6A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NDA</w:t>
            </w:r>
          </w:p>
          <w:p w14:paraId="7D23E6C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OB1A</w:t>
            </w:r>
          </w:p>
          <w:p w14:paraId="655978F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PEG1</w:t>
            </w:r>
          </w:p>
          <w:p w14:paraId="3483AFA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RC1</w:t>
            </w:r>
          </w:p>
          <w:p w14:paraId="3AF7159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S4A14</w:t>
            </w:r>
          </w:p>
          <w:p w14:paraId="34039C2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S4A4A</w:t>
            </w:r>
          </w:p>
          <w:p w14:paraId="098AE97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S4A6A</w:t>
            </w:r>
          </w:p>
          <w:p w14:paraId="312AB3B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S4A7</w:t>
            </w:r>
          </w:p>
          <w:p w14:paraId="4E3D9CF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SR1</w:t>
            </w:r>
          </w:p>
          <w:p w14:paraId="2CBBAAF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SX1</w:t>
            </w:r>
          </w:p>
          <w:p w14:paraId="369B7E0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THFD2</w:t>
            </w:r>
          </w:p>
          <w:p w14:paraId="063ED5B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THFS</w:t>
            </w:r>
          </w:p>
          <w:p w14:paraId="339AB5E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X2</w:t>
            </w:r>
          </w:p>
          <w:p w14:paraId="5140937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YBPC3</w:t>
            </w:r>
          </w:p>
          <w:p w14:paraId="3566197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</w:p>
          <w:p w14:paraId="28EADC6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YD88</w:t>
            </w:r>
          </w:p>
          <w:p w14:paraId="5515C81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YL5</w:t>
            </w:r>
          </w:p>
          <w:p w14:paraId="3FA9D31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YO1C</w:t>
            </w:r>
          </w:p>
          <w:p w14:paraId="71136CF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YO1F</w:t>
            </w:r>
          </w:p>
          <w:p w14:paraId="11495E7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YO7A</w:t>
            </w:r>
          </w:p>
          <w:p w14:paraId="46B9970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MYOF</w:t>
            </w:r>
          </w:p>
          <w:p w14:paraId="58E3D04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NAPSB</w:t>
            </w:r>
          </w:p>
          <w:p w14:paraId="36BAA48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NCF2</w:t>
            </w:r>
          </w:p>
          <w:p w14:paraId="31470D1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NCF4</w:t>
            </w:r>
          </w:p>
          <w:p w14:paraId="0DCCEAD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NCKAP1L</w:t>
            </w:r>
          </w:p>
          <w:p w14:paraId="095B082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NEDD9</w:t>
            </w:r>
          </w:p>
          <w:p w14:paraId="0453F71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NET1</w:t>
            </w:r>
          </w:p>
          <w:p w14:paraId="243BE98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NFKBIZ</w:t>
            </w:r>
          </w:p>
          <w:p w14:paraId="297BB42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NHLRC1</w:t>
            </w:r>
          </w:p>
          <w:p w14:paraId="09BAB4D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NIPAL4</w:t>
            </w:r>
          </w:p>
          <w:p w14:paraId="5AB7E42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NKX3-1</w:t>
            </w:r>
          </w:p>
          <w:p w14:paraId="5BB7D24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NLRP3</w:t>
            </w:r>
          </w:p>
          <w:p w14:paraId="3609E2A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NOD1</w:t>
            </w:r>
          </w:p>
          <w:p w14:paraId="3448EEB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NODAL</w:t>
            </w:r>
          </w:p>
          <w:p w14:paraId="6CFBD33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NR1H2</w:t>
            </w:r>
          </w:p>
          <w:p w14:paraId="13E2461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NUAK2</w:t>
            </w:r>
          </w:p>
          <w:p w14:paraId="6AA8804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OAS1</w:t>
            </w:r>
          </w:p>
          <w:p w14:paraId="5D4F0BE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OASL</w:t>
            </w:r>
          </w:p>
          <w:p w14:paraId="3C884F0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OGFRL1</w:t>
            </w:r>
          </w:p>
          <w:p w14:paraId="544D46B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OLFML3</w:t>
            </w:r>
          </w:p>
          <w:p w14:paraId="339DCB2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OLR1</w:t>
            </w:r>
          </w:p>
          <w:p w14:paraId="478711E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OR56B1</w:t>
            </w:r>
          </w:p>
          <w:p w14:paraId="23C76F8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OSCAR</w:t>
            </w:r>
          </w:p>
          <w:p w14:paraId="2C2091FC" w14:textId="77777777" w:rsid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OSM</w:t>
            </w:r>
          </w:p>
          <w:p w14:paraId="0064AD7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MEM104</w:t>
            </w:r>
          </w:p>
          <w:p w14:paraId="315EEAF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MEM106A</w:t>
            </w:r>
          </w:p>
          <w:p w14:paraId="21681B6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MEM119</w:t>
            </w:r>
          </w:p>
          <w:p w14:paraId="31F056A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MEM156</w:t>
            </w:r>
          </w:p>
          <w:p w14:paraId="6C39E1E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MEM71</w:t>
            </w:r>
          </w:p>
          <w:p w14:paraId="039CE19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MEM88</w:t>
            </w:r>
          </w:p>
          <w:p w14:paraId="34883DF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MPRSS12</w:t>
            </w:r>
          </w:p>
          <w:p w14:paraId="69BD34B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NFAIP8</w:t>
            </w:r>
          </w:p>
          <w:p w14:paraId="1A9B6AF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NFRSF10A</w:t>
            </w:r>
          </w:p>
          <w:p w14:paraId="5762E7C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NFRSF10B</w:t>
            </w:r>
          </w:p>
          <w:p w14:paraId="0861E48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NFRSF10D</w:t>
            </w:r>
          </w:p>
          <w:p w14:paraId="2E87F95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NFRSF12A</w:t>
            </w:r>
          </w:p>
          <w:p w14:paraId="3175353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  <w:p w14:paraId="7887DBD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NFRSF21</w:t>
            </w:r>
          </w:p>
          <w:p w14:paraId="0F0ABFC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NFSF13B</w:t>
            </w:r>
          </w:p>
          <w:p w14:paraId="2A6BC69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NFSF14</w:t>
            </w:r>
          </w:p>
          <w:p w14:paraId="03AEDA3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NFSF15</w:t>
            </w:r>
          </w:p>
          <w:p w14:paraId="65F6226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NFSF18</w:t>
            </w:r>
          </w:p>
          <w:p w14:paraId="2E92D2F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NFSF8</w:t>
            </w:r>
          </w:p>
          <w:p w14:paraId="51B4FA4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OP3B</w:t>
            </w:r>
          </w:p>
          <w:p w14:paraId="26F1F20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P53RK</w:t>
            </w:r>
          </w:p>
          <w:p w14:paraId="2ADF8D0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P53TG5</w:t>
            </w:r>
          </w:p>
          <w:p w14:paraId="5D330BA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RAF3IP3</w:t>
            </w:r>
          </w:p>
          <w:p w14:paraId="0A520C8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RAPPC6A</w:t>
            </w:r>
          </w:p>
          <w:p w14:paraId="08B6BC1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REM2</w:t>
            </w:r>
          </w:p>
          <w:p w14:paraId="655A37D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REML1</w:t>
            </w:r>
          </w:p>
          <w:p w14:paraId="511CEE2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RIB1</w:t>
            </w:r>
          </w:p>
          <w:p w14:paraId="5DE906B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RIM14</w:t>
            </w:r>
          </w:p>
          <w:p w14:paraId="4FB45FD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RIM22</w:t>
            </w:r>
          </w:p>
          <w:p w14:paraId="55CCC8F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RIM32</w:t>
            </w:r>
          </w:p>
          <w:p w14:paraId="2C47799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RIM38</w:t>
            </w:r>
          </w:p>
          <w:p w14:paraId="4D113E7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TLL2</w:t>
            </w:r>
          </w:p>
          <w:p w14:paraId="29976C6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TLL3</w:t>
            </w:r>
          </w:p>
          <w:p w14:paraId="31264BD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UBB6</w:t>
            </w:r>
          </w:p>
          <w:p w14:paraId="253929B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XLNB</w:t>
            </w:r>
          </w:p>
          <w:p w14:paraId="1D020F7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TYROBP</w:t>
            </w:r>
          </w:p>
          <w:p w14:paraId="73176A9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UBA7</w:t>
            </w:r>
          </w:p>
          <w:p w14:paraId="68B2675A" w14:textId="64603AEE" w:rsidR="007257E0" w:rsidRPr="003C5034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UBXN11</w:t>
            </w:r>
          </w:p>
        </w:tc>
        <w:tc>
          <w:tcPr>
            <w:tcW w:w="13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0E0E45E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AM186B</w:t>
            </w:r>
          </w:p>
          <w:p w14:paraId="549C2E8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AM72A</w:t>
            </w:r>
          </w:p>
          <w:p w14:paraId="06B267D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BP1</w:t>
            </w:r>
          </w:p>
          <w:p w14:paraId="054722D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BXL18</w:t>
            </w:r>
          </w:p>
          <w:p w14:paraId="1510434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BXO30</w:t>
            </w:r>
          </w:p>
          <w:p w14:paraId="2BF11AD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CAR</w:t>
            </w:r>
          </w:p>
          <w:p w14:paraId="5B9E5D4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CER1G</w:t>
            </w:r>
          </w:p>
          <w:p w14:paraId="656C493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CGBP</w:t>
            </w:r>
          </w:p>
          <w:p w14:paraId="0641FBE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CGR1A</w:t>
            </w:r>
          </w:p>
          <w:p w14:paraId="2C69B1D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CGR1B</w:t>
            </w:r>
          </w:p>
          <w:p w14:paraId="6DD89F0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CGR2A</w:t>
            </w:r>
          </w:p>
          <w:p w14:paraId="2A58ED0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CGR3A</w:t>
            </w:r>
          </w:p>
          <w:p w14:paraId="30896B7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CGRT</w:t>
            </w:r>
          </w:p>
          <w:p w14:paraId="22ECE39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ERMT3</w:t>
            </w:r>
          </w:p>
          <w:p w14:paraId="74E2E6A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FAR2</w:t>
            </w:r>
          </w:p>
          <w:p w14:paraId="3FB7584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GD2</w:t>
            </w:r>
          </w:p>
          <w:p w14:paraId="77C1897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GL2</w:t>
            </w:r>
          </w:p>
          <w:p w14:paraId="56C3312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GR</w:t>
            </w:r>
          </w:p>
          <w:p w14:paraId="1941BBD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HL3</w:t>
            </w:r>
          </w:p>
          <w:p w14:paraId="09D0586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HOD1</w:t>
            </w:r>
          </w:p>
          <w:p w14:paraId="18DB9EA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LI1</w:t>
            </w:r>
          </w:p>
          <w:p w14:paraId="3C62AB4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LT1</w:t>
            </w:r>
          </w:p>
          <w:p w14:paraId="3051ECF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MN1</w:t>
            </w:r>
          </w:p>
          <w:p w14:paraId="51FC39E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OLR2</w:t>
            </w:r>
          </w:p>
          <w:p w14:paraId="54458CD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OSL1</w:t>
            </w:r>
          </w:p>
          <w:p w14:paraId="0B39B42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OSL2</w:t>
            </w:r>
          </w:p>
          <w:p w14:paraId="3FC0388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OXD4L1</w:t>
            </w:r>
          </w:p>
          <w:p w14:paraId="4C451AA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PGS</w:t>
            </w:r>
          </w:p>
          <w:p w14:paraId="121D99A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PR1</w:t>
            </w:r>
          </w:p>
          <w:p w14:paraId="149C224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PR3</w:t>
            </w:r>
          </w:p>
          <w:p w14:paraId="44DB3D9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RRS1</w:t>
            </w:r>
          </w:p>
          <w:p w14:paraId="29D63D6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FUT4</w:t>
            </w:r>
          </w:p>
          <w:p w14:paraId="1AFF05D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G0S2</w:t>
            </w:r>
          </w:p>
          <w:p w14:paraId="4490E0E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GAB3</w:t>
            </w:r>
          </w:p>
          <w:p w14:paraId="050FD94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GABPB1</w:t>
            </w:r>
          </w:p>
          <w:p w14:paraId="4C10365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GAL3ST4</w:t>
            </w:r>
          </w:p>
          <w:p w14:paraId="2501798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GBP1</w:t>
            </w:r>
          </w:p>
          <w:p w14:paraId="449F11C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GBP2</w:t>
            </w:r>
          </w:p>
          <w:p w14:paraId="257A80F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GBP4</w:t>
            </w:r>
          </w:p>
          <w:p w14:paraId="67B29D5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GCH1</w:t>
            </w:r>
          </w:p>
          <w:p w14:paraId="4A4AADA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GCNT7</w:t>
            </w:r>
          </w:p>
          <w:p w14:paraId="2DF4CF7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GGTA1P</w:t>
            </w:r>
          </w:p>
          <w:p w14:paraId="5A0FAC54" w14:textId="77777777" w:rsidR="009441FD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GIMAP2</w:t>
            </w:r>
          </w:p>
          <w:p w14:paraId="54E5E40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OXER1</w:t>
            </w:r>
          </w:p>
          <w:p w14:paraId="126A72B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2RX4</w:t>
            </w:r>
          </w:p>
          <w:p w14:paraId="18BF552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2RY12</w:t>
            </w:r>
          </w:p>
          <w:p w14:paraId="7F31C8D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2RY13</w:t>
            </w:r>
          </w:p>
          <w:p w14:paraId="33F3225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2RY6</w:t>
            </w:r>
          </w:p>
          <w:p w14:paraId="1178767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4HA1</w:t>
            </w:r>
          </w:p>
          <w:p w14:paraId="5564679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AN3-AS1</w:t>
            </w:r>
          </w:p>
          <w:p w14:paraId="07E657C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ANX1</w:t>
            </w:r>
          </w:p>
          <w:p w14:paraId="2AC2644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RP12</w:t>
            </w:r>
          </w:p>
          <w:p w14:paraId="7E8DE2B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ARVG</w:t>
            </w:r>
          </w:p>
          <w:p w14:paraId="243F680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AX5</w:t>
            </w:r>
          </w:p>
          <w:p w14:paraId="2F870E4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DE3B</w:t>
            </w:r>
          </w:p>
          <w:p w14:paraId="6B3C11B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DGFB</w:t>
            </w:r>
          </w:p>
          <w:p w14:paraId="7A8145D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DPN</w:t>
            </w:r>
          </w:p>
          <w:p w14:paraId="4C62372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DZK1</w:t>
            </w:r>
          </w:p>
          <w:p w14:paraId="6EE9D2F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ECAM1</w:t>
            </w:r>
          </w:p>
          <w:p w14:paraId="1B4F2FB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GM5</w:t>
            </w:r>
          </w:p>
          <w:p w14:paraId="47E72F9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IGM</w:t>
            </w:r>
          </w:p>
          <w:p w14:paraId="0B1A7E9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IGR</w:t>
            </w:r>
          </w:p>
          <w:p w14:paraId="1277378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IGW</w:t>
            </w:r>
          </w:p>
          <w:p w14:paraId="029B0E1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IK3AP1</w:t>
            </w:r>
          </w:p>
          <w:p w14:paraId="11794BF9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IK3CG</w:t>
            </w:r>
          </w:p>
          <w:p w14:paraId="7564565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IK3R5</w:t>
            </w:r>
          </w:p>
          <w:p w14:paraId="2551320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ILRA</w:t>
            </w:r>
          </w:p>
          <w:p w14:paraId="36F8278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KD2L2</w:t>
            </w:r>
          </w:p>
          <w:p w14:paraId="6910633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KDREJ</w:t>
            </w:r>
          </w:p>
          <w:p w14:paraId="34BB2FA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LA1A</w:t>
            </w:r>
          </w:p>
          <w:p w14:paraId="0C1F675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LA2G4A</w:t>
            </w:r>
          </w:p>
          <w:p w14:paraId="2BCB65D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LA2G7</w:t>
            </w:r>
          </w:p>
          <w:p w14:paraId="350FCE8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LAU</w:t>
            </w:r>
          </w:p>
          <w:p w14:paraId="3A7261C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LAUR</w:t>
            </w:r>
          </w:p>
          <w:p w14:paraId="511D5E7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LCB2</w:t>
            </w:r>
          </w:p>
          <w:p w14:paraId="6EBCDE6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LD4</w:t>
            </w:r>
          </w:p>
          <w:p w14:paraId="5EAD0EF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LEK</w:t>
            </w:r>
          </w:p>
          <w:p w14:paraId="3023721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LEKHG2</w:t>
            </w:r>
          </w:p>
          <w:p w14:paraId="5ADCD92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LIN2</w:t>
            </w:r>
          </w:p>
          <w:p w14:paraId="6584D17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LK3</w:t>
            </w:r>
          </w:p>
          <w:p w14:paraId="3363AF1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LK4</w:t>
            </w:r>
          </w:p>
          <w:p w14:paraId="1240294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LP2</w:t>
            </w:r>
          </w:p>
          <w:p w14:paraId="427C0CD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LVAP</w:t>
            </w:r>
          </w:p>
          <w:p w14:paraId="2C05669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MAIP1</w:t>
            </w:r>
          </w:p>
          <w:p w14:paraId="663DFB4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MEL</w:t>
            </w:r>
          </w:p>
          <w:p w14:paraId="72DD009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OTEE</w:t>
            </w:r>
          </w:p>
          <w:p w14:paraId="5011953F" w14:textId="77777777" w:rsid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PPARG</w:t>
            </w:r>
          </w:p>
          <w:p w14:paraId="610925B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UCP2</w:t>
            </w:r>
          </w:p>
          <w:p w14:paraId="36F7F2B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USP53</w:t>
            </w:r>
          </w:p>
          <w:p w14:paraId="6126E9C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UST</w:t>
            </w:r>
          </w:p>
          <w:p w14:paraId="2CE4A528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VAMP8</w:t>
            </w:r>
          </w:p>
          <w:p w14:paraId="5AA0CC2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VCAN</w:t>
            </w:r>
          </w:p>
          <w:p w14:paraId="65C46E6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VENTX</w:t>
            </w:r>
          </w:p>
          <w:p w14:paraId="3BCC196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VMO1</w:t>
            </w:r>
          </w:p>
          <w:p w14:paraId="1FF7F9F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VSIG4</w:t>
            </w:r>
          </w:p>
          <w:p w14:paraId="073D0EEA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TRNA1-1</w:t>
            </w:r>
          </w:p>
          <w:p w14:paraId="4C71D17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VTRNA1-2</w:t>
            </w:r>
          </w:p>
          <w:p w14:paraId="457EA83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WAS</w:t>
            </w:r>
          </w:p>
          <w:p w14:paraId="2709015B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WDFY4</w:t>
            </w:r>
          </w:p>
          <w:p w14:paraId="1F85C7B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WNT8B</w:t>
            </w:r>
          </w:p>
          <w:p w14:paraId="6A4A9DA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XBP1</w:t>
            </w:r>
          </w:p>
          <w:p w14:paraId="4B8EED0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XIRP1</w:t>
            </w:r>
          </w:p>
          <w:p w14:paraId="45280BD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YDJC</w:t>
            </w:r>
          </w:p>
          <w:p w14:paraId="2C5A4EC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ZBTB1</w:t>
            </w:r>
          </w:p>
          <w:p w14:paraId="1F8E14AC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ZC3H12A</w:t>
            </w:r>
          </w:p>
          <w:p w14:paraId="28BBCA2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ZDHHC3</w:t>
            </w:r>
          </w:p>
          <w:p w14:paraId="4747E2F5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ZEB2-AS1</w:t>
            </w:r>
          </w:p>
          <w:p w14:paraId="2BDABD34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ZFP36L2</w:t>
            </w:r>
          </w:p>
          <w:p w14:paraId="01993276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ZFP91-CNTF</w:t>
            </w:r>
          </w:p>
          <w:p w14:paraId="6D317FA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ZMYND15</w:t>
            </w:r>
          </w:p>
          <w:p w14:paraId="1EFC138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ZNF160</w:t>
            </w:r>
          </w:p>
          <w:p w14:paraId="4784DA0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ZNF23</w:t>
            </w:r>
          </w:p>
          <w:p w14:paraId="4EAE5301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ZNF3</w:t>
            </w:r>
          </w:p>
          <w:p w14:paraId="10B33A3D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ZNF321P</w:t>
            </w:r>
          </w:p>
          <w:p w14:paraId="46CDE6B7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ZNF468</w:t>
            </w:r>
          </w:p>
          <w:p w14:paraId="6418C8E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ZNF474</w:t>
            </w:r>
          </w:p>
          <w:p w14:paraId="25E1331F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ZNF550</w:t>
            </w:r>
          </w:p>
          <w:p w14:paraId="4B72EBE0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ZNF584</w:t>
            </w:r>
          </w:p>
          <w:p w14:paraId="12CFD262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ZNF678</w:t>
            </w:r>
          </w:p>
          <w:p w14:paraId="49C6C38E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ZNF85</w:t>
            </w:r>
          </w:p>
          <w:p w14:paraId="69490323" w14:textId="77777777" w:rsidR="007257E0" w:rsidRPr="007257E0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ZNF865</w:t>
            </w:r>
          </w:p>
          <w:p w14:paraId="0293FF29" w14:textId="310A4CC7" w:rsidR="007257E0" w:rsidRPr="008073B5" w:rsidRDefault="007257E0" w:rsidP="002614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7E0">
              <w:rPr>
                <w:rFonts w:ascii="Times New Roman" w:hAnsi="Times New Roman" w:cs="Times New Roman"/>
                <w:sz w:val="18"/>
                <w:szCs w:val="18"/>
              </w:rPr>
              <w:t>ZNRF2</w:t>
            </w:r>
          </w:p>
        </w:tc>
      </w:tr>
    </w:tbl>
    <w:p w14:paraId="7A28F39B" w14:textId="77777777" w:rsidR="009441FD" w:rsidRPr="008073B5" w:rsidRDefault="009441FD" w:rsidP="0026141D">
      <w:pPr>
        <w:jc w:val="center"/>
        <w:rPr>
          <w:rFonts w:ascii="Times New Roman" w:hAnsi="Times New Roman" w:cs="Times New Roman"/>
          <w:sz w:val="15"/>
          <w:szCs w:val="15"/>
        </w:rPr>
      </w:pPr>
    </w:p>
    <w:sectPr w:rsidR="009441FD" w:rsidRPr="008073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19A762" w14:textId="77777777" w:rsidR="00D051F3" w:rsidRDefault="00D051F3" w:rsidP="003744D3">
      <w:r>
        <w:separator/>
      </w:r>
    </w:p>
  </w:endnote>
  <w:endnote w:type="continuationSeparator" w:id="0">
    <w:p w14:paraId="0881921A" w14:textId="77777777" w:rsidR="00D051F3" w:rsidRDefault="00D051F3" w:rsidP="00374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A56CB5" w14:textId="77777777" w:rsidR="00D051F3" w:rsidRDefault="00D051F3" w:rsidP="003744D3">
      <w:r>
        <w:separator/>
      </w:r>
    </w:p>
  </w:footnote>
  <w:footnote w:type="continuationSeparator" w:id="0">
    <w:p w14:paraId="1993988B" w14:textId="77777777" w:rsidR="00D051F3" w:rsidRDefault="00D051F3" w:rsidP="003744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869"/>
    <w:rsid w:val="00023FF8"/>
    <w:rsid w:val="0004259B"/>
    <w:rsid w:val="000579F2"/>
    <w:rsid w:val="000B659F"/>
    <w:rsid w:val="000F7485"/>
    <w:rsid w:val="00127D96"/>
    <w:rsid w:val="001644FF"/>
    <w:rsid w:val="001C3193"/>
    <w:rsid w:val="0026141D"/>
    <w:rsid w:val="00373429"/>
    <w:rsid w:val="003744D3"/>
    <w:rsid w:val="003B216B"/>
    <w:rsid w:val="003C0C34"/>
    <w:rsid w:val="003C5034"/>
    <w:rsid w:val="003D2526"/>
    <w:rsid w:val="00412086"/>
    <w:rsid w:val="00435911"/>
    <w:rsid w:val="00491E23"/>
    <w:rsid w:val="004B3407"/>
    <w:rsid w:val="004C7491"/>
    <w:rsid w:val="00543941"/>
    <w:rsid w:val="005F7642"/>
    <w:rsid w:val="00705D87"/>
    <w:rsid w:val="007257E0"/>
    <w:rsid w:val="00726600"/>
    <w:rsid w:val="00777F0C"/>
    <w:rsid w:val="0079048F"/>
    <w:rsid w:val="008073B5"/>
    <w:rsid w:val="0086269B"/>
    <w:rsid w:val="00916072"/>
    <w:rsid w:val="009441FD"/>
    <w:rsid w:val="00960097"/>
    <w:rsid w:val="009B1724"/>
    <w:rsid w:val="009D08B2"/>
    <w:rsid w:val="009F0CBA"/>
    <w:rsid w:val="00A35C90"/>
    <w:rsid w:val="00A4747A"/>
    <w:rsid w:val="00A61E14"/>
    <w:rsid w:val="00B12869"/>
    <w:rsid w:val="00B74502"/>
    <w:rsid w:val="00CB036F"/>
    <w:rsid w:val="00D051F3"/>
    <w:rsid w:val="00D97D90"/>
    <w:rsid w:val="00E413B9"/>
    <w:rsid w:val="00E92249"/>
    <w:rsid w:val="00EE1B47"/>
    <w:rsid w:val="00EE2E1B"/>
    <w:rsid w:val="00EF5DBB"/>
    <w:rsid w:val="00F27A99"/>
    <w:rsid w:val="00F96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C0260A"/>
  <w15:chartTrackingRefBased/>
  <w15:docId w15:val="{6854C0A3-4B67-46BC-8AF9-D645729C4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41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4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44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44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44D3"/>
    <w:rPr>
      <w:sz w:val="18"/>
      <w:szCs w:val="18"/>
    </w:rPr>
  </w:style>
  <w:style w:type="table" w:styleId="a7">
    <w:name w:val="Table Grid"/>
    <w:basedOn w:val="a1"/>
    <w:uiPriority w:val="39"/>
    <w:rsid w:val="003744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392B1D-97A2-42E2-94A7-A464BBDDA2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6</Pages>
  <Words>3955</Words>
  <Characters>22550</Characters>
  <Application>Microsoft Office Word</Application>
  <DocSecurity>0</DocSecurity>
  <Lines>187</Lines>
  <Paragraphs>52</Paragraphs>
  <ScaleCrop>false</ScaleCrop>
  <Company/>
  <LinksUpToDate>false</LinksUpToDate>
  <CharactersWithSpaces>26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8</cp:revision>
  <dcterms:created xsi:type="dcterms:W3CDTF">2021-01-13T13:04:00Z</dcterms:created>
  <dcterms:modified xsi:type="dcterms:W3CDTF">2021-01-13T16:10:00Z</dcterms:modified>
</cp:coreProperties>
</file>